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E968B" w14:textId="68CFA8E2" w:rsidR="008D60AC" w:rsidRDefault="008D60AC" w:rsidP="008D60AC">
      <w:pPr>
        <w:rPr>
          <w:color w:val="000000"/>
          <w:sz w:val="20"/>
          <w:szCs w:val="20"/>
        </w:rPr>
      </w:pPr>
      <w:bookmarkStart w:id="0" w:name="OLE_LINK319"/>
      <w:bookmarkStart w:id="1" w:name="OLE_LINK320"/>
      <w:bookmarkStart w:id="2" w:name="_Hlk118300778"/>
      <w:r w:rsidRPr="000E5245">
        <w:rPr>
          <w:color w:val="000000"/>
          <w:sz w:val="20"/>
          <w:szCs w:val="20"/>
        </w:rPr>
        <w:t>Supplementary</w:t>
      </w:r>
      <w:r w:rsidR="004C27FE">
        <w:rPr>
          <w:color w:val="000000"/>
          <w:sz w:val="20"/>
          <w:szCs w:val="20"/>
        </w:rPr>
        <w:t xml:space="preserve"> Tables</w:t>
      </w:r>
    </w:p>
    <w:p w14:paraId="1C83DE2D" w14:textId="09EF1581" w:rsidR="00D907D6" w:rsidRDefault="00D907D6" w:rsidP="008D60AC">
      <w:pPr>
        <w:rPr>
          <w:color w:val="000000"/>
          <w:sz w:val="20"/>
          <w:szCs w:val="20"/>
        </w:rPr>
      </w:pPr>
    </w:p>
    <w:tbl>
      <w:tblPr>
        <w:tblpPr w:leftFromText="180" w:rightFromText="180" w:vertAnchor="page" w:horzAnchor="margin" w:tblpY="2214"/>
        <w:tblW w:w="12303" w:type="dxa"/>
        <w:tblLook w:val="04A0" w:firstRow="1" w:lastRow="0" w:firstColumn="1" w:lastColumn="0" w:noHBand="0" w:noVBand="1"/>
      </w:tblPr>
      <w:tblGrid>
        <w:gridCol w:w="2340"/>
        <w:gridCol w:w="1620"/>
        <w:gridCol w:w="1446"/>
        <w:gridCol w:w="1614"/>
        <w:gridCol w:w="693"/>
        <w:gridCol w:w="477"/>
        <w:gridCol w:w="360"/>
        <w:gridCol w:w="1620"/>
        <w:gridCol w:w="603"/>
        <w:gridCol w:w="927"/>
        <w:gridCol w:w="603"/>
      </w:tblGrid>
      <w:tr w:rsidR="00226299" w:rsidRPr="00467BA2" w14:paraId="6194CB61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35CB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3" w:name="_Hlk121731363"/>
          </w:p>
        </w:tc>
        <w:tc>
          <w:tcPr>
            <w:tcW w:w="3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2F3B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31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7BF1A" w14:textId="1E23FDCA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BB2C07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Stroke/Transient Ischemic Attack</w:t>
            </w:r>
          </w:p>
        </w:tc>
      </w:tr>
      <w:tr w:rsidR="00226299" w:rsidRPr="00467BA2" w14:paraId="39369AAE" w14:textId="77777777" w:rsidTr="00C97CF2">
        <w:trPr>
          <w:gridAfter w:val="1"/>
          <w:wAfter w:w="603" w:type="dxa"/>
          <w:trHeight w:val="304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22FB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8190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Hazard Ratio (95% CIs)</w:t>
            </w:r>
          </w:p>
        </w:tc>
        <w:tc>
          <w:tcPr>
            <w:tcW w:w="31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544DC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Hazard Ratio (95% CIs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CEF73B3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Hazard Ratio (95% CIs)</w:t>
            </w:r>
          </w:p>
        </w:tc>
      </w:tr>
      <w:bookmarkEnd w:id="3"/>
      <w:tr w:rsidR="00467BA2" w:rsidRPr="00467BA2" w14:paraId="5F39E219" w14:textId="77777777" w:rsidTr="00C97CF2">
        <w:trPr>
          <w:gridAfter w:val="1"/>
          <w:wAfter w:w="603" w:type="dxa"/>
          <w:trHeight w:val="34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DA67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75248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C7A6E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1D74D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DA33A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BC476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C94EB" w14:textId="77777777" w:rsidR="00226299" w:rsidRPr="00467BA2" w:rsidRDefault="0022629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Female</w:t>
            </w:r>
          </w:p>
        </w:tc>
      </w:tr>
      <w:tr w:rsidR="000647D1" w:rsidRPr="00467BA2" w14:paraId="74B3D515" w14:textId="258A8183" w:rsidTr="00C97CF2">
        <w:trPr>
          <w:trHeight w:val="26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B40B" w14:textId="77777777" w:rsidR="000647D1" w:rsidRPr="00467BA2" w:rsidRDefault="000647D1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4" w:name="_Hlk132915690"/>
            <w:r w:rsidRPr="00467BA2">
              <w:rPr>
                <w:color w:val="000000"/>
                <w:sz w:val="18"/>
                <w:szCs w:val="18"/>
              </w:rPr>
              <w:t>NH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CD40" w14:textId="018EE183" w:rsidR="000647D1" w:rsidRPr="00467BA2" w:rsidRDefault="000647D1" w:rsidP="00C97CF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F3E8" w14:textId="616E1848" w:rsidR="000647D1" w:rsidRPr="00467BA2" w:rsidRDefault="000647D1" w:rsidP="00C97CF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  <w:gridSpan w:val="2"/>
            <w:vAlign w:val="center"/>
          </w:tcPr>
          <w:p w14:paraId="27AD749E" w14:textId="57A67D1D" w:rsidR="000647D1" w:rsidRPr="00467BA2" w:rsidRDefault="000647D1" w:rsidP="00C97CF2">
            <w:pPr>
              <w:jc w:val="center"/>
              <w:rPr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477" w:type="dxa"/>
            <w:vAlign w:val="center"/>
          </w:tcPr>
          <w:p w14:paraId="445F8B18" w14:textId="291AA99D" w:rsidR="000647D1" w:rsidRPr="00467BA2" w:rsidRDefault="000647D1" w:rsidP="00C97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3" w:type="dxa"/>
            <w:gridSpan w:val="3"/>
            <w:vAlign w:val="center"/>
          </w:tcPr>
          <w:p w14:paraId="4D974639" w14:textId="7EE9AAF9" w:rsidR="000647D1" w:rsidRPr="00467BA2" w:rsidRDefault="000647D1" w:rsidP="00C97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3F6DC50F" w14:textId="65510279" w:rsidR="000647D1" w:rsidRPr="00467BA2" w:rsidRDefault="000647D1" w:rsidP="00C97CF2">
            <w:pPr>
              <w:jc w:val="center"/>
              <w:rPr>
                <w:sz w:val="18"/>
                <w:szCs w:val="18"/>
              </w:rPr>
            </w:pPr>
          </w:p>
        </w:tc>
      </w:tr>
      <w:bookmarkEnd w:id="4"/>
      <w:tr w:rsidR="00467BA2" w:rsidRPr="00467BA2" w14:paraId="6AF00ED8" w14:textId="77777777" w:rsidTr="00C97CF2">
        <w:trPr>
          <w:gridAfter w:val="1"/>
          <w:wAfter w:w="603" w:type="dxa"/>
          <w:trHeight w:val="3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839C" w14:textId="6FD8CB13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Overall ANHP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C68" w14:textId="1EA310D5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9 (0.45, 0.7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AF14" w14:textId="74F24F2D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6 (0.52, 0.8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D3F1" w14:textId="28F42FE0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6 (0.46, 0.95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9438" w14:textId="27BED937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0 (0.60, 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910" w14:textId="24320A2E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5 (0.52, 1.0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37DD" w14:textId="641303B8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1 (0.83, 1.49)</w:t>
            </w:r>
          </w:p>
        </w:tc>
      </w:tr>
      <w:tr w:rsidR="00467BA2" w:rsidRPr="00467BA2" w14:paraId="391ABC1E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7473" w14:textId="77777777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F814" w14:textId="33E3DC96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1 (0.33, 0.7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A17C" w14:textId="37406461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5 (0.34, 0.8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5969" w14:textId="748AD55C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2 (0.34, 1.13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D857" w14:textId="6C8EDC19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6 (0.38, 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998A" w14:textId="62130854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4 (0.46, 1.5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0CF" w14:textId="487981B4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7 (0.72, 1.90)</w:t>
            </w:r>
          </w:p>
        </w:tc>
      </w:tr>
      <w:tr w:rsidR="00467BA2" w:rsidRPr="00467BA2" w14:paraId="79DE5698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6FE" w14:textId="78719F38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5" w:name="_Hlk147079725"/>
            <w:r w:rsidRPr="00467BA2">
              <w:rPr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F94D" w14:textId="6FC06C10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1 (0.27, 0.9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85CB" w14:textId="64773D72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4 (0.26, 0.7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DDB6" w14:textId="1A04C5B5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2 (0.33, 1.56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71D7" w14:textId="05C94D0F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7 (0.32, 0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E8F" w14:textId="289FE835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5 (0.17, 1.1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B1D0" w14:textId="3BBADFE8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5 (0.73, 2.52)</w:t>
            </w:r>
          </w:p>
        </w:tc>
      </w:tr>
      <w:tr w:rsidR="00467BA2" w:rsidRPr="00467BA2" w14:paraId="3C483FFA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03D9" w14:textId="0B2C9AFB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9AB5" w14:textId="2D507461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1 (0.48, 1.3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2586" w14:textId="1413A581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6 (0.54, 1.3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1270" w14:textId="760F7908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2 (0.56, 2.26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3754" w14:textId="16D12742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5 (0.42, 1.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2B53" w14:textId="2C5378B6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3 (0.54, 2.3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C98E" w14:textId="36C6E561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6 (0.46, 1.61)</w:t>
            </w:r>
          </w:p>
        </w:tc>
      </w:tr>
      <w:tr w:rsidR="00467BA2" w:rsidRPr="00467BA2" w14:paraId="60BF09EB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23B0" w14:textId="075A8ED6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Hawai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8D63" w14:textId="1E977012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2 (0.15, 1.1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A5B4" w14:textId="387FEF28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8 (0.53, 3.5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DF1F" w14:textId="28A0BA09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3 (0.29, 3.00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C36E" w14:textId="065F8EFE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84 (0.57, 5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373B" w14:textId="4BD2528A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8 (0.21, 4.6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A0C1" w14:textId="4901D6DB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2 (0.29, 4.30)</w:t>
            </w:r>
          </w:p>
        </w:tc>
      </w:tr>
      <w:tr w:rsidR="00467BA2" w:rsidRPr="00467BA2" w14:paraId="2D06BF74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9959" w14:textId="669C6B32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9739" w14:textId="0C7AB644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4 (0.35, 1.1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45F7" w14:textId="39CEF8ED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0 (0.42, 1.9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2484" w14:textId="4618A0DD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6 (0.36, 2.06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8DC" w14:textId="1FBACDC2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9 (0.39, 2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D948" w14:textId="41CBC840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8 (0.25, 1.8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9311" w14:textId="2984B8AC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3 (0.26, 1.55)</w:t>
            </w:r>
          </w:p>
        </w:tc>
      </w:tr>
      <w:tr w:rsidR="00467BA2" w:rsidRPr="00467BA2" w14:paraId="46F16B25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C137" w14:textId="63AD79E5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6AF7" w14:textId="551ECAE1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3 (0.24, 0.7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6A7A" w14:textId="5D235260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8 (0.49, 1.5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56B8" w14:textId="49D91C02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2 (0.18, 0.99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056A" w14:textId="0E69E0E0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2 (0.50, 2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EF1C" w14:textId="5CD980B0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2 (0.21, 1.3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EDA4" w14:textId="7F040F40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4 (0.47, 1.88)</w:t>
            </w:r>
          </w:p>
        </w:tc>
      </w:tr>
      <w:tr w:rsidR="00467BA2" w:rsidRPr="00467BA2" w14:paraId="05F182AD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E6EA" w14:textId="59C9FD0A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Indian or Pakistani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012F" w14:textId="4C6EEA03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2 (0.40, 2.08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64B9" w14:textId="0AED60F0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7 (0.23, 1.38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1D44" w14:textId="2B7B3479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2 (0.29, 3.54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8128" w14:textId="317E47B4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72 (0.54, 5.5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3CD" w14:textId="714D90A8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4 (0.29, 2.4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9061" w14:textId="5F39014F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3 (0.18, 3.71)</w:t>
            </w:r>
          </w:p>
        </w:tc>
      </w:tr>
      <w:tr w:rsidR="00467BA2" w:rsidRPr="00467BA2" w14:paraId="2B8E880E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379E" w14:textId="48DC8A51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467BA2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467BA2">
              <w:rPr>
                <w:color w:val="000000"/>
                <w:sz w:val="18"/>
                <w:szCs w:val="18"/>
              </w:rPr>
              <w:t xml:space="preserve"> Southeast Asian</w:t>
            </w:r>
            <w:r w:rsidR="00C979F6">
              <w:rPr>
                <w:color w:val="000000"/>
                <w:sz w:val="18"/>
                <w:szCs w:val="18"/>
              </w:rPr>
              <w:t xml:space="preserve"> </w:t>
            </w:r>
            <w:r w:rsidR="00C979F6" w:rsidRPr="005D30D2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593F" w14:textId="5A3EB2E2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32 (0.04, 2.7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0BA3" w14:textId="6192F2A3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16 (0.62, 7.5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9E7" w14:textId="527A967D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5 (0.06, 6.70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7CD4" w14:textId="22C06321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3.70 (0.84, 16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C785" w14:textId="0C1D8145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5 (0.16, 5.7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FC7" w14:textId="5E3A52BC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9 (0.27, 5.16)</w:t>
            </w:r>
          </w:p>
        </w:tc>
      </w:tr>
      <w:tr w:rsidR="00467BA2" w:rsidRPr="00467BA2" w14:paraId="78EA08C2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4EFB" w14:textId="7E84D959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C8FE" w14:textId="2E62CF1A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42 (0.20, 29.6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9B7" w14:textId="58115BB9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4 (0.22, 2.5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8F72" w14:textId="50282CAC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C979F6">
              <w:rPr>
                <w:color w:val="000000"/>
                <w:sz w:val="18"/>
                <w:szCs w:val="18"/>
              </w:rPr>
              <w:t xml:space="preserve"> </w:t>
            </w:r>
            <w:r w:rsidR="00C979F6" w:rsidRPr="005D30D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A36" w14:textId="24A59E3A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8 (0.14, 2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8AC" w14:textId="6EB384D9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C979F6">
              <w:rPr>
                <w:color w:val="000000"/>
                <w:sz w:val="18"/>
                <w:szCs w:val="18"/>
              </w:rPr>
              <w:t xml:space="preserve"> </w:t>
            </w:r>
            <w:r w:rsidR="00C979F6" w:rsidRPr="005D30D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4934" w14:textId="731B3E60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89 (0.65, 12.94)</w:t>
            </w:r>
          </w:p>
        </w:tc>
      </w:tr>
      <w:bookmarkEnd w:id="5"/>
      <w:tr w:rsidR="00467BA2" w:rsidRPr="00467BA2" w14:paraId="6011E7B6" w14:textId="77777777" w:rsidTr="00C97CF2">
        <w:trPr>
          <w:gridAfter w:val="1"/>
          <w:wAfter w:w="603" w:type="dxa"/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B707" w14:textId="0D1C412C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467BA2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467BA2">
              <w:rPr>
                <w:color w:val="000000"/>
                <w:sz w:val="18"/>
                <w:szCs w:val="18"/>
              </w:rPr>
              <w:t xml:space="preserve"> Asian</w:t>
            </w:r>
            <w:r w:rsidR="00C979F6">
              <w:rPr>
                <w:color w:val="000000"/>
                <w:sz w:val="18"/>
                <w:szCs w:val="18"/>
              </w:rPr>
              <w:t xml:space="preserve"> </w:t>
            </w:r>
            <w:r w:rsidR="00C979F6" w:rsidRPr="005D30D2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48FF" w14:textId="12853C11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0 (0.31, 1.5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B6569" w14:textId="43811B0C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2 (0.19, 0.93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7313" w14:textId="5967E51B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27 (0.07, 1.00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9381" w14:textId="2553231F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5 (0.22, 1.3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08EC" w14:textId="4FEB7019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2 (0.35, 2.4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D687" w14:textId="73453088" w:rsidR="00467BA2" w:rsidRPr="00467BA2" w:rsidRDefault="00467BA2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80 (0.89, 3.62)</w:t>
            </w:r>
          </w:p>
        </w:tc>
      </w:tr>
    </w:tbl>
    <w:p w14:paraId="3418AF56" w14:textId="53B20DFE" w:rsidR="00D907D6" w:rsidRPr="00463C71" w:rsidRDefault="000A0D14" w:rsidP="00226299">
      <w:pPr>
        <w:rPr>
          <w:b/>
          <w:bCs/>
          <w:color w:val="000000"/>
          <w:sz w:val="21"/>
          <w:szCs w:val="21"/>
        </w:rPr>
      </w:pPr>
      <w:r w:rsidRPr="00463C71">
        <w:rPr>
          <w:b/>
          <w:bCs/>
          <w:color w:val="000000"/>
          <w:sz w:val="21"/>
          <w:szCs w:val="21"/>
        </w:rPr>
        <w:t>Supplementa</w:t>
      </w:r>
      <w:r w:rsidR="004C27FE" w:rsidRPr="00463C71">
        <w:rPr>
          <w:b/>
          <w:bCs/>
          <w:color w:val="000000"/>
          <w:sz w:val="21"/>
          <w:szCs w:val="21"/>
        </w:rPr>
        <w:t>ry</w:t>
      </w:r>
      <w:r w:rsidRPr="00463C71">
        <w:rPr>
          <w:b/>
          <w:bCs/>
          <w:color w:val="000000"/>
          <w:sz w:val="21"/>
          <w:szCs w:val="21"/>
        </w:rPr>
        <w:t xml:space="preserve"> </w:t>
      </w:r>
      <w:r w:rsidR="00D907D6" w:rsidRPr="00463C71">
        <w:rPr>
          <w:b/>
          <w:bCs/>
          <w:color w:val="000000"/>
          <w:sz w:val="21"/>
          <w:szCs w:val="21"/>
        </w:rPr>
        <w:t>Table 1. Risk of CVDs among Lung Cancer Survivors, ANHPI</w:t>
      </w:r>
      <w:r w:rsidR="0078689E" w:rsidRPr="00463C71">
        <w:rPr>
          <w:b/>
          <w:bCs/>
          <w:color w:val="000000"/>
          <w:sz w:val="21"/>
          <w:szCs w:val="21"/>
        </w:rPr>
        <w:t xml:space="preserve"> </w:t>
      </w:r>
      <w:r w:rsidR="007A148E" w:rsidRPr="00463C71">
        <w:rPr>
          <w:rFonts w:ascii="Times" w:hAnsi="Times"/>
          <w:b/>
          <w:bCs/>
          <w:color w:val="000000" w:themeColor="text1"/>
          <w:sz w:val="22"/>
          <w:szCs w:val="21"/>
        </w:rPr>
        <w:t>and Subgroup V.S.</w:t>
      </w:r>
      <w:r w:rsidR="00D907D6" w:rsidRPr="00463C71">
        <w:rPr>
          <w:b/>
          <w:bCs/>
          <w:color w:val="000000"/>
          <w:sz w:val="21"/>
          <w:szCs w:val="21"/>
        </w:rPr>
        <w:t xml:space="preserve"> NHW, by sex.</w:t>
      </w:r>
    </w:p>
    <w:p w14:paraId="4D447128" w14:textId="77777777" w:rsidR="00226299" w:rsidRDefault="00226299" w:rsidP="00226299">
      <w:pPr>
        <w:rPr>
          <w:sz w:val="18"/>
          <w:szCs w:val="18"/>
        </w:rPr>
      </w:pPr>
    </w:p>
    <w:p w14:paraId="4080446A" w14:textId="77777777" w:rsidR="00226299" w:rsidRDefault="00226299" w:rsidP="00226299">
      <w:pPr>
        <w:rPr>
          <w:sz w:val="18"/>
          <w:szCs w:val="18"/>
        </w:rPr>
      </w:pPr>
    </w:p>
    <w:p w14:paraId="49EEC86E" w14:textId="77777777" w:rsidR="00226299" w:rsidRDefault="00226299" w:rsidP="00226299">
      <w:pPr>
        <w:rPr>
          <w:sz w:val="18"/>
          <w:szCs w:val="18"/>
        </w:rPr>
      </w:pPr>
    </w:p>
    <w:p w14:paraId="5B752B96" w14:textId="77777777" w:rsidR="00226299" w:rsidRDefault="00226299" w:rsidP="00226299">
      <w:pPr>
        <w:rPr>
          <w:sz w:val="18"/>
          <w:szCs w:val="18"/>
        </w:rPr>
      </w:pPr>
    </w:p>
    <w:p w14:paraId="1BD12249" w14:textId="77777777" w:rsidR="00226299" w:rsidRDefault="00226299" w:rsidP="00226299">
      <w:pPr>
        <w:rPr>
          <w:sz w:val="18"/>
          <w:szCs w:val="18"/>
        </w:rPr>
      </w:pPr>
    </w:p>
    <w:p w14:paraId="102F127A" w14:textId="77777777" w:rsidR="00226299" w:rsidRDefault="00226299" w:rsidP="00226299">
      <w:pPr>
        <w:rPr>
          <w:sz w:val="18"/>
          <w:szCs w:val="18"/>
        </w:rPr>
      </w:pPr>
    </w:p>
    <w:p w14:paraId="71AB97C1" w14:textId="77777777" w:rsidR="00226299" w:rsidRDefault="00226299" w:rsidP="00226299">
      <w:pPr>
        <w:rPr>
          <w:sz w:val="18"/>
          <w:szCs w:val="18"/>
        </w:rPr>
      </w:pPr>
    </w:p>
    <w:p w14:paraId="4676E3DE" w14:textId="77777777" w:rsidR="00226299" w:rsidRDefault="00226299" w:rsidP="00226299">
      <w:pPr>
        <w:rPr>
          <w:sz w:val="18"/>
          <w:szCs w:val="18"/>
        </w:rPr>
      </w:pPr>
    </w:p>
    <w:p w14:paraId="48385A1C" w14:textId="77777777" w:rsidR="00226299" w:rsidRDefault="00226299" w:rsidP="00226299">
      <w:pPr>
        <w:rPr>
          <w:sz w:val="18"/>
          <w:szCs w:val="18"/>
        </w:rPr>
      </w:pPr>
    </w:p>
    <w:p w14:paraId="6C97AC2F" w14:textId="77777777" w:rsidR="00226299" w:rsidRDefault="00226299" w:rsidP="00226299">
      <w:pPr>
        <w:rPr>
          <w:sz w:val="18"/>
          <w:szCs w:val="18"/>
        </w:rPr>
      </w:pPr>
    </w:p>
    <w:p w14:paraId="774DD793" w14:textId="77777777" w:rsidR="00226299" w:rsidRDefault="00226299" w:rsidP="00226299">
      <w:pPr>
        <w:rPr>
          <w:sz w:val="18"/>
          <w:szCs w:val="18"/>
        </w:rPr>
      </w:pPr>
    </w:p>
    <w:p w14:paraId="36C905BE" w14:textId="77777777" w:rsidR="00226299" w:rsidRDefault="00226299" w:rsidP="00226299">
      <w:pPr>
        <w:rPr>
          <w:sz w:val="18"/>
          <w:szCs w:val="18"/>
        </w:rPr>
      </w:pPr>
    </w:p>
    <w:p w14:paraId="430DD367" w14:textId="77777777" w:rsidR="00226299" w:rsidRDefault="00226299" w:rsidP="00226299">
      <w:pPr>
        <w:rPr>
          <w:sz w:val="18"/>
          <w:szCs w:val="18"/>
        </w:rPr>
      </w:pPr>
    </w:p>
    <w:p w14:paraId="7047B4F6" w14:textId="77777777" w:rsidR="00226299" w:rsidRDefault="00226299" w:rsidP="00226299">
      <w:pPr>
        <w:rPr>
          <w:sz w:val="18"/>
          <w:szCs w:val="18"/>
        </w:rPr>
      </w:pPr>
    </w:p>
    <w:p w14:paraId="47FEE732" w14:textId="77777777" w:rsidR="00226299" w:rsidRDefault="00226299" w:rsidP="00226299">
      <w:pPr>
        <w:rPr>
          <w:sz w:val="18"/>
          <w:szCs w:val="18"/>
        </w:rPr>
      </w:pPr>
    </w:p>
    <w:p w14:paraId="081264D2" w14:textId="77777777" w:rsidR="00226299" w:rsidRDefault="00226299" w:rsidP="00226299">
      <w:pPr>
        <w:rPr>
          <w:sz w:val="18"/>
          <w:szCs w:val="18"/>
        </w:rPr>
      </w:pPr>
    </w:p>
    <w:p w14:paraId="11BF12A4" w14:textId="77777777" w:rsidR="00226299" w:rsidRDefault="00226299" w:rsidP="00226299">
      <w:pPr>
        <w:rPr>
          <w:sz w:val="18"/>
          <w:szCs w:val="18"/>
        </w:rPr>
      </w:pPr>
    </w:p>
    <w:p w14:paraId="6FA35E89" w14:textId="77777777" w:rsidR="00226299" w:rsidRDefault="00226299" w:rsidP="00226299">
      <w:pPr>
        <w:rPr>
          <w:sz w:val="18"/>
          <w:szCs w:val="18"/>
        </w:rPr>
      </w:pPr>
    </w:p>
    <w:p w14:paraId="56515869" w14:textId="77777777" w:rsidR="00226299" w:rsidRDefault="00226299" w:rsidP="00226299">
      <w:pPr>
        <w:rPr>
          <w:sz w:val="18"/>
          <w:szCs w:val="18"/>
        </w:rPr>
      </w:pPr>
    </w:p>
    <w:p w14:paraId="32BEBDB9" w14:textId="77777777" w:rsidR="00226299" w:rsidRDefault="00226299" w:rsidP="00226299">
      <w:pPr>
        <w:rPr>
          <w:sz w:val="18"/>
          <w:szCs w:val="18"/>
        </w:rPr>
      </w:pPr>
    </w:p>
    <w:p w14:paraId="29375D90" w14:textId="77777777" w:rsidR="00226299" w:rsidRDefault="00226299" w:rsidP="00226299">
      <w:pPr>
        <w:rPr>
          <w:sz w:val="18"/>
          <w:szCs w:val="18"/>
        </w:rPr>
      </w:pPr>
    </w:p>
    <w:p w14:paraId="2D7D7938" w14:textId="77777777" w:rsidR="00226299" w:rsidRDefault="00226299" w:rsidP="00226299">
      <w:pPr>
        <w:rPr>
          <w:sz w:val="18"/>
          <w:szCs w:val="18"/>
        </w:rPr>
      </w:pPr>
    </w:p>
    <w:p w14:paraId="53D2CF00" w14:textId="77777777" w:rsidR="00226299" w:rsidRDefault="00226299" w:rsidP="00226299">
      <w:pPr>
        <w:rPr>
          <w:sz w:val="18"/>
          <w:szCs w:val="18"/>
        </w:rPr>
      </w:pPr>
    </w:p>
    <w:p w14:paraId="35E1F094" w14:textId="77777777" w:rsidR="00C979F6" w:rsidRPr="005D30D2" w:rsidRDefault="00C979F6" w:rsidP="00C979F6">
      <w:pPr>
        <w:framePr w:hSpace="180" w:wrap="around" w:vAnchor="page" w:hAnchor="margin" w:y="1857"/>
        <w:suppressOverlap/>
        <w:rPr>
          <w:color w:val="000000"/>
          <w:sz w:val="18"/>
          <w:szCs w:val="18"/>
        </w:rPr>
      </w:pPr>
      <w:bookmarkStart w:id="6" w:name="OLE_LINK107"/>
      <w:bookmarkStart w:id="7" w:name="OLE_LINK108"/>
      <w:bookmarkStart w:id="8" w:name="OLE_LINK78"/>
      <w:bookmarkStart w:id="9" w:name="OLE_LINK79"/>
      <w:r w:rsidRPr="005D30D2">
        <w:rPr>
          <w:color w:val="000000"/>
          <w:sz w:val="18"/>
          <w:szCs w:val="18"/>
        </w:rPr>
        <w:t>a. Other Southeast Asian: including Laotian, Hmong, Kampuchean and Thai.</w:t>
      </w:r>
    </w:p>
    <w:p w14:paraId="37D73356" w14:textId="77777777" w:rsidR="00C979F6" w:rsidRDefault="00C979F6" w:rsidP="00C979F6">
      <w:pPr>
        <w:framePr w:hSpace="180" w:wrap="around" w:vAnchor="page" w:hAnchor="margin" w:y="1857"/>
        <w:suppressOverlap/>
        <w:rPr>
          <w:color w:val="000000"/>
          <w:sz w:val="18"/>
          <w:szCs w:val="18"/>
        </w:rPr>
      </w:pPr>
      <w:r w:rsidRPr="005D30D2">
        <w:rPr>
          <w:color w:val="000000"/>
          <w:sz w:val="18"/>
          <w:szCs w:val="18"/>
        </w:rPr>
        <w:t>b. Other Asian: including Asian, NOS and Oriental, NOS.</w:t>
      </w:r>
    </w:p>
    <w:p w14:paraId="487F85B6" w14:textId="6381C2BA" w:rsidR="00C979F6" w:rsidRPr="00C97CF2" w:rsidRDefault="00C979F6" w:rsidP="00C979F6">
      <w:pPr>
        <w:framePr w:hSpace="180" w:wrap="around" w:vAnchor="page" w:hAnchor="margin" w:y="1857"/>
        <w:suppressOverlap/>
        <w:rPr>
          <w:rFonts w:eastAsiaTheme="minorEastAsia"/>
          <w:sz w:val="18"/>
          <w:szCs w:val="18"/>
        </w:rPr>
      </w:pPr>
      <w:r>
        <w:rPr>
          <w:sz w:val="18"/>
          <w:szCs w:val="18"/>
        </w:rPr>
        <w:t>c. N</w:t>
      </w:r>
      <w:r w:rsidRPr="00C979F6">
        <w:rPr>
          <w:sz w:val="18"/>
          <w:szCs w:val="18"/>
        </w:rPr>
        <w:t xml:space="preserve">o result </w:t>
      </w:r>
      <w:r w:rsidR="00551E43">
        <w:rPr>
          <w:sz w:val="18"/>
          <w:szCs w:val="18"/>
        </w:rPr>
        <w:t xml:space="preserve">due to </w:t>
      </w:r>
      <w:r w:rsidR="00EF7165">
        <w:rPr>
          <w:rFonts w:hint="eastAsia"/>
          <w:sz w:val="18"/>
          <w:szCs w:val="18"/>
        </w:rPr>
        <w:t>0 event</w:t>
      </w:r>
      <w:r w:rsidRPr="00C979F6">
        <w:rPr>
          <w:sz w:val="18"/>
          <w:szCs w:val="18"/>
        </w:rPr>
        <w:t>.</w:t>
      </w:r>
    </w:p>
    <w:p w14:paraId="55D92E5A" w14:textId="757C2C68" w:rsidR="00C979F6" w:rsidRPr="005D30D2" w:rsidRDefault="00C979F6" w:rsidP="00C979F6">
      <w:pPr>
        <w:rPr>
          <w:sz w:val="18"/>
          <w:szCs w:val="18"/>
        </w:rPr>
      </w:pPr>
      <w:r>
        <w:rPr>
          <w:sz w:val="18"/>
          <w:szCs w:val="18"/>
        </w:rPr>
        <w:t>d</w:t>
      </w:r>
      <w:r w:rsidRPr="005D30D2">
        <w:rPr>
          <w:sz w:val="18"/>
          <w:szCs w:val="18"/>
        </w:rPr>
        <w:t>. ANHPI: Asian, Native Hawaiian, and Pacific Islander; NHW: Non-Hispanic White</w:t>
      </w:r>
    </w:p>
    <w:p w14:paraId="07D410CF" w14:textId="236F4459" w:rsidR="00C979F6" w:rsidRPr="005D30D2" w:rsidRDefault="00C979F6" w:rsidP="00C979F6">
      <w:pPr>
        <w:rPr>
          <w:sz w:val="18"/>
          <w:szCs w:val="18"/>
        </w:rPr>
      </w:pPr>
      <w:r>
        <w:rPr>
          <w:sz w:val="18"/>
          <w:szCs w:val="18"/>
        </w:rPr>
        <w:t>e</w:t>
      </w:r>
      <w:r w:rsidRPr="005D30D2">
        <w:rPr>
          <w:sz w:val="18"/>
          <w:szCs w:val="18"/>
        </w:rPr>
        <w:t>. HR: Hazard Ratio; CIs: Confidence Intervals.</w:t>
      </w:r>
    </w:p>
    <w:p w14:paraId="7BBDA4AC" w14:textId="588EF92C" w:rsidR="00C979F6" w:rsidRPr="00C979F6" w:rsidRDefault="00C979F6" w:rsidP="00C979F6">
      <w:pPr>
        <w:rPr>
          <w:sz w:val="18"/>
          <w:szCs w:val="18"/>
        </w:rPr>
      </w:pPr>
      <w:r>
        <w:rPr>
          <w:color w:val="000000"/>
          <w:sz w:val="18"/>
          <w:szCs w:val="18"/>
        </w:rPr>
        <w:t>f</w:t>
      </w:r>
      <w:r w:rsidRPr="005D30D2">
        <w:rPr>
          <w:color w:val="000000"/>
          <w:sz w:val="18"/>
          <w:szCs w:val="18"/>
        </w:rPr>
        <w:t xml:space="preserve">. </w:t>
      </w:r>
      <w:r w:rsidRPr="005D30D2">
        <w:rPr>
          <w:sz w:val="18"/>
          <w:szCs w:val="18"/>
        </w:rPr>
        <w:t xml:space="preserve"> COX proportional hazard model, adjusting for matched pair and registry.</w:t>
      </w:r>
    </w:p>
    <w:bookmarkEnd w:id="6"/>
    <w:bookmarkEnd w:id="7"/>
    <w:bookmarkEnd w:id="8"/>
    <w:bookmarkEnd w:id="9"/>
    <w:p w14:paraId="0418A9FE" w14:textId="77777777" w:rsidR="00155C81" w:rsidRPr="0085535C" w:rsidRDefault="00155C81" w:rsidP="008D60AC">
      <w:pPr>
        <w:rPr>
          <w:sz w:val="18"/>
          <w:szCs w:val="18"/>
        </w:rPr>
      </w:pPr>
    </w:p>
    <w:p w14:paraId="5A4F2552" w14:textId="0616E286" w:rsidR="00D907D6" w:rsidRPr="0085535C" w:rsidRDefault="00D907D6">
      <w:pPr>
        <w:rPr>
          <w:color w:val="000000"/>
          <w:sz w:val="18"/>
          <w:szCs w:val="18"/>
        </w:rPr>
      </w:pPr>
      <w:r w:rsidRPr="0085535C">
        <w:rPr>
          <w:color w:val="000000"/>
          <w:sz w:val="18"/>
          <w:szCs w:val="18"/>
        </w:rPr>
        <w:br w:type="page"/>
      </w:r>
    </w:p>
    <w:p w14:paraId="36FCDD23" w14:textId="77777777" w:rsidR="00A96318" w:rsidRDefault="00A96318" w:rsidP="008D60AC">
      <w:pPr>
        <w:rPr>
          <w:color w:val="000000"/>
          <w:sz w:val="20"/>
          <w:szCs w:val="20"/>
        </w:rPr>
      </w:pPr>
    </w:p>
    <w:p w14:paraId="38D8727B" w14:textId="68D4E931" w:rsidR="00A96318" w:rsidRPr="00463C71" w:rsidRDefault="000A0D14" w:rsidP="00A96318">
      <w:pPr>
        <w:rPr>
          <w:b/>
          <w:bCs/>
          <w:color w:val="000000"/>
          <w:sz w:val="21"/>
          <w:szCs w:val="21"/>
        </w:rPr>
      </w:pPr>
      <w:r w:rsidRPr="00463C71">
        <w:rPr>
          <w:b/>
          <w:bCs/>
          <w:color w:val="000000"/>
          <w:sz w:val="21"/>
          <w:szCs w:val="21"/>
        </w:rPr>
        <w:t>Supplementa</w:t>
      </w:r>
      <w:r w:rsidR="004C27FE" w:rsidRPr="00463C71">
        <w:rPr>
          <w:b/>
          <w:bCs/>
          <w:color w:val="000000"/>
          <w:sz w:val="21"/>
          <w:szCs w:val="21"/>
        </w:rPr>
        <w:t>ry</w:t>
      </w:r>
      <w:r w:rsidRPr="00463C71">
        <w:rPr>
          <w:b/>
          <w:bCs/>
          <w:color w:val="000000"/>
          <w:sz w:val="21"/>
          <w:szCs w:val="21"/>
        </w:rPr>
        <w:t xml:space="preserve"> </w:t>
      </w:r>
      <w:r w:rsidR="00A96318" w:rsidRPr="00463C71">
        <w:rPr>
          <w:b/>
          <w:bCs/>
          <w:color w:val="000000"/>
          <w:sz w:val="21"/>
          <w:szCs w:val="21"/>
        </w:rPr>
        <w:t xml:space="preserve">Table </w:t>
      </w:r>
      <w:r w:rsidR="00D907D6" w:rsidRPr="00463C71">
        <w:rPr>
          <w:b/>
          <w:bCs/>
          <w:color w:val="000000"/>
          <w:sz w:val="21"/>
          <w:szCs w:val="21"/>
        </w:rPr>
        <w:t>2</w:t>
      </w:r>
      <w:r w:rsidR="00A96318" w:rsidRPr="00463C71">
        <w:rPr>
          <w:b/>
          <w:bCs/>
          <w:color w:val="000000"/>
          <w:sz w:val="21"/>
          <w:szCs w:val="21"/>
        </w:rPr>
        <w:t>. The Risk of CVDs among Lung Cancer Survivors, ANHPI</w:t>
      </w:r>
      <w:r w:rsidR="0078689E" w:rsidRPr="00463C71">
        <w:rPr>
          <w:b/>
          <w:bCs/>
          <w:color w:val="000000"/>
          <w:sz w:val="21"/>
          <w:szCs w:val="21"/>
        </w:rPr>
        <w:t xml:space="preserve"> </w:t>
      </w:r>
      <w:r w:rsidR="007A148E" w:rsidRPr="00463C71">
        <w:rPr>
          <w:rFonts w:ascii="Times" w:hAnsi="Times"/>
          <w:b/>
          <w:bCs/>
          <w:color w:val="000000" w:themeColor="text1"/>
          <w:sz w:val="22"/>
          <w:szCs w:val="21"/>
        </w:rPr>
        <w:t>and Subgroup V.S.</w:t>
      </w:r>
      <w:r w:rsidR="00A96318" w:rsidRPr="00463C71">
        <w:rPr>
          <w:b/>
          <w:bCs/>
          <w:color w:val="000000"/>
          <w:sz w:val="21"/>
          <w:szCs w:val="21"/>
        </w:rPr>
        <w:t xml:space="preserve"> NHW, by Years since Diagnosis</w:t>
      </w:r>
    </w:p>
    <w:p w14:paraId="62ACB538" w14:textId="77777777" w:rsidR="00A96318" w:rsidRDefault="00A96318" w:rsidP="00A96318">
      <w:pPr>
        <w:rPr>
          <w:color w:val="000000"/>
          <w:sz w:val="20"/>
          <w:szCs w:val="20"/>
        </w:rPr>
      </w:pPr>
    </w:p>
    <w:tbl>
      <w:tblPr>
        <w:tblW w:w="12060" w:type="dxa"/>
        <w:tblInd w:w="450" w:type="dxa"/>
        <w:tblLook w:val="04A0" w:firstRow="1" w:lastRow="0" w:firstColumn="1" w:lastColumn="0" w:noHBand="0" w:noVBand="1"/>
      </w:tblPr>
      <w:tblGrid>
        <w:gridCol w:w="2160"/>
        <w:gridCol w:w="1620"/>
        <w:gridCol w:w="1620"/>
        <w:gridCol w:w="1440"/>
        <w:gridCol w:w="180"/>
        <w:gridCol w:w="1530"/>
        <w:gridCol w:w="1710"/>
        <w:gridCol w:w="540"/>
        <w:gridCol w:w="1260"/>
      </w:tblGrid>
      <w:tr w:rsidR="00C94C10" w:rsidRPr="00A96318" w14:paraId="76465CE4" w14:textId="77777777" w:rsidTr="00B60304">
        <w:trPr>
          <w:trHeight w:val="117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10BB3" w14:textId="77777777" w:rsidR="00C94C10" w:rsidRPr="00A96318" w:rsidRDefault="00C94C10" w:rsidP="00E73BAB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AF85" w14:textId="77777777" w:rsidR="00C94C10" w:rsidRPr="00A96318" w:rsidRDefault="00C94C10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44161" w14:textId="77777777" w:rsidR="00C94C10" w:rsidRPr="00A96318" w:rsidRDefault="00C94C10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5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D0BB2" w14:textId="77777777" w:rsidR="00C94C10" w:rsidRPr="00A96318" w:rsidRDefault="00C94C10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Stroke/Transient Ischemic Attack</w:t>
            </w:r>
          </w:p>
        </w:tc>
      </w:tr>
      <w:tr w:rsidR="00C94C10" w:rsidRPr="00A96318" w14:paraId="43548EBA" w14:textId="77777777" w:rsidTr="00B6030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DA2" w14:textId="77777777" w:rsidR="00C94C10" w:rsidRPr="00A96318" w:rsidRDefault="00C94C10" w:rsidP="00E73BA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3A2C" w14:textId="77777777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61E1" w14:textId="77777777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&gt; 5 year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E1E8" w14:textId="77777777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7412" w14:textId="77777777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&gt;5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BADE" w14:textId="77777777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B8CF" w14:textId="77777777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&gt; 5 years</w:t>
            </w:r>
          </w:p>
        </w:tc>
      </w:tr>
      <w:tr w:rsidR="00C94C10" w:rsidRPr="00A96318" w14:paraId="1EEA3937" w14:textId="77777777" w:rsidTr="00B60304">
        <w:trPr>
          <w:trHeight w:val="297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51E2" w14:textId="77777777" w:rsidR="00C94C10" w:rsidRPr="00A96318" w:rsidRDefault="00C94C10" w:rsidP="00E73BA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DDE98" w14:textId="4B0A4C3A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1AC87" w14:textId="176CFBF3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C7A183" w14:textId="15796191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96318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BEF76" w14:textId="58E2E8A2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13669" w14:textId="4CC2667F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96318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1327C9" w14:textId="115451F4" w:rsidR="00C94C10" w:rsidRPr="00A96318" w:rsidRDefault="00C94C10" w:rsidP="00C94C10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 xml:space="preserve">HR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A96318">
              <w:rPr>
                <w:color w:val="000000"/>
                <w:sz w:val="18"/>
                <w:szCs w:val="18"/>
              </w:rPr>
              <w:t>95% CIs)</w:t>
            </w:r>
          </w:p>
        </w:tc>
      </w:tr>
      <w:tr w:rsidR="00A96318" w:rsidRPr="00A96318" w14:paraId="670D18AF" w14:textId="77777777" w:rsidTr="005D30D2">
        <w:trPr>
          <w:gridAfter w:val="1"/>
          <w:wAfter w:w="1260" w:type="dxa"/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BBBD" w14:textId="55A23E7C" w:rsidR="00A96318" w:rsidRPr="00A96318" w:rsidRDefault="00A96318" w:rsidP="0090416F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NHW</w:t>
            </w:r>
          </w:p>
        </w:tc>
        <w:tc>
          <w:tcPr>
            <w:tcW w:w="86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0372" w14:textId="77777777" w:rsidR="00A96318" w:rsidRPr="00A96318" w:rsidRDefault="00A96318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CD182A" w:rsidRPr="00A96318" w14:paraId="192140D7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D2C85" w14:textId="4C43EB85" w:rsidR="00CD182A" w:rsidRPr="00A96318" w:rsidRDefault="00CD182A" w:rsidP="0090416F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Overall ANHP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F57C" w14:textId="47D4AFD1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3 (0.52, 0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5522" w14:textId="02407500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3 (0.37, 1.0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F74F" w14:textId="69B8150F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4 (0.58, 0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5236" w14:textId="7CB11A6D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7 (0.43, 1.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CA84" w14:textId="4B02EBD8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4 (0.94, 1.38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90416F" w:rsidRPr="005D30D2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0F2E" w14:textId="3BAE4FEA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70 (0.86, 3.36)</w:t>
            </w:r>
          </w:p>
        </w:tc>
      </w:tr>
      <w:tr w:rsidR="00CD182A" w:rsidRPr="00A96318" w14:paraId="0A1A921E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6435" w14:textId="13843D35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C05A" w14:textId="1824BE07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6 (0.40, 0.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EFDF" w14:textId="29391295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28 (0.10, 0.8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1A2D" w14:textId="2DB2BF70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2 (0.41, 0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F3DB" w14:textId="46B2DE1A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13 (0.31, 14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0BA5" w14:textId="39FC4F67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5 (0.71, 1.5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B924" w14:textId="20AA5DAB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8 (0.32, 5.95)</w:t>
            </w:r>
          </w:p>
        </w:tc>
      </w:tr>
      <w:tr w:rsidR="00CD182A" w:rsidRPr="00A96318" w14:paraId="58FB272A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D48" w14:textId="42D82237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r w:rsidRPr="00D10A41">
              <w:rPr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79AA" w14:textId="4F044F49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7 (0.31, 0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AE59" w14:textId="0664D133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4 (0.18, 1.6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07CF" w14:textId="0D018217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6 (0.47, 1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57C" w14:textId="2FA95B2F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09 (0.01, 0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F1E" w14:textId="16B6AFDE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7 (0.49, 1.5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10A4" w14:textId="0CD46B4A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45 (0.43, 4.95)</w:t>
            </w:r>
          </w:p>
        </w:tc>
      </w:tr>
      <w:tr w:rsidR="00CD182A" w:rsidRPr="00A96318" w14:paraId="6024A79E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49F4" w14:textId="4C24B413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FA78" w14:textId="35A93765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9 (0.55, 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5DA" w14:textId="60AC1235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2 (0.43, 2.9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9E05" w14:textId="38B5217D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5 (0.53, 1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A0E0" w14:textId="28D4FBE8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1 (0.18, 4.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113D" w14:textId="2D70260F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2 (0.63, 1.6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303E" w14:textId="4270C6EB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6 (0.17, 9.67)</w:t>
            </w:r>
          </w:p>
        </w:tc>
      </w:tr>
      <w:tr w:rsidR="00CD182A" w:rsidRPr="00A96318" w14:paraId="400BDA2D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EEA" w14:textId="7B8C0B6C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Hawai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1AFE" w14:textId="1A675894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7 (0.26, 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9E2" w14:textId="7FC00510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7.11 (0.68, 74.4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2C84" w14:textId="26D6E076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9 (0.41, 2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B505" w14:textId="264D5A68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90416F">
              <w:rPr>
                <w:color w:val="000000"/>
                <w:sz w:val="18"/>
                <w:szCs w:val="18"/>
              </w:rPr>
              <w:t xml:space="preserve"> </w:t>
            </w:r>
            <w:r w:rsidR="0090416F" w:rsidRPr="0013770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6A3C" w14:textId="50AF3D4D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2 (0.42, 3.5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EB18" w14:textId="1F0352A8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38 (0.03, 4.86)</w:t>
            </w:r>
          </w:p>
        </w:tc>
      </w:tr>
      <w:tr w:rsidR="00CD182A" w:rsidRPr="00A96318" w14:paraId="7EE674FB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DD78" w14:textId="5D86B239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C232" w14:textId="53DE6506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8 (0.41, 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786" w14:textId="6B669ED9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2 (0.31, 5.6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E777" w14:textId="62A4EAFD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4 (0.33, 1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AAFA" w14:textId="2EA7978B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3.79 (0.60, 24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7B3A" w14:textId="0C188CF2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5 (0.32, 1.3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2DD8" w14:textId="1171A27E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1 (0.06, 6.06)</w:t>
            </w:r>
          </w:p>
        </w:tc>
      </w:tr>
      <w:tr w:rsidR="00CD182A" w:rsidRPr="00A96318" w14:paraId="46C75690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2E93" w14:textId="4F738175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75FB" w14:textId="6588891F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2 (0.40, 0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F537" w14:textId="596F4B07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8 (0.14, 1.6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4D7D" w14:textId="04ECBE74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8 (0.38, 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D14A" w14:textId="39F07104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6 (0.27, 5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860F" w14:textId="5813C517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9 (0.32, 1.0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98B" w14:textId="1D51BDD1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5.49 (0.87, 34.51)</w:t>
            </w:r>
          </w:p>
        </w:tc>
      </w:tr>
      <w:tr w:rsidR="00CD182A" w:rsidRPr="00A96318" w14:paraId="391BBCED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BC4E" w14:textId="63EBCF12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Indian or Pakistan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D367" w14:textId="1AE5B405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1 (0.37, 1.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F2CE" w14:textId="7937EEAB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4 (0.10, 2.8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A140" w14:textId="504F8725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3 (0.55, 3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FAFB" w14:textId="16006EB6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28 (0.20, 26.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23C9" w14:textId="41FD18C0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8 (0.37, 2.5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9D20" w14:textId="25AB46BB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81 (0.23, 14.53)</w:t>
            </w:r>
          </w:p>
        </w:tc>
      </w:tr>
      <w:tr w:rsidR="00CD182A" w:rsidRPr="00A96318" w14:paraId="6321F95A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AD93" w14:textId="17C30593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467BA2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467BA2">
              <w:rPr>
                <w:color w:val="000000"/>
                <w:sz w:val="18"/>
                <w:szCs w:val="18"/>
              </w:rPr>
              <w:t xml:space="preserve"> Southeast Asian</w:t>
            </w:r>
            <w:r w:rsidR="0090416F">
              <w:rPr>
                <w:color w:val="000000"/>
                <w:sz w:val="18"/>
                <w:szCs w:val="18"/>
              </w:rPr>
              <w:t xml:space="preserve"> </w:t>
            </w:r>
            <w:r w:rsidR="0090416F" w:rsidRPr="005D30D2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B11" w14:textId="647747F3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6 (0.47, 3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48DF" w14:textId="1ED4D184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90416F">
              <w:rPr>
                <w:color w:val="000000"/>
                <w:sz w:val="18"/>
                <w:szCs w:val="18"/>
              </w:rPr>
              <w:t xml:space="preserve"> </w:t>
            </w:r>
            <w:r w:rsidR="0090416F" w:rsidRPr="005D30D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AE85" w14:textId="72955263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33 (0.67, 8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BC14" w14:textId="62131C10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90416F">
              <w:rPr>
                <w:color w:val="000000"/>
                <w:sz w:val="18"/>
                <w:szCs w:val="18"/>
              </w:rPr>
              <w:t xml:space="preserve"> </w:t>
            </w:r>
            <w:r w:rsidR="0090416F" w:rsidRPr="0013770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BB57" w14:textId="2763F14E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0 (0.32, 3.0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6B23" w14:textId="28CE5EC4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90416F">
              <w:rPr>
                <w:color w:val="000000"/>
                <w:sz w:val="18"/>
                <w:szCs w:val="18"/>
              </w:rPr>
              <w:t xml:space="preserve"> </w:t>
            </w:r>
            <w:r w:rsidR="0090416F" w:rsidRPr="0013770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D182A" w:rsidRPr="00A96318" w14:paraId="65B057D3" w14:textId="77777777" w:rsidTr="005D30D2">
        <w:trPr>
          <w:trHeight w:val="3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3AF" w14:textId="2CF3F231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C9A2" w14:textId="6C33754F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6 (0.39, 3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B79" w14:textId="1638874C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90416F">
              <w:rPr>
                <w:color w:val="000000"/>
                <w:sz w:val="18"/>
                <w:szCs w:val="18"/>
              </w:rPr>
              <w:t xml:space="preserve"> </w:t>
            </w:r>
            <w:r w:rsidR="0090416F" w:rsidRPr="0013770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CCD" w14:textId="50DEC1CD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33 (0.07, 1.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D282" w14:textId="0CBDC678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6 (0.05, 6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C391" w14:textId="00E4F6D2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8 (0.21, 3.6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0AAE" w14:textId="6ADD9407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31 (0.23, 23.59)</w:t>
            </w:r>
          </w:p>
        </w:tc>
      </w:tr>
      <w:tr w:rsidR="00CD182A" w:rsidRPr="00A96318" w14:paraId="299AB164" w14:textId="77777777" w:rsidTr="005D30D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08A6" w14:textId="545A435D" w:rsidR="00CD182A" w:rsidRPr="00A96318" w:rsidRDefault="00CD182A" w:rsidP="0090416F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A96318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A96318">
              <w:rPr>
                <w:color w:val="000000"/>
                <w:sz w:val="18"/>
                <w:szCs w:val="18"/>
              </w:rPr>
              <w:t xml:space="preserve"> Asian</w:t>
            </w:r>
            <w:r w:rsidR="0090416F">
              <w:rPr>
                <w:color w:val="000000"/>
                <w:sz w:val="18"/>
                <w:szCs w:val="18"/>
              </w:rPr>
              <w:t xml:space="preserve"> </w:t>
            </w:r>
            <w:r w:rsidR="0090416F" w:rsidRPr="005D30D2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8FE80" w14:textId="0242842A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3 (0.29, 0.9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F1E2" w14:textId="3FB60EBF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0 (0.08, 1.8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AC203" w14:textId="602547D7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48 (0.23, 1.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477CA" w14:textId="0C0F6853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90416F">
              <w:rPr>
                <w:color w:val="000000"/>
                <w:sz w:val="18"/>
                <w:szCs w:val="18"/>
              </w:rPr>
              <w:t xml:space="preserve"> </w:t>
            </w:r>
            <w:r w:rsidR="0090416F" w:rsidRPr="0013770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AF06" w14:textId="04D4A760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7 (0.64, 2.1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CF5B2" w14:textId="46C68431" w:rsidR="00CD182A" w:rsidRPr="00CD182A" w:rsidRDefault="00CD182A" w:rsidP="00CD182A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5.69 (0.83, 38.77)</w:t>
            </w:r>
          </w:p>
        </w:tc>
      </w:tr>
      <w:tr w:rsidR="002F5FD0" w:rsidRPr="00A96318" w14:paraId="5C29F941" w14:textId="77777777" w:rsidTr="00B60304">
        <w:trPr>
          <w:trHeight w:val="320"/>
        </w:trPr>
        <w:tc>
          <w:tcPr>
            <w:tcW w:w="108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CD8F" w14:textId="77777777" w:rsidR="0090416F" w:rsidRDefault="0090416F" w:rsidP="0090416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. Other Southeast Asian: including Laotian, Hmong, Kampuchean and Thai.</w:t>
            </w:r>
          </w:p>
          <w:p w14:paraId="6775EF51" w14:textId="77777777" w:rsidR="0090416F" w:rsidRDefault="0090416F" w:rsidP="0090416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. Other Asian: including Asian, NOS and Oriental, NOS.</w:t>
            </w:r>
          </w:p>
          <w:p w14:paraId="326AE6BF" w14:textId="644DD82D" w:rsidR="0090416F" w:rsidRDefault="0090416F" w:rsidP="009041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. No result </w:t>
            </w:r>
            <w:r w:rsidR="00551E43">
              <w:rPr>
                <w:sz w:val="18"/>
                <w:szCs w:val="18"/>
              </w:rPr>
              <w:t xml:space="preserve">due to </w:t>
            </w:r>
            <w:r w:rsidR="00EF7165">
              <w:rPr>
                <w:rFonts w:hint="eastAsia"/>
                <w:sz w:val="18"/>
                <w:szCs w:val="18"/>
              </w:rPr>
              <w:t>0 event</w:t>
            </w:r>
            <w:r>
              <w:rPr>
                <w:sz w:val="18"/>
                <w:szCs w:val="18"/>
              </w:rPr>
              <w:t>.</w:t>
            </w:r>
          </w:p>
          <w:p w14:paraId="562ABBD3" w14:textId="4E6E98A9" w:rsidR="0090416F" w:rsidRDefault="0090416F" w:rsidP="009041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. </w:t>
            </w:r>
            <w:r w:rsidRPr="00A96318">
              <w:rPr>
                <w:sz w:val="18"/>
                <w:szCs w:val="18"/>
              </w:rPr>
              <w:t>Proportional assumption model does not meet, use flexible parameter survival model</w:t>
            </w:r>
            <w:r>
              <w:rPr>
                <w:sz w:val="18"/>
                <w:szCs w:val="18"/>
              </w:rPr>
              <w:t>.</w:t>
            </w:r>
          </w:p>
          <w:p w14:paraId="4A22EB94" w14:textId="0CED65CD" w:rsidR="0090416F" w:rsidRDefault="0090416F" w:rsidP="009041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 ANHPI: Asian, Native Hawaiian, and Pacific Islander; NHW: Non-Hispanic White</w:t>
            </w:r>
          </w:p>
          <w:p w14:paraId="38B45D77" w14:textId="519323DA" w:rsidR="0090416F" w:rsidRDefault="0090416F" w:rsidP="009041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. HR: Hazard Ratio; CIs: Confidence Intervals.</w:t>
            </w:r>
          </w:p>
          <w:p w14:paraId="7A7269C1" w14:textId="41D19665" w:rsidR="0090416F" w:rsidRDefault="0090416F" w:rsidP="0090416F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</w:t>
            </w:r>
            <w:r>
              <w:rPr>
                <w:sz w:val="18"/>
                <w:szCs w:val="18"/>
              </w:rPr>
              <w:t xml:space="preserve"> COX proportional hazard model, adjusting for matched pair and registry.</w:t>
            </w:r>
          </w:p>
          <w:p w14:paraId="0C70BDB1" w14:textId="77777777" w:rsidR="002F5FD0" w:rsidRPr="00A96318" w:rsidRDefault="002F5FD0" w:rsidP="0090416F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05842051" w14:textId="77777777" w:rsidR="00A96318" w:rsidRDefault="00A96318" w:rsidP="008D60AC">
      <w:pPr>
        <w:rPr>
          <w:color w:val="000000"/>
          <w:sz w:val="20"/>
          <w:szCs w:val="20"/>
        </w:rPr>
      </w:pPr>
    </w:p>
    <w:p w14:paraId="5E7499AA" w14:textId="1237EFB3" w:rsidR="00A96318" w:rsidRDefault="00A96318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309C3A45" w14:textId="045026C5" w:rsidR="008D60AC" w:rsidRPr="00463C71" w:rsidRDefault="000A0D14" w:rsidP="008D60AC">
      <w:pPr>
        <w:rPr>
          <w:b/>
          <w:bCs/>
          <w:color w:val="000000"/>
          <w:sz w:val="21"/>
          <w:szCs w:val="21"/>
        </w:rPr>
      </w:pPr>
      <w:bookmarkStart w:id="10" w:name="OLE_LINK58"/>
      <w:bookmarkStart w:id="11" w:name="OLE_LINK296"/>
      <w:bookmarkStart w:id="12" w:name="OLE_LINK297"/>
      <w:r w:rsidRPr="00463C71">
        <w:rPr>
          <w:b/>
          <w:bCs/>
          <w:color w:val="000000"/>
          <w:sz w:val="21"/>
          <w:szCs w:val="21"/>
        </w:rPr>
        <w:lastRenderedPageBreak/>
        <w:t>Supplementa</w:t>
      </w:r>
      <w:r w:rsidR="004C27FE" w:rsidRPr="00463C71">
        <w:rPr>
          <w:b/>
          <w:bCs/>
          <w:color w:val="000000"/>
          <w:sz w:val="21"/>
          <w:szCs w:val="21"/>
        </w:rPr>
        <w:t>ry</w:t>
      </w:r>
      <w:r w:rsidRPr="00463C71">
        <w:rPr>
          <w:b/>
          <w:bCs/>
          <w:color w:val="000000"/>
          <w:sz w:val="21"/>
          <w:szCs w:val="21"/>
        </w:rPr>
        <w:t xml:space="preserve"> </w:t>
      </w:r>
      <w:r w:rsidR="008D60AC" w:rsidRPr="00463C71">
        <w:rPr>
          <w:b/>
          <w:bCs/>
          <w:color w:val="000000"/>
          <w:sz w:val="21"/>
          <w:szCs w:val="21"/>
        </w:rPr>
        <w:t xml:space="preserve">Table </w:t>
      </w:r>
      <w:r w:rsidR="00D907D6" w:rsidRPr="00463C71">
        <w:rPr>
          <w:b/>
          <w:bCs/>
          <w:color w:val="000000"/>
          <w:sz w:val="21"/>
          <w:szCs w:val="21"/>
        </w:rPr>
        <w:t>3</w:t>
      </w:r>
      <w:bookmarkEnd w:id="10"/>
      <w:r w:rsidR="00D907D6" w:rsidRPr="00463C71">
        <w:rPr>
          <w:b/>
          <w:bCs/>
          <w:color w:val="000000"/>
          <w:sz w:val="21"/>
          <w:szCs w:val="21"/>
        </w:rPr>
        <w:t>.</w:t>
      </w:r>
      <w:r w:rsidR="00D71029" w:rsidRPr="00463C71">
        <w:rPr>
          <w:b/>
          <w:bCs/>
          <w:color w:val="000000"/>
          <w:sz w:val="21"/>
          <w:szCs w:val="21"/>
        </w:rPr>
        <w:t xml:space="preserve"> The</w:t>
      </w:r>
      <w:r w:rsidR="008D60AC" w:rsidRPr="00463C71">
        <w:rPr>
          <w:b/>
          <w:bCs/>
          <w:color w:val="000000"/>
          <w:sz w:val="21"/>
          <w:szCs w:val="21"/>
        </w:rPr>
        <w:t xml:space="preserve"> Risk of CVDs among Lung Cancer Survivors, </w:t>
      </w:r>
      <w:r w:rsidR="00A96318" w:rsidRPr="00463C71">
        <w:rPr>
          <w:b/>
          <w:bCs/>
          <w:color w:val="000000"/>
          <w:sz w:val="21"/>
          <w:szCs w:val="21"/>
        </w:rPr>
        <w:t>Sub-</w:t>
      </w:r>
      <w:r w:rsidR="008D60AC" w:rsidRPr="00463C71">
        <w:rPr>
          <w:b/>
          <w:bCs/>
          <w:color w:val="000000"/>
          <w:sz w:val="21"/>
          <w:szCs w:val="21"/>
        </w:rPr>
        <w:t>ANHPI</w:t>
      </w:r>
      <w:r w:rsidR="0078689E" w:rsidRPr="00463C71">
        <w:rPr>
          <w:b/>
          <w:bCs/>
          <w:color w:val="000000"/>
          <w:sz w:val="21"/>
          <w:szCs w:val="21"/>
        </w:rPr>
        <w:t xml:space="preserve"> </w:t>
      </w:r>
      <w:r w:rsidR="007A148E" w:rsidRPr="00463C71">
        <w:rPr>
          <w:rFonts w:ascii="Times" w:hAnsi="Times"/>
          <w:b/>
          <w:bCs/>
          <w:color w:val="000000" w:themeColor="text1"/>
          <w:sz w:val="22"/>
          <w:szCs w:val="21"/>
        </w:rPr>
        <w:t>V.S.</w:t>
      </w:r>
      <w:r w:rsidR="008D60AC" w:rsidRPr="00463C71">
        <w:rPr>
          <w:b/>
          <w:bCs/>
          <w:color w:val="000000"/>
          <w:sz w:val="21"/>
          <w:szCs w:val="21"/>
        </w:rPr>
        <w:t xml:space="preserve"> </w:t>
      </w:r>
      <w:r w:rsidR="00A96318" w:rsidRPr="00463C71">
        <w:rPr>
          <w:b/>
          <w:bCs/>
          <w:color w:val="000000"/>
          <w:sz w:val="21"/>
          <w:szCs w:val="21"/>
        </w:rPr>
        <w:t>Chinese</w:t>
      </w:r>
      <w:r w:rsidR="0078689E" w:rsidRPr="00463C71">
        <w:rPr>
          <w:b/>
          <w:bCs/>
          <w:color w:val="000000"/>
          <w:sz w:val="21"/>
          <w:szCs w:val="21"/>
        </w:rPr>
        <w:t xml:space="preserve"> </w:t>
      </w:r>
      <w:r w:rsidR="0078689E" w:rsidRPr="00463C71">
        <w:rPr>
          <w:rFonts w:ascii="Times" w:hAnsi="Times"/>
          <w:b/>
          <w:bCs/>
          <w:color w:val="000000" w:themeColor="text1"/>
          <w:sz w:val="22"/>
          <w:szCs w:val="21"/>
        </w:rPr>
        <w:t>lung Cancer Patients</w:t>
      </w:r>
      <w:r w:rsidR="008D60AC" w:rsidRPr="00463C71">
        <w:rPr>
          <w:b/>
          <w:bCs/>
          <w:color w:val="000000"/>
          <w:sz w:val="21"/>
          <w:szCs w:val="21"/>
        </w:rPr>
        <w:t>, by Years since Diagnosis</w:t>
      </w:r>
    </w:p>
    <w:p w14:paraId="751419DC" w14:textId="77777777" w:rsidR="008D60AC" w:rsidRDefault="008D60AC" w:rsidP="008D60AC">
      <w:pPr>
        <w:rPr>
          <w:color w:val="000000"/>
          <w:sz w:val="20"/>
          <w:szCs w:val="20"/>
        </w:rPr>
      </w:pPr>
    </w:p>
    <w:tbl>
      <w:tblPr>
        <w:tblW w:w="11430" w:type="dxa"/>
        <w:tblLook w:val="04A0" w:firstRow="1" w:lastRow="0" w:firstColumn="1" w:lastColumn="0" w:noHBand="0" w:noVBand="1"/>
      </w:tblPr>
      <w:tblGrid>
        <w:gridCol w:w="1980"/>
        <w:gridCol w:w="1710"/>
        <w:gridCol w:w="1530"/>
        <w:gridCol w:w="1530"/>
        <w:gridCol w:w="1260"/>
        <w:gridCol w:w="360"/>
        <w:gridCol w:w="1530"/>
        <w:gridCol w:w="905"/>
        <w:gridCol w:w="625"/>
      </w:tblGrid>
      <w:tr w:rsidR="00C94C10" w:rsidRPr="00A36AC0" w14:paraId="527D96CF" w14:textId="77777777" w:rsidTr="00B60304">
        <w:trPr>
          <w:trHeight w:val="17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C71F" w14:textId="77777777" w:rsidR="00C94C10" w:rsidRPr="00A36AC0" w:rsidRDefault="00C94C10" w:rsidP="00776DAF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EE6C" w14:textId="1A65D08A" w:rsidR="00C94C10" w:rsidRPr="00A36AC0" w:rsidRDefault="00C94C10" w:rsidP="00A36AC0">
            <w:pPr>
              <w:jc w:val="center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152C46" w14:textId="4591C302" w:rsidR="00C94C10" w:rsidRPr="00A36AC0" w:rsidRDefault="00C94C10" w:rsidP="00C94C10">
            <w:pPr>
              <w:jc w:val="center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07344" w14:textId="4EB7B895" w:rsidR="00C94C10" w:rsidRPr="00A36AC0" w:rsidRDefault="00C94C10" w:rsidP="00A36AC0">
            <w:pPr>
              <w:jc w:val="center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Stroke/Transient Ischemic Attack</w:t>
            </w:r>
          </w:p>
        </w:tc>
      </w:tr>
      <w:tr w:rsidR="00C94C10" w:rsidRPr="00A36AC0" w14:paraId="3EA80A0F" w14:textId="77777777" w:rsidTr="00B60304">
        <w:trPr>
          <w:trHeight w:val="2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2FE" w14:textId="77777777" w:rsidR="00C94C10" w:rsidRPr="00A36AC0" w:rsidRDefault="00C94C10" w:rsidP="00776DA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A834" w14:textId="77777777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C8FA" w14:textId="383707DF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&gt; 5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2DA" w14:textId="77777777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2B8E" w14:textId="77777777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&gt;5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F91" w14:textId="77777777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1-5 year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45E" w14:textId="77777777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&gt; 5 years</w:t>
            </w:r>
          </w:p>
        </w:tc>
      </w:tr>
      <w:tr w:rsidR="00C94C10" w:rsidRPr="00A36AC0" w14:paraId="1EAF8463" w14:textId="77777777" w:rsidTr="00B60304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A81B" w14:textId="77777777" w:rsidR="00C94C10" w:rsidRPr="00A36AC0" w:rsidRDefault="00C94C10" w:rsidP="00776DA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E8023" w14:textId="153BC269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69DA7" w14:textId="309E0199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7ADF77" w14:textId="57F0BABA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BC33B" w14:textId="49384497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D7099" w14:textId="269B3A33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55FF8" w14:textId="2C148FD8" w:rsidR="00C94C10" w:rsidRPr="00A36AC0" w:rsidRDefault="00C94C10" w:rsidP="00C94C10">
            <w:pPr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HR (95% CIs)</w:t>
            </w:r>
          </w:p>
        </w:tc>
      </w:tr>
      <w:tr w:rsidR="00776DAF" w:rsidRPr="00A36AC0" w14:paraId="435F67E6" w14:textId="77777777" w:rsidTr="005D30D2">
        <w:trPr>
          <w:gridAfter w:val="1"/>
          <w:wAfter w:w="625" w:type="dxa"/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4E5" w14:textId="77777777" w:rsidR="00776DAF" w:rsidRPr="00A36AC0" w:rsidRDefault="00776DAF" w:rsidP="00EE7AC6">
            <w:pPr>
              <w:jc w:val="right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88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40F9" w14:textId="3A29A2CC" w:rsidR="00776DAF" w:rsidRPr="00A36AC0" w:rsidRDefault="00776DAF" w:rsidP="00776DAF">
            <w:pPr>
              <w:jc w:val="center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A36AC0" w:rsidRPr="00A36AC0" w14:paraId="5BEE67D0" w14:textId="77777777" w:rsidTr="005D30D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96E0" w14:textId="48CA2591" w:rsidR="00A36AC0" w:rsidRPr="00A36AC0" w:rsidRDefault="00A36AC0" w:rsidP="00EE7AC6">
            <w:pPr>
              <w:jc w:val="right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0F6D" w14:textId="11EBFF07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4 (0.86, 1.77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EE7AC6" w:rsidRPr="005D30D2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CB2C5" w14:textId="7F1332EF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4 (0.42, 1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3183D" w14:textId="0779CDD7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5 (0.72, 1.5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D2D9" w14:textId="43704A4F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7 (0.43, 1.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9DE1" w14:textId="54C7A15B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3 (0.54, 1.2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B2C7" w14:textId="4947801F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2 (0.56, 2.70)</w:t>
            </w:r>
          </w:p>
        </w:tc>
      </w:tr>
      <w:tr w:rsidR="00A36AC0" w:rsidRPr="00A36AC0" w14:paraId="6F7780FA" w14:textId="77777777" w:rsidTr="005D30D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CE1B" w14:textId="570B12E1" w:rsidR="00A36AC0" w:rsidRPr="00A36AC0" w:rsidRDefault="00A36AC0" w:rsidP="00EE7AC6">
            <w:pPr>
              <w:jc w:val="right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D0A0" w14:textId="0A1FF137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64 (1.17, 2.31)</w:t>
            </w:r>
            <w:r w:rsidR="00807BAB">
              <w:rPr>
                <w:color w:val="000000"/>
                <w:sz w:val="18"/>
                <w:szCs w:val="18"/>
              </w:rPr>
              <w:t xml:space="preserve"> </w:t>
            </w:r>
            <w:r w:rsidR="00EE7AC6" w:rsidRPr="005D30D2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7CD7" w14:textId="052CEC8A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53 (0.89, 2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218B" w14:textId="6D91AA67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8 (0.74, 1.5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9861" w14:textId="195822C3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62 (0.78, 3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94A2" w14:textId="53E3A462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9 (0.66, 1.4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EB0F" w14:textId="43209B15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1 (0.17, 1.59)</w:t>
            </w:r>
          </w:p>
        </w:tc>
      </w:tr>
      <w:tr w:rsidR="00A36AC0" w:rsidRPr="00A36AC0" w14:paraId="58F47672" w14:textId="77777777" w:rsidTr="005D30D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668D" w14:textId="54EA4B78" w:rsidR="00A36AC0" w:rsidRPr="00A36AC0" w:rsidRDefault="00A36AC0" w:rsidP="00EE7AC6">
            <w:pPr>
              <w:jc w:val="right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Hawai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EFA9" w14:textId="0675711F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9 (0.78, 2.45)</w:t>
            </w:r>
            <w:r w:rsidR="00807BAB">
              <w:rPr>
                <w:color w:val="000000"/>
                <w:sz w:val="18"/>
                <w:szCs w:val="18"/>
              </w:rPr>
              <w:t xml:space="preserve"> </w:t>
            </w:r>
            <w:r w:rsidR="00EE7AC6" w:rsidRPr="005D30D2"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="00807BAB" w:rsidRPr="00A36AC0" w:rsidDel="00A4331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0853" w14:textId="58F26011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81 (0.80, 4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4180" w14:textId="4241FC54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4 (0.68, 2.2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B42C" w14:textId="46B14DEB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1 (0.39, 3.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F2AC" w14:textId="3FFB9485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1 (0.39, 1.6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7F89" w14:textId="102DEF62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2 (0.21,5.01)</w:t>
            </w:r>
          </w:p>
        </w:tc>
      </w:tr>
      <w:tr w:rsidR="00A36AC0" w:rsidRPr="00A36AC0" w14:paraId="63C72ACB" w14:textId="77777777" w:rsidTr="005D30D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BB6C" w14:textId="4D45304F" w:rsidR="00A36AC0" w:rsidRPr="00A36AC0" w:rsidRDefault="00A36AC0" w:rsidP="00EE7AC6">
            <w:pPr>
              <w:jc w:val="right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BEF0" w14:textId="1BC69734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51 (1.01, 2.27)</w:t>
            </w:r>
            <w:r w:rsidR="00807BAB" w:rsidRPr="00D10A41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E7AC6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D06F" w14:textId="132399C0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8 (0.47, 2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0499" w14:textId="5CDC9F45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3 (0.58, 1.4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25FE" w14:textId="1DFF4935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97 (0.83, 4.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54E4" w14:textId="0CB60287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1 (0.33, 1.1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3F0" w14:textId="7C0CE399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52 (0.11, 2.36)</w:t>
            </w:r>
          </w:p>
        </w:tc>
      </w:tr>
      <w:tr w:rsidR="00A36AC0" w:rsidRPr="00A36AC0" w14:paraId="30342EF5" w14:textId="77777777" w:rsidTr="005D30D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AB65" w14:textId="15845B45" w:rsidR="00A36AC0" w:rsidRPr="00A36AC0" w:rsidRDefault="00A36AC0" w:rsidP="00EE7AC6">
            <w:pPr>
              <w:jc w:val="right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EF2" w14:textId="2CA357CB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44 (0.97, 2.14)</w:t>
            </w:r>
            <w:r w:rsidR="00807BAB" w:rsidRPr="00D10A41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E7AC6"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="00807BAB" w:rsidRPr="00A36AC0" w:rsidDel="00A4331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3D17" w14:textId="519FC6AA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1 (0.39, 1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7785" w14:textId="63FE72E5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2 (0.66, 1.5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ECD3" w14:textId="330D736B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10 (0.99, 4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4DBE" w14:textId="33C19DFA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8 (0.45, 1.3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4BDC" w14:textId="07A6DA88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4 (0.40, 2.72)</w:t>
            </w:r>
          </w:p>
        </w:tc>
      </w:tr>
      <w:tr w:rsidR="00A36AC0" w:rsidRPr="00A36AC0" w14:paraId="72DB8BDA" w14:textId="77777777" w:rsidTr="005D30D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9BCB" w14:textId="271A3952" w:rsidR="00A36AC0" w:rsidRPr="00A36AC0" w:rsidRDefault="00A36AC0" w:rsidP="00EE7AC6">
            <w:pPr>
              <w:jc w:val="right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Indian or Pakistan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7BDC" w14:textId="116BDF8A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03 (1.14, 3.61)</w:t>
            </w:r>
            <w:r w:rsidR="00807BAB" w:rsidRPr="00D10A41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E7AC6"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="00807BAB" w:rsidRPr="00A36AC0" w:rsidDel="00A4331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7AD8" w14:textId="3BE558BC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34 (1.00, 5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74BA" w14:textId="4B35CCCA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67 (0.93, 3.0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EF9E" w14:textId="5F5E29C4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44 (0.43, 4.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5789" w14:textId="39BF162F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2 (0.49, 2.1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2C7D" w14:textId="34E25DE9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72 (0.50, 5.88)</w:t>
            </w:r>
          </w:p>
        </w:tc>
      </w:tr>
      <w:tr w:rsidR="00A36AC0" w:rsidRPr="00A36AC0" w14:paraId="1C84615F" w14:textId="77777777" w:rsidTr="005D30D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4664" w14:textId="06C7815B" w:rsidR="00A36AC0" w:rsidRPr="00A36AC0" w:rsidRDefault="00A36AC0" w:rsidP="00EE7AC6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A36AC0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A36AC0">
              <w:rPr>
                <w:color w:val="000000"/>
                <w:sz w:val="18"/>
                <w:szCs w:val="18"/>
              </w:rPr>
              <w:t xml:space="preserve"> Southeast Asian</w:t>
            </w:r>
            <w:r w:rsidR="00EE7AC6">
              <w:rPr>
                <w:color w:val="000000"/>
                <w:sz w:val="18"/>
                <w:szCs w:val="18"/>
              </w:rPr>
              <w:t xml:space="preserve"> </w:t>
            </w:r>
            <w:r w:rsidR="00EE7AC6" w:rsidRPr="005D30D2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7C9B" w14:textId="726B6DF9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88 (1.43, 5.77)</w:t>
            </w:r>
            <w:r w:rsidR="00807BAB" w:rsidRPr="00D10A41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E7AC6"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="00807BAB" w:rsidRPr="00A36AC0" w:rsidDel="00A4331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00D5" w14:textId="430CFE45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EE7AC6">
              <w:rPr>
                <w:color w:val="000000"/>
                <w:sz w:val="18"/>
                <w:szCs w:val="18"/>
              </w:rPr>
              <w:t xml:space="preserve"> </w:t>
            </w:r>
            <w:r w:rsidR="00EE7AC6" w:rsidRPr="005D30D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998A" w14:textId="5C83CC3C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20 (1.01, 4.8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F26A" w14:textId="5DFB0EDE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-</w:t>
            </w:r>
            <w:r w:rsidR="00EE7AC6">
              <w:rPr>
                <w:color w:val="000000"/>
                <w:sz w:val="18"/>
                <w:szCs w:val="18"/>
              </w:rPr>
              <w:t xml:space="preserve"> </w:t>
            </w:r>
            <w:r w:rsidR="00EE7AC6" w:rsidRPr="0013770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795" w14:textId="67C02B47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81 (0.71, 4.5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2F7B" w14:textId="696AEEBE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5.36 (0.60, 48.38)</w:t>
            </w:r>
          </w:p>
        </w:tc>
      </w:tr>
      <w:tr w:rsidR="00A36AC0" w:rsidRPr="00A36AC0" w14:paraId="4E3CDBC8" w14:textId="77777777" w:rsidTr="005D30D2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C620" w14:textId="67B38DAA" w:rsidR="00A36AC0" w:rsidRPr="00A36AC0" w:rsidRDefault="00A36AC0" w:rsidP="00EE7AC6">
            <w:pPr>
              <w:jc w:val="right"/>
              <w:rPr>
                <w:color w:val="000000"/>
                <w:sz w:val="18"/>
                <w:szCs w:val="18"/>
              </w:rPr>
            </w:pPr>
            <w:r w:rsidRPr="00A36AC0">
              <w:rPr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C45" w14:textId="1E66D62E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3.69 (1.87, 7.30)</w:t>
            </w:r>
            <w:r w:rsidR="00807BAB" w:rsidRPr="00D10A41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E7AC6"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="00807BAB" w:rsidRPr="00A36AC0" w:rsidDel="00A4331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5752" w14:textId="5A001239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9 (0.09, 5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BFFB" w14:textId="07AC12F5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8 (0.21, 2.1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5D5" w14:textId="6F5FE5A4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7 (0.11, 6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8851" w14:textId="326811DB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1 (0.22, 2.2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6065" w14:textId="58B039AC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60 (0.35, 7.41)</w:t>
            </w:r>
          </w:p>
        </w:tc>
      </w:tr>
      <w:tr w:rsidR="00A36AC0" w:rsidRPr="00A36AC0" w14:paraId="7131A80D" w14:textId="77777777" w:rsidTr="005D30D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5DFD" w14:textId="1896DFC1" w:rsidR="00A36AC0" w:rsidRPr="00A36AC0" w:rsidRDefault="00A36AC0" w:rsidP="00EE7AC6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A36AC0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A36AC0">
              <w:rPr>
                <w:color w:val="000000"/>
                <w:sz w:val="18"/>
                <w:szCs w:val="18"/>
              </w:rPr>
              <w:t xml:space="preserve"> Asian</w:t>
            </w:r>
            <w:r w:rsidR="00EE7AC6">
              <w:rPr>
                <w:color w:val="000000"/>
                <w:sz w:val="18"/>
                <w:szCs w:val="18"/>
              </w:rPr>
              <w:t xml:space="preserve"> </w:t>
            </w:r>
            <w:r w:rsidR="00EE7AC6" w:rsidRPr="005D30D2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8F9D" w14:textId="6A336BC4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1 (0.63, 1.63)</w:t>
            </w:r>
            <w:r w:rsidR="00807BAB" w:rsidRPr="00D10A41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E7AC6"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="00807BAB" w:rsidRPr="00A36AC0" w:rsidDel="00A4331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3680" w14:textId="0DAC6F77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4 (0.60, 2.5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BCBF" w14:textId="33783F3E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0 (0.33, 1.0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A29D" w14:textId="1997EA1A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26 (1.07, 4.7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0F7E" w14:textId="566CC013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3 (0.69, 1.8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1FED" w14:textId="2BBA976B" w:rsidR="00A36AC0" w:rsidRPr="00A36AC0" w:rsidRDefault="00A36AC0" w:rsidP="00A36AC0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82 (0.75, 4.41)</w:t>
            </w:r>
          </w:p>
        </w:tc>
      </w:tr>
      <w:tr w:rsidR="00225F75" w:rsidRPr="00A36AC0" w14:paraId="4B359B1D" w14:textId="77777777" w:rsidTr="00B60304">
        <w:trPr>
          <w:gridAfter w:val="1"/>
          <w:wAfter w:w="625" w:type="dxa"/>
          <w:trHeight w:val="320"/>
        </w:trPr>
        <w:tc>
          <w:tcPr>
            <w:tcW w:w="1080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8E9E" w14:textId="77777777" w:rsidR="00EE7AC6" w:rsidRDefault="00EE7AC6" w:rsidP="00EE7A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. Other Southeast Asian: including Laotian, Hmong, Kampuchean and Thai.</w:t>
            </w:r>
          </w:p>
          <w:p w14:paraId="13113811" w14:textId="77777777" w:rsidR="00EE7AC6" w:rsidRDefault="00EE7AC6" w:rsidP="00EE7A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. Other Asian: including Asian, NOS and Oriental, NOS.</w:t>
            </w:r>
          </w:p>
          <w:p w14:paraId="16A09089" w14:textId="77777777" w:rsidR="00EE7AC6" w:rsidRDefault="00EE7AC6" w:rsidP="00EE7A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No result for power issue.</w:t>
            </w:r>
          </w:p>
          <w:p w14:paraId="28D59FA1" w14:textId="77777777" w:rsidR="00EE7AC6" w:rsidRDefault="00EE7AC6" w:rsidP="00EE7A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. </w:t>
            </w:r>
            <w:r w:rsidRPr="00A96318">
              <w:rPr>
                <w:sz w:val="18"/>
                <w:szCs w:val="18"/>
              </w:rPr>
              <w:t>Proportional assumption model does not meet, use flexible parameter survival model</w:t>
            </w:r>
            <w:r>
              <w:rPr>
                <w:sz w:val="18"/>
                <w:szCs w:val="18"/>
              </w:rPr>
              <w:t>.</w:t>
            </w:r>
          </w:p>
          <w:p w14:paraId="26599E62" w14:textId="77777777" w:rsidR="00EE7AC6" w:rsidRDefault="00EE7AC6" w:rsidP="00EE7A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 ANHPI: Asian, Native Hawaiian, and Pacific Islander; NHW: Non-Hispanic White</w:t>
            </w:r>
          </w:p>
          <w:p w14:paraId="571DE699" w14:textId="77777777" w:rsidR="00EE7AC6" w:rsidRDefault="00EE7AC6" w:rsidP="00EE7A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. HR: Hazard Ratio; CIs: Confidence Intervals.</w:t>
            </w:r>
          </w:p>
          <w:p w14:paraId="312462FC" w14:textId="51BA1BDD" w:rsidR="00EE7AC6" w:rsidRDefault="00EE7AC6" w:rsidP="00EE7AC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</w:t>
            </w:r>
            <w:r>
              <w:rPr>
                <w:sz w:val="18"/>
                <w:szCs w:val="18"/>
              </w:rPr>
              <w:t xml:space="preserve"> COX proportional hazard model, adjusting for match</w:t>
            </w:r>
            <w:r w:rsidR="009E50C7">
              <w:rPr>
                <w:rFonts w:hint="eastAsia"/>
                <w:sz w:val="18"/>
                <w:szCs w:val="18"/>
              </w:rPr>
              <w:t xml:space="preserve">ing factors </w:t>
            </w:r>
            <w:r>
              <w:rPr>
                <w:sz w:val="18"/>
                <w:szCs w:val="18"/>
              </w:rPr>
              <w:t>and registry.</w:t>
            </w:r>
          </w:p>
          <w:p w14:paraId="53930BB9" w14:textId="3CC5564B" w:rsidR="00225F75" w:rsidRPr="00A36AC0" w:rsidRDefault="00225F75" w:rsidP="00225F75">
            <w:pPr>
              <w:rPr>
                <w:color w:val="000000"/>
                <w:sz w:val="18"/>
                <w:szCs w:val="18"/>
              </w:rPr>
            </w:pPr>
          </w:p>
        </w:tc>
      </w:tr>
      <w:bookmarkEnd w:id="11"/>
      <w:bookmarkEnd w:id="12"/>
    </w:tbl>
    <w:p w14:paraId="2B966BB0" w14:textId="45EC60F6" w:rsidR="00A96318" w:rsidRDefault="00A96318" w:rsidP="008D60AC">
      <w:pPr>
        <w:rPr>
          <w:color w:val="000000"/>
          <w:sz w:val="20"/>
          <w:szCs w:val="20"/>
        </w:rPr>
      </w:pPr>
    </w:p>
    <w:p w14:paraId="68522E46" w14:textId="77777777" w:rsidR="0039710B" w:rsidRDefault="0039710B">
      <w:r>
        <w:br w:type="page"/>
      </w:r>
    </w:p>
    <w:p w14:paraId="02BCCB2D" w14:textId="0037C231" w:rsidR="0039710B" w:rsidRPr="00463C71" w:rsidRDefault="0039710B" w:rsidP="0039710B">
      <w:pPr>
        <w:rPr>
          <w:b/>
          <w:bCs/>
          <w:color w:val="000000"/>
          <w:sz w:val="21"/>
          <w:szCs w:val="21"/>
        </w:rPr>
      </w:pPr>
      <w:r w:rsidRPr="00463C71">
        <w:rPr>
          <w:b/>
          <w:bCs/>
          <w:color w:val="000000"/>
          <w:sz w:val="21"/>
          <w:szCs w:val="21"/>
        </w:rPr>
        <w:lastRenderedPageBreak/>
        <w:t xml:space="preserve">Supplementary Table 4. The Risk of CVDs among Lung Cancer Survivors, ANHPI </w:t>
      </w:r>
      <w:r w:rsidRPr="00463C71">
        <w:rPr>
          <w:rFonts w:ascii="Times" w:hAnsi="Times"/>
          <w:b/>
          <w:bCs/>
          <w:color w:val="000000" w:themeColor="text1"/>
          <w:sz w:val="22"/>
          <w:szCs w:val="21"/>
        </w:rPr>
        <w:t>and Subgroup V.S.</w:t>
      </w:r>
      <w:r w:rsidRPr="00463C71">
        <w:rPr>
          <w:b/>
          <w:bCs/>
          <w:color w:val="000000"/>
          <w:sz w:val="21"/>
          <w:szCs w:val="21"/>
        </w:rPr>
        <w:t xml:space="preserve"> NHW, Multivariable Adjusted Models</w:t>
      </w:r>
    </w:p>
    <w:p w14:paraId="4D52F7FE" w14:textId="77777777" w:rsidR="00E30E39" w:rsidRPr="0078689E" w:rsidRDefault="00E30E39" w:rsidP="0039710B">
      <w:pPr>
        <w:rPr>
          <w:color w:val="000000"/>
          <w:sz w:val="20"/>
          <w:szCs w:val="20"/>
        </w:rPr>
      </w:pPr>
    </w:p>
    <w:tbl>
      <w:tblPr>
        <w:tblW w:w="12060" w:type="dxa"/>
        <w:tblInd w:w="450" w:type="dxa"/>
        <w:tblLook w:val="04A0" w:firstRow="1" w:lastRow="0" w:firstColumn="1" w:lastColumn="0" w:noHBand="0" w:noVBand="1"/>
      </w:tblPr>
      <w:tblGrid>
        <w:gridCol w:w="1980"/>
        <w:gridCol w:w="1620"/>
        <w:gridCol w:w="1710"/>
        <w:gridCol w:w="1530"/>
        <w:gridCol w:w="540"/>
        <w:gridCol w:w="1080"/>
        <w:gridCol w:w="1800"/>
        <w:gridCol w:w="540"/>
        <w:gridCol w:w="1260"/>
      </w:tblGrid>
      <w:tr w:rsidR="0039710B" w:rsidRPr="00A96318" w14:paraId="4FEDBB87" w14:textId="77777777" w:rsidTr="001668D4">
        <w:trPr>
          <w:trHeight w:val="117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4BCD" w14:textId="77777777" w:rsidR="0039710B" w:rsidRPr="00A96318" w:rsidRDefault="0039710B" w:rsidP="00DC3413">
            <w:pPr>
              <w:rPr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E098" w14:textId="77777777" w:rsidR="0039710B" w:rsidRPr="00A96318" w:rsidRDefault="0039710B" w:rsidP="00DC3413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7B215A" w14:textId="77777777" w:rsidR="0039710B" w:rsidRPr="00A96318" w:rsidRDefault="0039710B" w:rsidP="00DC3413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B5663" w14:textId="77777777" w:rsidR="0039710B" w:rsidRPr="00A96318" w:rsidRDefault="0039710B" w:rsidP="00DC3413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Stroke/Transient Ischemic Attack</w:t>
            </w:r>
          </w:p>
        </w:tc>
      </w:tr>
      <w:tr w:rsidR="006D2E0E" w:rsidRPr="00A96318" w14:paraId="473F5673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0048" w14:textId="77777777" w:rsidR="0039710B" w:rsidRPr="00A96318" w:rsidRDefault="0039710B" w:rsidP="00DC34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CCFC" w14:textId="1C2222EB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bookmarkStart w:id="13" w:name="OLE_LINK61"/>
            <w:r>
              <w:rPr>
                <w:rFonts w:hint="eastAsia"/>
                <w:color w:val="000000"/>
                <w:sz w:val="18"/>
                <w:szCs w:val="18"/>
              </w:rPr>
              <w:t>Adjusted Model 1</w:t>
            </w:r>
            <w:bookmarkEnd w:id="13"/>
            <w:r w:rsidR="006D2E0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="006D2E0E" w:rsidRPr="001668D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98B8" w14:textId="3A63AF06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djusted Model 2</w:t>
            </w:r>
            <w:r w:rsidR="006D2E0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="006D2E0E" w:rsidRPr="001668D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9506" w14:textId="39E5DEF7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justed Model 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A47" w14:textId="282966C8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djusted Model 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A20" w14:textId="23FD87D9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justed Model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B0A5" w14:textId="302988C1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djusted Model 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6D2E0E" w:rsidRPr="00A96318" w14:paraId="492A5185" w14:textId="77777777" w:rsidTr="001668D4">
        <w:trPr>
          <w:trHeight w:val="297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4F92" w14:textId="77777777" w:rsidR="0039710B" w:rsidRPr="00A96318" w:rsidRDefault="0039710B" w:rsidP="00DC34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D6D0E" w14:textId="77777777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D83D6" w14:textId="77777777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762BC" w14:textId="77777777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96318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3B6C4" w14:textId="77777777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74955" w14:textId="77777777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96318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C50A55" w14:textId="77777777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 xml:space="preserve">HR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A96318">
              <w:rPr>
                <w:color w:val="000000"/>
                <w:sz w:val="18"/>
                <w:szCs w:val="18"/>
              </w:rPr>
              <w:t>95% CIs)</w:t>
            </w:r>
          </w:p>
        </w:tc>
      </w:tr>
      <w:tr w:rsidR="0039710B" w:rsidRPr="00A96318" w14:paraId="63A3CA4F" w14:textId="77777777" w:rsidTr="001668D4">
        <w:trPr>
          <w:gridAfter w:val="1"/>
          <w:wAfter w:w="1260" w:type="dxa"/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31B5" w14:textId="77777777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NHW</w:t>
            </w:r>
          </w:p>
        </w:tc>
        <w:tc>
          <w:tcPr>
            <w:tcW w:w="88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D726" w14:textId="77777777" w:rsidR="0039710B" w:rsidRPr="00A96318" w:rsidRDefault="0039710B" w:rsidP="00DC3413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E30E39" w:rsidRPr="00A96318" w14:paraId="355A9667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1C22" w14:textId="77777777" w:rsidR="00E30E39" w:rsidRPr="00A96318" w:rsidRDefault="00E30E39" w:rsidP="00E30E39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Overall ANHP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4F93F" w14:textId="7C127AF4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67 (0.57, 0.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EF3B" w14:textId="3F163A2C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70 (0.59, 0.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8253" w14:textId="663A8B8A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3 (0.68, 1.0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8677" w14:textId="4FB43D6F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4 (0.68, 1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54AD" w14:textId="1ED56120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8 (0.91,1.28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E30E39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5BB2" w14:textId="1187747C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7 (0.90, 1.28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E30E39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E30E39" w:rsidRPr="00A96318" w14:paraId="5E0AF4CB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C5FB" w14:textId="77777777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22D9" w14:textId="6C03E371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54 (0.40, 0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B1A2" w14:textId="52C27057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56 (0.41, 0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3C4F" w14:textId="6F080FA9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79 (0.55, 1.1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A632" w14:textId="50A59A13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0 (0.55, 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C3FA" w14:textId="608A37D4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22 (0.87, 1.7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11262" w14:textId="7278C963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25 (0.89, 1.75)</w:t>
            </w:r>
          </w:p>
        </w:tc>
      </w:tr>
      <w:tr w:rsidR="00E30E39" w:rsidRPr="00A96318" w14:paraId="7047332D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FC9D" w14:textId="77777777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r w:rsidRPr="00D10A41">
              <w:rPr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1050" w14:textId="6C39492E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58 (0.41, 0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C1E0" w14:textId="085CA8F4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59 (0.42, 0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8F09" w14:textId="234DC121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71 (0.47, 1.0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0BE2" w14:textId="7C14A111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71 (0.47, 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BF1B" w14:textId="318CBA00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9 (0.70, 1.6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D5F20" w14:textId="1ED2BFE5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1 (0.72, 1.73)</w:t>
            </w:r>
          </w:p>
        </w:tc>
      </w:tr>
      <w:tr w:rsidR="00E30E39" w:rsidRPr="00A96318" w14:paraId="70D5E695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C68" w14:textId="77777777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53C0" w14:textId="6CB94F89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3 (0.66, 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AADD" w14:textId="65CA48F8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7 (0.69, 1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D062" w14:textId="78F6D6D7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5 (0.62, 1.4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E8E3" w14:textId="3E740508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5 (0.62, 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2988" w14:textId="7EC860BF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0 (0.69, 1.7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F8D6" w14:textId="16188172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0 (0.69, 1.76)</w:t>
            </w:r>
          </w:p>
        </w:tc>
      </w:tr>
      <w:tr w:rsidR="00E30E39" w:rsidRPr="00A96318" w14:paraId="681B1986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CED9" w14:textId="77777777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Hawai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4A40" w14:textId="1C2D3548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21 (0.68, 2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56E9" w14:textId="1C5E3201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22 (0.68, 2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046E" w14:textId="309CFDBA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55 (0.75, 3.1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DD5B" w14:textId="03F1E77D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52 (0.74, 3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CD65" w14:textId="68347BEA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22 (0.51, 2.9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4D4C" w14:textId="452AB04E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22 (0.51, 2.95)</w:t>
            </w:r>
          </w:p>
        </w:tc>
      </w:tr>
      <w:tr w:rsidR="00E30E39" w:rsidRPr="00A96318" w14:paraId="4B007019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1D5E" w14:textId="77777777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68A5F" w14:textId="0D61BE09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71 (0.44, 1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35A7" w14:textId="64B11705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74 (0.46, 1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2B05" w14:textId="11BE99B9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9 (0.49, 1.5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59A0" w14:textId="724A693E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1 (0.50, 1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1DCD" w14:textId="4082BC04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68 (0.35, 1.3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10AD" w14:textId="11BA7B87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70 (0.36, 1.35)</w:t>
            </w:r>
          </w:p>
        </w:tc>
      </w:tr>
      <w:tr w:rsidR="00E30E39" w:rsidRPr="00A96318" w14:paraId="47EEAEEF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236" w14:textId="77777777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C75F" w14:textId="79C41F8E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52 (0.34, 0.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54C4" w14:textId="78CCFFAB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55 (0.36, 0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A117" w14:textId="581BF6D1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64 (0.37, 1.1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F0E9" w14:textId="2BB470A0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63 (0.36, 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D05E" w14:textId="7273B087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0 (0.53, 1.5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890E" w14:textId="3A219FB1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2 (0.53, 1.58)</w:t>
            </w:r>
          </w:p>
        </w:tc>
      </w:tr>
      <w:tr w:rsidR="00E30E39" w:rsidRPr="00A96318" w14:paraId="2BC28485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E04A" w14:textId="77777777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Indian or Pakistan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4C14" w14:textId="73FB84F1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3 (0.46, 1.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62E5" w14:textId="6B792FB1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7 (0.48, 1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DDE7" w14:textId="43D89B00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83 (0.80, 4.1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4EAA5" w14:textId="445182C4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85 (0.81, 4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7C01" w14:textId="5B482B65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3 (0.40, 2.2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417D1" w14:textId="36F8253D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3 (0.39, 2.19)</w:t>
            </w:r>
          </w:p>
        </w:tc>
      </w:tr>
      <w:tr w:rsidR="00E30E39" w:rsidRPr="00A96318" w14:paraId="5057F7C1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2C1" w14:textId="6B90E8F3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467BA2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467BA2">
              <w:rPr>
                <w:color w:val="000000"/>
                <w:sz w:val="18"/>
                <w:szCs w:val="18"/>
              </w:rPr>
              <w:t xml:space="preserve"> Southeast Asi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668D4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AA80B" w14:textId="13280338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7 (0.40, 2.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9759" w14:textId="23277AC9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5 (0.43, 3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3F3A4" w14:textId="67BF1821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31 (0.40, 4.3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D144" w14:textId="06126E7A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33 (0.40, 4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ECC1" w14:textId="7AB5A15F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6 (0.38, 3.5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73CA" w14:textId="68B96A20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20 (0.39, 3.69)</w:t>
            </w:r>
          </w:p>
        </w:tc>
      </w:tr>
      <w:tr w:rsidR="00E30E39" w:rsidRPr="00A96318" w14:paraId="2A504734" w14:textId="77777777" w:rsidTr="001668D4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8C31" w14:textId="77777777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0EE9" w14:textId="011043F4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9 (0.31, 2.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FC0C" w14:textId="3C9E30A2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5 (0.33, 2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5EDB" w14:textId="290D8E9E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45 (0.12, 1.7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D331" w14:textId="0C24E68F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46 (0.12, 1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B04A0" w14:textId="24FCB7FE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4 (0.29, 3.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317C" w14:textId="2C294D14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7 (0.30, 3.10)</w:t>
            </w:r>
          </w:p>
        </w:tc>
      </w:tr>
      <w:tr w:rsidR="00E30E39" w:rsidRPr="00A96318" w14:paraId="715F6487" w14:textId="77777777" w:rsidTr="001668D4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519B" w14:textId="02E0ACFE" w:rsidR="00E30E39" w:rsidRPr="00A96318" w:rsidRDefault="00E30E39" w:rsidP="00E30E39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A96318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A96318">
              <w:rPr>
                <w:color w:val="000000"/>
                <w:sz w:val="18"/>
                <w:szCs w:val="18"/>
              </w:rPr>
              <w:t xml:space="preserve"> Asi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668D4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F9E97" w14:textId="680B9B7D" w:rsidR="00E30E39" w:rsidRPr="00CD182A" w:rsidRDefault="00E30E39" w:rsidP="001668D4">
            <w:pPr>
              <w:jc w:val="center"/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59 (0.33, 1.0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40DA7" w14:textId="1BBC98DC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62 (0.35, 1.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C90D2" w14:textId="08251B11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48 (0.23, 1.0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C70E8" w14:textId="7EADC42D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49 (0.23, 1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412A2" w14:textId="0E2B5621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36 (0.78, 2.3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B739F" w14:textId="477ED0FB" w:rsidR="00E30E39" w:rsidRPr="00CD182A" w:rsidRDefault="00E30E39" w:rsidP="00E30E39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39 (0.79, 2.45)</w:t>
            </w:r>
          </w:p>
        </w:tc>
      </w:tr>
      <w:tr w:rsidR="0039710B" w:rsidRPr="00A96318" w14:paraId="5B0F70A8" w14:textId="77777777" w:rsidTr="001668D4">
        <w:trPr>
          <w:trHeight w:val="320"/>
        </w:trPr>
        <w:tc>
          <w:tcPr>
            <w:tcW w:w="120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AC9B" w14:textId="62AB6D66" w:rsidR="006D2E0E" w:rsidRDefault="006D2E0E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a. Adjusted model 1: </w:t>
            </w:r>
            <w:r w:rsidR="00E30E39">
              <w:rPr>
                <w:rFonts w:hint="eastAsia"/>
                <w:color w:val="000000"/>
                <w:sz w:val="18"/>
                <w:szCs w:val="18"/>
              </w:rPr>
              <w:t>a</w:t>
            </w:r>
            <w:r w:rsidR="00E30E39" w:rsidRPr="00E30E39">
              <w:rPr>
                <w:color w:val="000000"/>
                <w:sz w:val="18"/>
                <w:szCs w:val="18"/>
              </w:rPr>
              <w:t>djust for registry area, matched pairs, urbanization, education, income, CCI</w:t>
            </w:r>
            <w:r w:rsidR="00E30E39">
              <w:rPr>
                <w:rFonts w:hint="eastAsia"/>
                <w:color w:val="000000"/>
                <w:sz w:val="18"/>
                <w:szCs w:val="18"/>
              </w:rPr>
              <w:t>.</w:t>
            </w:r>
          </w:p>
          <w:p w14:paraId="424917CA" w14:textId="1B28AC37" w:rsidR="006D2E0E" w:rsidRDefault="006D2E0E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. Adjusted model 2: </w:t>
            </w:r>
            <w:r w:rsidR="00E30E39">
              <w:rPr>
                <w:rFonts w:hint="eastAsia"/>
                <w:color w:val="000000"/>
                <w:sz w:val="18"/>
                <w:szCs w:val="18"/>
              </w:rPr>
              <w:t>a</w:t>
            </w:r>
            <w:r w:rsidR="00E30E39" w:rsidRPr="00E30E39">
              <w:rPr>
                <w:color w:val="000000"/>
                <w:sz w:val="18"/>
                <w:szCs w:val="18"/>
              </w:rPr>
              <w:t>djust for registry area, matched pairs, urbanization, education, income, CCI, smoking, alcohol, obesity</w:t>
            </w:r>
            <w:r w:rsidR="00E30E39">
              <w:rPr>
                <w:rFonts w:hint="eastAsia"/>
                <w:color w:val="000000"/>
                <w:sz w:val="18"/>
                <w:szCs w:val="18"/>
              </w:rPr>
              <w:t>.</w:t>
            </w:r>
          </w:p>
          <w:p w14:paraId="73A0755B" w14:textId="2784257E" w:rsidR="0039710B" w:rsidRDefault="006D2E0E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</w:t>
            </w:r>
            <w:r w:rsidR="0039710B">
              <w:rPr>
                <w:color w:val="000000"/>
                <w:sz w:val="18"/>
                <w:szCs w:val="18"/>
              </w:rPr>
              <w:t>. Other Southeast Asian: including Laotian, Hmong, Kampuchean and Thai.</w:t>
            </w:r>
          </w:p>
          <w:p w14:paraId="6DC31247" w14:textId="3FBA0EC4" w:rsidR="0039710B" w:rsidRDefault="006D2E0E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  <w:r w:rsidR="0039710B">
              <w:rPr>
                <w:color w:val="000000"/>
                <w:sz w:val="18"/>
                <w:szCs w:val="18"/>
              </w:rPr>
              <w:t>. Other Asian: including Asian, NOS and Oriental, NOS.</w:t>
            </w:r>
          </w:p>
          <w:p w14:paraId="10CE16AB" w14:textId="5D139E02" w:rsidR="0039710B" w:rsidRDefault="006B64E3" w:rsidP="00DC3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 w:rsidR="0039710B">
              <w:rPr>
                <w:sz w:val="18"/>
                <w:szCs w:val="18"/>
              </w:rPr>
              <w:t xml:space="preserve">. </w:t>
            </w:r>
            <w:r w:rsidR="0039710B" w:rsidRPr="00A96318">
              <w:rPr>
                <w:sz w:val="18"/>
                <w:szCs w:val="18"/>
              </w:rPr>
              <w:t>Proportional assumption model does not meet, use flexible parameter survival model</w:t>
            </w:r>
            <w:r w:rsidR="0039710B">
              <w:rPr>
                <w:sz w:val="18"/>
                <w:szCs w:val="18"/>
              </w:rPr>
              <w:t>.</w:t>
            </w:r>
          </w:p>
          <w:p w14:paraId="4D486215" w14:textId="6C35A38A" w:rsidR="0039710B" w:rsidRDefault="006B64E3" w:rsidP="00DC3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 w:rsidR="0039710B">
              <w:rPr>
                <w:sz w:val="18"/>
                <w:szCs w:val="18"/>
              </w:rPr>
              <w:t>. ANHPI: Asian, Native Hawaiian, and Pacific Islander; NHW: Non-Hispanic White</w:t>
            </w:r>
          </w:p>
          <w:p w14:paraId="6CE78FCD" w14:textId="10141203" w:rsidR="0039710B" w:rsidRDefault="006B64E3" w:rsidP="00DC3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="006D2E0E">
              <w:rPr>
                <w:rFonts w:hint="eastAsia"/>
                <w:sz w:val="18"/>
                <w:szCs w:val="18"/>
              </w:rPr>
              <w:t>.</w:t>
            </w:r>
            <w:r w:rsidR="0039710B">
              <w:rPr>
                <w:sz w:val="18"/>
                <w:szCs w:val="18"/>
              </w:rPr>
              <w:t xml:space="preserve"> HR: Hazard Ratio; CIs: Confidence Intervals.</w:t>
            </w:r>
          </w:p>
          <w:p w14:paraId="0A8492F4" w14:textId="2667FE7D" w:rsidR="0039710B" w:rsidRDefault="006B64E3" w:rsidP="00DC3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.</w:t>
            </w:r>
            <w:r w:rsidR="0039710B">
              <w:rPr>
                <w:sz w:val="18"/>
                <w:szCs w:val="18"/>
              </w:rPr>
              <w:t xml:space="preserve"> COX proportional hazard model, adjusting for matched pair and registry.</w:t>
            </w:r>
          </w:p>
          <w:p w14:paraId="1B064846" w14:textId="77777777" w:rsidR="0039710B" w:rsidRPr="00A96318" w:rsidRDefault="0039710B" w:rsidP="00DC3413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5B0784DC" w14:textId="77777777" w:rsidR="003A1069" w:rsidRDefault="003A1069"/>
    <w:p w14:paraId="4C5D16E9" w14:textId="77777777" w:rsidR="003A1069" w:rsidRDefault="003A1069">
      <w:r>
        <w:br w:type="page"/>
      </w:r>
    </w:p>
    <w:p w14:paraId="0FF5B8D2" w14:textId="5F17D58C" w:rsidR="003A1069" w:rsidRPr="00463C71" w:rsidRDefault="003A1069" w:rsidP="003A1069">
      <w:pPr>
        <w:rPr>
          <w:b/>
          <w:bCs/>
          <w:color w:val="000000"/>
          <w:sz w:val="21"/>
          <w:szCs w:val="21"/>
        </w:rPr>
      </w:pPr>
      <w:r w:rsidRPr="00463C71">
        <w:rPr>
          <w:b/>
          <w:bCs/>
          <w:color w:val="000000"/>
          <w:sz w:val="21"/>
          <w:szCs w:val="21"/>
        </w:rPr>
        <w:lastRenderedPageBreak/>
        <w:t xml:space="preserve">Supplementary Table 5. The Risk of CVDs among Lung Cancer Survivors, ANHPI </w:t>
      </w:r>
      <w:r w:rsidRPr="00463C71">
        <w:rPr>
          <w:rFonts w:ascii="Times" w:hAnsi="Times"/>
          <w:b/>
          <w:bCs/>
          <w:color w:val="000000" w:themeColor="text1"/>
          <w:sz w:val="22"/>
          <w:szCs w:val="21"/>
        </w:rPr>
        <w:t>Subgroup V.S.</w:t>
      </w:r>
      <w:r w:rsidRPr="00463C71">
        <w:rPr>
          <w:b/>
          <w:bCs/>
          <w:color w:val="000000"/>
          <w:sz w:val="21"/>
          <w:szCs w:val="21"/>
        </w:rPr>
        <w:t xml:space="preserve"> Chinese, Multivariable Adjusted Models</w:t>
      </w:r>
    </w:p>
    <w:p w14:paraId="60C01825" w14:textId="77777777" w:rsidR="003A1069" w:rsidRPr="0078689E" w:rsidRDefault="003A1069" w:rsidP="003A1069">
      <w:pPr>
        <w:rPr>
          <w:color w:val="000000"/>
          <w:sz w:val="20"/>
          <w:szCs w:val="20"/>
        </w:rPr>
      </w:pPr>
    </w:p>
    <w:tbl>
      <w:tblPr>
        <w:tblW w:w="12060" w:type="dxa"/>
        <w:tblInd w:w="450" w:type="dxa"/>
        <w:tblLook w:val="04A0" w:firstRow="1" w:lastRow="0" w:firstColumn="1" w:lastColumn="0" w:noHBand="0" w:noVBand="1"/>
      </w:tblPr>
      <w:tblGrid>
        <w:gridCol w:w="1980"/>
        <w:gridCol w:w="1620"/>
        <w:gridCol w:w="1710"/>
        <w:gridCol w:w="1530"/>
        <w:gridCol w:w="540"/>
        <w:gridCol w:w="1080"/>
        <w:gridCol w:w="1800"/>
        <w:gridCol w:w="1800"/>
      </w:tblGrid>
      <w:tr w:rsidR="003A1069" w:rsidRPr="00A96318" w14:paraId="31C27803" w14:textId="77777777" w:rsidTr="00DC3413">
        <w:trPr>
          <w:trHeight w:val="117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24B3" w14:textId="77777777" w:rsidR="003A1069" w:rsidRPr="00A96318" w:rsidRDefault="003A1069" w:rsidP="00DC3413">
            <w:pPr>
              <w:rPr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B806" w14:textId="77777777" w:rsidR="003A1069" w:rsidRPr="00A96318" w:rsidRDefault="003A1069" w:rsidP="00DC3413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7FA596" w14:textId="77777777" w:rsidR="003A1069" w:rsidRPr="00A96318" w:rsidRDefault="003A1069" w:rsidP="00DC3413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01215" w14:textId="77777777" w:rsidR="003A1069" w:rsidRPr="00A96318" w:rsidRDefault="003A1069" w:rsidP="00DC3413">
            <w:pPr>
              <w:jc w:val="center"/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Stroke/Transient Ischemic Attack</w:t>
            </w:r>
          </w:p>
        </w:tc>
      </w:tr>
      <w:tr w:rsidR="003A1069" w:rsidRPr="00A96318" w14:paraId="038B5201" w14:textId="77777777" w:rsidTr="00DC3413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D067" w14:textId="77777777" w:rsidR="003A1069" w:rsidRPr="00A96318" w:rsidRDefault="003A1069" w:rsidP="00DC34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B392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Adjusted Model 1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BB3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Adjusted Model 2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CCB1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justed Model 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73E6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djusted Model 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10FA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justed Model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92B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djusted Model 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3A1069" w:rsidRPr="00A96318" w14:paraId="255C096B" w14:textId="77777777" w:rsidTr="00DC3413">
        <w:trPr>
          <w:trHeight w:val="297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9981" w14:textId="77777777" w:rsidR="003A1069" w:rsidRPr="00A96318" w:rsidRDefault="003A1069" w:rsidP="00DC34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E92A0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FBD6C5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B2AD1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96318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56794D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 (95% CI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87609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H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96318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502E0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 xml:space="preserve">HR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A96318">
              <w:rPr>
                <w:color w:val="000000"/>
                <w:sz w:val="18"/>
                <w:szCs w:val="18"/>
              </w:rPr>
              <w:t>95% CIs)</w:t>
            </w:r>
          </w:p>
        </w:tc>
      </w:tr>
      <w:tr w:rsidR="003A1069" w:rsidRPr="00A96318" w14:paraId="5D37C79C" w14:textId="77777777" w:rsidTr="00B64608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ED96" w14:textId="77777777" w:rsidR="003A1069" w:rsidRPr="00A96318" w:rsidRDefault="003A1069" w:rsidP="001668D4">
            <w:pPr>
              <w:rPr>
                <w:color w:val="000000"/>
                <w:sz w:val="18"/>
                <w:szCs w:val="18"/>
              </w:rPr>
            </w:pPr>
            <w:r w:rsidRPr="00A96318"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3CB37" w14:textId="6A564245" w:rsidR="003A1069" w:rsidRPr="00CD182A" w:rsidRDefault="003A1069" w:rsidP="001668D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 (reference)</w:t>
            </w:r>
          </w:p>
        </w:tc>
      </w:tr>
      <w:tr w:rsidR="00707D3C" w:rsidRPr="002311EE" w14:paraId="76C1D59B" w14:textId="77777777" w:rsidTr="00DC3413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237" w14:textId="77777777" w:rsidR="00707D3C" w:rsidRPr="00A96318" w:rsidRDefault="00707D3C" w:rsidP="00707D3C">
            <w:pPr>
              <w:jc w:val="right"/>
              <w:rPr>
                <w:color w:val="000000"/>
                <w:sz w:val="18"/>
                <w:szCs w:val="18"/>
              </w:rPr>
            </w:pPr>
            <w:r w:rsidRPr="00D10A41">
              <w:rPr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49F4" w14:textId="7A6F9064" w:rsidR="00707D3C" w:rsidRPr="00CD182A" w:rsidRDefault="00707D3C" w:rsidP="001668D4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6 (0.72, 1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E48B" w14:textId="36025D6E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3 (0.76, 1.41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663C" w14:textId="1A84E335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8 (0.70, 1.36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1668D4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FF6A" w14:textId="16220466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5 (0.68, 1.33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4365" w14:textId="1664D74D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2 (0.65, 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7B3E" w14:textId="6A613626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2 (0.65, 1.30)</w:t>
            </w:r>
          </w:p>
        </w:tc>
      </w:tr>
      <w:tr w:rsidR="00707D3C" w:rsidRPr="002311EE" w14:paraId="417F17D9" w14:textId="77777777" w:rsidTr="00DC3413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A495" w14:textId="77777777" w:rsidR="00707D3C" w:rsidRPr="00A96318" w:rsidRDefault="00707D3C" w:rsidP="00707D3C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929E" w14:textId="06CA7B21" w:rsidR="00707D3C" w:rsidRPr="00CD182A" w:rsidRDefault="00707D3C" w:rsidP="001668D4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44 (1.08, 1.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6A81" w14:textId="03FCA07D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51 (1.13, 2.03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85B2" w14:textId="5179C8ED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0 (0.78, 1.54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C54B" w14:textId="401F5EC3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0 (0.79, 1.55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C0F7" w14:textId="7E719378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0 (0.62,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7ABA" w14:textId="2E67309D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9 (0.61, 1.31)</w:t>
            </w:r>
          </w:p>
        </w:tc>
      </w:tr>
      <w:tr w:rsidR="00707D3C" w:rsidRPr="002311EE" w14:paraId="4B4F8BE6" w14:textId="77777777" w:rsidTr="00DC3413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759" w14:textId="77777777" w:rsidR="00707D3C" w:rsidRPr="00A96318" w:rsidRDefault="00707D3C" w:rsidP="00707D3C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Hawai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B12B" w14:textId="240BDF35" w:rsidR="00707D3C" w:rsidRPr="00CD182A" w:rsidRDefault="00707D3C" w:rsidP="001668D4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34 (0.86, 2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7E4F" w14:textId="545ABFA3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37 (0.85, 2.21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85AC" w14:textId="27D4961E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8 (0.70, 2.00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03AF" w14:textId="1A5DA80C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3 (0.67, 1.93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0F24" w14:textId="5CB55A08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5 (0.51, 1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BA542" w14:textId="47C0C496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3 (0.50, 1.76)</w:t>
            </w:r>
          </w:p>
        </w:tc>
      </w:tr>
      <w:tr w:rsidR="00707D3C" w:rsidRPr="002311EE" w14:paraId="34C97A2C" w14:textId="77777777" w:rsidTr="00DC3413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D5DD" w14:textId="77777777" w:rsidR="00707D3C" w:rsidRPr="00A96318" w:rsidRDefault="00707D3C" w:rsidP="00707D3C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5AED" w14:textId="78DDAA16" w:rsidR="00707D3C" w:rsidRPr="00CD182A" w:rsidRDefault="00707D3C" w:rsidP="001668D4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33 (0.93, 1.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EF31" w14:textId="185FA003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40 (0.97, 2.02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145F" w14:textId="72731C1D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5 (0.69, 1.59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7E2B" w14:textId="23FA9DCE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6 (0.70, 1.60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02A1" w14:textId="58269F77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54 (0.31, 0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8725" w14:textId="49428842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55 (0.32, 0.96)</w:t>
            </w:r>
          </w:p>
        </w:tc>
      </w:tr>
      <w:tr w:rsidR="00707D3C" w:rsidRPr="002311EE" w14:paraId="68659F04" w14:textId="77777777" w:rsidTr="00DC3413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BAC2" w14:textId="77777777" w:rsidR="00707D3C" w:rsidRPr="00A96318" w:rsidRDefault="00707D3C" w:rsidP="00707D3C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76FA" w14:textId="3E1962CF" w:rsidR="00707D3C" w:rsidRPr="00CD182A" w:rsidRDefault="00707D3C" w:rsidP="001668D4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0 (0.71, 1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07C5" w14:textId="708EE84B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8 (0.76, 1.55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FE30" w14:textId="56C6533D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8 (0.74, 1.58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4750" w14:textId="399BF4D7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8 (0.74, 1.57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93AB" w14:textId="5DB9D026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78 (0.50, 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C52A" w14:textId="187216AF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78 (0.50, 1.24)</w:t>
            </w:r>
          </w:p>
        </w:tc>
      </w:tr>
      <w:tr w:rsidR="00707D3C" w:rsidRPr="002311EE" w14:paraId="4A20BC59" w14:textId="77777777" w:rsidTr="00DC3413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25697" w14:textId="77777777" w:rsidR="00707D3C" w:rsidRPr="00A96318" w:rsidRDefault="00707D3C" w:rsidP="00707D3C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Indian or Pakistan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952E" w14:textId="180A6135" w:rsidR="00707D3C" w:rsidRPr="00CD182A" w:rsidRDefault="00707D3C" w:rsidP="001668D4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93 (1.22, 3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D3A3" w14:textId="3E9A1FEF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2.07 (1.28, 3.36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EA74" w14:textId="1AE66BB5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75 (1.04, 2.95)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66F7" w14:textId="1E926BF3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75 (1.04, 2.95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F143" w14:textId="2A6AD2E9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0 (0.59, 2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87E3" w14:textId="6BDCEEB8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11 (0.60, 2.05)</w:t>
            </w:r>
          </w:p>
        </w:tc>
      </w:tr>
      <w:tr w:rsidR="00707D3C" w:rsidRPr="002311EE" w14:paraId="22878B91" w14:textId="77777777" w:rsidTr="00DC3413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749A" w14:textId="77777777" w:rsidR="00707D3C" w:rsidRPr="00A96318" w:rsidRDefault="00707D3C" w:rsidP="00707D3C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467BA2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467BA2">
              <w:rPr>
                <w:color w:val="000000"/>
                <w:sz w:val="18"/>
                <w:szCs w:val="18"/>
              </w:rPr>
              <w:t xml:space="preserve"> Southeast Asi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422B7" w14:textId="6CB1FE5C" w:rsidR="00707D3C" w:rsidRPr="00CD182A" w:rsidRDefault="00707D3C" w:rsidP="001668D4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2.34 (1.18, 4.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C077" w14:textId="5B1D0C70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2.58 (1.29, 5.16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863FA" w14:textId="6B249AA4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2.07 (0.95, 4.51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6A5A" w14:textId="69943701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2.02 (0.92, 4.40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D458" w14:textId="6B88DC12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88 (0.81, 4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D8AF" w14:textId="15BEFD0F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93 (0.83, 4.45)</w:t>
            </w:r>
          </w:p>
        </w:tc>
      </w:tr>
      <w:tr w:rsidR="00707D3C" w:rsidRPr="002311EE" w14:paraId="6B4D3033" w14:textId="77777777" w:rsidTr="00DC3413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F2EC" w14:textId="77777777" w:rsidR="00707D3C" w:rsidRPr="00A96318" w:rsidRDefault="00707D3C" w:rsidP="00707D3C">
            <w:pPr>
              <w:jc w:val="right"/>
              <w:rPr>
                <w:color w:val="000000"/>
                <w:sz w:val="18"/>
                <w:szCs w:val="18"/>
              </w:rPr>
            </w:pPr>
            <w:r w:rsidRPr="00467BA2">
              <w:rPr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18E1" w14:textId="2D2D9F34" w:rsidR="00707D3C" w:rsidRPr="00CD182A" w:rsidRDefault="00707D3C" w:rsidP="001668D4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2.08 (1.10, 3.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46513" w14:textId="3B89194C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2.37 (1.23, 4.57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751F" w14:textId="72FD5758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69 (0.25, 1.90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23B2" w14:textId="64562C64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68 (0.25, 1.87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E19D6" w14:textId="5E01F52F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4 (0.34, 2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0D18" w14:textId="5AFEF7CC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82 (0.33, 2.05)</w:t>
            </w:r>
          </w:p>
        </w:tc>
      </w:tr>
      <w:tr w:rsidR="00707D3C" w:rsidRPr="002311EE" w14:paraId="65FCF11E" w14:textId="77777777" w:rsidTr="00DC3413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F169B" w14:textId="77777777" w:rsidR="00707D3C" w:rsidRPr="00A96318" w:rsidRDefault="00707D3C" w:rsidP="00707D3C">
            <w:pPr>
              <w:jc w:val="right"/>
              <w:rPr>
                <w:color w:val="000000"/>
                <w:sz w:val="18"/>
                <w:szCs w:val="18"/>
              </w:rPr>
            </w:pPr>
            <w:proofErr w:type="gramStart"/>
            <w:r w:rsidRPr="00A96318">
              <w:rPr>
                <w:color w:val="000000"/>
                <w:sz w:val="18"/>
                <w:szCs w:val="18"/>
              </w:rPr>
              <w:t>Other</w:t>
            </w:r>
            <w:proofErr w:type="gramEnd"/>
            <w:r w:rsidRPr="00A96318">
              <w:rPr>
                <w:color w:val="000000"/>
                <w:sz w:val="18"/>
                <w:szCs w:val="18"/>
              </w:rPr>
              <w:t xml:space="preserve"> Asi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2F860" w14:textId="4A5AA0ED" w:rsidR="00707D3C" w:rsidRPr="00CD182A" w:rsidRDefault="00707D3C" w:rsidP="001668D4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9 (0.67, 1.4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F39F8" w14:textId="4F30714E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6 (0.71, 1.57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F9053" w14:textId="7A599FCB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2 (0.59, 1.43)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08097" w14:textId="31710C2B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0.91 (0.59, 1.42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DC3413">
              <w:rPr>
                <w:rFonts w:hint="eastAsia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202CA" w14:textId="74C56FFC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8 (0.71, 1.6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1D95F" w14:textId="027534AA" w:rsidR="00707D3C" w:rsidRPr="00CD182A" w:rsidRDefault="00707D3C" w:rsidP="00707D3C">
            <w:pPr>
              <w:rPr>
                <w:color w:val="000000"/>
                <w:sz w:val="18"/>
                <w:szCs w:val="18"/>
              </w:rPr>
            </w:pPr>
            <w:r w:rsidRPr="001668D4">
              <w:rPr>
                <w:color w:val="000000"/>
                <w:sz w:val="18"/>
                <w:szCs w:val="18"/>
              </w:rPr>
              <w:t>1.07 (0.70, 1.63)</w:t>
            </w:r>
          </w:p>
        </w:tc>
      </w:tr>
      <w:tr w:rsidR="003A1069" w:rsidRPr="00A96318" w14:paraId="22A8063A" w14:textId="77777777" w:rsidTr="00DC3413">
        <w:trPr>
          <w:trHeight w:val="320"/>
        </w:trPr>
        <w:tc>
          <w:tcPr>
            <w:tcW w:w="120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0369" w14:textId="77777777" w:rsidR="003A1069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. Adjusted model 1: a</w:t>
            </w:r>
            <w:r w:rsidRPr="00E30E39">
              <w:rPr>
                <w:color w:val="000000"/>
                <w:sz w:val="18"/>
                <w:szCs w:val="18"/>
              </w:rPr>
              <w:t>djust for registry area, matched pairs, urbanization, education, income, CCI</w:t>
            </w:r>
            <w:r>
              <w:rPr>
                <w:rFonts w:hint="eastAsia"/>
                <w:color w:val="000000"/>
                <w:sz w:val="18"/>
                <w:szCs w:val="18"/>
              </w:rPr>
              <w:t>.</w:t>
            </w:r>
          </w:p>
          <w:p w14:paraId="287EA21F" w14:textId="77777777" w:rsidR="003A1069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. Adjusted model 2: a</w:t>
            </w:r>
            <w:r w:rsidRPr="00E30E39">
              <w:rPr>
                <w:color w:val="000000"/>
                <w:sz w:val="18"/>
                <w:szCs w:val="18"/>
              </w:rPr>
              <w:t>djust for registry area, matched pairs, urbanization, education, income, CCI, smoking, alcohol, obesity</w:t>
            </w:r>
            <w:r>
              <w:rPr>
                <w:rFonts w:hint="eastAsia"/>
                <w:color w:val="000000"/>
                <w:sz w:val="18"/>
                <w:szCs w:val="18"/>
              </w:rPr>
              <w:t>.</w:t>
            </w:r>
          </w:p>
          <w:p w14:paraId="1D1E43F9" w14:textId="77777777" w:rsidR="003A1069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. Other Southeast Asian: including Laotian, Hmong, Kampuchean and Thai.</w:t>
            </w:r>
          </w:p>
          <w:p w14:paraId="2D227097" w14:textId="77777777" w:rsidR="003A1069" w:rsidRDefault="003A1069" w:rsidP="00DC3413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. Other Asian: including Asian, NOS and Oriental, NOS.</w:t>
            </w:r>
          </w:p>
          <w:p w14:paraId="1D460F20" w14:textId="77777777" w:rsidR="003A1069" w:rsidRDefault="003A1069" w:rsidP="00DC3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. </w:t>
            </w:r>
            <w:r w:rsidRPr="00A96318">
              <w:rPr>
                <w:sz w:val="18"/>
                <w:szCs w:val="18"/>
              </w:rPr>
              <w:t>Proportional assumption model does not meet, use flexible parameter survival model</w:t>
            </w:r>
            <w:r>
              <w:rPr>
                <w:sz w:val="18"/>
                <w:szCs w:val="18"/>
              </w:rPr>
              <w:t>.</w:t>
            </w:r>
          </w:p>
          <w:p w14:paraId="23BEEFEE" w14:textId="77777777" w:rsidR="003A1069" w:rsidRDefault="003A1069" w:rsidP="00DC3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. ANHPI: Asian, Native Hawaiian, and Pacific Islander; NHW: Non-Hispanic White</w:t>
            </w:r>
          </w:p>
          <w:p w14:paraId="6F0744DD" w14:textId="77777777" w:rsidR="003A1069" w:rsidRDefault="003A1069" w:rsidP="00DC3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.</w:t>
            </w:r>
            <w:r>
              <w:rPr>
                <w:sz w:val="18"/>
                <w:szCs w:val="18"/>
              </w:rPr>
              <w:t xml:space="preserve"> HR: Hazard Ratio; CIs: Confidence Intervals.</w:t>
            </w:r>
          </w:p>
          <w:p w14:paraId="04E9D676" w14:textId="77777777" w:rsidR="003A1069" w:rsidRDefault="003A1069" w:rsidP="00DC3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.</w:t>
            </w:r>
            <w:r>
              <w:rPr>
                <w:sz w:val="18"/>
                <w:szCs w:val="18"/>
              </w:rPr>
              <w:t xml:space="preserve"> COX proportional hazard model, adjusting for matched pair and registry.</w:t>
            </w:r>
          </w:p>
          <w:p w14:paraId="19D5303B" w14:textId="77777777" w:rsidR="003A1069" w:rsidRPr="00A96318" w:rsidRDefault="003A1069" w:rsidP="00DC3413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0B98A51C" w14:textId="4A80DAF7" w:rsidR="008D60AC" w:rsidRDefault="008D60AC">
      <w:r>
        <w:br w:type="page"/>
      </w:r>
    </w:p>
    <w:p w14:paraId="5183A10F" w14:textId="77777777" w:rsidR="003920C8" w:rsidRDefault="003920C8">
      <w:pPr>
        <w:rPr>
          <w:color w:val="000000"/>
          <w:sz w:val="20"/>
          <w:szCs w:val="20"/>
        </w:rPr>
        <w:sectPr w:rsidR="003920C8" w:rsidSect="009D2C7B">
          <w:headerReference w:type="default" r:id="rId10"/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0F2E55" w14:textId="77777777" w:rsidR="003920C8" w:rsidRPr="00A96318" w:rsidRDefault="003920C8">
      <w:pPr>
        <w:rPr>
          <w:color w:val="000000"/>
          <w:sz w:val="20"/>
          <w:szCs w:val="20"/>
        </w:rPr>
      </w:pPr>
    </w:p>
    <w:tbl>
      <w:tblPr>
        <w:tblW w:w="9873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1620"/>
        <w:gridCol w:w="450"/>
        <w:gridCol w:w="450"/>
        <w:gridCol w:w="1440"/>
        <w:gridCol w:w="90"/>
        <w:gridCol w:w="990"/>
        <w:gridCol w:w="1440"/>
        <w:gridCol w:w="90"/>
        <w:gridCol w:w="547"/>
        <w:gridCol w:w="11"/>
        <w:gridCol w:w="225"/>
      </w:tblGrid>
      <w:tr w:rsidR="007764B5" w:rsidRPr="00DD334D" w14:paraId="68837773" w14:textId="77777777" w:rsidTr="00C97CF2">
        <w:trPr>
          <w:gridAfter w:val="1"/>
          <w:wAfter w:w="225" w:type="dxa"/>
          <w:trHeight w:val="288"/>
        </w:trPr>
        <w:tc>
          <w:tcPr>
            <w:tcW w:w="9648" w:type="dxa"/>
            <w:gridSpan w:val="12"/>
            <w:tcBorders>
              <w:top w:val="nil"/>
              <w:left w:val="nil"/>
              <w:bottom w:val="nil"/>
            </w:tcBorders>
            <w:vAlign w:val="bottom"/>
          </w:tcPr>
          <w:bookmarkEnd w:id="0"/>
          <w:bookmarkEnd w:id="1"/>
          <w:p w14:paraId="37EF79E7" w14:textId="4B889D25" w:rsidR="007764B5" w:rsidRPr="00463C71" w:rsidRDefault="007764B5" w:rsidP="00C97CF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63C71">
              <w:rPr>
                <w:b/>
                <w:bCs/>
                <w:color w:val="000000"/>
                <w:sz w:val="21"/>
                <w:szCs w:val="21"/>
              </w:rPr>
              <w:t>Supplementary Table 6. Potential Demographic Risk Factors for CVD among NHW Lung Cancer Survivors.</w:t>
            </w:r>
          </w:p>
          <w:p w14:paraId="7B00CB48" w14:textId="59C00E3F" w:rsidR="007764B5" w:rsidRPr="00463C71" w:rsidRDefault="007764B5" w:rsidP="00C97CF2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BE0889" w:rsidRPr="00CF130B" w14:paraId="04B2CD52" w14:textId="77777777" w:rsidTr="00C97CF2">
        <w:trPr>
          <w:gridAfter w:val="4"/>
          <w:wAfter w:w="873" w:type="dxa"/>
          <w:trHeight w:val="288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A5F01" w14:textId="77777777" w:rsidR="00BE0889" w:rsidRPr="00CF130B" w:rsidRDefault="00BE0889" w:rsidP="00E73BA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A3E9F0" w14:textId="62FED38E" w:rsidR="00BE0889" w:rsidRPr="00CF130B" w:rsidRDefault="00BE088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52659E" w14:textId="53CCD527" w:rsidR="00BE0889" w:rsidRPr="00CF130B" w:rsidRDefault="00BE088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1E69A6B" w14:textId="77777777" w:rsidR="00BE0889" w:rsidRDefault="00BE0889" w:rsidP="00BE0889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Stroke/</w:t>
            </w:r>
          </w:p>
          <w:p w14:paraId="59113889" w14:textId="13EC78E5" w:rsidR="00BE0889" w:rsidRPr="00CF130B" w:rsidRDefault="00BE0889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Transient Ischemic Attac</w:t>
            </w:r>
            <w:r>
              <w:rPr>
                <w:color w:val="000000"/>
                <w:sz w:val="18"/>
                <w:szCs w:val="18"/>
              </w:rPr>
              <w:t>k</w:t>
            </w:r>
          </w:p>
        </w:tc>
      </w:tr>
      <w:tr w:rsidR="007764B5" w:rsidRPr="00CF130B" w14:paraId="6E80F06F" w14:textId="77777777" w:rsidTr="00C97CF2">
        <w:trPr>
          <w:gridAfter w:val="4"/>
          <w:wAfter w:w="873" w:type="dxa"/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6554" w14:textId="77777777" w:rsidR="007764B5" w:rsidRPr="00CF130B" w:rsidRDefault="007764B5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6B59AC" w14:textId="77777777" w:rsidR="007764B5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case)/</w:t>
            </w:r>
          </w:p>
          <w:p w14:paraId="4C1D248F" w14:textId="7EE7B082" w:rsidR="007764B5" w:rsidRPr="00CF130B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tota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8DD1A" w14:textId="5D66B4BD" w:rsidR="007764B5" w:rsidRPr="00CF130B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HR</w:t>
            </w:r>
          </w:p>
          <w:p w14:paraId="1C3716D3" w14:textId="77777777" w:rsidR="007764B5" w:rsidRPr="00CF130B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747DED" w14:textId="77777777" w:rsidR="007764B5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case)/</w:t>
            </w:r>
          </w:p>
          <w:p w14:paraId="4580F2DB" w14:textId="250FBF72" w:rsidR="007764B5" w:rsidRPr="00CF130B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total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3511B" w14:textId="5495F100" w:rsidR="007764B5" w:rsidRPr="00CF130B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HR</w:t>
            </w:r>
          </w:p>
          <w:p w14:paraId="4AFB31FB" w14:textId="77777777" w:rsidR="007764B5" w:rsidRPr="00CF130B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258FEE" w14:textId="77777777" w:rsidR="007764B5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case)/</w:t>
            </w:r>
          </w:p>
          <w:p w14:paraId="01ACF685" w14:textId="350F88C2" w:rsidR="007764B5" w:rsidRPr="00CF130B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tota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9345D" w14:textId="5DF45DBB" w:rsidR="007764B5" w:rsidRPr="00CF130B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HR</w:t>
            </w:r>
          </w:p>
          <w:p w14:paraId="591AA6E1" w14:textId="77777777" w:rsidR="007764B5" w:rsidRPr="00CF130B" w:rsidRDefault="007764B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(95% CIs)</w:t>
            </w:r>
          </w:p>
        </w:tc>
      </w:tr>
      <w:tr w:rsidR="007764B5" w:rsidRPr="00CF130B" w14:paraId="0FA31672" w14:textId="77777777" w:rsidTr="00C97CF2">
        <w:trPr>
          <w:trHeight w:val="1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C556" w14:textId="77777777" w:rsidR="007764B5" w:rsidRPr="00CF130B" w:rsidRDefault="007764B5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30BF76" w14:textId="77777777" w:rsidR="007764B5" w:rsidRPr="00CF130B" w:rsidRDefault="007764B5" w:rsidP="00E73BAB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21344" w14:textId="77777777" w:rsidR="007764B5" w:rsidRPr="00CF130B" w:rsidRDefault="007764B5" w:rsidP="00E73BAB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81FA5" w14:textId="77777777" w:rsidR="007764B5" w:rsidRPr="00CF130B" w:rsidRDefault="007764B5" w:rsidP="00E73BAB">
            <w:pPr>
              <w:rPr>
                <w:sz w:val="18"/>
                <w:szCs w:val="18"/>
              </w:rPr>
            </w:pPr>
          </w:p>
        </w:tc>
        <w:tc>
          <w:tcPr>
            <w:tcW w:w="3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36D8D" w14:textId="637A003D" w:rsidR="007764B5" w:rsidRPr="00CF130B" w:rsidRDefault="007764B5" w:rsidP="00E73BAB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E96FC" w14:textId="77777777" w:rsidR="007764B5" w:rsidRPr="00CF130B" w:rsidRDefault="007764B5" w:rsidP="00E73BAB">
            <w:pPr>
              <w:rPr>
                <w:sz w:val="18"/>
                <w:szCs w:val="18"/>
              </w:rPr>
            </w:pPr>
          </w:p>
        </w:tc>
      </w:tr>
      <w:tr w:rsidR="007E4772" w:rsidRPr="00CF130B" w14:paraId="6EAE6F39" w14:textId="77777777" w:rsidTr="00C97CF2">
        <w:trPr>
          <w:gridAfter w:val="4"/>
          <w:wAfter w:w="873" w:type="dxa"/>
          <w:trHeight w:val="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BF2B" w14:textId="77777777" w:rsidR="00BE0889" w:rsidRPr="00CF130B" w:rsidRDefault="00BE0889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B176" w14:textId="159428AB" w:rsidR="00BE0889" w:rsidRPr="00CF130B" w:rsidRDefault="00BE0889" w:rsidP="00BE088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9/4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AAC96C" w14:textId="6DE9DC1B" w:rsidR="00BE0889" w:rsidRPr="00CF130B" w:rsidRDefault="00BE0889" w:rsidP="00E73BA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DE7A2" w14:textId="30E91FB3" w:rsidR="00BE0889" w:rsidRPr="00CF130B" w:rsidRDefault="00BE0889" w:rsidP="00BE088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9/38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C22EC" w14:textId="5EE707C3" w:rsidR="00BE0889" w:rsidRPr="00CF130B" w:rsidRDefault="00BE0889" w:rsidP="00E73BA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C46EE1" w14:textId="52C1E38C" w:rsidR="00BE0889" w:rsidRPr="00CF130B" w:rsidRDefault="00BE0889" w:rsidP="00E73BA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3/5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D2D7D1" w14:textId="3879672D" w:rsidR="00BE0889" w:rsidRPr="00CF130B" w:rsidRDefault="00BE0889" w:rsidP="00E73BA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7764B5" w:rsidRPr="00CF130B" w14:paraId="76F79F11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D91D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49B3D" w14:textId="29FE168F" w:rsidR="007764B5" w:rsidRPr="00B60304" w:rsidRDefault="00BE0889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8/4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4B0" w14:textId="07E86C6F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0 (1.18, 1.4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A9B76" w14:textId="6F8CACD6" w:rsidR="007764B5" w:rsidRPr="00B60304" w:rsidRDefault="00BE0889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9/296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F611" w14:textId="301233D1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 xml:space="preserve">1.49 (1.33, 1.67) </w:t>
            </w:r>
            <w:r>
              <w:rPr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0A97A1" w14:textId="27646143" w:rsidR="007764B5" w:rsidRPr="00B60304" w:rsidRDefault="00BE0889" w:rsidP="00B5703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/5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B181" w14:textId="39EED914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5 (0.83, 1.09)</w:t>
            </w:r>
          </w:p>
        </w:tc>
      </w:tr>
      <w:tr w:rsidR="007764B5" w:rsidRPr="00CF130B" w14:paraId="159AAD8B" w14:textId="77777777" w:rsidTr="00C97CF2">
        <w:trPr>
          <w:gridAfter w:val="3"/>
          <w:wAfter w:w="783" w:type="dxa"/>
          <w:trHeight w:val="99"/>
        </w:trPr>
        <w:tc>
          <w:tcPr>
            <w:tcW w:w="909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49E3D19" w14:textId="0067BA48" w:rsidR="007764B5" w:rsidRPr="00CF130B" w:rsidRDefault="007764B5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Age at diagnosis, year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3D6F44" w:rsidRPr="00CF130B" w14:paraId="0E222E0F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6F95" w14:textId="77777777" w:rsidR="003D6F44" w:rsidRPr="00CF130B" w:rsidRDefault="003D6F44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66-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52DBD" w14:textId="6FE8DFDD" w:rsidR="003D6F44" w:rsidRPr="00CF130B" w:rsidRDefault="003D6F44" w:rsidP="003D6F4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/2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9383" w14:textId="46764EBD" w:rsidR="003D6F44" w:rsidRPr="00CF130B" w:rsidRDefault="003D6F44" w:rsidP="003D6F44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FD8FC" w14:textId="23D00001" w:rsidR="003D6F44" w:rsidRPr="00CF130B" w:rsidRDefault="003D2492" w:rsidP="003D249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/171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37ED" w14:textId="7182C706" w:rsidR="003D6F44" w:rsidRPr="00CF130B" w:rsidRDefault="003D6F44" w:rsidP="003D6F44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26D06" w14:textId="1EE213EB" w:rsidR="003D6F44" w:rsidRPr="00CF130B" w:rsidRDefault="00F35860" w:rsidP="00F3586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/2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588E9" w14:textId="6F587523" w:rsidR="003D6F44" w:rsidRPr="00CF130B" w:rsidRDefault="003D6F44" w:rsidP="003D6F44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7764B5" w:rsidRPr="00CF130B" w14:paraId="566DE399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C001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71-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368BB" w14:textId="1293BFAD" w:rsidR="007764B5" w:rsidRPr="00B60304" w:rsidRDefault="003D6F4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4/26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8E49" w14:textId="3CA46A00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2 (1.07, 1.4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2B73E" w14:textId="0A3AE45F" w:rsidR="007764B5" w:rsidRPr="00B60304" w:rsidRDefault="003D249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/196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2EAE" w14:textId="7E9AFC6C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3 (0.88, 1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9358D" w14:textId="411E1BD0" w:rsidR="007764B5" w:rsidRPr="00B60304" w:rsidRDefault="00F3586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/3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0D6" w14:textId="19C6773E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2 (1.01, 1.49)</w:t>
            </w:r>
          </w:p>
        </w:tc>
      </w:tr>
      <w:tr w:rsidR="007764B5" w:rsidRPr="00CF130B" w14:paraId="210BDA53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46F6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76-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D88E0" w14:textId="3773A8D1" w:rsidR="007764B5" w:rsidRPr="00B60304" w:rsidRDefault="003D6F4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6/23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7335" w14:textId="6E558288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67 (1.46, 1.9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1DCE" w14:textId="04378270" w:rsidR="007764B5" w:rsidRPr="00B60304" w:rsidRDefault="003D249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3/164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8AD3" w14:textId="20CC90AE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1 (1.03, 1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046E8" w14:textId="47944BFA" w:rsidR="007764B5" w:rsidRPr="00B60304" w:rsidRDefault="00F3586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/2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0EF" w14:textId="40E84C9F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6 (1.11, 1.67)</w:t>
            </w:r>
          </w:p>
        </w:tc>
      </w:tr>
      <w:tr w:rsidR="007764B5" w:rsidRPr="00CF130B" w14:paraId="38E6D321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7266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81-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5D91" w14:textId="32DB1397" w:rsidR="007764B5" w:rsidRPr="00B60304" w:rsidRDefault="003D6F4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/13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7B4C" w14:textId="27F8E1C0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13 (1.83, 2.4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698AE" w14:textId="6F92844C" w:rsidR="007764B5" w:rsidRPr="00B60304" w:rsidRDefault="003D249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/96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D9B" w14:textId="719F4352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56 (1.29, 1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24BA" w14:textId="0B9EA6C9" w:rsidR="007764B5" w:rsidRPr="00B60304" w:rsidRDefault="00F3586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/1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0BD6" w14:textId="133CEF47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83 (1.46, 2.29)</w:t>
            </w:r>
          </w:p>
        </w:tc>
      </w:tr>
      <w:tr w:rsidR="007764B5" w:rsidRPr="00CF130B" w14:paraId="78031086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049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86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1B03" w14:textId="519399C9" w:rsidR="007764B5" w:rsidRPr="00B60304" w:rsidRDefault="003D6F4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/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90C" w14:textId="26873CD9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22 (1.80, 2.7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E9070" w14:textId="08558BF6" w:rsidR="007764B5" w:rsidRPr="00B60304" w:rsidRDefault="003D249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/48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72D8" w14:textId="7A7BF04C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67 (1.30, 2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F1224" w14:textId="438D4521" w:rsidR="007764B5" w:rsidRPr="00B60304" w:rsidRDefault="00F3586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/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BF3A" w14:textId="50F1B44F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80 (1.32, 2.47)</w:t>
            </w:r>
          </w:p>
        </w:tc>
      </w:tr>
      <w:tr w:rsidR="007764B5" w:rsidRPr="00CF130B" w14:paraId="1D92DBA1" w14:textId="77777777" w:rsidTr="00C97CF2">
        <w:trPr>
          <w:gridAfter w:val="3"/>
          <w:wAfter w:w="783" w:type="dxa"/>
          <w:trHeight w:val="76"/>
        </w:trPr>
        <w:tc>
          <w:tcPr>
            <w:tcW w:w="909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B6B4716" w14:textId="6887C7F1" w:rsidR="007764B5" w:rsidRPr="00CF130B" w:rsidRDefault="007764B5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Charlson Comorbidity Index (CCI) at baseline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8A3EB7" w:rsidRPr="00CF130B" w14:paraId="0C64AE62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1A7" w14:textId="77777777" w:rsidR="008A3EB7" w:rsidRPr="00CF130B" w:rsidRDefault="008A3EB7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D3D0" w14:textId="53E126E2" w:rsidR="008A3EB7" w:rsidRPr="00CF130B" w:rsidRDefault="008A3EB7" w:rsidP="008A3E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/3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149EC4" w14:textId="61EDD5FE" w:rsidR="008A3EB7" w:rsidRPr="00CF130B" w:rsidRDefault="008A3EB7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B94A1" w14:textId="17B0384D" w:rsidR="008A3EB7" w:rsidRPr="00CF130B" w:rsidRDefault="008A3EB7" w:rsidP="008A3E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1/293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1ACA6" w14:textId="70249FE1" w:rsidR="008A3EB7" w:rsidRPr="00CF130B" w:rsidRDefault="008A3EB7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90CB6" w14:textId="4455ABB8" w:rsidR="008A3EB7" w:rsidRPr="00CF130B" w:rsidRDefault="008A3EB7" w:rsidP="008A3E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/3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14D60D" w14:textId="7B3E2B29" w:rsidR="008A3EB7" w:rsidRPr="00CF130B" w:rsidRDefault="008A3EB7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7764B5" w:rsidRPr="00CF130B" w14:paraId="682E9D0B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A3F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7CA7" w14:textId="2284FEA1" w:rsidR="007764B5" w:rsidRPr="00B60304" w:rsidRDefault="008A3E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1/33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9B3A" w14:textId="114606AB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52 (1.35, 1.7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387F9" w14:textId="6B63C038" w:rsidR="007764B5" w:rsidRPr="00B60304" w:rsidRDefault="008A3E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7/25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D0D8" w14:textId="260A19FB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43 (1.26, 1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624C7" w14:textId="2D9DB5BB" w:rsidR="007764B5" w:rsidRPr="00B60304" w:rsidRDefault="008A3E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/37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C0F8" w14:textId="5DBAF3C1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5 (0.98, 1.36)</w:t>
            </w:r>
          </w:p>
        </w:tc>
      </w:tr>
      <w:tr w:rsidR="007764B5" w:rsidRPr="00CF130B" w14:paraId="7DF6344F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9C9D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2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1F638" w14:textId="65444AA2" w:rsidR="007764B5" w:rsidRPr="00B60304" w:rsidRDefault="008A3E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5/2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2E08" w14:textId="640CE4CA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2.11 (1.87, 2.3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D957D" w14:textId="16F56C53" w:rsidR="007764B5" w:rsidRPr="00B60304" w:rsidRDefault="008A3E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/132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CD62" w14:textId="72D45AD5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92 (1.64, 2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865AF" w14:textId="06C8A5DA" w:rsidR="007764B5" w:rsidRPr="00B60304" w:rsidRDefault="008A3E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/2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8B2" w14:textId="1A5DD531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40 (1.17, 1.67)</w:t>
            </w:r>
          </w:p>
        </w:tc>
      </w:tr>
      <w:tr w:rsidR="007764B5" w:rsidRPr="00CF130B" w14:paraId="1A279C2E" w14:textId="77777777" w:rsidTr="00C97CF2">
        <w:trPr>
          <w:gridAfter w:val="3"/>
          <w:wAfter w:w="783" w:type="dxa"/>
          <w:trHeight w:val="76"/>
        </w:trPr>
        <w:tc>
          <w:tcPr>
            <w:tcW w:w="909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941BE1F" w14:textId="4EF1BCD8" w:rsidR="007764B5" w:rsidRPr="00CF130B" w:rsidRDefault="007764B5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Registry area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2714" w:rsidRPr="00CF130B" w14:paraId="1D2DA3A3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6048" w14:textId="77777777" w:rsidR="00502714" w:rsidRPr="00CF130B" w:rsidRDefault="00502714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CE41" w14:textId="7F9D80D8" w:rsidR="00502714" w:rsidRPr="00CF130B" w:rsidRDefault="00502714" w:rsidP="005027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7/3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AE5A1E" w14:textId="040E13DD" w:rsidR="00502714" w:rsidRPr="00CF130B" w:rsidRDefault="00502714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42E2E" w14:textId="5ECA59FC" w:rsidR="00502714" w:rsidRPr="00CF130B" w:rsidRDefault="00502714" w:rsidP="005027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4/245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C6929" w14:textId="5846CA0D" w:rsidR="00502714" w:rsidRPr="00CF130B" w:rsidRDefault="00502714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B2A8D" w14:textId="29C3CB04" w:rsidR="00502714" w:rsidRPr="00CF130B" w:rsidRDefault="00502714" w:rsidP="0050271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58/3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3DA69E" w14:textId="15D9D28E" w:rsidR="00502714" w:rsidRPr="00CF130B" w:rsidRDefault="00502714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7764B5" w:rsidRPr="00CF130B" w14:paraId="62E2D527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6C71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D1EFD" w14:textId="1FD435F4" w:rsidR="007764B5" w:rsidRPr="00B60304" w:rsidRDefault="0050271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8/2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A7A2" w14:textId="63707108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4 (0.91, 1.1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AE06" w14:textId="6CE74561" w:rsidR="007764B5" w:rsidRPr="00B60304" w:rsidRDefault="0050271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8/147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E218" w14:textId="7492E16B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2 (1.03, 1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31D75" w14:textId="709C193E" w:rsidR="007764B5" w:rsidRPr="00B60304" w:rsidRDefault="0050271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2/2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04E" w14:textId="6E87570A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7 (1.13, 1.67)</w:t>
            </w:r>
          </w:p>
        </w:tc>
      </w:tr>
      <w:tr w:rsidR="007764B5" w:rsidRPr="00CF130B" w14:paraId="24319C5E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2AAF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1BB2F" w14:textId="650F8731" w:rsidR="007764B5" w:rsidRPr="00B60304" w:rsidRDefault="0050271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48/1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A8E6" w14:textId="6B8ABD01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4 (1.06, 1.4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51E3" w14:textId="473C3F1D" w:rsidR="007764B5" w:rsidRPr="00B60304" w:rsidRDefault="0050271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8/86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AB6" w14:textId="16C6E217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8 (1.15, 1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1713" w14:textId="3EFF27B1" w:rsidR="007764B5" w:rsidRPr="00B60304" w:rsidRDefault="0050271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0/1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79EF" w14:textId="332DF0E4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4 (1.07, 1.69)</w:t>
            </w:r>
          </w:p>
        </w:tc>
      </w:tr>
      <w:tr w:rsidR="007764B5" w:rsidRPr="00CF130B" w14:paraId="4A26B90D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941F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FF054" w14:textId="1F7C9FBF" w:rsidR="007764B5" w:rsidRPr="00B60304" w:rsidRDefault="0050271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4/2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6100" w14:textId="3FF6E299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8 (0.95, 1.2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79BC3" w14:textId="70F10A90" w:rsidR="007764B5" w:rsidRPr="00B60304" w:rsidRDefault="0050271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8/196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A40" w14:textId="2D3E60E2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2 (0.95, 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6C353" w14:textId="4A267338" w:rsidR="007764B5" w:rsidRPr="00B60304" w:rsidRDefault="00502714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0/3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1D82" w14:textId="1AA4E8E1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3 (1.01, 1.50)</w:t>
            </w:r>
          </w:p>
        </w:tc>
      </w:tr>
      <w:tr w:rsidR="007764B5" w:rsidRPr="00CF130B" w14:paraId="781A1F3B" w14:textId="77777777" w:rsidTr="00C97CF2">
        <w:trPr>
          <w:gridAfter w:val="3"/>
          <w:wAfter w:w="783" w:type="dxa"/>
          <w:trHeight w:val="76"/>
        </w:trPr>
        <w:tc>
          <w:tcPr>
            <w:tcW w:w="909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A9603BC" w14:textId="24001AD9" w:rsidR="007764B5" w:rsidRPr="00CF130B" w:rsidRDefault="007764B5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Urbanization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7E4772" w:rsidRPr="00CF130B" w14:paraId="19AAAAB5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15C5" w14:textId="77777777" w:rsidR="007E4772" w:rsidRPr="00CF130B" w:rsidRDefault="007E4772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1109CF96" w14:textId="5864C904" w:rsidR="007E4772" w:rsidRPr="00CF130B" w:rsidRDefault="007E4772" w:rsidP="007E477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71/732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06D793F" w14:textId="72869DB8" w:rsidR="007E4772" w:rsidRPr="00CF130B" w:rsidRDefault="007E4772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2D131DD" w14:textId="4531F59E" w:rsidR="007E4772" w:rsidRPr="00CF130B" w:rsidRDefault="007E4772" w:rsidP="007E477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80/54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</w:tcPr>
          <w:p w14:paraId="6E72CC2A" w14:textId="36A56813" w:rsidR="007E4772" w:rsidRPr="00CF130B" w:rsidRDefault="007E4772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450F6224" w14:textId="3204E095" w:rsidR="007E4772" w:rsidRPr="00CF130B" w:rsidRDefault="007E4772" w:rsidP="007E477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81/84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5A8D971" w14:textId="279B7E3C" w:rsidR="007E4772" w:rsidRPr="00CF130B" w:rsidRDefault="007E4772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7764B5" w:rsidRPr="00CF130B" w14:paraId="3C160DED" w14:textId="77777777" w:rsidTr="00C97CF2">
        <w:trPr>
          <w:gridAfter w:val="4"/>
          <w:wAfter w:w="873" w:type="dxa"/>
          <w:trHeight w:val="9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8F63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01E6" w14:textId="0B794033" w:rsidR="007764B5" w:rsidRPr="00B60304" w:rsidRDefault="007E477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6/17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3BA" w14:textId="46DD4893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6 (0.76, 0.9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F6BB" w14:textId="47A5FA10" w:rsidR="007764B5" w:rsidRPr="00B60304" w:rsidRDefault="007E477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8/134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CDF0" w14:textId="72F5EF58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6 (0.74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799D4" w14:textId="2F0C9A75" w:rsidR="007764B5" w:rsidRPr="00B60304" w:rsidRDefault="007E477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9/2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4215" w14:textId="60F073CE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4 (0.77, 1.15)</w:t>
            </w:r>
          </w:p>
        </w:tc>
      </w:tr>
      <w:tr w:rsidR="007764B5" w:rsidRPr="00CF130B" w14:paraId="4085A597" w14:textId="77777777" w:rsidTr="00C97CF2">
        <w:trPr>
          <w:gridAfter w:val="4"/>
          <w:wAfter w:w="873" w:type="dxa"/>
          <w:trHeight w:val="76"/>
        </w:trPr>
        <w:tc>
          <w:tcPr>
            <w:tcW w:w="900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9F6EA41" w14:textId="69F51462" w:rsidR="007764B5" w:rsidRPr="00CF130B" w:rsidRDefault="007764B5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Education: proportion above colleg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8E2">
              <w:rPr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  <w:r w:rsidRPr="00CF130B">
              <w:rPr>
                <w:color w:val="000000"/>
                <w:sz w:val="18"/>
                <w:szCs w:val="18"/>
              </w:rPr>
              <w:t xml:space="preserve"> (Census tract)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DA4759" w:rsidRPr="00CF130B" w14:paraId="79929BB6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E73DC" w14:textId="77777777" w:rsidR="00DA4759" w:rsidRPr="00CF130B" w:rsidRDefault="00DA4759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0%-4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7407B" w14:textId="2D808388" w:rsidR="00DA4759" w:rsidRPr="00CF130B" w:rsidRDefault="00DA4759" w:rsidP="00DA475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9/17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615E1E" w14:textId="033E463F" w:rsidR="00DA4759" w:rsidRPr="00CF130B" w:rsidRDefault="00DA4759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4578E" w14:textId="5D750AC8" w:rsidR="00DA4759" w:rsidRPr="00CF130B" w:rsidRDefault="00DA4759" w:rsidP="00DA475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7/13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F9979" w14:textId="05A62B7D" w:rsidR="00DA4759" w:rsidRPr="00CF130B" w:rsidRDefault="00DA4759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7F9A" w14:textId="5A88D2AF" w:rsidR="00DA4759" w:rsidRPr="00CF130B" w:rsidRDefault="007003C6" w:rsidP="007003C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7/2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1FAF3E" w14:textId="46761A3C" w:rsidR="00DA4759" w:rsidRPr="00CF130B" w:rsidRDefault="00DA4759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7764B5" w:rsidRPr="00CF130B" w14:paraId="3D2B5EB4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8C2F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&lt; 40%-6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C02B" w14:textId="28073191" w:rsidR="007764B5" w:rsidRPr="00B60304" w:rsidRDefault="00DA4759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52/3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BD78" w14:textId="572A6E92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5 (0.83, 1.0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C0CE" w14:textId="1906CEDE" w:rsidR="007764B5" w:rsidRPr="00B60304" w:rsidRDefault="00DA4759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0/23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675B" w14:textId="6568A9A3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8 (0.83, 1.16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j</w:t>
            </w:r>
            <w:r w:rsidRPr="00B5703D" w:rsidDel="00D91AE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C6FF1" w14:textId="6858D34F" w:rsidR="007764B5" w:rsidRPr="00B60304" w:rsidRDefault="007003C6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7/3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E1D5" w14:textId="5A624A62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0 (1.05, 1.63)</w:t>
            </w:r>
          </w:p>
        </w:tc>
      </w:tr>
      <w:tr w:rsidR="007764B5" w:rsidRPr="00CF130B" w14:paraId="618C7680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ED51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&lt; 60%-8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0EC3A" w14:textId="736D804C" w:rsidR="007764B5" w:rsidRPr="00B60304" w:rsidRDefault="00DA4759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1/29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0695" w14:textId="7638DF06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7 (0.75, 1.0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48DA7" w14:textId="3EFABD38" w:rsidR="007764B5" w:rsidRPr="00B60304" w:rsidRDefault="00DA4759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9/220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6183" w14:textId="7E31A2EE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9 (0.74, 1.07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j</w:t>
            </w:r>
            <w:r w:rsidRPr="00B5703D" w:rsidDel="00D91AE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270A" w14:textId="24BB3CB6" w:rsidR="007764B5" w:rsidRPr="00B60304" w:rsidRDefault="007003C6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5/3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C133" w14:textId="48EF17F6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35 (1.07, 1.70)</w:t>
            </w:r>
          </w:p>
        </w:tc>
      </w:tr>
      <w:tr w:rsidR="007764B5" w:rsidRPr="00CF130B" w14:paraId="04BF4870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F672" w14:textId="77777777" w:rsidR="007764B5" w:rsidRPr="00CF130B" w:rsidRDefault="007764B5" w:rsidP="00B5703D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&lt; 80%-10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DBC9D" w14:textId="2350D011" w:rsidR="007764B5" w:rsidRPr="00B60304" w:rsidRDefault="00DA4759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2/1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90AD" w14:textId="3003616F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0 (0.50, 0.7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CBB1A" w14:textId="364529D4" w:rsidR="007764B5" w:rsidRPr="00B60304" w:rsidRDefault="00DA4759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0/9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40EE6" w14:textId="4DFB2FFC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3 (0.58, 0.92)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j</w:t>
            </w:r>
            <w:r w:rsidRPr="00B5703D" w:rsidDel="00D91AE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F718" w14:textId="20471752" w:rsidR="007764B5" w:rsidRPr="00B60304" w:rsidRDefault="007003C6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1/12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3D0F" w14:textId="512168F9" w:rsidR="007764B5" w:rsidRPr="00B5703D" w:rsidRDefault="007764B5" w:rsidP="00B5703D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42 (1.07, 1.87)</w:t>
            </w:r>
          </w:p>
        </w:tc>
      </w:tr>
      <w:tr w:rsidR="007764B5" w:rsidRPr="00CF130B" w14:paraId="7DB42602" w14:textId="77777777" w:rsidTr="00C97CF2">
        <w:trPr>
          <w:gridAfter w:val="4"/>
          <w:wAfter w:w="873" w:type="dxa"/>
          <w:trHeight w:val="76"/>
        </w:trPr>
        <w:tc>
          <w:tcPr>
            <w:tcW w:w="900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94A97F3" w14:textId="64481701" w:rsidR="007764B5" w:rsidRPr="00CF130B" w:rsidRDefault="007764B5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Income: median income in census tract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6B4D7F" w:rsidRPr="00CF130B" w14:paraId="402DD996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07AD" w14:textId="77777777" w:rsidR="006B4D7F" w:rsidRPr="00CF130B" w:rsidRDefault="006B4D7F" w:rsidP="00E73BAB">
            <w:pPr>
              <w:jc w:val="right"/>
              <w:rPr>
                <w:color w:val="000000"/>
                <w:sz w:val="18"/>
                <w:szCs w:val="18"/>
              </w:rPr>
            </w:pPr>
            <w:bookmarkStart w:id="14" w:name="_Hlk134175634"/>
            <w:r w:rsidRPr="00CF130B">
              <w:rPr>
                <w:color w:val="000000"/>
                <w:sz w:val="18"/>
                <w:szCs w:val="18"/>
              </w:rPr>
              <w:t>≤40,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5EE79" w14:textId="3642D385" w:rsidR="006B4D7F" w:rsidRPr="00CF130B" w:rsidRDefault="006B4D7F" w:rsidP="006B4D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5/24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DA735E" w14:textId="74A5A1D5" w:rsidR="006B4D7F" w:rsidRPr="00CF130B" w:rsidRDefault="006B4D7F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CE11" w14:textId="38223510" w:rsidR="006B4D7F" w:rsidRPr="00CF130B" w:rsidRDefault="006B4D7F" w:rsidP="006B4D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5/183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631BF" w14:textId="1D5F4132" w:rsidR="006B4D7F" w:rsidRPr="00CF130B" w:rsidRDefault="006B4D7F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F68D9" w14:textId="0A2C118F" w:rsidR="006B4D7F" w:rsidRPr="00CF130B" w:rsidRDefault="00C842ED" w:rsidP="00C842E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0/29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EA2F84" w14:textId="22DEBF75" w:rsidR="006B4D7F" w:rsidRPr="00CF130B" w:rsidRDefault="006B4D7F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bookmarkEnd w:id="14"/>
      <w:tr w:rsidR="007764B5" w:rsidRPr="00CF130B" w14:paraId="707AAB17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18FF" w14:textId="77777777" w:rsidR="007764B5" w:rsidRPr="00CF130B" w:rsidRDefault="007764B5" w:rsidP="005D3288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40,000-60,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A452" w14:textId="5029BF21" w:rsidR="007764B5" w:rsidRPr="00B60304" w:rsidRDefault="006B4D7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1/3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9572" w14:textId="03E73EAA" w:rsidR="007764B5" w:rsidRPr="005D3288" w:rsidRDefault="007764B5" w:rsidP="005D3288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2 (0.89, 1.1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70800" w14:textId="26FDC521" w:rsidR="007764B5" w:rsidRPr="00B60304" w:rsidRDefault="006B4D7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3/228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260F" w14:textId="62ED5447" w:rsidR="007764B5" w:rsidRPr="005D3288" w:rsidRDefault="007764B5" w:rsidP="005D3288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7 (0.74, 1.03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bookmarkStart w:id="15" w:name="OLE_LINK86"/>
            <w:r>
              <w:rPr>
                <w:color w:val="000000"/>
                <w:sz w:val="18"/>
                <w:szCs w:val="18"/>
                <w:vertAlign w:val="superscript"/>
              </w:rPr>
              <w:t>j</w:t>
            </w:r>
            <w:bookmarkEnd w:id="15"/>
            <w:r w:rsidRPr="005D3288" w:rsidDel="00D70B2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5B6C" w14:textId="164FCA0E" w:rsidR="007764B5" w:rsidRPr="00B60304" w:rsidRDefault="00C842E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4/35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D9A7" w14:textId="1FD8CF74" w:rsidR="007764B5" w:rsidRPr="005D3288" w:rsidRDefault="007764B5" w:rsidP="005D3288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1 (0.74, 1.13)</w:t>
            </w:r>
          </w:p>
        </w:tc>
      </w:tr>
      <w:tr w:rsidR="007764B5" w:rsidRPr="00CF130B" w14:paraId="722EE3D6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7FE0" w14:textId="77777777" w:rsidR="007764B5" w:rsidRPr="00CF130B" w:rsidRDefault="007764B5" w:rsidP="005D3288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60,000-80,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F42BD" w14:textId="49F890DC" w:rsidR="007764B5" w:rsidRPr="00B60304" w:rsidRDefault="006B4D7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3/18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AAD3" w14:textId="2BBBD035" w:rsidR="007764B5" w:rsidRPr="005D3288" w:rsidRDefault="007764B5" w:rsidP="005D3288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4 (0.87, 1.2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97C7" w14:textId="6C3748D8" w:rsidR="007764B5" w:rsidRPr="00B60304" w:rsidRDefault="006B4D7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41/135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456E" w14:textId="7F8ACA87" w:rsidR="007764B5" w:rsidRPr="005D3288" w:rsidRDefault="007764B5" w:rsidP="005D3288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6 (0.69, 1.07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9097C" w14:textId="363A2266" w:rsidR="007764B5" w:rsidRPr="00B60304" w:rsidRDefault="00C842E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8/2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7291" w14:textId="720F269B" w:rsidR="007764B5" w:rsidRPr="005D3288" w:rsidRDefault="007764B5" w:rsidP="005D3288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1 (0.69, 1.19)</w:t>
            </w:r>
          </w:p>
        </w:tc>
      </w:tr>
      <w:tr w:rsidR="007764B5" w:rsidRPr="00CF130B" w14:paraId="502F9AE3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8DAB" w14:textId="77777777" w:rsidR="007764B5" w:rsidRPr="00CF130B" w:rsidRDefault="007764B5" w:rsidP="005D3288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&gt;80,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5C40" w14:textId="4C17BA7A" w:rsidR="007764B5" w:rsidRPr="00B60304" w:rsidRDefault="006B4D7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5/17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18BBD" w14:textId="3320436C" w:rsidR="007764B5" w:rsidRPr="005D3288" w:rsidRDefault="007764B5" w:rsidP="005D3288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3 (0.74, 1.16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C5453" w14:textId="5E05C526" w:rsidR="007764B5" w:rsidRPr="00B60304" w:rsidRDefault="006B4D7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7/129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88E2" w14:textId="35337500" w:rsidR="007764B5" w:rsidRPr="005D3288" w:rsidRDefault="007764B5" w:rsidP="005D3288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8 (0.60, 1.03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j</w:t>
            </w:r>
            <w:r w:rsidRPr="005D3288" w:rsidDel="00D70B2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5350" w14:textId="66EB465B" w:rsidR="007764B5" w:rsidRPr="00B60304" w:rsidRDefault="00C842E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8/19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1AEB" w14:textId="6EFDB994" w:rsidR="007764B5" w:rsidRPr="005D3288" w:rsidRDefault="007764B5" w:rsidP="005D3288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6 (0.62, 1.19)</w:t>
            </w:r>
          </w:p>
        </w:tc>
      </w:tr>
      <w:tr w:rsidR="007764B5" w:rsidRPr="00CF130B" w14:paraId="71EEBEAA" w14:textId="77777777" w:rsidTr="00C97CF2">
        <w:trPr>
          <w:gridAfter w:val="4"/>
          <w:wAfter w:w="873" w:type="dxa"/>
          <w:trHeight w:val="76"/>
        </w:trPr>
        <w:tc>
          <w:tcPr>
            <w:tcW w:w="90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99F3" w14:textId="60533727" w:rsidR="007764B5" w:rsidRPr="00CF130B" w:rsidRDefault="007764B5" w:rsidP="00F048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obacco use </w:t>
            </w:r>
            <w:r w:rsidRPr="00C4070D">
              <w:rPr>
                <w:color w:val="000000"/>
                <w:sz w:val="18"/>
                <w:szCs w:val="18"/>
                <w:vertAlign w:val="superscript"/>
              </w:rPr>
              <w:t>h</w:t>
            </w:r>
          </w:p>
        </w:tc>
      </w:tr>
      <w:tr w:rsidR="00F64A95" w:rsidRPr="00CF130B" w14:paraId="4D81A195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175E7" w14:textId="1815B7C3" w:rsidR="00F64A95" w:rsidRPr="00CF130B" w:rsidRDefault="00F64A95" w:rsidP="00F64A9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B17B" w14:textId="603B4EBD" w:rsidR="00F64A95" w:rsidRPr="00CF130B" w:rsidRDefault="00F64A95" w:rsidP="00F64A9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30/6145</w:t>
            </w:r>
            <w:r>
              <w:rPr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946BA3" w14:textId="0FB60D3A" w:rsidR="00F64A95" w:rsidRPr="00CF130B" w:rsidRDefault="00F64A95" w:rsidP="00F64A95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(ref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22FA4" w14:textId="2A26159C" w:rsidR="00F64A95" w:rsidRPr="00CF130B" w:rsidRDefault="00F64A95" w:rsidP="00F64A95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883/474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AA834" w14:textId="3F9C28B3" w:rsidR="00F64A95" w:rsidRPr="00CF130B" w:rsidRDefault="00F64A95" w:rsidP="00F64A95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B5DF" w14:textId="373B9FFE" w:rsidR="00F64A95" w:rsidRPr="00CF130B" w:rsidRDefault="00F64A95" w:rsidP="00F64A9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/7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42C4B8" w14:textId="6B2B9257" w:rsidR="00F64A95" w:rsidRPr="00CF130B" w:rsidRDefault="00F64A95" w:rsidP="00F64A95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(ref)</w:t>
            </w:r>
          </w:p>
        </w:tc>
      </w:tr>
      <w:tr w:rsidR="00F64A95" w:rsidRPr="00CF130B" w14:paraId="53024484" w14:textId="77777777" w:rsidTr="00C97CF2">
        <w:trPr>
          <w:gridAfter w:val="4"/>
          <w:wAfter w:w="873" w:type="dxa"/>
          <w:trHeight w:val="76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32A1B" w14:textId="701333C6" w:rsidR="00F64A95" w:rsidRPr="00CF130B" w:rsidRDefault="00F64A95" w:rsidP="00F64A9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B86997" w14:textId="6806A6B7" w:rsidR="00F64A95" w:rsidRPr="00B60304" w:rsidRDefault="00F64A9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7/29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33476" w14:textId="6254D691" w:rsidR="00F64A95" w:rsidRPr="005D3288" w:rsidRDefault="00F64A95" w:rsidP="00F64A95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4 (1.02, 1.26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j</w:t>
            </w:r>
            <w:r w:rsidRPr="005D3288" w:rsidDel="005D442B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2B3B2" w14:textId="33E914D4" w:rsidR="00F64A95" w:rsidRPr="00B60304" w:rsidRDefault="00F64A9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25/20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066DD" w14:textId="2EB6150F" w:rsidR="00F64A95" w:rsidRPr="005D3288" w:rsidRDefault="00F64A95" w:rsidP="00F64A95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2 (0.90, 1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6A522F" w14:textId="3FCFC77E" w:rsidR="00F64A95" w:rsidRPr="00B60304" w:rsidRDefault="00F64A9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/34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6F784" w14:textId="07DA1528" w:rsidR="00F64A95" w:rsidRPr="005D3288" w:rsidRDefault="00F64A95" w:rsidP="00F64A95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4 (0.89, 1.22)</w:t>
            </w:r>
          </w:p>
        </w:tc>
      </w:tr>
    </w:tbl>
    <w:bookmarkEnd w:id="2"/>
    <w:p w14:paraId="2E551B9B" w14:textId="77777777" w:rsidR="006D5AA7" w:rsidRPr="00CF130B" w:rsidRDefault="006D5AA7" w:rsidP="006D5AA7">
      <w:pPr>
        <w:rPr>
          <w:sz w:val="18"/>
          <w:szCs w:val="18"/>
        </w:rPr>
      </w:pPr>
      <w:r w:rsidRPr="00CF130B">
        <w:rPr>
          <w:sz w:val="18"/>
          <w:szCs w:val="18"/>
        </w:rPr>
        <w:t>a. adjusting for sex, diagnosis year, CCI, urbanization, registry area, income census index, education census index, histology and stage of lung cancer.</w:t>
      </w:r>
    </w:p>
    <w:p w14:paraId="1210D2BE" w14:textId="77777777" w:rsidR="006D5AA7" w:rsidRPr="00CF130B" w:rsidRDefault="006D5AA7" w:rsidP="006D5AA7">
      <w:pPr>
        <w:rPr>
          <w:sz w:val="18"/>
          <w:szCs w:val="18"/>
        </w:rPr>
      </w:pPr>
      <w:r w:rsidRPr="00CF130B">
        <w:rPr>
          <w:sz w:val="18"/>
          <w:szCs w:val="18"/>
        </w:rPr>
        <w:t>b. adjusting for sex, CCI, urbanization, registry area, income census index, education census index, diagnosis age.</w:t>
      </w:r>
    </w:p>
    <w:p w14:paraId="2A7176CD" w14:textId="4E28FCBB" w:rsidR="006D5AA7" w:rsidRPr="00CF130B" w:rsidRDefault="006D5AA7" w:rsidP="006D5AA7">
      <w:pPr>
        <w:rPr>
          <w:sz w:val="18"/>
          <w:szCs w:val="18"/>
        </w:rPr>
      </w:pPr>
      <w:r w:rsidRPr="00CF130B">
        <w:rPr>
          <w:sz w:val="18"/>
          <w:szCs w:val="18"/>
        </w:rPr>
        <w:t>c. adjusting for sex, registry area, urbanization, income census index, education census index, diagnosis age, diagnosis year</w:t>
      </w:r>
      <w:r w:rsidR="000E7B30">
        <w:rPr>
          <w:sz w:val="18"/>
          <w:szCs w:val="18"/>
        </w:rPr>
        <w:t>, tobacco use</w:t>
      </w:r>
      <w:r w:rsidRPr="00CF130B">
        <w:rPr>
          <w:sz w:val="18"/>
          <w:szCs w:val="18"/>
        </w:rPr>
        <w:t>.</w:t>
      </w:r>
    </w:p>
    <w:p w14:paraId="5DE75DA7" w14:textId="77777777" w:rsidR="006D5AA7" w:rsidRPr="00CF130B" w:rsidRDefault="006D5AA7" w:rsidP="006D5AA7">
      <w:pPr>
        <w:rPr>
          <w:sz w:val="18"/>
          <w:szCs w:val="18"/>
        </w:rPr>
      </w:pPr>
      <w:r w:rsidRPr="00CF130B">
        <w:rPr>
          <w:sz w:val="18"/>
          <w:szCs w:val="18"/>
        </w:rPr>
        <w:t>d. adjusting for sex, urbanization, income census index, education census index, diagnosis age, diagnosis year.</w:t>
      </w:r>
    </w:p>
    <w:p w14:paraId="1000BEF1" w14:textId="77777777" w:rsidR="006D5AA7" w:rsidRPr="00CF130B" w:rsidRDefault="006D5AA7" w:rsidP="006D5AA7">
      <w:pPr>
        <w:ind w:left="-720" w:firstLine="720"/>
        <w:rPr>
          <w:color w:val="000000"/>
          <w:sz w:val="18"/>
          <w:szCs w:val="18"/>
        </w:rPr>
      </w:pPr>
      <w:r w:rsidRPr="00CF130B">
        <w:rPr>
          <w:color w:val="000000"/>
          <w:sz w:val="18"/>
          <w:szCs w:val="18"/>
        </w:rPr>
        <w:t>e. adjusting for sex, income census index, education census index, diagnosis age, diagnosis year.</w:t>
      </w:r>
    </w:p>
    <w:p w14:paraId="07A9CCEA" w14:textId="77777777" w:rsidR="006D5AA7" w:rsidRPr="00CF130B" w:rsidRDefault="006D5AA7" w:rsidP="006D5AA7">
      <w:pPr>
        <w:ind w:left="-720" w:firstLine="720"/>
        <w:rPr>
          <w:color w:val="000000"/>
          <w:sz w:val="18"/>
          <w:szCs w:val="18"/>
        </w:rPr>
      </w:pPr>
      <w:r w:rsidRPr="00CF130B">
        <w:rPr>
          <w:color w:val="000000"/>
          <w:sz w:val="18"/>
          <w:szCs w:val="18"/>
        </w:rPr>
        <w:t>f. adjusting for sex, registry area, urbanization, diagnosis age, diagnosis year.</w:t>
      </w:r>
    </w:p>
    <w:p w14:paraId="12756FBD" w14:textId="76EDBD98" w:rsidR="006D6563" w:rsidRDefault="006D5AA7" w:rsidP="00AA16E5">
      <w:pPr>
        <w:ind w:left="-720" w:firstLine="720"/>
        <w:rPr>
          <w:color w:val="000000"/>
          <w:sz w:val="18"/>
          <w:szCs w:val="18"/>
        </w:rPr>
      </w:pPr>
      <w:r w:rsidRPr="00CF130B">
        <w:rPr>
          <w:color w:val="000000"/>
          <w:sz w:val="18"/>
          <w:szCs w:val="18"/>
        </w:rPr>
        <w:t>g. adjusting for sex, registry area, urbanization, diagnosis age, diagnosis year, education census index.</w:t>
      </w:r>
    </w:p>
    <w:p w14:paraId="78994597" w14:textId="149076CD" w:rsidR="000E7B30" w:rsidRDefault="000E7B30" w:rsidP="000E7B30">
      <w:pPr>
        <w:rPr>
          <w:sz w:val="18"/>
          <w:szCs w:val="18"/>
        </w:rPr>
      </w:pPr>
      <w:r>
        <w:rPr>
          <w:color w:val="000000"/>
          <w:sz w:val="18"/>
          <w:szCs w:val="18"/>
        </w:rPr>
        <w:t xml:space="preserve">h. </w:t>
      </w:r>
      <w:r w:rsidRPr="00B23D39">
        <w:rPr>
          <w:sz w:val="18"/>
          <w:szCs w:val="18"/>
        </w:rPr>
        <w:t xml:space="preserve">adjusting for sex, </w:t>
      </w:r>
      <w:r>
        <w:rPr>
          <w:sz w:val="18"/>
          <w:szCs w:val="18"/>
        </w:rPr>
        <w:t xml:space="preserve">CCI, </w:t>
      </w:r>
      <w:r w:rsidRPr="00B23D39">
        <w:rPr>
          <w:sz w:val="18"/>
          <w:szCs w:val="18"/>
        </w:rPr>
        <w:t>registry area, urbanization, income census index, education census index, diagnosis age, diagnosis year.</w:t>
      </w:r>
    </w:p>
    <w:p w14:paraId="4F5302FE" w14:textId="361585BF" w:rsidR="00C358E2" w:rsidRPr="000E7B30" w:rsidRDefault="00C358E2" w:rsidP="000E7B3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i</w:t>
      </w:r>
      <w:proofErr w:type="spellEnd"/>
      <w:r>
        <w:rPr>
          <w:sz w:val="18"/>
          <w:szCs w:val="18"/>
        </w:rPr>
        <w:t xml:space="preserve">. </w:t>
      </w:r>
      <w:r w:rsidRPr="00CF130B">
        <w:rPr>
          <w:sz w:val="18"/>
          <w:szCs w:val="18"/>
        </w:rPr>
        <w:t>Including some college and at least 4 years of college</w:t>
      </w:r>
      <w:r>
        <w:rPr>
          <w:sz w:val="18"/>
          <w:szCs w:val="18"/>
        </w:rPr>
        <w:t>.</w:t>
      </w:r>
    </w:p>
    <w:p w14:paraId="52E6199D" w14:textId="71C9DFB9" w:rsidR="00ED3AC7" w:rsidRPr="00CF130B" w:rsidRDefault="004D046D" w:rsidP="00ED3AC7">
      <w:pPr>
        <w:rPr>
          <w:sz w:val="18"/>
          <w:szCs w:val="18"/>
        </w:rPr>
      </w:pPr>
      <w:r>
        <w:rPr>
          <w:sz w:val="18"/>
          <w:szCs w:val="18"/>
        </w:rPr>
        <w:t>j</w:t>
      </w:r>
      <w:r w:rsidR="00ED3AC7">
        <w:rPr>
          <w:sz w:val="18"/>
          <w:szCs w:val="18"/>
        </w:rPr>
        <w:t>.</w:t>
      </w:r>
      <w:r w:rsidR="00ED3AC7" w:rsidRPr="00CF130B">
        <w:rPr>
          <w:sz w:val="18"/>
          <w:szCs w:val="18"/>
        </w:rPr>
        <w:t xml:space="preserve"> Proportional assumption model does not meet, use flexible parameter survival model.</w:t>
      </w:r>
    </w:p>
    <w:p w14:paraId="0A8B9C12" w14:textId="77777777" w:rsidR="00EE7AC6" w:rsidRDefault="00EE7AC6" w:rsidP="00EE7AC6">
      <w:pPr>
        <w:rPr>
          <w:sz w:val="18"/>
          <w:szCs w:val="18"/>
        </w:rPr>
      </w:pPr>
      <w:r w:rsidRPr="005D30D2">
        <w:rPr>
          <w:sz w:val="18"/>
          <w:szCs w:val="18"/>
        </w:rPr>
        <w:t xml:space="preserve">k. </w:t>
      </w:r>
      <w:r>
        <w:rPr>
          <w:sz w:val="18"/>
          <w:szCs w:val="18"/>
        </w:rPr>
        <w:t xml:space="preserve">NHW: Non-Hispanic </w:t>
      </w:r>
      <w:r>
        <w:rPr>
          <w:rFonts w:hint="eastAsia"/>
          <w:sz w:val="18"/>
          <w:szCs w:val="18"/>
        </w:rPr>
        <w:t>White</w:t>
      </w:r>
    </w:p>
    <w:p w14:paraId="28EF1457" w14:textId="43BBC7C6" w:rsidR="00EE7AC6" w:rsidRPr="00CF130B" w:rsidRDefault="00EE7AC6" w:rsidP="00EE7AC6">
      <w:pPr>
        <w:rPr>
          <w:sz w:val="18"/>
          <w:szCs w:val="18"/>
        </w:rPr>
      </w:pPr>
      <w:r>
        <w:rPr>
          <w:sz w:val="18"/>
          <w:szCs w:val="18"/>
        </w:rPr>
        <w:t xml:space="preserve">l. </w:t>
      </w:r>
      <w:r w:rsidRPr="00CF130B">
        <w:rPr>
          <w:sz w:val="18"/>
          <w:szCs w:val="18"/>
        </w:rPr>
        <w:t>HR: Hazard Ratio</w:t>
      </w:r>
      <w:r>
        <w:rPr>
          <w:sz w:val="18"/>
          <w:szCs w:val="18"/>
        </w:rPr>
        <w:t xml:space="preserve">; </w:t>
      </w:r>
      <w:r w:rsidRPr="00CF130B">
        <w:rPr>
          <w:sz w:val="18"/>
          <w:szCs w:val="18"/>
        </w:rPr>
        <w:t>CIs: Confidence Intervals</w:t>
      </w:r>
    </w:p>
    <w:p w14:paraId="109A35AF" w14:textId="76EC111D" w:rsidR="006D6563" w:rsidRDefault="006D6563" w:rsidP="006D6563"/>
    <w:p w14:paraId="4AB6716C" w14:textId="77777777" w:rsidR="00DE6194" w:rsidRDefault="00DE6194">
      <w:r>
        <w:br w:type="page"/>
      </w:r>
    </w:p>
    <w:tbl>
      <w:tblPr>
        <w:tblW w:w="981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780"/>
        <w:gridCol w:w="1085"/>
        <w:gridCol w:w="8"/>
        <w:gridCol w:w="23"/>
        <w:gridCol w:w="48"/>
        <w:gridCol w:w="14"/>
        <w:gridCol w:w="1534"/>
        <w:gridCol w:w="993"/>
        <w:gridCol w:w="1491"/>
        <w:gridCol w:w="38"/>
        <w:gridCol w:w="90"/>
        <w:gridCol w:w="94"/>
        <w:gridCol w:w="14"/>
        <w:gridCol w:w="926"/>
        <w:gridCol w:w="50"/>
        <w:gridCol w:w="92"/>
        <w:gridCol w:w="41"/>
        <w:gridCol w:w="1309"/>
        <w:gridCol w:w="180"/>
      </w:tblGrid>
      <w:tr w:rsidR="00B615B0" w:rsidRPr="00DD334D" w14:paraId="71F54031" w14:textId="77777777" w:rsidTr="00C97CF2">
        <w:trPr>
          <w:gridAfter w:val="1"/>
          <w:wAfter w:w="180" w:type="dxa"/>
          <w:trHeight w:val="360"/>
        </w:trPr>
        <w:tc>
          <w:tcPr>
            <w:tcW w:w="9630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7D7BD" w14:textId="70CB1F95" w:rsidR="00B615B0" w:rsidRPr="00463C71" w:rsidRDefault="00B615B0" w:rsidP="00C97CF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bookmarkStart w:id="16" w:name="OLE_LINK51"/>
            <w:bookmarkStart w:id="17" w:name="OLE_LINK52"/>
            <w:r w:rsidRPr="00463C71">
              <w:rPr>
                <w:b/>
                <w:bCs/>
                <w:color w:val="000000"/>
                <w:sz w:val="21"/>
                <w:szCs w:val="21"/>
              </w:rPr>
              <w:lastRenderedPageBreak/>
              <w:t>Supplementary Table 7</w:t>
            </w:r>
            <w:bookmarkEnd w:id="16"/>
            <w:bookmarkEnd w:id="17"/>
            <w:r w:rsidRPr="00463C71">
              <w:rPr>
                <w:b/>
                <w:bCs/>
                <w:color w:val="000000"/>
                <w:sz w:val="21"/>
                <w:szCs w:val="21"/>
              </w:rPr>
              <w:t>. Potential Clinical Risk Factors for CVD among NHW Lung Cancer Survivors.</w:t>
            </w:r>
          </w:p>
          <w:p w14:paraId="6F3C28C7" w14:textId="77777777" w:rsidR="00B615B0" w:rsidRPr="00463C71" w:rsidRDefault="00B615B0" w:rsidP="00C97CF2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E71CC1" w:rsidRPr="00CF130B" w14:paraId="23786FCE" w14:textId="77777777" w:rsidTr="00C97CF2">
        <w:trPr>
          <w:trHeight w:val="2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C9933" w14:textId="77777777" w:rsidR="00F64A95" w:rsidRPr="00CF130B" w:rsidRDefault="00F64A95" w:rsidP="00E73BA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B920C8" w14:textId="7CDE310B" w:rsidR="00F64A95" w:rsidRPr="00CF130B" w:rsidRDefault="00F64A9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2B68C2" w14:textId="701A7A5E" w:rsidR="00F64A95" w:rsidRPr="00CF130B" w:rsidRDefault="00F64A9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2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0829F" w14:textId="77777777" w:rsidR="00F64A95" w:rsidRPr="00CF130B" w:rsidRDefault="00F64A95" w:rsidP="00E73BA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BCC52E" w14:textId="77777777" w:rsidR="00F64A95" w:rsidRDefault="00F64A95" w:rsidP="00F64A95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Stroke/</w:t>
            </w:r>
          </w:p>
          <w:p w14:paraId="0C5E94A0" w14:textId="7D2A0989" w:rsidR="00F64A95" w:rsidRPr="00CF130B" w:rsidRDefault="00F64A95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Transient Ischemic Attac</w:t>
            </w:r>
            <w:r>
              <w:rPr>
                <w:color w:val="000000"/>
                <w:sz w:val="18"/>
                <w:szCs w:val="18"/>
              </w:rPr>
              <w:t>k</w:t>
            </w:r>
          </w:p>
        </w:tc>
      </w:tr>
      <w:tr w:rsidR="00E71CC1" w:rsidRPr="00CF130B" w14:paraId="197EB8DB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F5B8" w14:textId="77777777" w:rsidR="00B615B0" w:rsidRPr="00CF130B" w:rsidRDefault="00B615B0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BA9F0" w14:textId="77777777" w:rsidR="00B615B0" w:rsidRDefault="00B615B0" w:rsidP="00E73BA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case)/</w:t>
            </w:r>
          </w:p>
          <w:p w14:paraId="02A32F1C" w14:textId="4993AC09" w:rsidR="00B615B0" w:rsidRPr="00CF130B" w:rsidRDefault="00B615B0" w:rsidP="00E73BA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total)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9D291" w14:textId="41194CC6" w:rsidR="00B615B0" w:rsidRPr="00CF130B" w:rsidRDefault="00B615B0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HR</w:t>
            </w:r>
          </w:p>
          <w:p w14:paraId="2E5FF2D2" w14:textId="77777777" w:rsidR="00B615B0" w:rsidRPr="00CF130B" w:rsidRDefault="00B615B0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3DA8A" w14:textId="77777777" w:rsidR="00B615B0" w:rsidRDefault="00B615B0" w:rsidP="00B615B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case)/</w:t>
            </w:r>
          </w:p>
          <w:p w14:paraId="19C35D0B" w14:textId="4F33EA73" w:rsidR="00B615B0" w:rsidRPr="00CF130B" w:rsidRDefault="00B615B0" w:rsidP="00B615B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tota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F33C94" w14:textId="31E78418" w:rsidR="00B615B0" w:rsidRPr="00CF130B" w:rsidRDefault="00B615B0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HR</w:t>
            </w:r>
          </w:p>
          <w:p w14:paraId="5B67CEE2" w14:textId="77777777" w:rsidR="00B615B0" w:rsidRPr="00CF130B" w:rsidRDefault="00B615B0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(95% CIs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3973B" w14:textId="77777777" w:rsidR="00B615B0" w:rsidRPr="00CF130B" w:rsidRDefault="00B615B0" w:rsidP="00E73BA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B48F2" w14:textId="77777777" w:rsidR="00B615B0" w:rsidRDefault="00B615B0" w:rsidP="00B615B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case)/</w:t>
            </w:r>
          </w:p>
          <w:p w14:paraId="5BCD6CFD" w14:textId="66DA1E1D" w:rsidR="00B615B0" w:rsidRPr="00CF130B" w:rsidRDefault="00B615B0" w:rsidP="00B615B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total)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89B21" w14:textId="0BD5C56D" w:rsidR="00B615B0" w:rsidRPr="00CF130B" w:rsidRDefault="00B615B0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HR </w:t>
            </w:r>
          </w:p>
          <w:p w14:paraId="05E41177" w14:textId="77777777" w:rsidR="00B615B0" w:rsidRPr="00CF130B" w:rsidRDefault="00B615B0" w:rsidP="00E73BAB">
            <w:pPr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(95% CIs)</w:t>
            </w:r>
          </w:p>
        </w:tc>
      </w:tr>
      <w:tr w:rsidR="00B615B0" w:rsidRPr="00CF130B" w14:paraId="19103866" w14:textId="77777777" w:rsidTr="00C97CF2">
        <w:trPr>
          <w:gridAfter w:val="1"/>
          <w:wAfter w:w="180" w:type="dxa"/>
          <w:trHeight w:val="20"/>
        </w:trPr>
        <w:tc>
          <w:tcPr>
            <w:tcW w:w="963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2D866CFF" w14:textId="72DB1118" w:rsidR="00B615B0" w:rsidRPr="00CF130B" w:rsidRDefault="00B615B0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Histology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E71CC1" w:rsidRPr="00CF130B" w14:paraId="5BE813A4" w14:textId="77777777" w:rsidTr="00C97CF2">
        <w:trPr>
          <w:gridAfter w:val="1"/>
          <w:wAfter w:w="180" w:type="dxa"/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58A7" w14:textId="77777777" w:rsidR="00F64A95" w:rsidRPr="00CF130B" w:rsidRDefault="00F64A95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SCLC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07280" w14:textId="3B878460" w:rsidR="00F64A95" w:rsidRPr="00CF130B" w:rsidRDefault="00F64A95" w:rsidP="00F64A9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/742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C53CC4" w14:textId="7E70F368" w:rsidR="00F64A95" w:rsidRPr="00CF130B" w:rsidRDefault="00F64A95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901BE" w14:textId="1A1C5D1C" w:rsidR="00F64A95" w:rsidRPr="00CF130B" w:rsidRDefault="00F64A95" w:rsidP="00F64A9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/562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4CE5C" w14:textId="4A1453D0" w:rsidR="00F64A95" w:rsidRPr="00CF130B" w:rsidRDefault="00F64A95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(ref)</w:t>
            </w:r>
          </w:p>
        </w:tc>
        <w:tc>
          <w:tcPr>
            <w:tcW w:w="11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6E53" w14:textId="698873D1" w:rsidR="00F64A95" w:rsidRPr="00CF130B" w:rsidRDefault="00F64A95" w:rsidP="00673C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/869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65CFF8" w14:textId="265796D0" w:rsidR="00F64A95" w:rsidRPr="00CF130B" w:rsidRDefault="00F64A95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(ref)</w:t>
            </w:r>
          </w:p>
        </w:tc>
      </w:tr>
      <w:tr w:rsidR="00E71CC1" w:rsidRPr="00CF130B" w14:paraId="63BE6CFB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5D68" w14:textId="77777777" w:rsidR="00673C3A" w:rsidRPr="00CF130B" w:rsidRDefault="00673C3A" w:rsidP="00A72099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C2E3B" w14:textId="429E17D3" w:rsidR="00673C3A" w:rsidRPr="00B60304" w:rsidRDefault="00673C3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9/7865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6E9" w14:textId="29A0662A" w:rsidR="00673C3A" w:rsidRPr="00A72099" w:rsidRDefault="00673C3A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9 (0.64, 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2527D" w14:textId="38DDEE2F" w:rsidR="00673C3A" w:rsidRPr="00B60304" w:rsidRDefault="00673C3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9/5793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D1C4" w14:textId="500C9A25" w:rsidR="00673C3A" w:rsidRPr="00A72099" w:rsidRDefault="00673C3A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2 (0.70, 1.20)</w:t>
            </w:r>
          </w:p>
        </w:tc>
        <w:tc>
          <w:tcPr>
            <w:tcW w:w="11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D940D6" w14:textId="580A44B3" w:rsidR="00673C3A" w:rsidRPr="00B60304" w:rsidRDefault="00673C3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5/8971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F44" w14:textId="2338E735" w:rsidR="00673C3A" w:rsidRPr="00A72099" w:rsidRDefault="00673C3A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70 (0.52, 0.94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E71CC1" w:rsidRPr="00CF130B" w14:paraId="5A01C2B9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CBC0" w14:textId="77777777" w:rsidR="00673C3A" w:rsidRPr="00CF130B" w:rsidRDefault="00673C3A" w:rsidP="00A72099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83D9D" w14:textId="3793CD91" w:rsidR="00673C3A" w:rsidRPr="00B60304" w:rsidRDefault="00673C3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/515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A81" w14:textId="7C064028" w:rsidR="00673C3A" w:rsidRPr="00A72099" w:rsidRDefault="00673C3A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4 (0.71, 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8C367" w14:textId="6E79CCEA" w:rsidR="00673C3A" w:rsidRPr="00B60304" w:rsidRDefault="00673C3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/41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CDB4" w14:textId="38A33F1B" w:rsidR="00673C3A" w:rsidRPr="00A72099" w:rsidRDefault="00673C3A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3 (0.73, 1.47)</w:t>
            </w:r>
          </w:p>
        </w:tc>
        <w:tc>
          <w:tcPr>
            <w:tcW w:w="11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979F8D" w14:textId="4D4E520E" w:rsidR="00673C3A" w:rsidRPr="00B60304" w:rsidRDefault="00673C3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/658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603C" w14:textId="11991063" w:rsidR="00673C3A" w:rsidRPr="00A72099" w:rsidRDefault="00673C3A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3 (0.41, 0.98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  <w:r w:rsidRPr="00A72099" w:rsidDel="003939E6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B615B0" w:rsidRPr="00CF130B" w14:paraId="38134AAC" w14:textId="77777777" w:rsidTr="00C97CF2">
        <w:trPr>
          <w:gridAfter w:val="1"/>
          <w:wAfter w:w="180" w:type="dxa"/>
          <w:trHeight w:val="20"/>
        </w:trPr>
        <w:tc>
          <w:tcPr>
            <w:tcW w:w="963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109826C0" w14:textId="12D0C3E9" w:rsidR="00B615B0" w:rsidRPr="00CF130B" w:rsidRDefault="00B615B0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Origin of primary Laterality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4C2DCF" w:rsidRPr="00CF130B" w14:paraId="02B75910" w14:textId="77777777" w:rsidTr="00C97CF2">
        <w:trPr>
          <w:gridAfter w:val="1"/>
          <w:wAfter w:w="180" w:type="dxa"/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87CB" w14:textId="77777777" w:rsidR="00A51FE2" w:rsidRPr="00CF130B" w:rsidRDefault="00A51FE2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Right 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77BB8" w14:textId="58EE2A45" w:rsidR="00A51FE2" w:rsidRPr="00CF130B" w:rsidRDefault="00A51FE2" w:rsidP="00A51FE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4/5251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422559" w14:textId="1B06C2DF" w:rsidR="00A51FE2" w:rsidRPr="00CF130B" w:rsidRDefault="00A51FE2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FA990" w14:textId="09E55719" w:rsidR="00A51FE2" w:rsidRPr="00CF130B" w:rsidRDefault="00673C3A" w:rsidP="00673C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6/3896</w:t>
            </w: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38D82C" w14:textId="49E69C6E" w:rsidR="00A51FE2" w:rsidRPr="00CF130B" w:rsidRDefault="00A51FE2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E82C" w14:textId="00982FAE" w:rsidR="00A51FE2" w:rsidRPr="00CF130B" w:rsidRDefault="00673C3A" w:rsidP="00673C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/6045</w:t>
            </w:r>
          </w:p>
        </w:tc>
        <w:tc>
          <w:tcPr>
            <w:tcW w:w="14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7A5262" w14:textId="450B568A" w:rsidR="00A51FE2" w:rsidRPr="00CF130B" w:rsidRDefault="00A51FE2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E71CC1" w:rsidRPr="00CF130B" w14:paraId="4CD3781D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7E06" w14:textId="77777777" w:rsidR="00673C3A" w:rsidRPr="00CF130B" w:rsidRDefault="00673C3A" w:rsidP="00A72099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Left 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3EF90" w14:textId="73D10F3B" w:rsidR="00673C3A" w:rsidRPr="00B60304" w:rsidRDefault="00673C3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7/3671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B05" w14:textId="7521F9AA" w:rsidR="00673C3A" w:rsidRPr="00A72099" w:rsidRDefault="00673C3A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4 (0.95, 1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345ED" w14:textId="25B8D3EA" w:rsidR="00673C3A" w:rsidRPr="00B60304" w:rsidRDefault="00673C3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/2709</w:t>
            </w: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75EC" w14:textId="19EBBD20" w:rsidR="00673C3A" w:rsidRPr="00A72099" w:rsidRDefault="00673C3A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2 (0.82, 1.03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4EAFF" w14:textId="21884AA0" w:rsidR="00673C3A" w:rsidRPr="00B60304" w:rsidRDefault="00673C3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/4220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C708" w14:textId="0CD7DDF4" w:rsidR="00673C3A" w:rsidRPr="00A72099" w:rsidRDefault="00673C3A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98 (0.85, 1.13)</w:t>
            </w:r>
          </w:p>
        </w:tc>
      </w:tr>
      <w:tr w:rsidR="00B615B0" w:rsidRPr="00CF130B" w14:paraId="78E0259A" w14:textId="77777777" w:rsidTr="00C97CF2">
        <w:trPr>
          <w:gridAfter w:val="1"/>
          <w:wAfter w:w="180" w:type="dxa"/>
          <w:trHeight w:val="20"/>
        </w:trPr>
        <w:tc>
          <w:tcPr>
            <w:tcW w:w="963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67B3D430" w14:textId="4607F2A2" w:rsidR="00B615B0" w:rsidRPr="00CF130B" w:rsidRDefault="00B615B0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Stage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E71CC1" w:rsidRPr="00CF130B" w14:paraId="00D75C6A" w14:textId="77777777" w:rsidTr="00C97CF2">
        <w:trPr>
          <w:gridAfter w:val="1"/>
          <w:wAfter w:w="180" w:type="dxa"/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1ED" w14:textId="77777777" w:rsidR="007918E2" w:rsidRPr="00CF130B" w:rsidRDefault="007918E2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1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1ACE6" w14:textId="43D87946" w:rsidR="007918E2" w:rsidRPr="00CF130B" w:rsidRDefault="007918E2" w:rsidP="007918E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2/3370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2C3A7" w14:textId="5B0CE5E7" w:rsidR="007918E2" w:rsidRPr="00CF130B" w:rsidRDefault="007918E2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BE2D" w14:textId="6D254371" w:rsidR="007918E2" w:rsidRPr="00CF130B" w:rsidRDefault="007918E2" w:rsidP="007918E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4/2411</w:t>
            </w: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49C64" w14:textId="32F04B40" w:rsidR="007918E2" w:rsidRPr="00CF130B" w:rsidRDefault="007918E2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06C37" w14:textId="25EB798B" w:rsidR="007918E2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/3940</w:t>
            </w:r>
          </w:p>
        </w:tc>
        <w:tc>
          <w:tcPr>
            <w:tcW w:w="14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83A09" w14:textId="73C6820A" w:rsidR="007918E2" w:rsidRPr="00CF130B" w:rsidRDefault="007918E2" w:rsidP="00E71CC1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E71CC1" w:rsidRPr="00CF130B" w14:paraId="6184CE35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0C9F" w14:textId="77777777" w:rsidR="00E71CC1" w:rsidRPr="00CF130B" w:rsidRDefault="00E71CC1" w:rsidP="00A72099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B5EB6" w14:textId="70C69C14" w:rsidR="00E71CC1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4/3009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EFAC" w14:textId="2CC4ECD6" w:rsidR="00E71CC1" w:rsidRPr="00A72099" w:rsidRDefault="00F847B9" w:rsidP="00A7209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  <w:r w:rsidR="00E71CC1" w:rsidRPr="00B60304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87</w:t>
            </w:r>
            <w:r w:rsidR="00E71CC1" w:rsidRPr="00B60304">
              <w:rPr>
                <w:color w:val="000000"/>
                <w:sz w:val="18"/>
                <w:szCs w:val="18"/>
              </w:rPr>
              <w:t>, 1.</w:t>
            </w:r>
            <w:r>
              <w:rPr>
                <w:color w:val="000000"/>
                <w:sz w:val="18"/>
                <w:szCs w:val="18"/>
              </w:rPr>
              <w:t>08</w:t>
            </w:r>
            <w:r w:rsidR="00E71CC1" w:rsidRPr="00B60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2077" w14:textId="07D4787D" w:rsidR="00E71CC1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/2176</w:t>
            </w: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E87" w14:textId="5B9F1525" w:rsidR="00E71CC1" w:rsidRPr="00A72099" w:rsidRDefault="00E71CC1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</w:t>
            </w:r>
            <w:r w:rsidR="008A4278">
              <w:rPr>
                <w:color w:val="000000"/>
                <w:sz w:val="18"/>
                <w:szCs w:val="18"/>
              </w:rPr>
              <w:t>4</w:t>
            </w:r>
            <w:r w:rsidRPr="00B60304">
              <w:rPr>
                <w:color w:val="000000"/>
                <w:sz w:val="18"/>
                <w:szCs w:val="18"/>
              </w:rPr>
              <w:t xml:space="preserve"> (0.9</w:t>
            </w:r>
            <w:r w:rsidR="008A4278">
              <w:rPr>
                <w:color w:val="000000"/>
                <w:sz w:val="18"/>
                <w:szCs w:val="18"/>
              </w:rPr>
              <w:t>1,</w:t>
            </w:r>
            <w:r w:rsidRPr="00B60304">
              <w:rPr>
                <w:color w:val="000000"/>
                <w:sz w:val="18"/>
                <w:szCs w:val="18"/>
              </w:rPr>
              <w:t xml:space="preserve"> 1.</w:t>
            </w:r>
            <w:r w:rsidR="008A4278">
              <w:rPr>
                <w:color w:val="000000"/>
                <w:sz w:val="18"/>
                <w:szCs w:val="18"/>
              </w:rPr>
              <w:t>18</w:t>
            </w:r>
            <w:r w:rsidRPr="00B60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5D314" w14:textId="75713058" w:rsidR="00E71CC1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2/3461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F7D" w14:textId="715F8C96" w:rsidR="00E71CC1" w:rsidRPr="00A72099" w:rsidRDefault="00E71CC1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</w:t>
            </w:r>
            <w:r w:rsidR="008A4278">
              <w:rPr>
                <w:color w:val="000000"/>
                <w:sz w:val="18"/>
                <w:szCs w:val="18"/>
              </w:rPr>
              <w:t xml:space="preserve">15 </w:t>
            </w:r>
            <w:r w:rsidRPr="00B60304">
              <w:rPr>
                <w:color w:val="000000"/>
                <w:sz w:val="18"/>
                <w:szCs w:val="18"/>
              </w:rPr>
              <w:t>(</w:t>
            </w:r>
            <w:r w:rsidR="008A4278">
              <w:rPr>
                <w:color w:val="000000"/>
                <w:sz w:val="18"/>
                <w:szCs w:val="18"/>
              </w:rPr>
              <w:t>0.98</w:t>
            </w:r>
            <w:r w:rsidRPr="00B60304">
              <w:rPr>
                <w:color w:val="000000"/>
                <w:sz w:val="18"/>
                <w:szCs w:val="18"/>
              </w:rPr>
              <w:t>, 1.</w:t>
            </w:r>
            <w:r w:rsidR="008A4278">
              <w:rPr>
                <w:color w:val="000000"/>
                <w:sz w:val="18"/>
                <w:szCs w:val="18"/>
              </w:rPr>
              <w:t>35</w:t>
            </w:r>
            <w:r w:rsidRPr="00B60304">
              <w:rPr>
                <w:color w:val="000000"/>
                <w:sz w:val="18"/>
                <w:szCs w:val="18"/>
              </w:rPr>
              <w:t>)</w:t>
            </w:r>
          </w:p>
        </w:tc>
      </w:tr>
      <w:tr w:rsidR="002B71F2" w:rsidRPr="00CF130B" w14:paraId="0DE391CD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B240" w14:textId="77777777" w:rsidR="00E71CC1" w:rsidRPr="00CF130B" w:rsidRDefault="00E71CC1" w:rsidP="00A72099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F0EFF" w14:textId="222D47EB" w:rsidR="00E71CC1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/2743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9AF" w14:textId="0BE1E609" w:rsidR="00E71CC1" w:rsidRPr="00A72099" w:rsidRDefault="00E71CC1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</w:t>
            </w:r>
            <w:r w:rsidR="00F847B9">
              <w:rPr>
                <w:color w:val="000000"/>
                <w:sz w:val="18"/>
                <w:szCs w:val="18"/>
              </w:rPr>
              <w:t>35</w:t>
            </w:r>
            <w:r w:rsidRPr="00B60304">
              <w:rPr>
                <w:color w:val="000000"/>
                <w:sz w:val="18"/>
                <w:szCs w:val="18"/>
              </w:rPr>
              <w:t xml:space="preserve"> (1.</w:t>
            </w:r>
            <w:r w:rsidR="00F847B9">
              <w:rPr>
                <w:color w:val="000000"/>
                <w:sz w:val="18"/>
                <w:szCs w:val="18"/>
              </w:rPr>
              <w:t>2</w:t>
            </w:r>
            <w:r w:rsidRPr="00B60304">
              <w:rPr>
                <w:color w:val="000000"/>
                <w:sz w:val="18"/>
                <w:szCs w:val="18"/>
              </w:rPr>
              <w:t>0, 1.</w:t>
            </w:r>
            <w:r w:rsidR="00F847B9">
              <w:rPr>
                <w:color w:val="000000"/>
                <w:sz w:val="18"/>
                <w:szCs w:val="18"/>
              </w:rPr>
              <w:t>53</w:t>
            </w:r>
            <w:r w:rsidRPr="00B60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A7338" w14:textId="105292B0" w:rsidR="00E71CC1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/2179</w:t>
            </w: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DF80" w14:textId="0D808A17" w:rsidR="00E71CC1" w:rsidRPr="00A72099" w:rsidRDefault="00E71CC1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</w:t>
            </w:r>
            <w:r w:rsidR="008A4278">
              <w:rPr>
                <w:color w:val="000000"/>
                <w:sz w:val="18"/>
                <w:szCs w:val="18"/>
              </w:rPr>
              <w:t>09</w:t>
            </w:r>
            <w:r w:rsidRPr="00B60304">
              <w:rPr>
                <w:color w:val="000000"/>
                <w:sz w:val="18"/>
                <w:szCs w:val="18"/>
              </w:rPr>
              <w:t xml:space="preserve"> (0.9</w:t>
            </w:r>
            <w:r w:rsidR="008A4278">
              <w:rPr>
                <w:color w:val="000000"/>
                <w:sz w:val="18"/>
                <w:szCs w:val="18"/>
              </w:rPr>
              <w:t>3</w:t>
            </w:r>
            <w:r w:rsidRPr="00B60304">
              <w:rPr>
                <w:color w:val="000000"/>
                <w:sz w:val="18"/>
                <w:szCs w:val="18"/>
              </w:rPr>
              <w:t>, 1.</w:t>
            </w:r>
            <w:r w:rsidR="008A4278">
              <w:rPr>
                <w:color w:val="000000"/>
                <w:sz w:val="18"/>
                <w:szCs w:val="18"/>
              </w:rPr>
              <w:t>27</w:t>
            </w:r>
            <w:r w:rsidRPr="00B60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AD24" w14:textId="513E109E" w:rsidR="00E71CC1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/3097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22CC" w14:textId="7EC2F1C1" w:rsidR="00E71CC1" w:rsidRPr="00A72099" w:rsidRDefault="00E71CC1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</w:t>
            </w:r>
            <w:r w:rsidR="008A4278">
              <w:rPr>
                <w:color w:val="000000"/>
                <w:sz w:val="18"/>
                <w:szCs w:val="18"/>
              </w:rPr>
              <w:t>76</w:t>
            </w:r>
            <w:r w:rsidRPr="00B60304">
              <w:rPr>
                <w:color w:val="000000"/>
                <w:sz w:val="18"/>
                <w:szCs w:val="18"/>
              </w:rPr>
              <w:t xml:space="preserve"> (1.</w:t>
            </w:r>
            <w:r w:rsidR="008A4278">
              <w:rPr>
                <w:color w:val="000000"/>
                <w:sz w:val="18"/>
                <w:szCs w:val="18"/>
              </w:rPr>
              <w:t>47</w:t>
            </w:r>
            <w:r w:rsidRPr="00B60304">
              <w:rPr>
                <w:color w:val="000000"/>
                <w:sz w:val="18"/>
                <w:szCs w:val="18"/>
              </w:rPr>
              <w:t>, 2.1</w:t>
            </w:r>
            <w:r w:rsidR="008A4278">
              <w:rPr>
                <w:color w:val="000000"/>
                <w:sz w:val="18"/>
                <w:szCs w:val="18"/>
              </w:rPr>
              <w:t>1</w:t>
            </w:r>
            <w:r w:rsidRPr="00B60304">
              <w:rPr>
                <w:color w:val="000000"/>
                <w:sz w:val="18"/>
                <w:szCs w:val="18"/>
              </w:rPr>
              <w:t>)</w:t>
            </w:r>
          </w:p>
        </w:tc>
      </w:tr>
      <w:tr w:rsidR="00B615B0" w:rsidRPr="00CF130B" w14:paraId="06AC7BC5" w14:textId="77777777" w:rsidTr="00C97CF2">
        <w:trPr>
          <w:gridAfter w:val="1"/>
          <w:wAfter w:w="180" w:type="dxa"/>
          <w:trHeight w:val="20"/>
        </w:trPr>
        <w:tc>
          <w:tcPr>
            <w:tcW w:w="963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6E5D26F5" w14:textId="03313D4F" w:rsidR="00B615B0" w:rsidRPr="00CF130B" w:rsidRDefault="00B615B0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Radiation therapy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E71CC1" w:rsidRPr="00CF130B" w14:paraId="55032DFA" w14:textId="77777777" w:rsidTr="00C97CF2">
        <w:trPr>
          <w:gridAfter w:val="1"/>
          <w:wAfter w:w="180" w:type="dxa"/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E44C" w14:textId="77777777" w:rsidR="00E71CC1" w:rsidRPr="00CF130B" w:rsidRDefault="00E71CC1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6267" w14:textId="17C171AD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5/5469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9E880" w14:textId="03344414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6399" w14:textId="76659D1D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8/4005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EAA0B" w14:textId="389F31CA" w:rsidR="00E71CC1" w:rsidRPr="00CF130B" w:rsidRDefault="00E71CC1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30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2A15" w14:textId="4D1EDF84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/62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6870623" w14:textId="178BD056" w:rsidR="00E71CC1" w:rsidRPr="00CF130B" w:rsidRDefault="00E71CC1" w:rsidP="00E73BAB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E71CC1" w:rsidRPr="00CF130B" w14:paraId="42F469A7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1AC" w14:textId="77777777" w:rsidR="00B615B0" w:rsidRPr="00CF130B" w:rsidRDefault="00B615B0" w:rsidP="00A72099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36775" w14:textId="4A94890A" w:rsidR="00B615B0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/3508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C9F1" w14:textId="2C357AC3" w:rsidR="00B615B0" w:rsidRPr="00A72099" w:rsidRDefault="00B615B0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47 (1.33, 1.63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DCB90" w14:textId="69782037" w:rsidR="00B615B0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/26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F978" w14:textId="6CD91955" w:rsidR="00B615B0" w:rsidRPr="00A72099" w:rsidRDefault="00B615B0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3 (1.08, 1.39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48FF99" w14:textId="77777777" w:rsidR="00B615B0" w:rsidRPr="00B60304" w:rsidRDefault="00B615B0" w:rsidP="00A720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409C" w14:textId="73BB5543" w:rsidR="00B615B0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/4125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3F0C" w14:textId="6E1B0984" w:rsidR="00B615B0" w:rsidRPr="00A72099" w:rsidRDefault="00B615B0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05 (0.89, 1.23)</w:t>
            </w:r>
          </w:p>
        </w:tc>
      </w:tr>
      <w:tr w:rsidR="00E71CC1" w:rsidRPr="00CF130B" w14:paraId="55B3533D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378D" w14:textId="77777777" w:rsidR="00B615B0" w:rsidRPr="00CF130B" w:rsidRDefault="00B615B0" w:rsidP="00F4262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A449E" w14:textId="46B504B3" w:rsidR="00B615B0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/145</w:t>
            </w: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CA4D" w14:textId="6F94A27B" w:rsidR="00B615B0" w:rsidRPr="00B60304" w:rsidRDefault="00B615B0" w:rsidP="00F426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2 (0.62, 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503DF" w14:textId="08DC5C90" w:rsidR="00B615B0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/1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E102" w14:textId="29672C8E" w:rsidR="00B615B0" w:rsidRPr="00B60304" w:rsidRDefault="00B615B0" w:rsidP="00F426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26 (0.83, 1.93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E508AE" w14:textId="77777777" w:rsidR="00B615B0" w:rsidRDefault="00B615B0" w:rsidP="00F426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DE92" w14:textId="1E5DFBED" w:rsidR="00B615B0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/169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FF71" w14:textId="2CF58B12" w:rsidR="00B615B0" w:rsidRPr="00B60304" w:rsidRDefault="00B615B0" w:rsidP="00F4262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3 (0.59, 1.79)</w:t>
            </w:r>
          </w:p>
        </w:tc>
      </w:tr>
      <w:tr w:rsidR="00B615B0" w:rsidRPr="00CF130B" w14:paraId="735FC8F2" w14:textId="77777777" w:rsidTr="00C97CF2">
        <w:trPr>
          <w:gridAfter w:val="1"/>
          <w:wAfter w:w="180" w:type="dxa"/>
          <w:trHeight w:val="20"/>
        </w:trPr>
        <w:tc>
          <w:tcPr>
            <w:tcW w:w="963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358611A5" w14:textId="758934F8" w:rsidR="00B615B0" w:rsidRPr="00CF130B" w:rsidRDefault="00B615B0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Chemotherapy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E71CC1" w:rsidRPr="00CF130B" w14:paraId="1201457B" w14:textId="77777777" w:rsidTr="00C97CF2">
        <w:trPr>
          <w:gridAfter w:val="1"/>
          <w:wAfter w:w="180" w:type="dxa"/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DC3B" w14:textId="77777777" w:rsidR="00E71CC1" w:rsidRPr="00CF130B" w:rsidRDefault="00E71CC1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No/Unknow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vAlign w:val="bottom"/>
          </w:tcPr>
          <w:p w14:paraId="59D89A31" w14:textId="7332B75C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3/5400</w:t>
            </w:r>
          </w:p>
        </w:tc>
        <w:tc>
          <w:tcPr>
            <w:tcW w:w="1627" w:type="dxa"/>
            <w:gridSpan w:val="5"/>
            <w:tcBorders>
              <w:top w:val="nil"/>
              <w:left w:val="nil"/>
              <w:bottom w:val="nil"/>
            </w:tcBorders>
            <w:vAlign w:val="bottom"/>
          </w:tcPr>
          <w:p w14:paraId="65A028A8" w14:textId="528E5152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4C44B396" w14:textId="6036BDCB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8/3959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</w:tcBorders>
          </w:tcPr>
          <w:p w14:paraId="02AA5351" w14:textId="02B54F50" w:rsidR="00E71CC1" w:rsidRPr="00CF130B" w:rsidRDefault="00E71CC1" w:rsidP="0004789D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307" w:type="dxa"/>
            <w:gridSpan w:val="7"/>
            <w:tcBorders>
              <w:top w:val="nil"/>
              <w:left w:val="nil"/>
              <w:bottom w:val="nil"/>
            </w:tcBorders>
            <w:vAlign w:val="bottom"/>
          </w:tcPr>
          <w:p w14:paraId="5B4B0B63" w14:textId="4A28CA95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2/63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</w:tcPr>
          <w:p w14:paraId="4E89A810" w14:textId="5EEB72E7" w:rsidR="00E71CC1" w:rsidRPr="00CF130B" w:rsidRDefault="00E71CC1" w:rsidP="0004789D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901BBB" w:rsidRPr="00CF130B" w14:paraId="5493F313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717" w14:textId="77777777" w:rsidR="00B615B0" w:rsidRPr="00CF130B" w:rsidRDefault="00B615B0" w:rsidP="00A72099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CCD9B" w14:textId="1C28C408" w:rsidR="00B615B0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4/3722</w:t>
            </w:r>
          </w:p>
        </w:tc>
        <w:tc>
          <w:tcPr>
            <w:tcW w:w="1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03FC" w14:textId="448D3D7D" w:rsidR="00B615B0" w:rsidRPr="00A72099" w:rsidRDefault="00B615B0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6 (1.12, 1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95A98" w14:textId="5DE66C66" w:rsidR="00B615B0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/28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9957" w14:textId="3F7F7006" w:rsidR="00B615B0" w:rsidRPr="00A72099" w:rsidRDefault="00B615B0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14 (0.98, 1.32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B8B9EE" w14:textId="77777777" w:rsidR="00B615B0" w:rsidRPr="00B60304" w:rsidRDefault="00B615B0" w:rsidP="00A720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8466" w14:textId="6BB9374A" w:rsidR="00B615B0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/4170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5A52" w14:textId="285973B5" w:rsidR="00B615B0" w:rsidRPr="00A72099" w:rsidRDefault="00B615B0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1.23 (1.03, 1.47)</w:t>
            </w:r>
          </w:p>
        </w:tc>
      </w:tr>
      <w:tr w:rsidR="00B615B0" w:rsidRPr="00CF130B" w14:paraId="34D6B451" w14:textId="77777777" w:rsidTr="00C97CF2">
        <w:trPr>
          <w:gridAfter w:val="1"/>
          <w:wAfter w:w="180" w:type="dxa"/>
          <w:trHeight w:val="20"/>
        </w:trPr>
        <w:tc>
          <w:tcPr>
            <w:tcW w:w="963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4AE10056" w14:textId="7A012BF2" w:rsidR="00B615B0" w:rsidRPr="00CF130B" w:rsidRDefault="00B615B0" w:rsidP="00E73BAB">
            <w:pPr>
              <w:rPr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 xml:space="preserve">Surgery </w:t>
            </w:r>
            <w:r w:rsidRPr="00CF130B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4C2DCF" w:rsidRPr="00CF130B" w14:paraId="7485AD49" w14:textId="77777777" w:rsidTr="00C97CF2">
        <w:trPr>
          <w:gridAfter w:val="1"/>
          <w:wAfter w:w="180" w:type="dxa"/>
          <w:trHeight w:val="2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4F6F" w14:textId="77777777" w:rsidR="00E71CC1" w:rsidRPr="00CF130B" w:rsidRDefault="00E71CC1" w:rsidP="00E73BAB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</w:tcBorders>
            <w:vAlign w:val="bottom"/>
          </w:tcPr>
          <w:p w14:paraId="49419001" w14:textId="7BB1497E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6/5261</w:t>
            </w:r>
          </w:p>
        </w:tc>
        <w:tc>
          <w:tcPr>
            <w:tcW w:w="1627" w:type="dxa"/>
            <w:gridSpan w:val="5"/>
            <w:tcBorders>
              <w:top w:val="nil"/>
              <w:left w:val="nil"/>
            </w:tcBorders>
            <w:vAlign w:val="bottom"/>
          </w:tcPr>
          <w:p w14:paraId="733E5BBD" w14:textId="103A4B07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bottom"/>
          </w:tcPr>
          <w:p w14:paraId="3A5258A6" w14:textId="304F7C55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4/4075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</w:tcBorders>
          </w:tcPr>
          <w:p w14:paraId="041F9CDE" w14:textId="1C9D3E2F" w:rsidR="00E71CC1" w:rsidRPr="00CF130B" w:rsidRDefault="00E71CC1" w:rsidP="0004789D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307" w:type="dxa"/>
            <w:gridSpan w:val="7"/>
            <w:tcBorders>
              <w:top w:val="nil"/>
              <w:left w:val="nil"/>
            </w:tcBorders>
            <w:vAlign w:val="bottom"/>
          </w:tcPr>
          <w:p w14:paraId="4BD1ABD7" w14:textId="7D3E3028" w:rsidR="00E71CC1" w:rsidRPr="00CF130B" w:rsidRDefault="00E71CC1" w:rsidP="00E71C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/6212</w:t>
            </w:r>
          </w:p>
        </w:tc>
        <w:tc>
          <w:tcPr>
            <w:tcW w:w="1309" w:type="dxa"/>
            <w:tcBorders>
              <w:top w:val="nil"/>
              <w:left w:val="nil"/>
            </w:tcBorders>
          </w:tcPr>
          <w:p w14:paraId="71841E27" w14:textId="716D6886" w:rsidR="00E71CC1" w:rsidRPr="00CF130B" w:rsidRDefault="00E71CC1" w:rsidP="0004789D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901BBB" w:rsidRPr="00CF130B" w14:paraId="0379A688" w14:textId="77777777" w:rsidTr="00901BBB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B1BF" w14:textId="77777777" w:rsidR="00B615B0" w:rsidRPr="00CF130B" w:rsidRDefault="00B615B0" w:rsidP="00A72099">
            <w:pPr>
              <w:jc w:val="right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45387" w14:textId="31285129" w:rsidR="00B615B0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2/3813</w:t>
            </w:r>
          </w:p>
        </w:tc>
        <w:tc>
          <w:tcPr>
            <w:tcW w:w="16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06FC" w14:textId="7E3EFA46" w:rsidR="00B615B0" w:rsidRPr="00A72099" w:rsidRDefault="00B615B0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5 (0.58, 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E8F3" w14:textId="66815D92" w:rsidR="00B615B0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6/26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D37" w14:textId="44FA0BC9" w:rsidR="00B615B0" w:rsidRPr="00A72099" w:rsidRDefault="00B615B0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67 (0.58, 0.77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32CB7C" w14:textId="77777777" w:rsidR="00B615B0" w:rsidRPr="00B60304" w:rsidRDefault="00B615B0" w:rsidP="00A720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55FC9" w14:textId="31E99DD4" w:rsidR="00B615B0" w:rsidRPr="00B60304" w:rsidRDefault="00E71CC1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8/4232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87F0" w14:textId="79E91761" w:rsidR="00B615B0" w:rsidRPr="00A72099" w:rsidRDefault="00B615B0" w:rsidP="00A72099">
            <w:pPr>
              <w:rPr>
                <w:color w:val="000000"/>
                <w:sz w:val="18"/>
                <w:szCs w:val="18"/>
              </w:rPr>
            </w:pPr>
            <w:r w:rsidRPr="00B60304">
              <w:rPr>
                <w:color w:val="000000"/>
                <w:sz w:val="18"/>
                <w:szCs w:val="18"/>
              </w:rPr>
              <w:t>0.83 (0.70, 0.99)</w:t>
            </w:r>
          </w:p>
        </w:tc>
      </w:tr>
      <w:tr w:rsidR="00B615B0" w:rsidRPr="00CF130B" w14:paraId="148E4F0C" w14:textId="77777777" w:rsidTr="00C97CF2">
        <w:trPr>
          <w:trHeight w:val="20"/>
        </w:trPr>
        <w:tc>
          <w:tcPr>
            <w:tcW w:w="9810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4372575C" w14:textId="32289915" w:rsidR="00B615B0" w:rsidRPr="00580F1C" w:rsidRDefault="00B615B0" w:rsidP="00580F1C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 xml:space="preserve">Number of Chemotherapy Claims (from Medicare) </w:t>
            </w:r>
            <w:r w:rsidRPr="005D30D2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E71CC1" w:rsidRPr="00CF130B" w14:paraId="2C2E2C6F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32EF" w14:textId="5200A411" w:rsidR="00B615B0" w:rsidRPr="00580F1C" w:rsidRDefault="00B615B0" w:rsidP="008C1B4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Categorical variable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2B8F6C" w14:textId="77777777" w:rsidR="00B615B0" w:rsidRPr="00580F1C" w:rsidRDefault="00B615B0" w:rsidP="00580F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D245" w14:textId="1E160E33" w:rsidR="00B615B0" w:rsidRPr="00580F1C" w:rsidRDefault="00B615B0" w:rsidP="00580F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92C2E1" w14:textId="77777777" w:rsidR="00B615B0" w:rsidRPr="00580F1C" w:rsidRDefault="00B615B0" w:rsidP="00580F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5392" w14:textId="18019A8D" w:rsidR="00B615B0" w:rsidRPr="00580F1C" w:rsidRDefault="00B615B0" w:rsidP="00580F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0B5B6C" w14:textId="77777777" w:rsidR="00B615B0" w:rsidRPr="00580F1C" w:rsidRDefault="00B615B0" w:rsidP="00580F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5BEF48E" w14:textId="77777777" w:rsidR="00B615B0" w:rsidRPr="00580F1C" w:rsidRDefault="00B615B0" w:rsidP="00580F1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CBD9" w14:textId="4C981FDE" w:rsidR="00B615B0" w:rsidRPr="00580F1C" w:rsidRDefault="00B615B0" w:rsidP="00580F1C">
            <w:pPr>
              <w:rPr>
                <w:color w:val="000000"/>
                <w:sz w:val="18"/>
                <w:szCs w:val="18"/>
              </w:rPr>
            </w:pPr>
          </w:p>
        </w:tc>
      </w:tr>
      <w:tr w:rsidR="004C2DCF" w:rsidRPr="00CF130B" w14:paraId="48985AFE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24A23" w14:textId="4012F366" w:rsidR="002B71F2" w:rsidRPr="00580F1C" w:rsidRDefault="002B71F2" w:rsidP="00580F1C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N=0</w:t>
            </w:r>
          </w:p>
        </w:tc>
        <w:tc>
          <w:tcPr>
            <w:tcW w:w="1178" w:type="dxa"/>
            <w:gridSpan w:val="5"/>
            <w:tcBorders>
              <w:top w:val="nil"/>
              <w:left w:val="nil"/>
              <w:bottom w:val="nil"/>
            </w:tcBorders>
            <w:vAlign w:val="bottom"/>
          </w:tcPr>
          <w:p w14:paraId="72DFDB7B" w14:textId="26EE7178" w:rsidR="002B71F2" w:rsidRPr="00580F1C" w:rsidRDefault="002B71F2" w:rsidP="002B71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9/45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</w:tcBorders>
          </w:tcPr>
          <w:p w14:paraId="10F3E5E9" w14:textId="5A94F480" w:rsidR="002B71F2" w:rsidRPr="00580F1C" w:rsidRDefault="002B71F2" w:rsidP="005D30D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14:paraId="77C7E898" w14:textId="45DC3B9D" w:rsidR="002B71F2" w:rsidRPr="00580F1C" w:rsidRDefault="00F30275" w:rsidP="00F3027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5/3355</w:t>
            </w:r>
          </w:p>
        </w:tc>
        <w:tc>
          <w:tcPr>
            <w:tcW w:w="1713" w:type="dxa"/>
            <w:gridSpan w:val="4"/>
            <w:tcBorders>
              <w:top w:val="nil"/>
              <w:left w:val="nil"/>
              <w:bottom w:val="nil"/>
            </w:tcBorders>
          </w:tcPr>
          <w:p w14:paraId="4B32FDF6" w14:textId="141DE19A" w:rsidR="002B71F2" w:rsidRPr="00580F1C" w:rsidRDefault="002B71F2" w:rsidP="005D30D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7E45B209" w14:textId="1FA97157" w:rsidR="002B71F2" w:rsidRPr="00580F1C" w:rsidRDefault="00B720E5" w:rsidP="00B720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3/5361</w:t>
            </w:r>
          </w:p>
        </w:tc>
        <w:tc>
          <w:tcPr>
            <w:tcW w:w="1622" w:type="dxa"/>
            <w:gridSpan w:val="4"/>
            <w:tcBorders>
              <w:top w:val="nil"/>
              <w:left w:val="nil"/>
              <w:bottom w:val="nil"/>
            </w:tcBorders>
          </w:tcPr>
          <w:p w14:paraId="35B05422" w14:textId="4D100FD3" w:rsidR="002B71F2" w:rsidRPr="00580F1C" w:rsidRDefault="002B71F2" w:rsidP="005D30D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901BBB" w:rsidRPr="00CF130B" w14:paraId="45DC4924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BA47" w14:textId="32106134" w:rsidR="00B615B0" w:rsidRPr="00580F1C" w:rsidRDefault="00B615B0" w:rsidP="00A04005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≤N≤8</w:t>
            </w:r>
          </w:p>
        </w:tc>
        <w:tc>
          <w:tcPr>
            <w:tcW w:w="11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BB17" w14:textId="706B39EA" w:rsidR="00B615B0" w:rsidRPr="005D30D2" w:rsidRDefault="002B71F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/119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1FBE" w14:textId="45BDE40E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11 (0.96, 1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A417" w14:textId="26050FED" w:rsidR="00B615B0" w:rsidRPr="005D30D2" w:rsidRDefault="00F3027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/8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C8FDE" w14:textId="559BFAC1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16 (0.96, 1.39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0C5F0F" w14:textId="77777777" w:rsidR="00B615B0" w:rsidRPr="005D30D2" w:rsidRDefault="00B615B0" w:rsidP="00A0400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7B911" w14:textId="04D08274" w:rsidR="00B615B0" w:rsidRPr="005D30D2" w:rsidRDefault="00B720E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/1393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1B4D" w14:textId="6088D2D0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31 (1.05, 1.62)</w:t>
            </w:r>
          </w:p>
        </w:tc>
      </w:tr>
      <w:tr w:rsidR="00901BBB" w:rsidRPr="00CF130B" w14:paraId="619AA9E9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A1AF" w14:textId="396DD6DE" w:rsidR="00B615B0" w:rsidRPr="00580F1C" w:rsidRDefault="00B615B0" w:rsidP="00A04005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8&lt;N≤14</w:t>
            </w:r>
          </w:p>
        </w:tc>
        <w:tc>
          <w:tcPr>
            <w:tcW w:w="11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D5B3C" w14:textId="4FE347C6" w:rsidR="00B615B0" w:rsidRPr="005D30D2" w:rsidRDefault="002B71F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7/99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AC96" w14:textId="35301834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36 (1.15, 1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D01BD" w14:textId="3D9B1CB1" w:rsidR="00B615B0" w:rsidRPr="005D30D2" w:rsidRDefault="00F3027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/7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D38E" w14:textId="1376E85D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19 (0.97, 1.47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A89ADC" w14:textId="77777777" w:rsidR="00B615B0" w:rsidRPr="005D30D2" w:rsidRDefault="00B615B0" w:rsidP="00A0400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9DC4C" w14:textId="19B11501" w:rsidR="00B615B0" w:rsidRPr="005D30D2" w:rsidRDefault="00B720E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/1135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B8FD" w14:textId="1A7362F9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28 (0.99, 1.65)</w:t>
            </w:r>
          </w:p>
        </w:tc>
      </w:tr>
      <w:tr w:rsidR="00901BBB" w:rsidRPr="00CF130B" w14:paraId="26029A30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6AF1" w14:textId="45D8C75C" w:rsidR="00B615B0" w:rsidRPr="00580F1C" w:rsidRDefault="00B615B0" w:rsidP="00A04005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4&lt;N≤24</w:t>
            </w:r>
          </w:p>
        </w:tc>
        <w:tc>
          <w:tcPr>
            <w:tcW w:w="11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24E3" w14:textId="22DBE27A" w:rsidR="00B615B0" w:rsidRPr="005D30D2" w:rsidRDefault="002B71F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/12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8515" w14:textId="2E41C631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31 (1.11, 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D2AE" w14:textId="5A7FD9E5" w:rsidR="00B615B0" w:rsidRPr="005D30D2" w:rsidRDefault="00F3027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/9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2ED4" w14:textId="14F89438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09 (0.89, 1.35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D91F1B" w14:textId="77777777" w:rsidR="00B615B0" w:rsidRPr="005D30D2" w:rsidRDefault="00B615B0" w:rsidP="00A0400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35D7" w14:textId="0F340193" w:rsidR="00B615B0" w:rsidRPr="005D30D2" w:rsidRDefault="00B720E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/1342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3756" w14:textId="7E954731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0.99 (0.76, 1.29)</w:t>
            </w:r>
          </w:p>
        </w:tc>
      </w:tr>
      <w:tr w:rsidR="00901BBB" w:rsidRPr="00CF130B" w14:paraId="201E4D72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84C7" w14:textId="2864DD8E" w:rsidR="00B615B0" w:rsidRPr="00580F1C" w:rsidRDefault="00B615B0" w:rsidP="00A04005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N&gt;24</w:t>
            </w:r>
          </w:p>
        </w:tc>
        <w:tc>
          <w:tcPr>
            <w:tcW w:w="117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6CFC" w14:textId="3E5CCB62" w:rsidR="00B615B0" w:rsidRPr="005D30D2" w:rsidRDefault="002B71F2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/118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94BF" w14:textId="0C5CDF33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21 (1.02, 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B819" w14:textId="07A90A9C" w:rsidR="00B615B0" w:rsidRPr="005D30D2" w:rsidRDefault="00F3027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/9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1DAF" w14:textId="7A5128BC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15 (0.94, 1.42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5CD1F7" w14:textId="77777777" w:rsidR="00B615B0" w:rsidRPr="005D30D2" w:rsidRDefault="00B615B0" w:rsidP="00A0400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FDA88" w14:textId="0DE6241F" w:rsidR="00B615B0" w:rsidRPr="005D30D2" w:rsidRDefault="00B720E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/1267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8231" w14:textId="029D2338" w:rsidR="00B615B0" w:rsidRPr="00580F1C" w:rsidRDefault="00B615B0" w:rsidP="00A04005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16 (0.90, 1.50)</w:t>
            </w:r>
          </w:p>
        </w:tc>
      </w:tr>
      <w:tr w:rsidR="00E71CC1" w:rsidRPr="00CF130B" w14:paraId="3683EC7C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A1EE" w14:textId="0B1E28C6" w:rsidR="00B615B0" w:rsidRPr="005D30D2" w:rsidRDefault="00B615B0" w:rsidP="008C1B4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91036B" w14:textId="77777777" w:rsidR="00B615B0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F072" w14:textId="1FC0E800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8F7FFF" w14:textId="77777777" w:rsidR="00B615B0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F5BE" w14:textId="62675E0A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9EF684" w14:textId="77777777" w:rsidR="00B615B0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C63F813" w14:textId="77777777" w:rsidR="00B615B0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59EE" w14:textId="4C9F702B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</w:tr>
      <w:tr w:rsidR="00E71CC1" w:rsidRPr="00CF130B" w14:paraId="27F27A71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987C" w14:textId="14B01204" w:rsidR="00B615B0" w:rsidRPr="00580F1C" w:rsidRDefault="00B615B0" w:rsidP="008C1B4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Continuous variable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80EA12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96C7" w14:textId="443CFB49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CFDD1C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1FF1" w14:textId="462E35B9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51A787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8948DAF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3D9D" w14:textId="6230CDBD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</w:tr>
      <w:tr w:rsidR="00E71CC1" w:rsidRPr="00CF130B" w14:paraId="0B2A1D1F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42A7" w14:textId="41AFE7F0" w:rsidR="00B615B0" w:rsidRPr="00580F1C" w:rsidRDefault="00B615B0" w:rsidP="000B4E23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Every 5 Claims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B8E069" w14:textId="77777777" w:rsidR="00B615B0" w:rsidRPr="000B4E23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DF4E" w14:textId="56A0AA7A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 w:rsidRPr="000B4E23">
              <w:rPr>
                <w:color w:val="000000"/>
                <w:sz w:val="18"/>
                <w:szCs w:val="18"/>
              </w:rPr>
              <w:t>1.00 (0.99,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AF324" w14:textId="77777777" w:rsidR="00B615B0" w:rsidRPr="000B4E23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769F" w14:textId="42627262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 w:rsidRPr="000B4E23">
              <w:rPr>
                <w:color w:val="000000"/>
                <w:sz w:val="18"/>
                <w:szCs w:val="18"/>
              </w:rPr>
              <w:t>0.99 (0.98, 1.01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9DEC92" w14:textId="77777777" w:rsidR="00B615B0" w:rsidRPr="000B4E23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489A328" w14:textId="77777777" w:rsidR="00B615B0" w:rsidRPr="000B4E23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8FF3" w14:textId="660C296B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 w:rsidRPr="000B4E23">
              <w:rPr>
                <w:color w:val="000000"/>
                <w:sz w:val="18"/>
                <w:szCs w:val="18"/>
              </w:rPr>
              <w:t>1.00 (0.98, 1.02)</w:t>
            </w:r>
          </w:p>
        </w:tc>
      </w:tr>
      <w:tr w:rsidR="00B615B0" w:rsidRPr="00CF130B" w14:paraId="0FA8AB19" w14:textId="77777777" w:rsidTr="00C97CF2">
        <w:trPr>
          <w:trHeight w:val="20"/>
        </w:trPr>
        <w:tc>
          <w:tcPr>
            <w:tcW w:w="9810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51F06D94" w14:textId="5F453AFA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 xml:space="preserve">Number of Immunotherapy Claims (from Medicare) </w:t>
            </w:r>
            <w:r w:rsidRPr="005D30D2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E71CC1" w:rsidRPr="00CF130B" w14:paraId="6CED9AEA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0F67" w14:textId="57261309" w:rsidR="00B615B0" w:rsidRPr="00580F1C" w:rsidRDefault="00B615B0" w:rsidP="008C1B4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Categorical variable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4902B8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BD01" w14:textId="3CED0E43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42779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C05B" w14:textId="764603FE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3B0537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843E6DE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3999" w14:textId="339A805B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</w:tr>
      <w:tr w:rsidR="004C2DCF" w:rsidRPr="00CF130B" w14:paraId="5DE766E3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1C9D" w14:textId="02753364" w:rsidR="004C2DCF" w:rsidRPr="00580F1C" w:rsidRDefault="004C2DCF" w:rsidP="00EC558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N=0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6AE45" w14:textId="6FC6CE32" w:rsidR="004C2DCF" w:rsidRPr="00580F1C" w:rsidRDefault="004C2DCF" w:rsidP="004C2D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16/8543           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388A92" w14:textId="1887B747" w:rsidR="004C2DCF" w:rsidRPr="00580F1C" w:rsidRDefault="004C2DCF" w:rsidP="005D30D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8E666" w14:textId="63B11924" w:rsidR="004C2DCF" w:rsidRPr="00580F1C" w:rsidRDefault="004C2DCF" w:rsidP="004C2D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2/6342</w:t>
            </w:r>
          </w:p>
        </w:tc>
        <w:tc>
          <w:tcPr>
            <w:tcW w:w="1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1B84FC" w14:textId="065B696F" w:rsidR="004C2DCF" w:rsidRPr="00580F1C" w:rsidRDefault="004C2DCF" w:rsidP="005D30D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99EA6" w14:textId="69735227" w:rsidR="004C2DCF" w:rsidRPr="00580F1C" w:rsidRDefault="00901BBB" w:rsidP="00901BB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770/9856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66841F" w14:textId="192260BD" w:rsidR="004C2DCF" w:rsidRPr="00580F1C" w:rsidRDefault="004C2DCF" w:rsidP="005D30D2">
            <w:pPr>
              <w:jc w:val="center"/>
              <w:rPr>
                <w:color w:val="000000"/>
                <w:sz w:val="18"/>
                <w:szCs w:val="18"/>
              </w:rPr>
            </w:pPr>
            <w:r w:rsidRPr="00CF130B">
              <w:rPr>
                <w:color w:val="000000"/>
                <w:sz w:val="18"/>
                <w:szCs w:val="18"/>
              </w:rPr>
              <w:t>1 (ref)</w:t>
            </w:r>
          </w:p>
        </w:tc>
      </w:tr>
      <w:tr w:rsidR="00901BBB" w:rsidRPr="00CF130B" w14:paraId="3295E32A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0254" w14:textId="6541402B" w:rsidR="00B615B0" w:rsidRPr="00580F1C" w:rsidRDefault="00B615B0" w:rsidP="00EC558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≤N≤3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0F851" w14:textId="57A74681" w:rsidR="00B615B0" w:rsidRPr="005D30D2" w:rsidRDefault="004C2DC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/152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0C9D" w14:textId="4FF3C59D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14 (0.76, 1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D5966" w14:textId="2DF8126C" w:rsidR="00B615B0" w:rsidRPr="005D30D2" w:rsidRDefault="004C2DC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/1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8A13" w14:textId="18409ABF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30 (0.82, 2.05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8DF75A" w14:textId="77777777" w:rsidR="00B615B0" w:rsidRPr="005D30D2" w:rsidRDefault="00B615B0" w:rsidP="00EC55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1CE2" w14:textId="394430FD" w:rsidR="00B615B0" w:rsidRPr="005D30D2" w:rsidRDefault="00901BBB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/166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BDDB9" w14:textId="295C008D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57 (0.95, 2.60)</w:t>
            </w:r>
          </w:p>
        </w:tc>
      </w:tr>
      <w:tr w:rsidR="00901BBB" w:rsidRPr="00CF130B" w14:paraId="04C3732C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FEF7" w14:textId="13479E59" w:rsidR="00B615B0" w:rsidRPr="00580F1C" w:rsidRDefault="00B615B0" w:rsidP="00EC558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3&lt;N≤7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6859" w14:textId="12B456F8" w:rsidR="00B615B0" w:rsidRPr="005D30D2" w:rsidRDefault="004C2DC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/136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19E6" w14:textId="187324ED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20 (0.80, 1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71D70" w14:textId="0D183349" w:rsidR="00B615B0" w:rsidRPr="005D30D2" w:rsidRDefault="004C2DC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/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9A66" w14:textId="40DB4086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22 (0.72, 2.08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0790CF" w14:textId="77777777" w:rsidR="00B615B0" w:rsidRPr="005D30D2" w:rsidRDefault="00B615B0" w:rsidP="00EC55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B46F1" w14:textId="64CD037B" w:rsidR="00B615B0" w:rsidRPr="005D30D2" w:rsidRDefault="00901BBB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/163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E8B0" w14:textId="36FC02E3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34 (0.75, 2.38)</w:t>
            </w:r>
          </w:p>
        </w:tc>
      </w:tr>
      <w:tr w:rsidR="00901BBB" w:rsidRPr="00CF130B" w14:paraId="356AAE13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8DC2" w14:textId="3D9275F4" w:rsidR="00B615B0" w:rsidRPr="00580F1C" w:rsidRDefault="00B615B0" w:rsidP="00EC558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7&lt;N≤15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404F" w14:textId="2673E6F3" w:rsidR="00B615B0" w:rsidRPr="005D30D2" w:rsidRDefault="004C2DC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/139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42D7" w14:textId="381BE66A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32 (0.88, 2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CC172" w14:textId="5F665B77" w:rsidR="00B615B0" w:rsidRPr="005D30D2" w:rsidRDefault="004C2DC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/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F325" w14:textId="61411EF0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1.52 (0.92, 2.51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CAD0D9" w14:textId="77777777" w:rsidR="00B615B0" w:rsidRPr="005D30D2" w:rsidRDefault="00B615B0" w:rsidP="00EC55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AE77B" w14:textId="082BFD53" w:rsidR="00B615B0" w:rsidRPr="005D30D2" w:rsidRDefault="00901BBB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11/154 </w:t>
            </w:r>
            <w:proofErr w:type="spellStart"/>
            <w:r w:rsidRPr="00C97CF2">
              <w:rPr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79F65" w14:textId="30ED5B0D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0.82 (0.39, 1.74)</w:t>
            </w:r>
          </w:p>
        </w:tc>
      </w:tr>
      <w:tr w:rsidR="00901BBB" w:rsidRPr="00CF130B" w14:paraId="2AC45F2F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40B7" w14:textId="36C3DF44" w:rsidR="00B615B0" w:rsidRPr="00580F1C" w:rsidRDefault="00B615B0" w:rsidP="00EC558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N&gt;15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93467" w14:textId="01A4A8F8" w:rsidR="00B615B0" w:rsidRPr="005D30D2" w:rsidRDefault="004C2DC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/152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5889" w14:textId="77A6DB55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0.55 (0.35, 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EB2C" w14:textId="04DCB176" w:rsidR="00B615B0" w:rsidRPr="005D30D2" w:rsidRDefault="004C2DC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/1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787A" w14:textId="0DA5E73E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0.80 (0.49, 1.30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BB386B" w14:textId="77777777" w:rsidR="00B615B0" w:rsidRPr="005D30D2" w:rsidRDefault="00B615B0" w:rsidP="00EC55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0317E" w14:textId="171962DE" w:rsidR="00B615B0" w:rsidRPr="005D30D2" w:rsidRDefault="00901BBB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/159</w:t>
            </w: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D222" w14:textId="3C4F1A92" w:rsidR="00B615B0" w:rsidRPr="00580F1C" w:rsidRDefault="00B615B0" w:rsidP="00EC5588">
            <w:pPr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0.84 (0.46, 1.53)</w:t>
            </w:r>
          </w:p>
        </w:tc>
      </w:tr>
      <w:tr w:rsidR="00E71CC1" w:rsidRPr="00CF130B" w14:paraId="384B0A14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24B0" w14:textId="4090C65A" w:rsidR="00B615B0" w:rsidRPr="005D30D2" w:rsidRDefault="00B615B0" w:rsidP="008C1B4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FF4C9" w14:textId="77777777" w:rsidR="00B615B0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6A7A" w14:textId="489C3C3E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4E7CB5" w14:textId="77777777" w:rsidR="00B615B0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8B95" w14:textId="41DED2EC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402338" w14:textId="77777777" w:rsidR="00B615B0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A940837" w14:textId="77777777" w:rsidR="00B615B0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B4FC" w14:textId="592799B2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7</w:t>
            </w:r>
          </w:p>
        </w:tc>
      </w:tr>
      <w:tr w:rsidR="00E71CC1" w:rsidRPr="00CF130B" w14:paraId="52379E37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666B" w14:textId="13591470" w:rsidR="00B615B0" w:rsidRPr="00580F1C" w:rsidRDefault="00B615B0" w:rsidP="008C1B4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Continuous variable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9A5671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C6FA" w14:textId="5B1E89D3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DED67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2FD3" w14:textId="0A12DE7C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F1D201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2125106" w14:textId="77777777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84AC" w14:textId="5C0BFCE5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</w:tr>
      <w:tr w:rsidR="00E71CC1" w:rsidRPr="00CF130B" w14:paraId="2DE6F3AA" w14:textId="77777777" w:rsidTr="00C97CF2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BB2C7" w14:textId="5B71D345" w:rsidR="00B615B0" w:rsidRPr="00580F1C" w:rsidRDefault="00B615B0" w:rsidP="00EC5588">
            <w:pPr>
              <w:jc w:val="right"/>
              <w:rPr>
                <w:color w:val="000000"/>
                <w:sz w:val="18"/>
                <w:szCs w:val="18"/>
              </w:rPr>
            </w:pPr>
            <w:r w:rsidRPr="005D30D2">
              <w:rPr>
                <w:color w:val="000000"/>
                <w:sz w:val="18"/>
                <w:szCs w:val="18"/>
              </w:rPr>
              <w:t>Every 3 Claims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E9865" w14:textId="77777777" w:rsidR="00B615B0" w:rsidRPr="00EC5588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63039" w14:textId="64F31161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 w:rsidRPr="00EC5588">
              <w:rPr>
                <w:color w:val="000000"/>
                <w:sz w:val="18"/>
                <w:szCs w:val="18"/>
              </w:rPr>
              <w:t>0.95 (0.92, 0.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78DB9" w14:textId="77777777" w:rsidR="00B615B0" w:rsidRPr="00EC5588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4A976" w14:textId="12B93E4B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 w:rsidRPr="00EC5588">
              <w:rPr>
                <w:color w:val="000000"/>
                <w:sz w:val="18"/>
                <w:szCs w:val="18"/>
              </w:rPr>
              <w:t>0.99 (0.95, 1.03)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CD7C1" w14:textId="77777777" w:rsidR="00B615B0" w:rsidRPr="00EC5588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DD112" w14:textId="77777777" w:rsidR="00B615B0" w:rsidRPr="00EC5588" w:rsidRDefault="00B615B0" w:rsidP="0004789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5FAE5" w14:textId="33BB12CB" w:rsidR="00B615B0" w:rsidRPr="00580F1C" w:rsidRDefault="00B615B0" w:rsidP="0004789D">
            <w:pPr>
              <w:rPr>
                <w:color w:val="000000"/>
                <w:sz w:val="18"/>
                <w:szCs w:val="18"/>
              </w:rPr>
            </w:pPr>
            <w:r w:rsidRPr="00EC5588">
              <w:rPr>
                <w:color w:val="000000"/>
                <w:sz w:val="18"/>
                <w:szCs w:val="18"/>
              </w:rPr>
              <w:t>1.00 (0.96, 1.05)</w:t>
            </w:r>
          </w:p>
        </w:tc>
      </w:tr>
    </w:tbl>
    <w:p w14:paraId="27BBA934" w14:textId="12727F69" w:rsidR="006D5AA7" w:rsidRPr="00CF130B" w:rsidRDefault="006D5AA7" w:rsidP="006D5AA7">
      <w:pPr>
        <w:rPr>
          <w:rFonts w:ascii="SimSun" w:eastAsia="SimSun" w:hAnsi="SimSun" w:cs="SimSun"/>
          <w:color w:val="000000"/>
          <w:sz w:val="18"/>
          <w:szCs w:val="18"/>
        </w:rPr>
      </w:pPr>
      <w:r w:rsidRPr="00CF130B">
        <w:rPr>
          <w:color w:val="000000"/>
          <w:sz w:val="18"/>
          <w:szCs w:val="18"/>
        </w:rPr>
        <w:t>a. adjusting for sex, CCI, registry area, urbanization, income census index, education census index, diagnosis age and diagnosis year</w:t>
      </w:r>
      <w:r w:rsidR="000D50E4">
        <w:rPr>
          <w:color w:val="000000"/>
          <w:sz w:val="18"/>
          <w:szCs w:val="18"/>
        </w:rPr>
        <w:t>, tobacco use</w:t>
      </w:r>
      <w:r w:rsidRPr="00CF130B">
        <w:rPr>
          <w:rFonts w:ascii="SimSun" w:eastAsia="SimSun" w:hAnsi="SimSun" w:cs="SimSun"/>
          <w:color w:val="000000"/>
          <w:sz w:val="18"/>
          <w:szCs w:val="18"/>
        </w:rPr>
        <w:t>.</w:t>
      </w:r>
    </w:p>
    <w:p w14:paraId="6556EF81" w14:textId="77777777" w:rsidR="006D5AA7" w:rsidRPr="00CF130B" w:rsidRDefault="006D5AA7" w:rsidP="006D5AA7">
      <w:pPr>
        <w:rPr>
          <w:color w:val="000000"/>
          <w:sz w:val="18"/>
          <w:szCs w:val="18"/>
        </w:rPr>
      </w:pPr>
      <w:r w:rsidRPr="00CF130B">
        <w:rPr>
          <w:color w:val="000000"/>
          <w:sz w:val="18"/>
          <w:szCs w:val="18"/>
        </w:rPr>
        <w:t>b. adjusting for sex, CCI, diagnosis age, diagnosis year.</w:t>
      </w:r>
    </w:p>
    <w:p w14:paraId="532F09DE" w14:textId="30B90610" w:rsidR="006D5AA7" w:rsidRPr="00CF130B" w:rsidRDefault="006D5AA7" w:rsidP="006D5AA7">
      <w:pPr>
        <w:rPr>
          <w:color w:val="000000"/>
          <w:sz w:val="18"/>
          <w:szCs w:val="18"/>
        </w:rPr>
      </w:pPr>
      <w:r w:rsidRPr="00CF130B">
        <w:rPr>
          <w:color w:val="000000"/>
          <w:sz w:val="18"/>
          <w:szCs w:val="18"/>
        </w:rPr>
        <w:t>c. adjusting for sex, registry area, urbanization, diagnosis year</w:t>
      </w:r>
      <w:r w:rsidR="008B1CE6">
        <w:rPr>
          <w:color w:val="000000"/>
          <w:sz w:val="18"/>
          <w:szCs w:val="18"/>
        </w:rPr>
        <w:t xml:space="preserve"> and </w:t>
      </w:r>
      <w:r w:rsidR="000D50E4">
        <w:rPr>
          <w:color w:val="000000"/>
          <w:sz w:val="18"/>
          <w:szCs w:val="18"/>
        </w:rPr>
        <w:t>tobacco use</w:t>
      </w:r>
      <w:r w:rsidRPr="00CF130B">
        <w:rPr>
          <w:color w:val="000000"/>
          <w:sz w:val="18"/>
          <w:szCs w:val="18"/>
        </w:rPr>
        <w:t>.</w:t>
      </w:r>
    </w:p>
    <w:p w14:paraId="4E9A79F7" w14:textId="77777777" w:rsidR="006D5AA7" w:rsidRDefault="006D5AA7" w:rsidP="006D5AA7">
      <w:pPr>
        <w:rPr>
          <w:color w:val="000000"/>
          <w:sz w:val="18"/>
          <w:szCs w:val="18"/>
        </w:rPr>
      </w:pPr>
      <w:r w:rsidRPr="00CF130B">
        <w:rPr>
          <w:color w:val="000000"/>
          <w:sz w:val="18"/>
          <w:szCs w:val="18"/>
        </w:rPr>
        <w:t>d. adjusting for sex, CCI, registry area, urbanization, income census index, education census index, diagnosis age and diagnosis year, histology, stage.</w:t>
      </w:r>
    </w:p>
    <w:p w14:paraId="1FCC6834" w14:textId="7F371BC4" w:rsidR="00C358E2" w:rsidRDefault="00AF50AA" w:rsidP="00C358E2">
      <w:pPr>
        <w:rPr>
          <w:sz w:val="18"/>
          <w:szCs w:val="18"/>
        </w:rPr>
      </w:pPr>
      <w:r>
        <w:rPr>
          <w:color w:val="000000"/>
          <w:sz w:val="18"/>
          <w:szCs w:val="18"/>
        </w:rPr>
        <w:t>e</w:t>
      </w:r>
      <w:r w:rsidR="00C358E2">
        <w:rPr>
          <w:color w:val="000000"/>
          <w:sz w:val="18"/>
          <w:szCs w:val="18"/>
        </w:rPr>
        <w:t xml:space="preserve">. </w:t>
      </w:r>
      <w:r w:rsidR="00C358E2" w:rsidRPr="00CF130B">
        <w:rPr>
          <w:sz w:val="18"/>
          <w:szCs w:val="18"/>
        </w:rPr>
        <w:t>Proportional assumption model does not meet, use flexible parameter survival model.</w:t>
      </w:r>
    </w:p>
    <w:p w14:paraId="4FDD9B25" w14:textId="7783B68E" w:rsidR="00EE7AC6" w:rsidRDefault="00EE7AC6" w:rsidP="00EE7AC6">
      <w:pPr>
        <w:rPr>
          <w:sz w:val="18"/>
          <w:szCs w:val="18"/>
        </w:rPr>
      </w:pPr>
      <w:r>
        <w:rPr>
          <w:sz w:val="18"/>
          <w:szCs w:val="18"/>
        </w:rPr>
        <w:t xml:space="preserve">f. NHW: Non-Hispanic </w:t>
      </w:r>
      <w:r>
        <w:rPr>
          <w:rFonts w:hint="eastAsia"/>
          <w:sz w:val="18"/>
          <w:szCs w:val="18"/>
        </w:rPr>
        <w:t>White</w:t>
      </w:r>
    </w:p>
    <w:p w14:paraId="0395B482" w14:textId="468CDC58" w:rsidR="00EE7AC6" w:rsidRPr="00CF130B" w:rsidRDefault="00EE7AC6" w:rsidP="00EE7AC6">
      <w:pPr>
        <w:rPr>
          <w:sz w:val="18"/>
          <w:szCs w:val="18"/>
        </w:rPr>
      </w:pPr>
      <w:r>
        <w:rPr>
          <w:sz w:val="18"/>
          <w:szCs w:val="18"/>
        </w:rPr>
        <w:t xml:space="preserve">g. </w:t>
      </w:r>
      <w:r w:rsidRPr="00CF130B">
        <w:rPr>
          <w:sz w:val="18"/>
          <w:szCs w:val="18"/>
        </w:rPr>
        <w:t>HR: Hazard Ratio</w:t>
      </w:r>
      <w:r>
        <w:rPr>
          <w:sz w:val="18"/>
          <w:szCs w:val="18"/>
        </w:rPr>
        <w:t xml:space="preserve">; </w:t>
      </w:r>
      <w:r w:rsidRPr="00CF130B">
        <w:rPr>
          <w:sz w:val="18"/>
          <w:szCs w:val="18"/>
        </w:rPr>
        <w:t>CIs: Confidence Intervals</w:t>
      </w:r>
    </w:p>
    <w:p w14:paraId="213A9F71" w14:textId="39D801F7" w:rsidR="00EE7AC6" w:rsidRPr="00CF130B" w:rsidRDefault="00EE7AC6" w:rsidP="00EE7AC6">
      <w:pPr>
        <w:rPr>
          <w:sz w:val="18"/>
          <w:szCs w:val="18"/>
        </w:rPr>
      </w:pPr>
      <w:r>
        <w:rPr>
          <w:sz w:val="18"/>
          <w:szCs w:val="18"/>
        </w:rPr>
        <w:t xml:space="preserve">h. </w:t>
      </w:r>
      <w:r w:rsidRPr="00CF130B">
        <w:rPr>
          <w:sz w:val="18"/>
          <w:szCs w:val="18"/>
        </w:rPr>
        <w:t>NSCLC: non-small cell lung cancer</w:t>
      </w:r>
      <w:r>
        <w:rPr>
          <w:sz w:val="18"/>
          <w:szCs w:val="18"/>
        </w:rPr>
        <w:t xml:space="preserve">; </w:t>
      </w:r>
      <w:r w:rsidRPr="00CF130B">
        <w:rPr>
          <w:sz w:val="18"/>
          <w:szCs w:val="18"/>
        </w:rPr>
        <w:t>SCLC: small cell lung cancer</w:t>
      </w:r>
    </w:p>
    <w:p w14:paraId="4D90559D" w14:textId="77777777" w:rsidR="0058548E" w:rsidRPr="00A03C43" w:rsidRDefault="0058548E" w:rsidP="0058548E">
      <w:pPr>
        <w:ind w:left="-720" w:firstLine="720"/>
        <w:rPr>
          <w:color w:val="000000"/>
          <w:sz w:val="18"/>
          <w:szCs w:val="18"/>
        </w:rPr>
      </w:pPr>
      <w:proofErr w:type="spellStart"/>
      <w:r>
        <w:rPr>
          <w:color w:val="000000"/>
          <w:sz w:val="18"/>
          <w:szCs w:val="18"/>
        </w:rPr>
        <w:t>i</w:t>
      </w:r>
      <w:proofErr w:type="spellEnd"/>
      <w:r>
        <w:rPr>
          <w:rFonts w:hint="eastAsia"/>
          <w:color w:val="000000"/>
          <w:sz w:val="18"/>
          <w:szCs w:val="18"/>
        </w:rPr>
        <w:t xml:space="preserve">. </w:t>
      </w:r>
      <w:r w:rsidRPr="00A03C43">
        <w:rPr>
          <w:sz w:val="18"/>
          <w:szCs w:val="18"/>
        </w:rPr>
        <w:t xml:space="preserve">Counts </w:t>
      </w:r>
      <w:r w:rsidRPr="00A03C43">
        <w:rPr>
          <w:color w:val="000000" w:themeColor="text1"/>
          <w:sz w:val="18"/>
          <w:szCs w:val="18"/>
        </w:rPr>
        <w:t>&lt; 11 are not shown, Centers for Medicare &amp; Medicaid Services (CMS) Cell Suppression Policy</w:t>
      </w:r>
    </w:p>
    <w:p w14:paraId="4BD4C30F" w14:textId="77777777" w:rsidR="00EE7AC6" w:rsidRPr="00CF130B" w:rsidRDefault="00EE7AC6" w:rsidP="00C358E2">
      <w:pPr>
        <w:rPr>
          <w:sz w:val="18"/>
          <w:szCs w:val="18"/>
        </w:rPr>
      </w:pPr>
    </w:p>
    <w:p w14:paraId="459B6B3E" w14:textId="77777777" w:rsidR="00E63306" w:rsidRDefault="00E63306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50E306C" w14:textId="2F4807FE" w:rsidR="00E63306" w:rsidRPr="00463C71" w:rsidRDefault="00E63306" w:rsidP="00E63306">
      <w:pPr>
        <w:jc w:val="center"/>
        <w:rPr>
          <w:rFonts w:ascii="SimSun" w:eastAsia="SimSun" w:hAnsi="SimSun" w:cs="SimSun"/>
          <w:b/>
          <w:bCs/>
          <w:sz w:val="22"/>
          <w:szCs w:val="22"/>
        </w:rPr>
      </w:pPr>
      <w:r w:rsidRPr="00463C71">
        <w:rPr>
          <w:b/>
          <w:bCs/>
          <w:color w:val="000000"/>
          <w:sz w:val="22"/>
          <w:szCs w:val="22"/>
        </w:rPr>
        <w:lastRenderedPageBreak/>
        <w:t>Supplementary Table 8</w:t>
      </w:r>
      <w:r w:rsidRPr="00463C71">
        <w:rPr>
          <w:b/>
          <w:bCs/>
          <w:sz w:val="22"/>
          <w:szCs w:val="22"/>
        </w:rPr>
        <w:t xml:space="preserve">. </w:t>
      </w:r>
      <w:r w:rsidR="00DD334D" w:rsidRPr="00463C71">
        <w:rPr>
          <w:b/>
          <w:bCs/>
          <w:color w:val="000000"/>
          <w:sz w:val="22"/>
          <w:szCs w:val="22"/>
        </w:rPr>
        <w:t xml:space="preserve">Fine-Gray </w:t>
      </w:r>
      <w:r w:rsidR="00FA4514">
        <w:rPr>
          <w:b/>
          <w:bCs/>
          <w:color w:val="000000"/>
          <w:sz w:val="22"/>
          <w:szCs w:val="22"/>
        </w:rPr>
        <w:t xml:space="preserve">Competing Risk </w:t>
      </w:r>
      <w:r w:rsidR="00DD334D" w:rsidRPr="00463C71">
        <w:rPr>
          <w:b/>
          <w:bCs/>
          <w:color w:val="000000"/>
          <w:sz w:val="22"/>
          <w:szCs w:val="22"/>
        </w:rPr>
        <w:t xml:space="preserve">Model for the </w:t>
      </w:r>
      <w:r w:rsidRPr="00463C71">
        <w:rPr>
          <w:b/>
          <w:bCs/>
          <w:color w:val="000000"/>
          <w:sz w:val="22"/>
          <w:szCs w:val="22"/>
        </w:rPr>
        <w:t xml:space="preserve">Risk of CVD among </w:t>
      </w:r>
      <w:r w:rsidRPr="00463C71">
        <w:rPr>
          <w:b/>
          <w:bCs/>
          <w:color w:val="000000" w:themeColor="text1"/>
          <w:sz w:val="22"/>
          <w:szCs w:val="22"/>
        </w:rPr>
        <w:t>Lung Cancer Patients,</w:t>
      </w:r>
      <w:r w:rsidRPr="00463C71">
        <w:rPr>
          <w:b/>
          <w:bCs/>
          <w:color w:val="000000"/>
          <w:sz w:val="22"/>
          <w:szCs w:val="22"/>
        </w:rPr>
        <w:t xml:space="preserve"> ANHPI and ANHPI Subgroup </w:t>
      </w:r>
      <w:r w:rsidRPr="00463C71">
        <w:rPr>
          <w:b/>
          <w:bCs/>
          <w:color w:val="000000" w:themeColor="text1"/>
          <w:sz w:val="22"/>
          <w:szCs w:val="22"/>
        </w:rPr>
        <w:t>V.S.</w:t>
      </w:r>
      <w:r w:rsidRPr="00463C71">
        <w:rPr>
          <w:b/>
          <w:bCs/>
          <w:color w:val="000000"/>
          <w:sz w:val="22"/>
          <w:szCs w:val="22"/>
        </w:rPr>
        <w:t xml:space="preserve"> NHW </w:t>
      </w:r>
    </w:p>
    <w:tbl>
      <w:tblPr>
        <w:tblpPr w:leftFromText="180" w:rightFromText="180" w:vertAnchor="page" w:horzAnchor="margin" w:tblpY="2241"/>
        <w:tblOverlap w:val="never"/>
        <w:tblW w:w="10260" w:type="dxa"/>
        <w:tblLayout w:type="fixed"/>
        <w:tblLook w:val="04A0" w:firstRow="1" w:lastRow="0" w:firstColumn="1" w:lastColumn="0" w:noHBand="0" w:noVBand="1"/>
      </w:tblPr>
      <w:tblGrid>
        <w:gridCol w:w="2250"/>
        <w:gridCol w:w="1980"/>
        <w:gridCol w:w="90"/>
        <w:gridCol w:w="2430"/>
        <w:gridCol w:w="90"/>
        <w:gridCol w:w="3150"/>
        <w:gridCol w:w="270"/>
      </w:tblGrid>
      <w:tr w:rsidR="00E63306" w:rsidRPr="00A03C43" w14:paraId="1A473C27" w14:textId="77777777" w:rsidTr="008A7FAB">
        <w:trPr>
          <w:gridAfter w:val="1"/>
          <w:wAfter w:w="270" w:type="dxa"/>
          <w:trHeight w:val="27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55EF" w14:textId="77777777" w:rsidR="00E63306" w:rsidRPr="00A03C43" w:rsidRDefault="00E63306" w:rsidP="008A7FAB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417C3B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47A513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481DF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Stroke/Transient Ischemic Attack</w:t>
            </w:r>
          </w:p>
        </w:tc>
      </w:tr>
      <w:tr w:rsidR="00E63306" w:rsidRPr="00A03C43" w14:paraId="0E741FFD" w14:textId="77777777" w:rsidTr="008A7FAB">
        <w:trPr>
          <w:gridAfter w:val="1"/>
          <w:wAfter w:w="270" w:type="dxa"/>
          <w:trHeight w:val="277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6C79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D42A9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R (95% CIs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532C08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R (95% CIs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CCF231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R (95% CIs)</w:t>
            </w:r>
          </w:p>
        </w:tc>
      </w:tr>
      <w:tr w:rsidR="00E63306" w:rsidRPr="00A03C43" w14:paraId="0B801191" w14:textId="77777777" w:rsidTr="008A7FAB">
        <w:trPr>
          <w:gridAfter w:val="1"/>
          <w:wAfter w:w="270" w:type="dxa"/>
          <w:trHeight w:val="159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ECC0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NHW</w:t>
            </w:r>
          </w:p>
        </w:tc>
        <w:tc>
          <w:tcPr>
            <w:tcW w:w="7740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36B6524C" w14:textId="77777777" w:rsidR="00E63306" w:rsidRPr="00A03C43" w:rsidRDefault="00E63306" w:rsidP="008A7FAB">
            <w:pPr>
              <w:jc w:val="center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1 (ref)</w:t>
            </w:r>
          </w:p>
        </w:tc>
      </w:tr>
      <w:tr w:rsidR="00E63306" w:rsidRPr="00A03C43" w14:paraId="797296D6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A6FD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Overall ANHPI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468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70 (0.62, 0.7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438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80 (0.69, 0.92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3B65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0 (0.86, 1.18)</w:t>
            </w:r>
          </w:p>
        </w:tc>
      </w:tr>
      <w:tr w:rsidR="00E63306" w:rsidRPr="00A03C43" w14:paraId="7281997A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8767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5768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62 (0.50, 0.7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F437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67 (0.53, 0.8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E1A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6 (0.81, 1.38)</w:t>
            </w:r>
          </w:p>
        </w:tc>
      </w:tr>
      <w:tr w:rsidR="00E63306" w:rsidRPr="00A03C43" w14:paraId="4E37D23D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DBF2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D211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56 (0.43, 0.73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B974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83 (0.62, 1.1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18AD4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19 (0.86, 1.65)</w:t>
            </w:r>
          </w:p>
        </w:tc>
      </w:tr>
      <w:tr w:rsidR="00E63306" w:rsidRPr="00A03C43" w14:paraId="05210D0D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453A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19E76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79 (0.63, 0.9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8C6EC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81 (0.62, 1.0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0C19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2 (0.74, 1.39)</w:t>
            </w:r>
          </w:p>
        </w:tc>
      </w:tr>
      <w:tr w:rsidR="00E63306" w:rsidRPr="00A03C43" w14:paraId="4C6502BB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69D6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awaiia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26D6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77 (0.49, 1.2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AF64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15 (0.66, 2.0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6C64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83 (0.44, 1.56)</w:t>
            </w:r>
          </w:p>
        </w:tc>
      </w:tr>
      <w:tr w:rsidR="00E63306" w:rsidRPr="00A03C43" w14:paraId="52358416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A7EF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A29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75 (0.55, 1.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4AC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73 (0.49, 1.08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22CB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50 (0.29, 0.85)</w:t>
            </w:r>
          </w:p>
        </w:tc>
      </w:tr>
      <w:tr w:rsidR="00E63306" w:rsidRPr="00A03C43" w14:paraId="1D8CF036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1EA0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C9C6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55 (0.41, 0.7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8F1E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82 (0.59, 1.1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31BD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80 (0.53, 1.23)</w:t>
            </w:r>
          </w:p>
        </w:tc>
      </w:tr>
      <w:tr w:rsidR="00E63306" w:rsidRPr="00A03C43" w14:paraId="4390881B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0535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Indian or Pakistani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CA7EE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0 (0.66, 1.5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41F6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41 (0.82, 2.4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2E72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3 (0.61, 1.76)</w:t>
            </w:r>
          </w:p>
        </w:tc>
      </w:tr>
      <w:tr w:rsidR="00E63306" w:rsidRPr="00A03C43" w14:paraId="736B0392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5298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A03C43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A03C43">
              <w:rPr>
                <w:color w:val="000000"/>
                <w:sz w:val="20"/>
                <w:szCs w:val="20"/>
              </w:rPr>
              <w:t xml:space="preserve"> Southeast Asian</w:t>
            </w:r>
            <w:r w:rsidRPr="00A03C43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6271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3 (0.53, 1.9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5EFE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7 (0.48, 2.3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1D3A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6 (0.48, 2.32)</w:t>
            </w:r>
          </w:p>
        </w:tc>
      </w:tr>
      <w:tr w:rsidR="00E63306" w:rsidRPr="00A03C43" w14:paraId="52AC0700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FF82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Pacific Islander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07A8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62 (0.87, 3.0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5B06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41 (0.16, 1.0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C85B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9 (0.45, 2.63)</w:t>
            </w:r>
          </w:p>
        </w:tc>
      </w:tr>
      <w:tr w:rsidR="00E63306" w:rsidRPr="00A03C43" w14:paraId="74C79E35" w14:textId="77777777" w:rsidTr="008A7FAB">
        <w:trPr>
          <w:gridAfter w:val="1"/>
          <w:wAfter w:w="270" w:type="dxa"/>
          <w:trHeight w:val="3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70D4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A03C43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A03C43">
              <w:rPr>
                <w:color w:val="000000"/>
                <w:sz w:val="20"/>
                <w:szCs w:val="20"/>
              </w:rPr>
              <w:t xml:space="preserve"> Asian </w:t>
            </w:r>
            <w:r w:rsidRPr="00A03C43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4915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75 (0.53, 1.0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A32F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77 (0.51, 1.1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4C52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59 (1.09, 2.33)</w:t>
            </w:r>
          </w:p>
        </w:tc>
      </w:tr>
      <w:tr w:rsidR="00E63306" w:rsidRPr="00A03C43" w14:paraId="4B85CA14" w14:textId="77777777" w:rsidTr="008A7FAB">
        <w:trPr>
          <w:trHeight w:val="329"/>
        </w:trPr>
        <w:tc>
          <w:tcPr>
            <w:tcW w:w="1026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D4ED7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a. Other Southeast Asian: including Laotian, Hmong, Kampuchean and Thai.</w:t>
            </w:r>
          </w:p>
          <w:p w14:paraId="7E96640B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b. Other Asian: including Asian, NOS and Oriental, NOS.</w:t>
            </w:r>
          </w:p>
          <w:p w14:paraId="6A89074F" w14:textId="77777777" w:rsidR="00E63306" w:rsidRPr="00A03C43" w:rsidRDefault="00E63306" w:rsidP="008A7FAB">
            <w:pPr>
              <w:rPr>
                <w:sz w:val="20"/>
                <w:szCs w:val="20"/>
              </w:rPr>
            </w:pPr>
            <w:r w:rsidRPr="00A03C43">
              <w:rPr>
                <w:sz w:val="20"/>
                <w:szCs w:val="20"/>
              </w:rPr>
              <w:t>c. ANHPI: Asian, Native Hawaiian, and Pacific Islander; NHW: Non-Hispanic White</w:t>
            </w:r>
          </w:p>
          <w:p w14:paraId="25EA5192" w14:textId="77777777" w:rsidR="00E63306" w:rsidRPr="00A03C43" w:rsidRDefault="00E63306" w:rsidP="008A7FAB">
            <w:pPr>
              <w:rPr>
                <w:sz w:val="20"/>
                <w:szCs w:val="20"/>
              </w:rPr>
            </w:pPr>
            <w:r w:rsidRPr="00A03C43">
              <w:rPr>
                <w:sz w:val="20"/>
                <w:szCs w:val="20"/>
              </w:rPr>
              <w:t>d. HR: Hazard Ratio; CIs: Confidence Intervals.</w:t>
            </w:r>
          </w:p>
          <w:p w14:paraId="294808C9" w14:textId="77777777" w:rsidR="00E63306" w:rsidRPr="00A03C43" w:rsidRDefault="00E63306" w:rsidP="008A7FAB">
            <w:pPr>
              <w:rPr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 xml:space="preserve">e. </w:t>
            </w:r>
            <w:r w:rsidRPr="00A03C43"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Fine-Gray competing risk </w:t>
            </w:r>
            <w:r w:rsidRPr="00A03C43">
              <w:rPr>
                <w:sz w:val="20"/>
                <w:szCs w:val="20"/>
              </w:rPr>
              <w:t>model, adjusting for matched pair and registry.</w:t>
            </w:r>
          </w:p>
        </w:tc>
      </w:tr>
    </w:tbl>
    <w:p w14:paraId="66A650E8" w14:textId="77777777" w:rsidR="00E63306" w:rsidRPr="00A03C43" w:rsidRDefault="00E63306" w:rsidP="00E63306">
      <w:r w:rsidRPr="00A03C43">
        <w:br w:type="page"/>
      </w:r>
    </w:p>
    <w:p w14:paraId="157AC6D9" w14:textId="0CF6F9E6" w:rsidR="00E63306" w:rsidRPr="00463C71" w:rsidRDefault="00E63306" w:rsidP="00E63306">
      <w:pPr>
        <w:jc w:val="center"/>
        <w:rPr>
          <w:rFonts w:ascii="SimSun" w:eastAsia="SimSun" w:hAnsi="SimSun" w:cs="SimSun"/>
          <w:b/>
          <w:bCs/>
          <w:sz w:val="22"/>
          <w:szCs w:val="22"/>
        </w:rPr>
      </w:pPr>
      <w:r w:rsidRPr="00463C71">
        <w:rPr>
          <w:b/>
          <w:bCs/>
          <w:color w:val="000000"/>
          <w:sz w:val="21"/>
          <w:szCs w:val="21"/>
        </w:rPr>
        <w:lastRenderedPageBreak/>
        <w:t xml:space="preserve">Supplementary </w:t>
      </w:r>
      <w:r w:rsidRPr="00463C71">
        <w:rPr>
          <w:b/>
          <w:bCs/>
          <w:color w:val="000000"/>
          <w:sz w:val="20"/>
          <w:szCs w:val="20"/>
        </w:rPr>
        <w:t>Table 9</w:t>
      </w:r>
      <w:r w:rsidRPr="00463C71">
        <w:rPr>
          <w:b/>
          <w:bCs/>
          <w:sz w:val="22"/>
          <w:szCs w:val="22"/>
        </w:rPr>
        <w:t xml:space="preserve">. </w:t>
      </w:r>
      <w:r w:rsidR="00DD334D" w:rsidRPr="00FB0186">
        <w:rPr>
          <w:rFonts w:hint="eastAsia"/>
          <w:b/>
          <w:bCs/>
          <w:color w:val="000000"/>
          <w:sz w:val="22"/>
          <w:szCs w:val="22"/>
        </w:rPr>
        <w:t xml:space="preserve">Fine-Gray </w:t>
      </w:r>
      <w:r w:rsidR="00FA4514">
        <w:rPr>
          <w:b/>
          <w:bCs/>
          <w:color w:val="000000"/>
          <w:sz w:val="22"/>
          <w:szCs w:val="22"/>
        </w:rPr>
        <w:t xml:space="preserve">Competing Risk </w:t>
      </w:r>
      <w:r w:rsidR="00DD334D" w:rsidRPr="00FB0186">
        <w:rPr>
          <w:rFonts w:hint="eastAsia"/>
          <w:b/>
          <w:bCs/>
          <w:color w:val="000000"/>
          <w:sz w:val="22"/>
          <w:szCs w:val="22"/>
        </w:rPr>
        <w:t>Model</w:t>
      </w:r>
      <w:r w:rsidR="00DD334D" w:rsidRPr="00DD334D">
        <w:rPr>
          <w:b/>
          <w:bCs/>
          <w:color w:val="000000"/>
          <w:sz w:val="22"/>
          <w:szCs w:val="22"/>
        </w:rPr>
        <w:t xml:space="preserve"> </w:t>
      </w:r>
      <w:r w:rsidR="00DD334D">
        <w:rPr>
          <w:b/>
          <w:bCs/>
          <w:color w:val="000000"/>
          <w:sz w:val="22"/>
          <w:szCs w:val="22"/>
        </w:rPr>
        <w:t>for t</w:t>
      </w:r>
      <w:r w:rsidRPr="00463C71">
        <w:rPr>
          <w:b/>
          <w:bCs/>
          <w:color w:val="000000"/>
          <w:sz w:val="22"/>
          <w:szCs w:val="22"/>
        </w:rPr>
        <w:t xml:space="preserve">he Risk of CVD among </w:t>
      </w:r>
      <w:r w:rsidRPr="00463C71">
        <w:rPr>
          <w:b/>
          <w:bCs/>
          <w:color w:val="000000" w:themeColor="text1"/>
          <w:sz w:val="22"/>
          <w:szCs w:val="22"/>
        </w:rPr>
        <w:t>Lung Cancer Patients,</w:t>
      </w:r>
      <w:r w:rsidRPr="00463C71">
        <w:rPr>
          <w:b/>
          <w:bCs/>
          <w:color w:val="000000"/>
          <w:sz w:val="22"/>
          <w:szCs w:val="22"/>
        </w:rPr>
        <w:t xml:space="preserve"> </w:t>
      </w:r>
      <w:r w:rsidRPr="00463C71">
        <w:rPr>
          <w:b/>
          <w:bCs/>
          <w:color w:val="000000" w:themeColor="text1"/>
          <w:sz w:val="22"/>
          <w:szCs w:val="22"/>
        </w:rPr>
        <w:t>ANHPI Subgroup V.S.</w:t>
      </w:r>
      <w:r w:rsidRPr="00463C71">
        <w:rPr>
          <w:b/>
          <w:bCs/>
          <w:color w:val="000000"/>
          <w:sz w:val="22"/>
          <w:szCs w:val="22"/>
        </w:rPr>
        <w:t xml:space="preserve"> Chinese</w:t>
      </w:r>
    </w:p>
    <w:p w14:paraId="222B4242" w14:textId="77777777" w:rsidR="00E63306" w:rsidRPr="008A7FAB" w:rsidRDefault="00E63306" w:rsidP="00E63306">
      <w:pPr>
        <w:jc w:val="center"/>
        <w:rPr>
          <w:sz w:val="21"/>
          <w:szCs w:val="21"/>
        </w:rPr>
      </w:pPr>
    </w:p>
    <w:tbl>
      <w:tblPr>
        <w:tblpPr w:leftFromText="180" w:rightFromText="180" w:vertAnchor="page" w:horzAnchor="page" w:tblpX="972" w:tblpY="2413"/>
        <w:tblOverlap w:val="never"/>
        <w:tblW w:w="10260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90"/>
        <w:gridCol w:w="2520"/>
        <w:gridCol w:w="3150"/>
        <w:gridCol w:w="270"/>
      </w:tblGrid>
      <w:tr w:rsidR="00E63306" w:rsidRPr="00A03C43" w14:paraId="4521EC3E" w14:textId="77777777" w:rsidTr="008A7FAB">
        <w:trPr>
          <w:gridAfter w:val="1"/>
          <w:wAfter w:w="270" w:type="dxa"/>
          <w:trHeight w:val="2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A621" w14:textId="77777777" w:rsidR="00E63306" w:rsidRPr="00A03C43" w:rsidRDefault="00E63306" w:rsidP="008A7FAB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873D1E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408EC6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2AD4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Stroke/Transient Ischemic Attack</w:t>
            </w:r>
          </w:p>
        </w:tc>
      </w:tr>
      <w:tr w:rsidR="00E63306" w:rsidRPr="00A03C43" w14:paraId="2B6BAD88" w14:textId="77777777" w:rsidTr="008A7FAB">
        <w:trPr>
          <w:gridAfter w:val="1"/>
          <w:wAfter w:w="270" w:type="dxa"/>
          <w:trHeight w:val="277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EF93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3A735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R (95% CI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256B3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R (95% CIs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D4DE94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R (95% CIs)</w:t>
            </w:r>
          </w:p>
        </w:tc>
      </w:tr>
      <w:tr w:rsidR="00E63306" w:rsidRPr="00A03C43" w14:paraId="265D676D" w14:textId="77777777" w:rsidTr="008A7FAB">
        <w:trPr>
          <w:gridAfter w:val="1"/>
          <w:wAfter w:w="270" w:type="dxa"/>
          <w:trHeight w:val="7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051C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78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E0B0" w14:textId="77777777" w:rsidR="00E63306" w:rsidRPr="00A03C43" w:rsidRDefault="00E63306" w:rsidP="008A7FAB">
            <w:pPr>
              <w:jc w:val="center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1 (ref)</w:t>
            </w:r>
          </w:p>
        </w:tc>
      </w:tr>
      <w:tr w:rsidR="00E63306" w:rsidRPr="00A03C43" w14:paraId="1EC3D51C" w14:textId="77777777" w:rsidTr="008A7FAB">
        <w:trPr>
          <w:gridAfter w:val="1"/>
          <w:wAfter w:w="270" w:type="dxa"/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8FDF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3E98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8 (0.79, 1.4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2C3B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14 (0.81, 1.6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9332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98 (0.67, 1.46)</w:t>
            </w:r>
          </w:p>
        </w:tc>
      </w:tr>
      <w:tr w:rsidR="00E63306" w:rsidRPr="00A03C43" w14:paraId="1A5D9E55" w14:textId="77777777" w:rsidTr="008A7FAB">
        <w:trPr>
          <w:gridAfter w:val="1"/>
          <w:wAfter w:w="270" w:type="dxa"/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54E2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4768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34 (1.00, 1.7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2A70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7 (0.77, 1.5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D35F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84 (0.57, 1.24)</w:t>
            </w:r>
          </w:p>
        </w:tc>
      </w:tr>
      <w:tr w:rsidR="00E63306" w:rsidRPr="00A03C43" w14:paraId="14FE2610" w14:textId="77777777" w:rsidTr="008A7FAB">
        <w:trPr>
          <w:gridAfter w:val="1"/>
          <w:wAfter w:w="270" w:type="dxa"/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ECE9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Hawaiia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6BCD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27 (0.79, 2.0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8A6B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27 (0.74, 2.1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D068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75 (0.38, 1.50)</w:t>
            </w:r>
          </w:p>
        </w:tc>
      </w:tr>
      <w:tr w:rsidR="00E63306" w:rsidRPr="00A03C43" w14:paraId="06387236" w14:textId="77777777" w:rsidTr="008A7FAB">
        <w:trPr>
          <w:gridAfter w:val="1"/>
          <w:wAfter w:w="270" w:type="dxa"/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E616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D5A0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8 (0.76, 1.5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29B9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97 (0.64, 1.4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8CCD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52 (0.29, 0.92)</w:t>
            </w:r>
          </w:p>
        </w:tc>
      </w:tr>
      <w:tr w:rsidR="00E63306" w:rsidRPr="00A03C43" w14:paraId="0FC26C35" w14:textId="77777777" w:rsidTr="008A7FAB">
        <w:trPr>
          <w:gridAfter w:val="1"/>
          <w:wAfter w:w="270" w:type="dxa"/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3E03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BC01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13 (0.79, 1.6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2DB4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25 (0.87, 1.8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4D33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81 (0.51, 1.29)</w:t>
            </w:r>
          </w:p>
        </w:tc>
      </w:tr>
      <w:tr w:rsidR="00E63306" w:rsidRPr="00A03C43" w14:paraId="206F6DEB" w14:textId="77777777" w:rsidTr="008A7FAB">
        <w:trPr>
          <w:gridAfter w:val="1"/>
          <w:wAfter w:w="270" w:type="dxa"/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D617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Indian or Pakistan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09F7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99 (1.26, 3.1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5239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87 (1.12, 3.1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3A89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7 (0.58, 1.98)</w:t>
            </w:r>
          </w:p>
        </w:tc>
      </w:tr>
      <w:tr w:rsidR="00E63306" w:rsidRPr="00A03C43" w14:paraId="5D63196D" w14:textId="77777777" w:rsidTr="008A7FAB">
        <w:trPr>
          <w:gridAfter w:val="1"/>
          <w:wAfter w:w="270" w:type="dxa"/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832C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A03C43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A03C43">
              <w:rPr>
                <w:color w:val="000000"/>
                <w:sz w:val="20"/>
                <w:szCs w:val="20"/>
              </w:rPr>
              <w:t xml:space="preserve"> Southeast Asian </w:t>
            </w:r>
            <w:r w:rsidRPr="00A03C4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0EAB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72 (0.86, 3.4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8E50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74 (0.77, 3.9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64E2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74 (0.74, 4.07)</w:t>
            </w:r>
          </w:p>
        </w:tc>
      </w:tr>
      <w:tr w:rsidR="00E63306" w:rsidRPr="00A03C43" w14:paraId="45880A5A" w14:textId="77777777" w:rsidTr="008A7FAB">
        <w:trPr>
          <w:gridAfter w:val="1"/>
          <w:wAfter w:w="270" w:type="dxa"/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56F2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Pacific Islande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4E6A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2.15 (1.15, 4.0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23CD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69 (0.25, 1.88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73DE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0.94 (0.38, 2.36)</w:t>
            </w:r>
          </w:p>
        </w:tc>
      </w:tr>
      <w:tr w:rsidR="00E63306" w:rsidRPr="00A03C43" w14:paraId="6BD2A310" w14:textId="77777777" w:rsidTr="008A7FAB">
        <w:trPr>
          <w:gridAfter w:val="1"/>
          <w:wAfter w:w="270" w:type="dxa"/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FE88" w14:textId="77777777" w:rsidR="00E63306" w:rsidRPr="00A03C43" w:rsidRDefault="00E63306" w:rsidP="008A7FAB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A03C43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A03C43">
              <w:rPr>
                <w:color w:val="000000"/>
                <w:sz w:val="20"/>
                <w:szCs w:val="20"/>
              </w:rPr>
              <w:t xml:space="preserve"> Asian </w:t>
            </w:r>
            <w:r w:rsidRPr="00A03C43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6718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14 (0.78, 1.6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ECB2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07 (0.69, 1.6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2E7E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8A7FAB">
              <w:rPr>
                <w:color w:val="000000"/>
                <w:sz w:val="20"/>
                <w:szCs w:val="20"/>
              </w:rPr>
              <w:t>1.35 (0.88, 2.09)</w:t>
            </w:r>
          </w:p>
        </w:tc>
      </w:tr>
      <w:tr w:rsidR="00E63306" w:rsidRPr="00A03C43" w14:paraId="72C730CB" w14:textId="77777777" w:rsidTr="008A7FAB">
        <w:trPr>
          <w:trHeight w:val="329"/>
        </w:trPr>
        <w:tc>
          <w:tcPr>
            <w:tcW w:w="102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6906E" w14:textId="77777777" w:rsidR="00E63306" w:rsidRPr="00A03C43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a. Other Southeast Asian: including Laotian, Hmong, Kampuchean and Thai.</w:t>
            </w:r>
          </w:p>
          <w:p w14:paraId="7E9F89EC" w14:textId="77777777" w:rsidR="00E63306" w:rsidRPr="008A7FAB" w:rsidRDefault="00E63306" w:rsidP="008A7FAB">
            <w:pPr>
              <w:rPr>
                <w:color w:val="000000"/>
                <w:sz w:val="20"/>
                <w:szCs w:val="20"/>
              </w:rPr>
            </w:pPr>
            <w:r w:rsidRPr="00A03C43">
              <w:rPr>
                <w:color w:val="000000"/>
                <w:sz w:val="20"/>
                <w:szCs w:val="20"/>
              </w:rPr>
              <w:t>b. Other Asian: including Asian, NOS and Oriental, NOS.</w:t>
            </w:r>
          </w:p>
          <w:p w14:paraId="497B2B41" w14:textId="77777777" w:rsidR="00E63306" w:rsidRPr="00A03C43" w:rsidRDefault="00E63306" w:rsidP="008A7FA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 w:rsidRPr="00A03C43">
              <w:rPr>
                <w:sz w:val="20"/>
                <w:szCs w:val="20"/>
              </w:rPr>
              <w:t>. ANHPI: Asian, Native Hawaiian, and Pacific Islander; NHW: Non-Hispanic White</w:t>
            </w:r>
          </w:p>
          <w:p w14:paraId="15373482" w14:textId="77777777" w:rsidR="00E63306" w:rsidRPr="00A03C43" w:rsidRDefault="00E63306" w:rsidP="008A7FA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 w:rsidRPr="00A03C43">
              <w:rPr>
                <w:sz w:val="20"/>
                <w:szCs w:val="20"/>
              </w:rPr>
              <w:t>. HR: Hazard Ratio; CIs: Confidence Intervals.</w:t>
            </w:r>
          </w:p>
          <w:p w14:paraId="01E6152E" w14:textId="77777777" w:rsidR="00E63306" w:rsidRPr="00A03C43" w:rsidRDefault="00E63306" w:rsidP="008A7FAB">
            <w:pPr>
              <w:rPr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e</w:t>
            </w:r>
            <w:r w:rsidRPr="00A03C43">
              <w:rPr>
                <w:color w:val="000000"/>
                <w:sz w:val="20"/>
                <w:szCs w:val="20"/>
              </w:rPr>
              <w:t xml:space="preserve">. </w:t>
            </w:r>
            <w:r w:rsidRPr="00A03C43"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Fine-Gray competing risk</w:t>
            </w:r>
            <w:r w:rsidRPr="00A03C43">
              <w:rPr>
                <w:sz w:val="20"/>
                <w:szCs w:val="20"/>
              </w:rPr>
              <w:t xml:space="preserve"> model, adjusting for </w:t>
            </w:r>
            <w:r>
              <w:rPr>
                <w:rFonts w:hint="eastAsia"/>
                <w:sz w:val="20"/>
                <w:szCs w:val="20"/>
              </w:rPr>
              <w:t>diagnosis year, diagnosis age, sex</w:t>
            </w:r>
            <w:r w:rsidRPr="00A03C43">
              <w:rPr>
                <w:sz w:val="20"/>
                <w:szCs w:val="20"/>
              </w:rPr>
              <w:t xml:space="preserve"> and registry.</w:t>
            </w:r>
          </w:p>
        </w:tc>
      </w:tr>
    </w:tbl>
    <w:p w14:paraId="5EA7C698" w14:textId="77777777" w:rsidR="00E63306" w:rsidRPr="00DD77E7" w:rsidRDefault="00E63306" w:rsidP="00E63306">
      <w:pPr>
        <w:pStyle w:val="Bibliography"/>
        <w:spacing w:after="120"/>
      </w:pPr>
    </w:p>
    <w:p w14:paraId="6457AF4F" w14:textId="77777777" w:rsidR="006244BC" w:rsidRDefault="006244BC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98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350"/>
        <w:gridCol w:w="1260"/>
        <w:gridCol w:w="1620"/>
        <w:gridCol w:w="1620"/>
        <w:gridCol w:w="1260"/>
        <w:gridCol w:w="180"/>
      </w:tblGrid>
      <w:tr w:rsidR="000D15DC" w:rsidRPr="00DD334D" w14:paraId="52F9350C" w14:textId="77777777" w:rsidTr="00C97CF2">
        <w:trPr>
          <w:gridAfter w:val="1"/>
          <w:wAfter w:w="180" w:type="dxa"/>
          <w:trHeight w:val="20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83BE2" w14:textId="77777777" w:rsidR="006244BC" w:rsidRPr="00463C71" w:rsidRDefault="006244BC" w:rsidP="00C97CF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18" w:name="RANGE!A1"/>
            <w:r w:rsidRPr="00463C71">
              <w:rPr>
                <w:b/>
                <w:bCs/>
                <w:color w:val="000000"/>
                <w:sz w:val="20"/>
                <w:szCs w:val="20"/>
              </w:rPr>
              <w:lastRenderedPageBreak/>
              <w:t>Supplementary Table 10. Demographic and Clinical Characteristics of Chinese, Filipino, Indian and Pakistani, other Southeast Asian and Pacific Islander Lung Cancer Survivors</w:t>
            </w:r>
            <w:bookmarkEnd w:id="18"/>
          </w:p>
        </w:tc>
      </w:tr>
      <w:tr w:rsidR="000D15DC" w:rsidRPr="000D15DC" w14:paraId="02C47150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629FA" w14:textId="77777777" w:rsidR="006244BC" w:rsidRPr="00C97CF2" w:rsidRDefault="006244B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505EF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Chinese lung cancer survivors (n=10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1587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Filipino lung cancer survivors (n=65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B0E38" w14:textId="46AC92EA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Indian and Pakistani lung cancer survivors (n=14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D3709" w14:textId="3350B4FB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other Southeast Asian lung cancer survivors</w:t>
            </w:r>
            <w:r w:rsidR="000D15DC">
              <w:rPr>
                <w:color w:val="000000"/>
                <w:sz w:val="18"/>
                <w:szCs w:val="18"/>
              </w:rPr>
              <w:t xml:space="preserve"> </w:t>
            </w:r>
            <w:r w:rsidR="000D15DC" w:rsidRPr="00C97CF2">
              <w:rPr>
                <w:color w:val="000000"/>
                <w:sz w:val="18"/>
                <w:szCs w:val="18"/>
                <w:vertAlign w:val="superscript"/>
              </w:rPr>
              <w:t>f</w:t>
            </w:r>
            <w:r w:rsidRPr="00C97CF2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97CF2">
              <w:rPr>
                <w:color w:val="000000"/>
                <w:sz w:val="18"/>
                <w:szCs w:val="18"/>
              </w:rPr>
              <w:t>(n=5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5330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Pacific Islander lung cancer survivors (n=67)</w:t>
            </w:r>
          </w:p>
        </w:tc>
      </w:tr>
      <w:tr w:rsidR="000D15DC" w:rsidRPr="000D15DC" w14:paraId="5F786144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BB9A4" w14:textId="77777777" w:rsidR="006244BC" w:rsidRPr="00C97CF2" w:rsidRDefault="006244B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DAF89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3D4E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ED0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1CF9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673E1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 (%)</w:t>
            </w:r>
          </w:p>
        </w:tc>
      </w:tr>
      <w:tr w:rsidR="000D15DC" w:rsidRPr="000D15DC" w14:paraId="761555CB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86883" w14:textId="77777777" w:rsidR="006244BC" w:rsidRPr="00C97CF2" w:rsidRDefault="006244BC" w:rsidP="006244B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Sex</w:t>
            </w:r>
          </w:p>
        </w:tc>
      </w:tr>
      <w:tr w:rsidR="000D15DC" w:rsidRPr="000D15DC" w14:paraId="49CB01E3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157E8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6128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31 (50.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1CE89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32 (50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D4386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83 (58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438C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9 (53.7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326FA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3 (49.25)</w:t>
            </w:r>
          </w:p>
        </w:tc>
      </w:tr>
      <w:tr w:rsidR="000D15DC" w:rsidRPr="000D15DC" w14:paraId="640C75DF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43CBB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A8E8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11 (49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B8F0A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20 (49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B47FA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0 (41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5176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 (46.3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F1B7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4 (50.75)</w:t>
            </w:r>
          </w:p>
        </w:tc>
      </w:tr>
      <w:tr w:rsidR="000D15DC" w:rsidRPr="000D15DC" w14:paraId="534AB9D8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2D237" w14:textId="77777777" w:rsidR="006244BC" w:rsidRPr="00C97CF2" w:rsidRDefault="006244BC" w:rsidP="006244B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Age at diagnosis, year</w:t>
            </w:r>
          </w:p>
        </w:tc>
      </w:tr>
      <w:tr w:rsidR="000D15DC" w:rsidRPr="000D15DC" w14:paraId="0EBC88EF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C1700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6-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B1A5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3 (19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D5B8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64 (25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5762" w14:textId="0320E6FD" w:rsidR="006244BC" w:rsidRPr="00C97CF2" w:rsidRDefault="00DB07C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9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27.27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B541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8 (33.3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6028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 (37.31)</w:t>
            </w:r>
          </w:p>
        </w:tc>
      </w:tr>
      <w:tr w:rsidR="000D15DC" w:rsidRPr="000D15DC" w14:paraId="303CFBE2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DE4A8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71-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9E4D5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6 (24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CBD7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97 (30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E0C6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1 (28.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F64ED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9 (35.1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F9BE9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4 (20.90)</w:t>
            </w:r>
          </w:p>
        </w:tc>
      </w:tr>
      <w:tr w:rsidR="000D15DC" w:rsidRPr="000D15DC" w14:paraId="65AC43CC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7D675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76-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B19AD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63 (25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4CD26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62 (24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F19B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7 (25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9BB47" w14:textId="49BDF9BE" w:rsidR="006244BC" w:rsidRPr="00C97CF2" w:rsidRDefault="00DB07C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23EB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8 (26.87)</w:t>
            </w:r>
          </w:p>
        </w:tc>
      </w:tr>
      <w:tr w:rsidR="000D15DC" w:rsidRPr="000D15DC" w14:paraId="13FA9499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1E32C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81-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4BE56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1 (19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6E1A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88 (13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999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5 (10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0DC9F" w14:textId="5AB05A63" w:rsidR="006244BC" w:rsidRPr="00C97CF2" w:rsidRDefault="00DB07C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CAFA1" w14:textId="45BEF1F0" w:rsidR="006244BC" w:rsidRPr="00C97CF2" w:rsidRDefault="00DB07C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5E0E16B5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374A5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86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EA73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19 (11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01E9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1 (6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01711" w14:textId="754874E4" w:rsidR="006244BC" w:rsidRPr="00C97CF2" w:rsidRDefault="00DB07C5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19" w:name="OLE_LINK70"/>
            <w:bookmarkStart w:id="20" w:name="OLE_LINK71"/>
            <w:r>
              <w:rPr>
                <w:color w:val="000000"/>
                <w:sz w:val="18"/>
                <w:szCs w:val="18"/>
              </w:rPr>
              <w:t>&lt;11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7.69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C97CF2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19"/>
            <w:bookmarkEnd w:id="20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1D5B2" w14:textId="66443E90" w:rsidR="006244BC" w:rsidRPr="00C97CF2" w:rsidRDefault="00DB07C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FE482" w14:textId="30F4569E" w:rsidR="006244BC" w:rsidRPr="00C97CF2" w:rsidRDefault="00DB07C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4A11654B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A0288" w14:textId="14FB44AD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Diagnosis year</w:t>
            </w:r>
          </w:p>
        </w:tc>
      </w:tr>
      <w:tr w:rsidR="000D15DC" w:rsidRPr="000D15DC" w14:paraId="0B8DA960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38F41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00-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B8F2D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89 (27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06DAA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74 (26.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BF51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 (17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54CA4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2 (22.2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A03BA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7 (25.37)</w:t>
            </w:r>
          </w:p>
        </w:tc>
      </w:tr>
      <w:tr w:rsidR="000D15DC" w:rsidRPr="000D15DC" w14:paraId="527BC015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78132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06-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334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99 (28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01C02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73 (26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F642D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6 (18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2D7F5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4 (25.9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3A206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9 (28.36)</w:t>
            </w:r>
          </w:p>
        </w:tc>
      </w:tr>
      <w:tr w:rsidR="000D15DC" w:rsidRPr="000D15DC" w14:paraId="004B3FE9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4C1DD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11-2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E2C21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30 (22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FB69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68 (25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CBF6F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9 (34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8D37A" w14:textId="711BEE30" w:rsidR="006244BC" w:rsidRPr="00C97CF2" w:rsidRDefault="00DB07C5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7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31.48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5B41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8 (26.87)</w:t>
            </w:r>
          </w:p>
        </w:tc>
      </w:tr>
      <w:tr w:rsidR="000D15DC" w:rsidRPr="000D15DC" w14:paraId="4DC992C2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F87CA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15-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9286D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24 (21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0AFD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37 (21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7C26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3 (3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A7CEF" w14:textId="69A13AC8" w:rsidR="006244BC" w:rsidRPr="00C97CF2" w:rsidRDefault="00DB07C5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21" w:name="OLE_LINK76"/>
            <w:bookmarkStart w:id="22" w:name="OLE_LINK77"/>
            <w:r>
              <w:rPr>
                <w:color w:val="000000"/>
                <w:sz w:val="18"/>
                <w:szCs w:val="18"/>
              </w:rPr>
              <w:t>&lt;11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20.37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  <w:r w:rsidR="00190D6D">
              <w:rPr>
                <w:color w:val="000000"/>
                <w:sz w:val="18"/>
                <w:szCs w:val="18"/>
              </w:rPr>
              <w:t xml:space="preserve"> </w:t>
            </w:r>
            <w:r w:rsidR="00190D6D" w:rsidRPr="00C97CF2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21"/>
            <w:bookmarkEnd w:id="22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78C2D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3 (19.40)</w:t>
            </w:r>
          </w:p>
        </w:tc>
      </w:tr>
      <w:tr w:rsidR="000D15DC" w:rsidRPr="000D15DC" w14:paraId="5049D38C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FF258" w14:textId="77777777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Charlson Comorbidity Index (CCI) at baseline</w:t>
            </w:r>
          </w:p>
        </w:tc>
      </w:tr>
      <w:tr w:rsidR="000D15DC" w:rsidRPr="000D15DC" w14:paraId="335AA055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1D345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2B86F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21 (4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A6745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9 (39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8B6F5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6 (39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9644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 (37.0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909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 (37.31)</w:t>
            </w:r>
          </w:p>
        </w:tc>
      </w:tr>
      <w:tr w:rsidR="000D15DC" w:rsidRPr="000D15DC" w14:paraId="3130F836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5A350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7040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86 (37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1B9AA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99 (30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C68AD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4 (30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89E59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3 (42.5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F8C94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1 (31.34)</w:t>
            </w:r>
          </w:p>
        </w:tc>
      </w:tr>
      <w:tr w:rsidR="000D15DC" w:rsidRPr="000D15DC" w14:paraId="3B866FFA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EFF6B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97081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35 (22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DED6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94 (29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D7B7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3 (3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85EC6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1 (20.3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89CD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1 (31.34)</w:t>
            </w:r>
          </w:p>
        </w:tc>
      </w:tr>
      <w:tr w:rsidR="000D15DC" w:rsidRPr="000D15DC" w14:paraId="02673BF4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28B4F" w14:textId="77777777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Registry area</w:t>
            </w:r>
          </w:p>
        </w:tc>
      </w:tr>
      <w:tr w:rsidR="000D15DC" w:rsidRPr="000D15DC" w14:paraId="0208B4FE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D6319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FA400" w14:textId="23FE6264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>5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90.</w:t>
            </w:r>
            <w:r>
              <w:rPr>
                <w:color w:val="000000"/>
                <w:sz w:val="18"/>
                <w:szCs w:val="18"/>
              </w:rPr>
              <w:t>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37FD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98 (91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83D1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3 (44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CAB5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4 (81.4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4F35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7 (85.07)</w:t>
            </w:r>
          </w:p>
        </w:tc>
      </w:tr>
      <w:tr w:rsidR="000D15DC" w:rsidRPr="000D15DC" w14:paraId="1BCF13DC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419F7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DA3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73 (7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47DB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3 (6.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D557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2 (36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D32FD" w14:textId="38367ABF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9D938" w14:textId="4D75B23C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4AE55592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9A294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F08CB" w14:textId="072554B3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23" w:name="OLE_LINK72"/>
            <w:bookmarkStart w:id="24" w:name="OLE_LINK73"/>
            <w:r>
              <w:rPr>
                <w:color w:val="000000"/>
                <w:sz w:val="18"/>
                <w:szCs w:val="18"/>
              </w:rPr>
              <w:t>&lt;11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1.06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C97CF2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23"/>
            <w:bookmarkEnd w:id="24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12558" w14:textId="6A6EC813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27364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1 (7.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195AD" w14:textId="78A88BA5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7D939" w14:textId="185664B9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1666BB35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09129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DCAE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3 (1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DE72C" w14:textId="0A2D069F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A420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7 (11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CA9F" w14:textId="1F7B22DE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20B0" w14:textId="018B0B51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5B1ABBD8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8ADBA" w14:textId="77777777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follow up, year</w:t>
            </w:r>
          </w:p>
        </w:tc>
      </w:tr>
      <w:tr w:rsidR="000D15DC" w:rsidRPr="000D15DC" w14:paraId="55E6037A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15DDF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≥1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AFAF9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818 (78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AD675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24 (80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22298" w14:textId="00858615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5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3.43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5DDC2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5 (83.3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952AF" w14:textId="0E488DAF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4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5.67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724EF230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03B8E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≥5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9A76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62 (15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8EF92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97 (14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B67E4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7 (18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D63FA" w14:textId="0A17C804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158F7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2 (17.91)</w:t>
            </w:r>
          </w:p>
        </w:tc>
      </w:tr>
      <w:tr w:rsidR="000D15DC" w:rsidRPr="000D15DC" w14:paraId="28FA32E6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E224F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708B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2 (5.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724E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1 (4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FC7DA" w14:textId="7C9D33F5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25" w:name="OLE_LINK74"/>
            <w:bookmarkStart w:id="26" w:name="OLE_LINK75"/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7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25"/>
            <w:bookmarkEnd w:id="26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2BB81" w14:textId="11BAF75F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01E60" w14:textId="7DBD34B7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27" w:name="OLE_LINK80"/>
            <w:bookmarkStart w:id="28" w:name="OLE_LINK81"/>
            <w:r>
              <w:rPr>
                <w:color w:val="000000"/>
                <w:sz w:val="18"/>
                <w:szCs w:val="18"/>
              </w:rPr>
              <w:t>&lt;11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 xml:space="preserve">16.42) </w:t>
            </w:r>
            <w:r w:rsidRPr="00C97CF2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27"/>
            <w:bookmarkEnd w:id="28"/>
          </w:p>
        </w:tc>
      </w:tr>
      <w:tr w:rsidR="000D15DC" w:rsidRPr="000D15DC" w14:paraId="2BDF8E46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F7C38" w14:textId="47CC214E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Urbanization</w:t>
            </w:r>
            <w:r w:rsidR="000D15DC">
              <w:rPr>
                <w:color w:val="000000"/>
                <w:sz w:val="18"/>
                <w:szCs w:val="18"/>
              </w:rPr>
              <w:t xml:space="preserve"> </w:t>
            </w:r>
            <w:r w:rsidR="000D15DC" w:rsidRPr="00C97CF2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D15DC" w:rsidRPr="000D15DC" w14:paraId="3C6F76B8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78CFA" w14:textId="2ADC5FDC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FECE" w14:textId="6FB8EF1F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29" w:name="OLE_LINK91"/>
            <w:bookmarkStart w:id="30" w:name="OLE_LINK92"/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103</w:t>
            </w:r>
            <w:r>
              <w:rPr>
                <w:color w:val="000000"/>
                <w:sz w:val="18"/>
                <w:szCs w:val="18"/>
              </w:rPr>
              <w:t>1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98.94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  <w:bookmarkEnd w:id="29"/>
            <w:bookmarkEnd w:id="3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6F037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20 (95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A3D7B" w14:textId="598FFFA3" w:rsidR="006244BC" w:rsidRPr="00C97CF2" w:rsidRDefault="006421A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2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2</w:t>
            </w:r>
            <w:r w:rsidR="006244BC" w:rsidRPr="00C97CF2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1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566CE" w14:textId="489F901C" w:rsidR="006244BC" w:rsidRPr="00C97CF2" w:rsidRDefault="009074A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3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79.63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E5D9" w14:textId="785B8ABD" w:rsidR="006244BC" w:rsidRPr="00C97CF2" w:rsidRDefault="009074A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56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83.58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7B091B1E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A5639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A9954" w14:textId="07654B14" w:rsidR="006244BC" w:rsidRPr="00C97CF2" w:rsidRDefault="00190D6D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31" w:name="OLE_LINK82"/>
            <w:bookmarkStart w:id="32" w:name="OLE_LINK83"/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1.06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31"/>
            <w:bookmarkEnd w:id="32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9167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2 (4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EA83F" w14:textId="64CD8276" w:rsidR="006244BC" w:rsidRPr="00C97CF2" w:rsidRDefault="006421A3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33" w:name="OLE_LINK89"/>
            <w:bookmarkStart w:id="34" w:name="OLE_LINK90"/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7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33"/>
            <w:bookmarkEnd w:id="34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93F64" w14:textId="167D89E0" w:rsidR="006244BC" w:rsidRPr="00C97CF2" w:rsidRDefault="009074A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20.37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1DC9C" w14:textId="7D4AD556" w:rsidR="006244BC" w:rsidRPr="00C97CF2" w:rsidRDefault="009074AF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 w:rsidR="00DC2128">
              <w:rPr>
                <w:rFonts w:hint="eastAsia"/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 xml:space="preserve">16.42)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0D15DC" w:rsidRPr="000D15DC" w14:paraId="4203711D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54EC" w14:textId="398C3FA5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Education: proportion above college</w:t>
            </w:r>
            <w:r w:rsidR="000D15DC">
              <w:rPr>
                <w:color w:val="000000"/>
                <w:sz w:val="18"/>
                <w:szCs w:val="18"/>
              </w:rPr>
              <w:t xml:space="preserve"> </w:t>
            </w:r>
            <w:r w:rsidR="000D15DC" w:rsidRPr="00C97CF2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C97CF2">
              <w:rPr>
                <w:color w:val="000000"/>
                <w:sz w:val="18"/>
                <w:szCs w:val="18"/>
              </w:rPr>
              <w:t xml:space="preserve"> (Census tract)</w:t>
            </w:r>
          </w:p>
        </w:tc>
      </w:tr>
      <w:tr w:rsidR="000D15DC" w:rsidRPr="000D15DC" w14:paraId="0DB8A889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AB556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0%-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B949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68 (16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F2D81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07 (16.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19BDB" w14:textId="24C269C0" w:rsidR="006244BC" w:rsidRPr="00C97CF2" w:rsidRDefault="007A740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51346" w14:textId="3390FA8F" w:rsidR="006244BC" w:rsidRPr="00C97CF2" w:rsidRDefault="00490F28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141D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6 (23.88)</w:t>
            </w:r>
          </w:p>
        </w:tc>
      </w:tr>
      <w:tr w:rsidR="000D15DC" w:rsidRPr="000D15DC" w14:paraId="0A316E83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63CCE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&lt; 40%-6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764A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61 (25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E49BF" w14:textId="0838702A" w:rsidR="006244BC" w:rsidRPr="00C97CF2" w:rsidRDefault="007A740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4</w:t>
            </w:r>
            <w:r w:rsidR="006244BC" w:rsidRPr="00C97CF2">
              <w:rPr>
                <w:color w:val="000000"/>
                <w:sz w:val="18"/>
                <w:szCs w:val="18"/>
              </w:rPr>
              <w:t>6 (</w:t>
            </w:r>
            <w:r w:rsidR="00DC2128">
              <w:rPr>
                <w:rFonts w:hint="eastAsia"/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37.73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FE0C8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2 (29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F1B91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6 (48.1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16B62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 (37.31)</w:t>
            </w:r>
          </w:p>
        </w:tc>
      </w:tr>
      <w:tr w:rsidR="000D15DC" w:rsidRPr="000D15DC" w14:paraId="00AE5473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5E40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&lt; 60%-8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17BBD" w14:textId="696FEC0A" w:rsidR="006244BC" w:rsidRPr="00C97CF2" w:rsidRDefault="007A740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93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37.72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4EE3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32 (35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42ED7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7 (46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CD0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3 (24.0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7D7C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 (29.85)</w:t>
            </w:r>
          </w:p>
        </w:tc>
      </w:tr>
      <w:tr w:rsidR="000D15DC" w:rsidRPr="000D15DC" w14:paraId="7F41AD9F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A811E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&lt; 80%-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81E5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9 (2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19926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6 (8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D0599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7 (18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C7A4C" w14:textId="748FAAB8" w:rsidR="006244BC" w:rsidRPr="00C97CF2" w:rsidRDefault="00490F28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CACE5" w14:textId="19ED1791" w:rsidR="006244BC" w:rsidRPr="00C97CF2" w:rsidRDefault="00490F28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2641CA4C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EA433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E0088" w14:textId="278EC868" w:rsidR="006244BC" w:rsidRPr="00C97CF2" w:rsidRDefault="007A740A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35" w:name="OLE_LINK84"/>
            <w:bookmarkStart w:id="36" w:name="OLE_LINK85"/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1.06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35"/>
            <w:bookmarkEnd w:id="36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75099" w14:textId="4CA884CD" w:rsidR="006244BC" w:rsidRPr="00C97CF2" w:rsidRDefault="007A740A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37" w:name="OLE_LINK87"/>
            <w:bookmarkStart w:id="38" w:name="OLE_LINK88"/>
            <w:bookmarkStart w:id="39" w:name="OLE_LINK93"/>
            <w:r>
              <w:rPr>
                <w:color w:val="000000"/>
                <w:sz w:val="18"/>
                <w:szCs w:val="18"/>
              </w:rPr>
              <w:t>&lt;1</w:t>
            </w:r>
            <w:r w:rsidR="006244BC" w:rsidRPr="00C97CF2">
              <w:rPr>
                <w:color w:val="000000"/>
                <w:sz w:val="18"/>
                <w:szCs w:val="18"/>
              </w:rPr>
              <w:t>1 (</w:t>
            </w:r>
            <w:r w:rsidR="00DC2128">
              <w:rPr>
                <w:rFonts w:hint="eastAsia"/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1.69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C97CF2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37"/>
            <w:bookmarkEnd w:id="38"/>
            <w:bookmarkEnd w:id="39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BECB3" w14:textId="1EAA6B5F" w:rsidR="006244BC" w:rsidRPr="00C97CF2" w:rsidRDefault="007A740A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4772D" w14:textId="53CA3762" w:rsidR="006244BC" w:rsidRPr="00C97CF2" w:rsidRDefault="00490F28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CE59E" w14:textId="7142D95D" w:rsidR="006244BC" w:rsidRPr="00C97CF2" w:rsidRDefault="00490F28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4901912B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A8EAA" w14:textId="77777777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Income (median income in census tract)</w:t>
            </w:r>
          </w:p>
        </w:tc>
      </w:tr>
      <w:tr w:rsidR="000D15DC" w:rsidRPr="000D15DC" w14:paraId="50E40F6C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3FDA9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≤4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7036D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45 (23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B4DED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16 (17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97B6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3 (9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0E7E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3 (24.0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C7011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5 (22.39)</w:t>
            </w:r>
          </w:p>
        </w:tc>
      </w:tr>
      <w:tr w:rsidR="000D15DC" w:rsidRPr="000D15DC" w14:paraId="380DC680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07481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0,000-6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263A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2 (24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537D6" w14:textId="6007D752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</w:t>
            </w:r>
            <w:r w:rsidR="006244BC" w:rsidRPr="00C97CF2">
              <w:rPr>
                <w:color w:val="000000"/>
                <w:sz w:val="18"/>
                <w:szCs w:val="18"/>
              </w:rPr>
              <w:t>7 (</w:t>
            </w:r>
            <w:r>
              <w:rPr>
                <w:color w:val="000000"/>
                <w:sz w:val="18"/>
                <w:szCs w:val="18"/>
              </w:rPr>
              <w:t>&gt;31.75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BDB7E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1 (28.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046F1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1 (38.8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E610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 (37.31)</w:t>
            </w:r>
          </w:p>
        </w:tc>
      </w:tr>
      <w:tr w:rsidR="000D15DC" w:rsidRPr="000D15DC" w14:paraId="343CD80B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4FEBC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0,000-8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D2AC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60 (24.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F85EF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73 (26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21A02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1 (21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CA60F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2 (22.2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B2D11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9 (28.36)</w:t>
            </w:r>
          </w:p>
        </w:tc>
      </w:tr>
      <w:tr w:rsidR="000D15DC" w:rsidRPr="000D15DC" w14:paraId="71667134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E302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&gt;8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9825E" w14:textId="3D78954B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74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 w:rsidR="00DC2128">
              <w:rPr>
                <w:rFonts w:hint="eastAsia"/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26.30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B244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45 (22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C2A6A" w14:textId="3075F8F4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7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32.87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3DDD4" w14:textId="4D7B38CE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1E621" w14:textId="70B03BCC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* </w:t>
            </w:r>
            <w:r w:rsidR="006244BC" w:rsidRPr="00C97CF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3924E2AD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1C36B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28628" w14:textId="6B7C334C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1.06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1A5C4" w14:textId="2A622D2E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</w:t>
            </w:r>
            <w:r w:rsidRPr="008A7FAB">
              <w:rPr>
                <w:color w:val="000000"/>
                <w:sz w:val="18"/>
                <w:szCs w:val="18"/>
              </w:rPr>
              <w:t>1 (</w:t>
            </w:r>
            <w:r>
              <w:rPr>
                <w:color w:val="000000"/>
                <w:sz w:val="18"/>
                <w:szCs w:val="18"/>
              </w:rPr>
              <w:t>1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13CEC" w14:textId="224DA92A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7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B1927" w14:textId="1BA6E4A1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0CAE8" w14:textId="484A6228" w:rsidR="006244BC" w:rsidRPr="00C97CF2" w:rsidRDefault="007A473E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07AC3E55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8C9C2" w14:textId="77777777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Tobacco use</w:t>
            </w:r>
          </w:p>
        </w:tc>
      </w:tr>
      <w:tr w:rsidR="000D15DC" w:rsidRPr="000D15DC" w14:paraId="48D027E2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45484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bookmarkStart w:id="40" w:name="_Hlk174640800"/>
            <w:r w:rsidRPr="00C97CF2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B4110" w14:textId="3ABA7531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41" w:name="OLE_LINK98"/>
            <w:bookmarkStart w:id="42" w:name="OLE_LINK99"/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1.06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41"/>
            <w:bookmarkEnd w:id="42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BFF58" w14:textId="0A18EF2F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</w:t>
            </w:r>
            <w:r w:rsidRPr="008A7FAB">
              <w:rPr>
                <w:color w:val="000000"/>
                <w:sz w:val="18"/>
                <w:szCs w:val="18"/>
              </w:rPr>
              <w:t>1 (</w:t>
            </w:r>
            <w:r>
              <w:rPr>
                <w:color w:val="000000"/>
                <w:sz w:val="18"/>
                <w:szCs w:val="18"/>
              </w:rPr>
              <w:t>1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FA877" w14:textId="71A1B807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43" w:name="OLE_LINK96"/>
            <w:bookmarkStart w:id="44" w:name="OLE_LINK97"/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7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43"/>
            <w:bookmarkEnd w:id="44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E9A5F" w14:textId="204D0C62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20.37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510BF" w14:textId="20EF9A7E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45" w:name="OLE_LINK104"/>
            <w:bookmarkStart w:id="46" w:name="OLE_LINK105"/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 xml:space="preserve">16.42)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45"/>
            <w:bookmarkEnd w:id="46"/>
          </w:p>
        </w:tc>
      </w:tr>
      <w:bookmarkEnd w:id="40"/>
      <w:tr w:rsidR="000D15DC" w:rsidRPr="000D15DC" w14:paraId="5FA29207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6E14B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E312" w14:textId="01D6C0BA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Pr="008A7FAB">
              <w:rPr>
                <w:color w:val="000000"/>
                <w:sz w:val="18"/>
                <w:szCs w:val="18"/>
              </w:rPr>
              <w:t>103</w:t>
            </w:r>
            <w:r>
              <w:rPr>
                <w:color w:val="000000"/>
                <w:sz w:val="18"/>
                <w:szCs w:val="18"/>
              </w:rPr>
              <w:t>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98.94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D07DF" w14:textId="7CA50FEC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1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98.</w:t>
            </w:r>
            <w:r>
              <w:rPr>
                <w:color w:val="000000"/>
                <w:sz w:val="18"/>
                <w:szCs w:val="18"/>
              </w:rPr>
              <w:t>31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3EA26" w14:textId="6442E127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Pr="008A7FAB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2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</w:t>
            </w:r>
            <w:r w:rsidRPr="008A7FAB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2</w:t>
            </w:r>
            <w:r w:rsidRPr="008A7FAB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1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AA279" w14:textId="43C04EB8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3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79.63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7E0A9" w14:textId="177F64DA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56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83.58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3952061D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0030" w14:textId="77777777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Sequence number</w:t>
            </w:r>
          </w:p>
        </w:tc>
      </w:tr>
      <w:tr w:rsidR="000D15DC" w:rsidRPr="000D15DC" w14:paraId="30F4C98E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8EAD3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One primary on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5782C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932 (89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FE975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90 (90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BED32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25 (87.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759C6" w14:textId="27C5E52C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3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79.63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BED2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4 (80.60)</w:t>
            </w:r>
          </w:p>
        </w:tc>
      </w:tr>
      <w:tr w:rsidR="000D15DC" w:rsidRPr="000D15DC" w14:paraId="0F6F3EF2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19D6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First of many primar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D0B0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10 (10.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BB3D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2 (9.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E81AB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8 (12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132B1" w14:textId="48CDD330" w:rsidR="006244BC" w:rsidRPr="00C97CF2" w:rsidRDefault="00091B9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20.37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ABA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3 (19.40)</w:t>
            </w:r>
          </w:p>
        </w:tc>
      </w:tr>
      <w:tr w:rsidR="006244BC" w:rsidRPr="000D15DC" w14:paraId="53005472" w14:textId="77777777" w:rsidTr="00C97CF2">
        <w:trPr>
          <w:trHeight w:val="20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E7C44" w14:textId="77777777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218F1" w14:textId="77777777" w:rsidR="006244BC" w:rsidRPr="00C97CF2" w:rsidRDefault="006244BC" w:rsidP="000D15D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3A008" w14:textId="77777777" w:rsidR="006244BC" w:rsidRPr="00C97CF2" w:rsidRDefault="006244BC" w:rsidP="000D15DC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F1B84" w14:textId="77777777" w:rsidR="006244BC" w:rsidRPr="00C97CF2" w:rsidRDefault="006244BC" w:rsidP="000D15DC">
            <w:pPr>
              <w:rPr>
                <w:sz w:val="18"/>
                <w:szCs w:val="18"/>
              </w:rPr>
            </w:pPr>
          </w:p>
        </w:tc>
      </w:tr>
      <w:tr w:rsidR="000D15DC" w:rsidRPr="000D15DC" w14:paraId="5C579B0B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58EFC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 xml:space="preserve">SCLC-Small cel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B44B2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8 (3.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730C4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3 (5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68959" w14:textId="099BF44F" w:rsidR="006244BC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FF360" w14:textId="15B275F8" w:rsidR="006244BC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86DC3" w14:textId="71084351" w:rsidR="006244BC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0D15DC" w:rsidRPr="000D15DC" w14:paraId="06CA69A5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3E098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SCLC-Adeno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BFAC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88 (66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FF8FB" w14:textId="3D90EB90" w:rsidR="006244BC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42</w:t>
            </w:r>
            <w:r>
              <w:rPr>
                <w:color w:val="000000"/>
                <w:sz w:val="18"/>
                <w:szCs w:val="18"/>
              </w:rPr>
              <w:t>8</w:t>
            </w:r>
            <w:r w:rsidR="006244BC" w:rsidRPr="00C97CF2">
              <w:rPr>
                <w:color w:val="000000"/>
                <w:sz w:val="18"/>
                <w:szCs w:val="18"/>
              </w:rPr>
              <w:t xml:space="preserve"> (</w:t>
            </w:r>
            <w:r w:rsidR="00DC2128">
              <w:rPr>
                <w:rFonts w:hint="eastAsia"/>
                <w:color w:val="000000"/>
                <w:sz w:val="18"/>
                <w:szCs w:val="18"/>
              </w:rPr>
              <w:t>&gt;</w:t>
            </w:r>
            <w:r w:rsidR="006244BC" w:rsidRPr="00C97CF2">
              <w:rPr>
                <w:color w:val="000000"/>
                <w:sz w:val="18"/>
                <w:szCs w:val="18"/>
              </w:rPr>
              <w:t>65.</w:t>
            </w:r>
            <w:r>
              <w:rPr>
                <w:color w:val="000000"/>
                <w:sz w:val="18"/>
                <w:szCs w:val="18"/>
              </w:rPr>
              <w:t>64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FB5D6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94 (65.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FA7EF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2 (59.2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A69D3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7 (55.22)</w:t>
            </w:r>
          </w:p>
        </w:tc>
      </w:tr>
      <w:tr w:rsidR="000D15DC" w:rsidRPr="000D15DC" w14:paraId="75C98BF4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95F1" w14:textId="77777777" w:rsidR="006244BC" w:rsidRPr="00C97CF2" w:rsidRDefault="006244BC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SCLC-Squamous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BFE77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24 (11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DF2C0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86 (13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66939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2 (15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F6F65" w14:textId="368781E6" w:rsidR="006244BC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1B52B7">
              <w:rPr>
                <w:color w:val="000000"/>
                <w:sz w:val="18"/>
                <w:szCs w:val="18"/>
              </w:rPr>
              <w:t xml:space="preserve"> </w:t>
            </w:r>
            <w:r w:rsidR="006244BC" w:rsidRPr="00C97CF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*</w:t>
            </w:r>
            <w:r w:rsidR="006244BC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15EAA" w14:textId="77777777" w:rsidR="006244BC" w:rsidRPr="00C97CF2" w:rsidRDefault="006244BC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5 (22.39)</w:t>
            </w:r>
          </w:p>
        </w:tc>
      </w:tr>
      <w:tr w:rsidR="001B52B7" w:rsidRPr="000D15DC" w14:paraId="1BE41F07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AF492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lastRenderedPageBreak/>
              <w:t>NSCLC-Large cell 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5524A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3 (2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2C524" w14:textId="5D601A3E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47" w:name="OLE_LINK100"/>
            <w:bookmarkStart w:id="48" w:name="OLE_LINK101"/>
            <w:r>
              <w:rPr>
                <w:color w:val="000000"/>
                <w:sz w:val="18"/>
                <w:szCs w:val="18"/>
              </w:rPr>
              <w:t>&lt;1</w:t>
            </w:r>
            <w:r w:rsidRPr="008A7FAB">
              <w:rPr>
                <w:color w:val="000000"/>
                <w:sz w:val="18"/>
                <w:szCs w:val="18"/>
              </w:rPr>
              <w:t>1 (</w:t>
            </w:r>
            <w:r w:rsidR="00DC2128">
              <w:rPr>
                <w:rFonts w:hint="eastAsia"/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1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47"/>
            <w:bookmarkEnd w:id="48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1AAE6" w14:textId="72A24C0F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63BEE" w14:textId="4357EB8A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5F566" w14:textId="4398B6A6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1B52B7" w:rsidRPr="000D15DC" w14:paraId="1E8C3265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0246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Other NSCL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EE9C7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09 (10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B79E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8 (8.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010BE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2 (8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F3EF5" w14:textId="5F38CFA8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F3977" w14:textId="3C856D1C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1B52B7" w:rsidRPr="000D15DC" w14:paraId="33BD18DE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60DF5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Unspecific lung canc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22B7F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0 (5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B8984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6 (5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779C0" w14:textId="4FB3853C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8AB3" w14:textId="248277C0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3C799" w14:textId="3A1196C8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1B52B7" w:rsidRPr="000D15DC" w14:paraId="05FE04F3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FBFC8" w14:textId="77777777" w:rsidR="001B52B7" w:rsidRPr="00C97CF2" w:rsidRDefault="001B52B7" w:rsidP="001B52B7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Grade</w:t>
            </w:r>
          </w:p>
        </w:tc>
      </w:tr>
      <w:tr w:rsidR="001B52B7" w:rsidRPr="000D15DC" w14:paraId="2B56275C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9E938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Grade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068C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93 (8.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916B4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0 (9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8DC2B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7 (11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3433A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1 (20.3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6C73B" w14:textId="1DB30052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1B52B7" w:rsidRPr="000D15DC" w14:paraId="620CDFEE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0B0BE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Grade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924F8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43 (23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BFD8E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34 (20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B2B0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8 (26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E3102" w14:textId="2138753B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*</w:t>
            </w:r>
            <w:r w:rsidR="00562F4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B23E6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2 (32.84)</w:t>
            </w:r>
          </w:p>
        </w:tc>
      </w:tr>
      <w:tr w:rsidR="001B52B7" w:rsidRPr="000D15DC" w14:paraId="75084636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7A234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Grade 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65838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18 (20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3201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41 (21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280E6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3 (16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7C508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1 (20.3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E96B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7 (25.37)</w:t>
            </w:r>
          </w:p>
        </w:tc>
      </w:tr>
      <w:tr w:rsidR="001B52B7" w:rsidRPr="000D15DC" w14:paraId="31DF4D4B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A891D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Grade 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B1558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6 (2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EBBD0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3 (1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81B83" w14:textId="452B3155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bookmarkStart w:id="49" w:name="OLE_LINK102"/>
            <w:bookmarkStart w:id="50" w:name="OLE_LINK103"/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7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  <w:bookmarkEnd w:id="49"/>
            <w:bookmarkEnd w:id="50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461A7" w14:textId="4188BA9D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3479D" w14:textId="5793449A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1B52B7" w:rsidRPr="000D15DC" w14:paraId="65327707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50871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ot determined/stated/applic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1BADA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62 (44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A3B4E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04 (46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C76D" w14:textId="41AA0A8B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54</w:t>
            </w:r>
            <w:r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37.76</w:t>
            </w:r>
            <w:r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C5AE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3 (42.5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7CE4E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4 (35.82)</w:t>
            </w:r>
          </w:p>
        </w:tc>
      </w:tr>
      <w:tr w:rsidR="001B52B7" w:rsidRPr="000D15DC" w14:paraId="39F98383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D2893" w14:textId="77777777" w:rsidR="001B52B7" w:rsidRPr="00C97CF2" w:rsidRDefault="001B52B7" w:rsidP="001B52B7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Laterality</w:t>
            </w:r>
          </w:p>
        </w:tc>
      </w:tr>
      <w:tr w:rsidR="001B52B7" w:rsidRPr="000D15DC" w14:paraId="5166B9EC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ED252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Right: origin of prim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7860E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78 (55.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EA114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91 (59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63582" w14:textId="479ADF7E" w:rsidR="001B52B7" w:rsidRPr="00C97CF2" w:rsidRDefault="00562F4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64</w:t>
            </w:r>
            <w:r w:rsidR="001B52B7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&gt;</w:t>
            </w:r>
            <w:r w:rsidR="001B52B7" w:rsidRPr="00C97CF2">
              <w:rPr>
                <w:color w:val="000000"/>
                <w:sz w:val="18"/>
                <w:szCs w:val="18"/>
              </w:rPr>
              <w:t>4</w:t>
            </w:r>
            <w:r>
              <w:rPr>
                <w:rFonts w:hint="eastAsia"/>
                <w:color w:val="000000"/>
                <w:sz w:val="18"/>
                <w:szCs w:val="18"/>
              </w:rPr>
              <w:t>4.76</w:t>
            </w:r>
            <w:r w:rsidR="001B52B7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FB3BC" w14:textId="019CC123" w:rsidR="001B52B7" w:rsidRPr="00C97CF2" w:rsidRDefault="00562F4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19</w:t>
            </w:r>
            <w:r w:rsidR="001B52B7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35.19</w:t>
            </w:r>
            <w:r w:rsidR="001B52B7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F28A3" w14:textId="11AECE41" w:rsidR="001B52B7" w:rsidRPr="00C97CF2" w:rsidRDefault="00562F4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27</w:t>
            </w:r>
            <w:r w:rsidR="001B52B7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40.30</w:t>
            </w:r>
            <w:r w:rsidR="001B52B7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1B52B7" w:rsidRPr="000D15DC" w14:paraId="4F3390B3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7823A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Left: origin of prim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BCFB2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35 (41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BDDC4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45 (37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79D04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8 (47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8330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4 (44.4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88F0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9 (43.28)</w:t>
            </w:r>
          </w:p>
        </w:tc>
      </w:tr>
      <w:tr w:rsidR="001B52B7" w:rsidRPr="000D15DC" w14:paraId="52E10909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313B9" w14:textId="366351F8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Other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C97CF2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85AE1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9 (2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325D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6 (2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F29C8" w14:textId="38436F1B" w:rsidR="001B52B7" w:rsidRPr="00C97CF2" w:rsidRDefault="00562F4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11</w:t>
            </w:r>
            <w:r w:rsidR="001B52B7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7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2A97D" w14:textId="4A0BDA87" w:rsidR="001B52B7" w:rsidRPr="00C97CF2" w:rsidRDefault="00562F4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</w:t>
            </w:r>
            <w:r w:rsidRPr="008A7FAB">
              <w:rPr>
                <w:color w:val="000000"/>
                <w:sz w:val="18"/>
                <w:szCs w:val="18"/>
              </w:rPr>
              <w:t>11 (20.37)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C97CF2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CCCFE" w14:textId="437B6B4B" w:rsidR="001B52B7" w:rsidRPr="00C97CF2" w:rsidRDefault="00562F40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 w:rsidR="0019179B">
              <w:rPr>
                <w:rFonts w:hint="eastAsia"/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 xml:space="preserve">16.42)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1B52B7" w:rsidRPr="000D15DC" w14:paraId="266121A1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732A" w14:textId="77777777" w:rsidR="001B52B7" w:rsidRPr="00C97CF2" w:rsidRDefault="001B52B7" w:rsidP="001B52B7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Stage</w:t>
            </w:r>
          </w:p>
        </w:tc>
      </w:tr>
      <w:tr w:rsidR="001B52B7" w:rsidRPr="000D15DC" w14:paraId="4E80F248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03A14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C6D6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93 (28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8FB12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90 (29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4E0FF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9 (34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848FD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6 (29.6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EE26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2 (32.84)</w:t>
            </w:r>
          </w:p>
        </w:tc>
      </w:tr>
      <w:tr w:rsidR="001B52B7" w:rsidRPr="000D15DC" w14:paraId="3DF9C1B5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A320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DDCD6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79 (26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DF242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87 (28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392C3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3 (3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212F0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8 (33.3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61B1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1 (31.34)</w:t>
            </w:r>
          </w:p>
        </w:tc>
      </w:tr>
      <w:tr w:rsidR="001B52B7" w:rsidRPr="000D15DC" w14:paraId="4F714A15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900B7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D3CA7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70 (45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CBA24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75 (42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DF16F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1 (35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420FE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 (37.0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278CE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4 (35.82)</w:t>
            </w:r>
          </w:p>
        </w:tc>
      </w:tr>
      <w:tr w:rsidR="001B52B7" w:rsidRPr="000D15DC" w14:paraId="75F373B9" w14:textId="77777777" w:rsidTr="00C97CF2">
        <w:trPr>
          <w:trHeight w:val="20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3D9E6" w14:textId="77777777" w:rsidR="001B52B7" w:rsidRPr="00C97CF2" w:rsidRDefault="001B52B7" w:rsidP="001B52B7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Radiation therapy (Radiatio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B3755" w14:textId="77777777" w:rsidR="001B52B7" w:rsidRPr="00C97CF2" w:rsidRDefault="001B52B7" w:rsidP="001B52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66522" w14:textId="77777777" w:rsidR="001B52B7" w:rsidRPr="00C97CF2" w:rsidRDefault="001B52B7" w:rsidP="001B52B7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2BE76" w14:textId="77777777" w:rsidR="001B52B7" w:rsidRPr="00C97CF2" w:rsidRDefault="001B52B7" w:rsidP="001B52B7">
            <w:pPr>
              <w:rPr>
                <w:sz w:val="18"/>
                <w:szCs w:val="18"/>
              </w:rPr>
            </w:pPr>
          </w:p>
        </w:tc>
      </w:tr>
      <w:tr w:rsidR="001B52B7" w:rsidRPr="000D15DC" w14:paraId="4BAB96ED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F6B8B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DBD71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35 (32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95AF7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53 (38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37113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4 (37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5BA5A" w14:textId="6B940D52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1B52B7" w:rsidRPr="00C97CF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*</w:t>
            </w:r>
            <w:r w:rsidR="001B52B7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AB701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3 (34.33)</w:t>
            </w:r>
          </w:p>
        </w:tc>
      </w:tr>
      <w:tr w:rsidR="001B52B7" w:rsidRPr="000D15DC" w14:paraId="5FC3025F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9DBCA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1981F" w14:textId="14328EEC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96</w:t>
            </w:r>
            <w:r w:rsidR="001B52B7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6.79</w:t>
            </w:r>
            <w:r w:rsidR="001B52B7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59887" w14:textId="07BB4BE3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 w:rsidR="001B52B7" w:rsidRPr="00C97CF2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88</w:t>
            </w:r>
            <w:r w:rsidR="001B52B7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59.51</w:t>
            </w:r>
            <w:r w:rsidR="001B52B7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966E1" w14:textId="22E7396C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78</w:t>
            </w:r>
            <w:r w:rsidR="001B52B7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gt;54.55</w:t>
            </w:r>
            <w:r w:rsidR="001B52B7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CBEE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2 (77.7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44C62" w14:textId="0BEB1F94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</w:t>
            </w:r>
            <w:r w:rsidR="001B52B7" w:rsidRPr="00C97CF2">
              <w:rPr>
                <w:color w:val="000000"/>
                <w:sz w:val="18"/>
                <w:szCs w:val="18"/>
              </w:rPr>
              <w:t>3 (</w:t>
            </w:r>
            <w:r>
              <w:rPr>
                <w:color w:val="000000"/>
                <w:sz w:val="18"/>
                <w:szCs w:val="18"/>
              </w:rPr>
              <w:t>&gt;49.25</w:t>
            </w:r>
            <w:r w:rsidR="001B52B7" w:rsidRPr="00C97CF2">
              <w:rPr>
                <w:color w:val="000000"/>
                <w:sz w:val="18"/>
                <w:szCs w:val="18"/>
              </w:rPr>
              <w:t>)</w:t>
            </w:r>
          </w:p>
        </w:tc>
      </w:tr>
      <w:tr w:rsidR="001B52B7" w:rsidRPr="000D15DC" w14:paraId="58FD1ACF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EEE40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6E1C5" w14:textId="74EC0E5F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1.06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01835" w14:textId="634AAC64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</w:t>
            </w:r>
            <w:r w:rsidRPr="008A7FAB">
              <w:rPr>
                <w:color w:val="000000"/>
                <w:sz w:val="18"/>
                <w:szCs w:val="18"/>
              </w:rPr>
              <w:t>1 (</w:t>
            </w:r>
            <w:r>
              <w:rPr>
                <w:color w:val="000000"/>
                <w:sz w:val="18"/>
                <w:szCs w:val="18"/>
              </w:rPr>
              <w:t>1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D9AB1" w14:textId="0DF9E811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7.69</w:t>
            </w:r>
            <w:r w:rsidRPr="008A7FAB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478A8" w14:textId="1439BC85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1B52B7" w:rsidRPr="00C97CF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*</w:t>
            </w:r>
            <w:r w:rsidR="001B52B7" w:rsidRPr="00C97C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57E5B" w14:textId="4F3130DE" w:rsidR="001B52B7" w:rsidRPr="00C97CF2" w:rsidRDefault="00115583" w:rsidP="00C97CF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1</w:t>
            </w:r>
            <w:r w:rsidRPr="008A7FAB">
              <w:rPr>
                <w:color w:val="000000"/>
                <w:sz w:val="18"/>
                <w:szCs w:val="18"/>
              </w:rPr>
              <w:t xml:space="preserve"> (</w:t>
            </w:r>
            <w:r w:rsidR="0019179B">
              <w:rPr>
                <w:rFonts w:hint="eastAsia"/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 xml:space="preserve">16.42) </w:t>
            </w:r>
            <w:r w:rsidRPr="008A7FA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1B52B7" w:rsidRPr="000D15DC" w14:paraId="3F2D1778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A686C" w14:textId="77777777" w:rsidR="001B52B7" w:rsidRPr="00C97CF2" w:rsidRDefault="001B52B7" w:rsidP="001B52B7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Chemotherapy</w:t>
            </w:r>
          </w:p>
        </w:tc>
      </w:tr>
      <w:tr w:rsidR="001B52B7" w:rsidRPr="000D15DC" w14:paraId="402BC676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99D9C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06B90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77 (45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352D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00 (46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3CC3A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6 (39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E8E7C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8 (33.3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CF47B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2 (47.76)</w:t>
            </w:r>
          </w:p>
        </w:tc>
      </w:tr>
      <w:tr w:rsidR="001B52B7" w:rsidRPr="000D15DC" w14:paraId="440F05BD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640D" w14:textId="477BCDE4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 xml:space="preserve">No/Unknown </w:t>
            </w:r>
            <w:r w:rsidRPr="00C97CF2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26A1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565 (54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6DB83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52 (53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FEF1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87 (60.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3BED7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6 (66.6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F92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5 (52.24)</w:t>
            </w:r>
          </w:p>
        </w:tc>
      </w:tr>
      <w:tr w:rsidR="001B52B7" w:rsidRPr="000D15DC" w14:paraId="69A45496" w14:textId="77777777" w:rsidTr="00C97CF2">
        <w:trPr>
          <w:gridAfter w:val="2"/>
          <w:wAfter w:w="1440" w:type="dxa"/>
          <w:trHeight w:val="2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C02E6" w14:textId="77777777" w:rsidR="001B52B7" w:rsidRPr="00C97CF2" w:rsidRDefault="001B52B7" w:rsidP="001B52B7">
            <w:pPr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Surgery</w:t>
            </w:r>
          </w:p>
        </w:tc>
      </w:tr>
      <w:tr w:rsidR="001B52B7" w:rsidRPr="000D15DC" w14:paraId="7DA7D427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3DE80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BBDB3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52 (33.7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956C3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02 (30.9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275C5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0 (41.9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CD4DE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17 (31.4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F1B5E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27 (40.30)</w:t>
            </w:r>
          </w:p>
        </w:tc>
      </w:tr>
      <w:tr w:rsidR="001B52B7" w:rsidRPr="000D15DC" w14:paraId="482579F8" w14:textId="77777777" w:rsidTr="00C97CF2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E9E67" w14:textId="77777777" w:rsidR="001B52B7" w:rsidRPr="00C97CF2" w:rsidRDefault="001B52B7" w:rsidP="001B52B7">
            <w:pPr>
              <w:jc w:val="right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FCCC8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690 (66.2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FD5B2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50 (69.0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5DA9D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83 (58.0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0A7C7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37 (68.5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168F6" w14:textId="77777777" w:rsidR="001B52B7" w:rsidRPr="00C97CF2" w:rsidRDefault="001B52B7" w:rsidP="00C97CF2">
            <w:pPr>
              <w:jc w:val="center"/>
              <w:rPr>
                <w:color w:val="000000"/>
                <w:sz w:val="18"/>
                <w:szCs w:val="18"/>
              </w:rPr>
            </w:pPr>
            <w:r w:rsidRPr="00C97CF2">
              <w:rPr>
                <w:color w:val="000000"/>
                <w:sz w:val="18"/>
                <w:szCs w:val="18"/>
              </w:rPr>
              <w:t>40 (59.70)</w:t>
            </w:r>
          </w:p>
        </w:tc>
      </w:tr>
    </w:tbl>
    <w:p w14:paraId="21A7E87D" w14:textId="77777777" w:rsidR="000D15DC" w:rsidRPr="00A03C43" w:rsidRDefault="006244BC" w:rsidP="000D15DC">
      <w:pPr>
        <w:pStyle w:val="NormalWeb"/>
        <w:spacing w:before="0" w:beforeAutospacing="0" w:after="0" w:afterAutospacing="0"/>
        <w:rPr>
          <w:sz w:val="18"/>
          <w:szCs w:val="18"/>
        </w:rPr>
      </w:pPr>
      <w:r>
        <w:rPr>
          <w:sz w:val="22"/>
          <w:szCs w:val="22"/>
        </w:rPr>
        <w:t xml:space="preserve"> </w:t>
      </w:r>
      <w:r w:rsidR="000D15DC" w:rsidRPr="00A03C43">
        <w:rPr>
          <w:sz w:val="18"/>
          <w:szCs w:val="18"/>
        </w:rPr>
        <w:t>a. Urban is defined as counties of metropolitan areas (code 0-3 of Rural-Urban Continuum/Beale code); Rural is defined as cities of non-metropolitan areas (code 4-9 of Rural-Urban Continuum/Beale code).</w:t>
      </w:r>
    </w:p>
    <w:p w14:paraId="418EBAA2" w14:textId="77777777" w:rsidR="000D15DC" w:rsidRPr="00A03C43" w:rsidRDefault="000D15DC" w:rsidP="000D15DC">
      <w:pPr>
        <w:rPr>
          <w:sz w:val="18"/>
          <w:szCs w:val="18"/>
        </w:rPr>
      </w:pPr>
      <w:r w:rsidRPr="00A03C43">
        <w:rPr>
          <w:sz w:val="18"/>
          <w:szCs w:val="18"/>
        </w:rPr>
        <w:t>b. Including some college and at least 4 years of college.</w:t>
      </w:r>
    </w:p>
    <w:p w14:paraId="1B9AADAC" w14:textId="77777777" w:rsidR="000D15DC" w:rsidRPr="00A03C43" w:rsidRDefault="000D15DC" w:rsidP="000D15DC">
      <w:pPr>
        <w:rPr>
          <w:color w:val="000000" w:themeColor="text1"/>
          <w:sz w:val="18"/>
          <w:szCs w:val="18"/>
        </w:rPr>
      </w:pPr>
      <w:r w:rsidRPr="00A03C43">
        <w:rPr>
          <w:sz w:val="18"/>
          <w:szCs w:val="18"/>
        </w:rPr>
        <w:t xml:space="preserve">c. Counts </w:t>
      </w:r>
      <w:r w:rsidRPr="00A03C43">
        <w:rPr>
          <w:color w:val="000000" w:themeColor="text1"/>
          <w:sz w:val="18"/>
          <w:szCs w:val="18"/>
        </w:rPr>
        <w:t>&lt; 11 are not shown, Centers for Medicare &amp; Medicaid Services (CMS) Cell Suppression Policy</w:t>
      </w:r>
    </w:p>
    <w:p w14:paraId="18056AA4" w14:textId="77777777" w:rsidR="000D15DC" w:rsidRPr="00A03C43" w:rsidRDefault="000D15DC" w:rsidP="000D15DC">
      <w:pPr>
        <w:ind w:right="480"/>
        <w:rPr>
          <w:color w:val="000000"/>
          <w:sz w:val="18"/>
          <w:szCs w:val="18"/>
        </w:rPr>
      </w:pPr>
      <w:r w:rsidRPr="00A03C43">
        <w:rPr>
          <w:color w:val="000000"/>
          <w:sz w:val="18"/>
          <w:szCs w:val="18"/>
        </w:rPr>
        <w:t xml:space="preserve">d. Others </w:t>
      </w:r>
      <w:proofErr w:type="gramStart"/>
      <w:r w:rsidRPr="00A03C43">
        <w:rPr>
          <w:color w:val="000000"/>
          <w:sz w:val="18"/>
          <w:szCs w:val="18"/>
        </w:rPr>
        <w:t>include:</w:t>
      </w:r>
      <w:proofErr w:type="gramEnd"/>
      <w:r w:rsidRPr="00A03C43">
        <w:rPr>
          <w:color w:val="000000"/>
          <w:sz w:val="18"/>
          <w:szCs w:val="18"/>
        </w:rPr>
        <w:t xml:space="preserve"> Not a paired site; Only one side involved, right or left origin unspecified; Bilateral involvement, lateral origin unknown; Stated to be single primary; Paired site</w:t>
      </w:r>
    </w:p>
    <w:p w14:paraId="22D8D02D" w14:textId="77777777" w:rsidR="000D15DC" w:rsidRPr="00A03C43" w:rsidRDefault="000D15DC" w:rsidP="000D15DC">
      <w:pPr>
        <w:ind w:right="480"/>
        <w:rPr>
          <w:color w:val="000000"/>
          <w:sz w:val="18"/>
          <w:szCs w:val="18"/>
        </w:rPr>
      </w:pPr>
      <w:r w:rsidRPr="00A03C43">
        <w:rPr>
          <w:color w:val="000000"/>
          <w:sz w:val="18"/>
          <w:szCs w:val="18"/>
        </w:rPr>
        <w:t>e. The original dataset combined No and Unknown together for Chemotherapy.</w:t>
      </w:r>
    </w:p>
    <w:p w14:paraId="72B70378" w14:textId="77777777" w:rsidR="000D15DC" w:rsidRPr="00A03C43" w:rsidRDefault="000D15DC" w:rsidP="000D15DC">
      <w:pPr>
        <w:rPr>
          <w:color w:val="000000"/>
          <w:sz w:val="20"/>
          <w:szCs w:val="20"/>
        </w:rPr>
      </w:pPr>
      <w:r w:rsidRPr="00A03C43">
        <w:rPr>
          <w:color w:val="000000"/>
          <w:sz w:val="20"/>
          <w:szCs w:val="20"/>
        </w:rPr>
        <w:t>f. Other Southeast Asian: including Laotian, Hmong, Kampuchean and Thai.</w:t>
      </w:r>
    </w:p>
    <w:p w14:paraId="7957DC22" w14:textId="1BFC6BFE" w:rsidR="000D15DC" w:rsidRDefault="000D15DC" w:rsidP="000D15DC">
      <w:pPr>
        <w:pStyle w:val="NormalWeb"/>
        <w:spacing w:before="0" w:beforeAutospacing="0" w:after="0" w:afterAutospacing="0"/>
        <w:rPr>
          <w:sz w:val="18"/>
          <w:szCs w:val="18"/>
        </w:rPr>
      </w:pPr>
      <w:r>
        <w:rPr>
          <w:color w:val="000000"/>
          <w:sz w:val="18"/>
          <w:szCs w:val="18"/>
        </w:rPr>
        <w:t>g</w:t>
      </w:r>
      <w:r w:rsidRPr="00A03C43">
        <w:rPr>
          <w:color w:val="000000"/>
          <w:sz w:val="18"/>
          <w:szCs w:val="18"/>
        </w:rPr>
        <w:t xml:space="preserve">. </w:t>
      </w:r>
      <w:r w:rsidRPr="00A03C43">
        <w:rPr>
          <w:sz w:val="18"/>
          <w:szCs w:val="18"/>
        </w:rPr>
        <w:t>ANHPI: Asian, Native Hawaiian, and Pacific Islander; NHW: Non-Hispanic White.</w:t>
      </w:r>
    </w:p>
    <w:p w14:paraId="586FAA30" w14:textId="77777777" w:rsidR="000D15DC" w:rsidRPr="00A03C43" w:rsidRDefault="000D15DC" w:rsidP="000D15DC">
      <w:pPr>
        <w:rPr>
          <w:color w:val="000000" w:themeColor="text1"/>
          <w:sz w:val="18"/>
          <w:szCs w:val="18"/>
        </w:rPr>
      </w:pPr>
      <w:r>
        <w:rPr>
          <w:sz w:val="18"/>
          <w:szCs w:val="18"/>
        </w:rPr>
        <w:t xml:space="preserve">*. Hidden because counts &lt; 11, </w:t>
      </w:r>
      <w:r w:rsidRPr="00A03C43">
        <w:rPr>
          <w:color w:val="000000" w:themeColor="text1"/>
          <w:sz w:val="18"/>
          <w:szCs w:val="18"/>
        </w:rPr>
        <w:t>Centers for Medicare &amp; Medicaid Services (CMS) Cell Suppression Policy</w:t>
      </w:r>
    </w:p>
    <w:p w14:paraId="3DCB2237" w14:textId="4EE0D2AC" w:rsidR="000D15DC" w:rsidRPr="00A03C43" w:rsidRDefault="000D15DC" w:rsidP="000D15DC">
      <w:pPr>
        <w:pStyle w:val="NormalWeb"/>
        <w:spacing w:before="0" w:beforeAutospacing="0" w:after="0" w:afterAutospacing="0"/>
        <w:rPr>
          <w:sz w:val="18"/>
          <w:szCs w:val="18"/>
        </w:rPr>
      </w:pPr>
    </w:p>
    <w:p w14:paraId="5A63D00C" w14:textId="3AA50142" w:rsidR="00E63306" w:rsidRDefault="00E63306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5904662" w14:textId="77777777" w:rsidR="00E63306" w:rsidRDefault="00E63306" w:rsidP="00E63306">
      <w:pPr>
        <w:rPr>
          <w:sz w:val="22"/>
          <w:szCs w:val="22"/>
        </w:rPr>
      </w:pPr>
      <w:r>
        <w:rPr>
          <w:sz w:val="22"/>
          <w:szCs w:val="22"/>
        </w:rPr>
        <w:lastRenderedPageBreak/>
        <w:t>Supplementary Figures</w:t>
      </w:r>
    </w:p>
    <w:p w14:paraId="6A0A8A53" w14:textId="77777777" w:rsidR="00E63306" w:rsidRDefault="00E63306">
      <w:pPr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Pr="005A3DB9">
        <w:rPr>
          <w:sz w:val="22"/>
          <w:szCs w:val="22"/>
        </w:rPr>
        <w:t>Figure 1</w:t>
      </w:r>
      <w:r>
        <w:rPr>
          <w:rFonts w:hint="eastAsia"/>
          <w:sz w:val="22"/>
          <w:szCs w:val="22"/>
        </w:rPr>
        <w:t>. Kaplan-Meier Curve for Lung Cancer Patients at Risk of Heart Failure</w:t>
      </w:r>
    </w:p>
    <w:p w14:paraId="6D8EEACE" w14:textId="46D351A4" w:rsidR="00E63306" w:rsidRDefault="00412503">
      <w:pPr>
        <w:rPr>
          <w:sz w:val="22"/>
          <w:szCs w:val="22"/>
        </w:rPr>
      </w:pPr>
      <w:r w:rsidRPr="00412503">
        <w:rPr>
          <w:noProof/>
          <w:sz w:val="22"/>
          <w:szCs w:val="22"/>
        </w:rPr>
        <w:drawing>
          <wp:inline distT="0" distB="0" distL="0" distR="0" wp14:anchorId="33EFDDF1" wp14:editId="5CA711E5">
            <wp:extent cx="5943600" cy="4457700"/>
            <wp:effectExtent l="0" t="0" r="0" b="0"/>
            <wp:docPr id="67059652" name="Picture 1" descr="A graph of a product limit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59652" name="Picture 1" descr="A graph of a product limit survival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57940" w14:textId="77777777" w:rsidR="00E63306" w:rsidRDefault="00E63306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B067363" w14:textId="06DCE793" w:rsidR="00E63306" w:rsidRDefault="00E63306" w:rsidP="00E63306">
      <w:pPr>
        <w:rPr>
          <w:sz w:val="22"/>
          <w:szCs w:val="22"/>
        </w:rPr>
      </w:pPr>
      <w:bookmarkStart w:id="51" w:name="OLE_LINK64"/>
      <w:bookmarkStart w:id="52" w:name="OLE_LINK65"/>
      <w:r>
        <w:rPr>
          <w:sz w:val="22"/>
          <w:szCs w:val="22"/>
        </w:rPr>
        <w:lastRenderedPageBreak/>
        <w:t xml:space="preserve">Supplementary </w:t>
      </w:r>
      <w:r w:rsidRPr="005A3DB9">
        <w:rPr>
          <w:sz w:val="22"/>
          <w:szCs w:val="22"/>
        </w:rPr>
        <w:t xml:space="preserve">Figure </w:t>
      </w:r>
      <w:r>
        <w:rPr>
          <w:rFonts w:hint="eastAsia"/>
          <w:sz w:val="22"/>
          <w:szCs w:val="22"/>
        </w:rPr>
        <w:t>2. Kaplan-Meier Curve for Lung Cancer Patients at Risk of Ischemic Heart Disease</w:t>
      </w:r>
    </w:p>
    <w:bookmarkEnd w:id="51"/>
    <w:bookmarkEnd w:id="52"/>
    <w:p w14:paraId="3D8680F5" w14:textId="77777777" w:rsidR="00E63306" w:rsidRDefault="00E63306" w:rsidP="00E63306">
      <w:pPr>
        <w:rPr>
          <w:sz w:val="22"/>
          <w:szCs w:val="22"/>
        </w:rPr>
      </w:pPr>
    </w:p>
    <w:p w14:paraId="73FD25B0" w14:textId="1302D420" w:rsidR="00E63306" w:rsidRDefault="00412503">
      <w:pPr>
        <w:rPr>
          <w:sz w:val="22"/>
          <w:szCs w:val="22"/>
        </w:rPr>
      </w:pPr>
      <w:r w:rsidRPr="00412503">
        <w:rPr>
          <w:noProof/>
          <w:sz w:val="22"/>
          <w:szCs w:val="22"/>
        </w:rPr>
        <w:drawing>
          <wp:inline distT="0" distB="0" distL="0" distR="0" wp14:anchorId="6E908772" wp14:editId="56A4DCFF">
            <wp:extent cx="5943600" cy="4457700"/>
            <wp:effectExtent l="0" t="0" r="0" b="0"/>
            <wp:docPr id="310878021" name="Picture 1" descr="A graph of a survival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878021" name="Picture 1" descr="A graph of a survival curve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84D30" w14:textId="77777777" w:rsidR="00E63306" w:rsidRDefault="00E63306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632AB71" w14:textId="72D82EE4" w:rsidR="00E63306" w:rsidRPr="00C97CF2" w:rsidRDefault="00E63306" w:rsidP="00E63306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Figure </w:t>
      </w:r>
      <w:r>
        <w:rPr>
          <w:rFonts w:hint="eastAsia"/>
          <w:sz w:val="22"/>
          <w:szCs w:val="22"/>
        </w:rPr>
        <w:t>3</w:t>
      </w:r>
      <w:r>
        <w:rPr>
          <w:sz w:val="22"/>
          <w:szCs w:val="22"/>
        </w:rPr>
        <w:t xml:space="preserve">. Kaplan-Meier Curve for Lung Cancer Patients at Risk of </w:t>
      </w:r>
      <w:r>
        <w:rPr>
          <w:rFonts w:hint="eastAsia"/>
          <w:sz w:val="22"/>
          <w:szCs w:val="22"/>
        </w:rPr>
        <w:t>Stroke/</w:t>
      </w:r>
      <w:r w:rsidRPr="00C97CF2">
        <w:rPr>
          <w:sz w:val="22"/>
          <w:szCs w:val="22"/>
        </w:rPr>
        <w:t xml:space="preserve"> Transient Ischemic Attack</w:t>
      </w:r>
    </w:p>
    <w:p w14:paraId="653D5DD5" w14:textId="40DBCAE3" w:rsidR="00E63306" w:rsidRDefault="00412503" w:rsidP="00E63306">
      <w:pPr>
        <w:rPr>
          <w:sz w:val="22"/>
          <w:szCs w:val="22"/>
        </w:rPr>
      </w:pPr>
      <w:r w:rsidRPr="00412503">
        <w:rPr>
          <w:noProof/>
          <w:sz w:val="22"/>
          <w:szCs w:val="22"/>
        </w:rPr>
        <w:drawing>
          <wp:inline distT="0" distB="0" distL="0" distR="0" wp14:anchorId="4B0332F7" wp14:editId="7F3D1CCD">
            <wp:extent cx="5943600" cy="4457700"/>
            <wp:effectExtent l="0" t="0" r="0" b="0"/>
            <wp:docPr id="1578500238" name="Picture 1" descr="A graph of a product limit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500238" name="Picture 1" descr="A graph of a product limit survival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7EFEC" w14:textId="0905C236" w:rsidR="00342886" w:rsidRDefault="00342886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2A793B4" w14:textId="77777777" w:rsidR="005A3DB9" w:rsidRDefault="005A3DB9" w:rsidP="00EF641E">
      <w:pPr>
        <w:rPr>
          <w:sz w:val="22"/>
          <w:szCs w:val="22"/>
        </w:rPr>
      </w:pPr>
    </w:p>
    <w:p w14:paraId="24218248" w14:textId="47BDF57A" w:rsidR="00D40759" w:rsidRDefault="004C27FE" w:rsidP="00EF641E">
      <w:pPr>
        <w:rPr>
          <w:rFonts w:ascii="SimSun" w:eastAsia="SimSun" w:hAnsi="SimSun" w:cs="SimSun"/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342886">
        <w:rPr>
          <w:sz w:val="22"/>
          <w:szCs w:val="22"/>
        </w:rPr>
        <w:t xml:space="preserve">Figure </w:t>
      </w:r>
      <w:r w:rsidR="00B87671">
        <w:rPr>
          <w:rFonts w:hint="eastAsia"/>
          <w:sz w:val="22"/>
          <w:szCs w:val="22"/>
        </w:rPr>
        <w:t>4</w:t>
      </w:r>
      <w:r w:rsidR="00342886">
        <w:rPr>
          <w:sz w:val="22"/>
          <w:szCs w:val="22"/>
        </w:rPr>
        <w:t>. Directed Acyclic Graph (DAG) from Race/Ethnicity to CVD outcomes</w:t>
      </w:r>
      <w:r w:rsidR="004B25C4">
        <w:rPr>
          <w:rFonts w:ascii="SimSun" w:eastAsia="SimSun" w:hAnsi="SimSun" w:cs="SimSun" w:hint="eastAsia"/>
          <w:sz w:val="22"/>
          <w:szCs w:val="22"/>
        </w:rPr>
        <w:t>.</w:t>
      </w:r>
    </w:p>
    <w:p w14:paraId="087A1E76" w14:textId="77777777" w:rsidR="004B25C4" w:rsidRDefault="004B25C4" w:rsidP="00EF641E">
      <w:pPr>
        <w:rPr>
          <w:rFonts w:ascii="SimSun" w:eastAsia="SimSun" w:hAnsi="SimSun" w:cs="SimSun"/>
          <w:sz w:val="22"/>
          <w:szCs w:val="22"/>
        </w:rPr>
      </w:pPr>
    </w:p>
    <w:p w14:paraId="2891F6D5" w14:textId="77777777" w:rsidR="004B25C4" w:rsidRPr="004B25C4" w:rsidRDefault="004B25C4" w:rsidP="00EF641E">
      <w:pPr>
        <w:rPr>
          <w:rFonts w:ascii="SimSun" w:eastAsia="SimSun" w:hAnsi="SimSun" w:cs="SimSun"/>
          <w:sz w:val="22"/>
          <w:szCs w:val="22"/>
        </w:rPr>
      </w:pPr>
    </w:p>
    <w:p w14:paraId="3D79DB8E" w14:textId="09A43F04" w:rsidR="001349FC" w:rsidRPr="004B25C4" w:rsidRDefault="00342886">
      <w:pPr>
        <w:rPr>
          <w:sz w:val="22"/>
          <w:szCs w:val="22"/>
        </w:rPr>
        <w:sectPr w:rsidR="001349FC" w:rsidRPr="004B25C4" w:rsidSect="009D2C7B">
          <w:headerReference w:type="default" r:id="rId15"/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sz w:val="22"/>
          <w:szCs w:val="22"/>
        </w:rPr>
        <w:drawing>
          <wp:inline distT="0" distB="0" distL="0" distR="0" wp14:anchorId="4E2EAE8C" wp14:editId="1BB68A6D">
            <wp:extent cx="5504329" cy="38530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7917" cy="3855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45B68" w14:textId="09B98BF0" w:rsidR="003C4BE7" w:rsidRDefault="003C4BE7">
      <w:r>
        <w:br w:type="page"/>
      </w:r>
    </w:p>
    <w:p w14:paraId="3EE164D1" w14:textId="77777777" w:rsidR="003C4BE7" w:rsidRDefault="003C4BE7" w:rsidP="003C4BE7">
      <w:pPr>
        <w:rPr>
          <w:sz w:val="22"/>
          <w:szCs w:val="22"/>
        </w:rPr>
      </w:pPr>
      <w:bookmarkStart w:id="53" w:name="OLE_LINK147"/>
      <w:bookmarkStart w:id="54" w:name="OLE_LINK148"/>
      <w:r>
        <w:rPr>
          <w:sz w:val="22"/>
          <w:szCs w:val="22"/>
        </w:rPr>
        <w:lastRenderedPageBreak/>
        <w:t>Supplementary Figure 5. Cumulative Incidence Curve for Lung Cancer Patients at Risk of Heart Failure, Considering Competing Risk of Death</w:t>
      </w:r>
    </w:p>
    <w:bookmarkEnd w:id="53"/>
    <w:bookmarkEnd w:id="54"/>
    <w:p w14:paraId="67E58EE6" w14:textId="772B6EB4" w:rsidR="003C4BE7" w:rsidRDefault="003C4BE7" w:rsidP="003C4BE7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5B9035F3" wp14:editId="4B7D1C6B">
            <wp:extent cx="5943600" cy="4463415"/>
            <wp:effectExtent l="0" t="0" r="0" b="0"/>
            <wp:docPr id="852288254" name="Picture 2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7F9C0" w14:textId="77777777" w:rsidR="003C4BE7" w:rsidRDefault="003C4BE7" w:rsidP="003C4BE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3251FAF" w14:textId="77777777" w:rsidR="003C4BE7" w:rsidRDefault="003C4BE7" w:rsidP="003C4BE7">
      <w:pPr>
        <w:rPr>
          <w:sz w:val="22"/>
          <w:szCs w:val="22"/>
        </w:rPr>
      </w:pPr>
      <w:bookmarkStart w:id="55" w:name="OLE_LINK149"/>
      <w:bookmarkStart w:id="56" w:name="OLE_LINK150"/>
      <w:bookmarkStart w:id="57" w:name="OLE_LINK151"/>
      <w:r>
        <w:rPr>
          <w:sz w:val="22"/>
          <w:szCs w:val="22"/>
        </w:rPr>
        <w:lastRenderedPageBreak/>
        <w:t>Supplementary Figure 6. Cumulative Incidence Curve for Lung Cancer Patients at Risk of Ischemic Heart Disease, Considering Competing Risk of Death</w:t>
      </w:r>
    </w:p>
    <w:bookmarkEnd w:id="55"/>
    <w:bookmarkEnd w:id="56"/>
    <w:bookmarkEnd w:id="57"/>
    <w:p w14:paraId="423D2376" w14:textId="77777777" w:rsidR="003C4BE7" w:rsidRDefault="003C4BE7" w:rsidP="003C4BE7">
      <w:pPr>
        <w:rPr>
          <w:sz w:val="22"/>
          <w:szCs w:val="22"/>
        </w:rPr>
      </w:pPr>
    </w:p>
    <w:p w14:paraId="3E864A20" w14:textId="75446BA4" w:rsidR="003C4BE7" w:rsidRDefault="003C4BE7" w:rsidP="003C4BE7">
      <w:r>
        <w:rPr>
          <w:noProof/>
        </w:rPr>
        <w:drawing>
          <wp:inline distT="0" distB="0" distL="0" distR="0" wp14:anchorId="467282CB" wp14:editId="5B50F2BD">
            <wp:extent cx="5943600" cy="4463415"/>
            <wp:effectExtent l="0" t="0" r="0" b="0"/>
            <wp:docPr id="163887557" name="Picture 2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67974" w14:textId="77777777" w:rsidR="003C4BE7" w:rsidRDefault="003C4BE7" w:rsidP="003C4BE7"/>
    <w:p w14:paraId="7EFE2A15" w14:textId="77777777" w:rsidR="003C4BE7" w:rsidRDefault="003C4BE7" w:rsidP="003C4BE7">
      <w:r>
        <w:rPr>
          <w:rFonts w:eastAsiaTheme="minorEastAsia"/>
        </w:rPr>
        <w:br w:type="page"/>
      </w:r>
    </w:p>
    <w:p w14:paraId="77A16AC0" w14:textId="77777777" w:rsidR="003C4BE7" w:rsidRDefault="003C4BE7" w:rsidP="003C4BE7">
      <w:pPr>
        <w:rPr>
          <w:sz w:val="22"/>
          <w:szCs w:val="22"/>
        </w:rPr>
      </w:pPr>
      <w:r>
        <w:rPr>
          <w:sz w:val="22"/>
          <w:szCs w:val="22"/>
        </w:rPr>
        <w:lastRenderedPageBreak/>
        <w:t>Supplementary Figure 7. Cumulative Incidence Curve for Lung Cancer Patients at Risk of Stroke/ Transient Ischemic Attack, Considering Competing Risk of Death</w:t>
      </w:r>
    </w:p>
    <w:p w14:paraId="06894303" w14:textId="77777777" w:rsidR="003C4BE7" w:rsidRDefault="003C4BE7" w:rsidP="003C4BE7">
      <w:pPr>
        <w:rPr>
          <w:sz w:val="22"/>
          <w:szCs w:val="22"/>
        </w:rPr>
      </w:pPr>
    </w:p>
    <w:p w14:paraId="5ADC75EC" w14:textId="3281DB88" w:rsidR="003C4BE7" w:rsidRDefault="003C4BE7" w:rsidP="003C4BE7">
      <w:r>
        <w:rPr>
          <w:noProof/>
        </w:rPr>
        <w:drawing>
          <wp:inline distT="0" distB="0" distL="0" distR="0" wp14:anchorId="32108595" wp14:editId="119D519F">
            <wp:extent cx="5943600" cy="4463415"/>
            <wp:effectExtent l="0" t="0" r="0" b="0"/>
            <wp:docPr id="593344914" name="Picture 2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a number of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A30DC" w14:textId="77777777" w:rsidR="00302CA2" w:rsidRDefault="00302CA2"/>
    <w:sectPr w:rsidR="00302CA2" w:rsidSect="009D2C7B">
      <w:headerReference w:type="default" r:id="rId21"/>
      <w:footerReference w:type="default" r:id="rId2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FD1CB" w14:textId="77777777" w:rsidR="00665068" w:rsidRDefault="00665068">
      <w:r>
        <w:separator/>
      </w:r>
    </w:p>
  </w:endnote>
  <w:endnote w:type="continuationSeparator" w:id="0">
    <w:p w14:paraId="70FCE52A" w14:textId="77777777" w:rsidR="00665068" w:rsidRDefault="00665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68479205"/>
      <w:docPartObj>
        <w:docPartGallery w:val="Page Numbers (Bottom of Page)"/>
        <w:docPartUnique/>
      </w:docPartObj>
    </w:sdtPr>
    <w:sdtContent>
      <w:p w14:paraId="31D0251B" w14:textId="3585AF23" w:rsidR="00681EF6" w:rsidRDefault="00681EF6" w:rsidP="000177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FA0387" w14:paraId="3D43EE51" w14:textId="77777777" w:rsidTr="31285010">
      <w:trPr>
        <w:trHeight w:val="300"/>
      </w:trPr>
      <w:tc>
        <w:tcPr>
          <w:tcW w:w="4320" w:type="dxa"/>
        </w:tcPr>
        <w:p w14:paraId="19233163" w14:textId="6124068A" w:rsidR="00FA0387" w:rsidRDefault="00FA0387" w:rsidP="31285010">
          <w:pPr>
            <w:pStyle w:val="Header"/>
            <w:ind w:left="-115"/>
          </w:pPr>
        </w:p>
      </w:tc>
      <w:tc>
        <w:tcPr>
          <w:tcW w:w="4320" w:type="dxa"/>
        </w:tcPr>
        <w:p w14:paraId="378C98B4" w14:textId="1619745E" w:rsidR="00FA0387" w:rsidRDefault="00FA0387" w:rsidP="31285010">
          <w:pPr>
            <w:pStyle w:val="Header"/>
            <w:jc w:val="center"/>
          </w:pPr>
        </w:p>
      </w:tc>
      <w:tc>
        <w:tcPr>
          <w:tcW w:w="4320" w:type="dxa"/>
        </w:tcPr>
        <w:p w14:paraId="362B0464" w14:textId="52727EEC" w:rsidR="00FA0387" w:rsidRDefault="00FA0387" w:rsidP="31285010">
          <w:pPr>
            <w:pStyle w:val="Header"/>
            <w:ind w:right="-115"/>
            <w:jc w:val="right"/>
          </w:pPr>
        </w:p>
      </w:tc>
    </w:tr>
  </w:tbl>
  <w:p w14:paraId="2A42F7D0" w14:textId="1BE8D25D" w:rsidR="00FA0387" w:rsidRDefault="00FA0387" w:rsidP="312850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68488441"/>
      <w:docPartObj>
        <w:docPartGallery w:val="Page Numbers (Bottom of Page)"/>
        <w:docPartUnique/>
      </w:docPartObj>
    </w:sdtPr>
    <w:sdtContent>
      <w:p w14:paraId="5E1BF44A" w14:textId="4C56DA75" w:rsidR="00681EF6" w:rsidRDefault="00681EF6" w:rsidP="000177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A0387" w14:paraId="6277DBAC" w14:textId="77777777" w:rsidTr="31285010">
      <w:trPr>
        <w:trHeight w:val="300"/>
      </w:trPr>
      <w:tc>
        <w:tcPr>
          <w:tcW w:w="3120" w:type="dxa"/>
        </w:tcPr>
        <w:p w14:paraId="20BAA9DD" w14:textId="0B37DC94" w:rsidR="00FA0387" w:rsidRDefault="00FA0387" w:rsidP="31285010">
          <w:pPr>
            <w:pStyle w:val="Header"/>
            <w:ind w:left="-115"/>
          </w:pPr>
        </w:p>
      </w:tc>
      <w:tc>
        <w:tcPr>
          <w:tcW w:w="3120" w:type="dxa"/>
        </w:tcPr>
        <w:p w14:paraId="2542528A" w14:textId="5D26D325" w:rsidR="00FA0387" w:rsidRDefault="00FA0387" w:rsidP="31285010">
          <w:pPr>
            <w:pStyle w:val="Header"/>
            <w:jc w:val="center"/>
          </w:pPr>
        </w:p>
      </w:tc>
      <w:tc>
        <w:tcPr>
          <w:tcW w:w="3120" w:type="dxa"/>
        </w:tcPr>
        <w:p w14:paraId="510B79D7" w14:textId="7A1CB199" w:rsidR="00FA0387" w:rsidRDefault="00FA0387" w:rsidP="31285010">
          <w:pPr>
            <w:pStyle w:val="Header"/>
            <w:ind w:right="-115"/>
            <w:jc w:val="right"/>
          </w:pPr>
        </w:p>
      </w:tc>
    </w:tr>
  </w:tbl>
  <w:p w14:paraId="7767A7C4" w14:textId="424BA29A" w:rsidR="00FA0387" w:rsidRDefault="00FA0387" w:rsidP="312850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A0387" w14:paraId="1CEF2541" w14:textId="77777777" w:rsidTr="31285010">
      <w:trPr>
        <w:trHeight w:val="300"/>
      </w:trPr>
      <w:tc>
        <w:tcPr>
          <w:tcW w:w="3120" w:type="dxa"/>
        </w:tcPr>
        <w:p w14:paraId="0220998B" w14:textId="1A4A5409" w:rsidR="00FA0387" w:rsidRDefault="00FA0387" w:rsidP="31285010">
          <w:pPr>
            <w:pStyle w:val="Header"/>
            <w:ind w:left="-115"/>
          </w:pPr>
        </w:p>
      </w:tc>
      <w:tc>
        <w:tcPr>
          <w:tcW w:w="3120" w:type="dxa"/>
        </w:tcPr>
        <w:p w14:paraId="176A5460" w14:textId="7DA4E490" w:rsidR="00FA0387" w:rsidRDefault="00FA0387" w:rsidP="31285010">
          <w:pPr>
            <w:pStyle w:val="Header"/>
            <w:jc w:val="center"/>
          </w:pPr>
        </w:p>
      </w:tc>
      <w:tc>
        <w:tcPr>
          <w:tcW w:w="3120" w:type="dxa"/>
        </w:tcPr>
        <w:p w14:paraId="0F2AF4ED" w14:textId="12593034" w:rsidR="00FA0387" w:rsidRDefault="00FA0387" w:rsidP="31285010">
          <w:pPr>
            <w:pStyle w:val="Header"/>
            <w:ind w:right="-115"/>
            <w:jc w:val="right"/>
          </w:pPr>
        </w:p>
      </w:tc>
    </w:tr>
  </w:tbl>
  <w:p w14:paraId="52E2969C" w14:textId="36EB2ED3" w:rsidR="00FA0387" w:rsidRDefault="00FA0387" w:rsidP="312850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73D5C" w14:textId="77777777" w:rsidR="00665068" w:rsidRDefault="00665068">
      <w:r>
        <w:separator/>
      </w:r>
    </w:p>
  </w:footnote>
  <w:footnote w:type="continuationSeparator" w:id="0">
    <w:p w14:paraId="4FB5CEA0" w14:textId="77777777" w:rsidR="00665068" w:rsidRDefault="006650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FA0387" w14:paraId="17442BE9" w14:textId="77777777" w:rsidTr="31285010">
      <w:trPr>
        <w:trHeight w:val="300"/>
      </w:trPr>
      <w:tc>
        <w:tcPr>
          <w:tcW w:w="4320" w:type="dxa"/>
        </w:tcPr>
        <w:p w14:paraId="25078A19" w14:textId="6D01A9BE" w:rsidR="00FA0387" w:rsidRDefault="00FA0387" w:rsidP="31285010">
          <w:pPr>
            <w:pStyle w:val="Header"/>
            <w:ind w:left="-115"/>
          </w:pPr>
        </w:p>
      </w:tc>
      <w:tc>
        <w:tcPr>
          <w:tcW w:w="4320" w:type="dxa"/>
        </w:tcPr>
        <w:p w14:paraId="4E3FB6C4" w14:textId="165F2035" w:rsidR="00FA0387" w:rsidRDefault="00FA0387" w:rsidP="31285010">
          <w:pPr>
            <w:pStyle w:val="Header"/>
            <w:jc w:val="center"/>
          </w:pPr>
        </w:p>
      </w:tc>
      <w:tc>
        <w:tcPr>
          <w:tcW w:w="4320" w:type="dxa"/>
        </w:tcPr>
        <w:p w14:paraId="6B97E745" w14:textId="5E231CD4" w:rsidR="00FA0387" w:rsidRDefault="00FA0387" w:rsidP="31285010">
          <w:pPr>
            <w:pStyle w:val="Header"/>
            <w:ind w:right="-115"/>
            <w:jc w:val="right"/>
          </w:pPr>
        </w:p>
      </w:tc>
    </w:tr>
  </w:tbl>
  <w:p w14:paraId="4ADC31CD" w14:textId="00420372" w:rsidR="00FA0387" w:rsidRDefault="00FA0387" w:rsidP="312850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A0387" w14:paraId="6806071E" w14:textId="77777777" w:rsidTr="31285010">
      <w:trPr>
        <w:trHeight w:val="300"/>
      </w:trPr>
      <w:tc>
        <w:tcPr>
          <w:tcW w:w="3120" w:type="dxa"/>
        </w:tcPr>
        <w:p w14:paraId="2C9FEC71" w14:textId="5DF2F933" w:rsidR="00FA0387" w:rsidRDefault="00FA0387" w:rsidP="31285010">
          <w:pPr>
            <w:pStyle w:val="Header"/>
            <w:ind w:left="-115"/>
          </w:pPr>
        </w:p>
      </w:tc>
      <w:tc>
        <w:tcPr>
          <w:tcW w:w="3120" w:type="dxa"/>
        </w:tcPr>
        <w:p w14:paraId="5582A643" w14:textId="6AF2722C" w:rsidR="00FA0387" w:rsidRDefault="00FA0387" w:rsidP="31285010">
          <w:pPr>
            <w:pStyle w:val="Header"/>
            <w:jc w:val="center"/>
          </w:pPr>
        </w:p>
      </w:tc>
      <w:tc>
        <w:tcPr>
          <w:tcW w:w="3120" w:type="dxa"/>
        </w:tcPr>
        <w:p w14:paraId="2C69BF76" w14:textId="19D9EC94" w:rsidR="00FA0387" w:rsidRDefault="00FA0387" w:rsidP="31285010">
          <w:pPr>
            <w:pStyle w:val="Header"/>
            <w:ind w:right="-115"/>
            <w:jc w:val="right"/>
          </w:pPr>
        </w:p>
      </w:tc>
    </w:tr>
  </w:tbl>
  <w:p w14:paraId="54A347BC" w14:textId="18F169BE" w:rsidR="00FA0387" w:rsidRDefault="00FA0387" w:rsidP="312850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A0387" w14:paraId="238E116E" w14:textId="77777777" w:rsidTr="31285010">
      <w:trPr>
        <w:trHeight w:val="300"/>
      </w:trPr>
      <w:tc>
        <w:tcPr>
          <w:tcW w:w="3120" w:type="dxa"/>
        </w:tcPr>
        <w:p w14:paraId="2A91B7C0" w14:textId="2D8FA449" w:rsidR="00FA0387" w:rsidRDefault="00FA0387" w:rsidP="31285010">
          <w:pPr>
            <w:pStyle w:val="Header"/>
            <w:ind w:left="-115"/>
          </w:pPr>
        </w:p>
      </w:tc>
      <w:tc>
        <w:tcPr>
          <w:tcW w:w="3120" w:type="dxa"/>
        </w:tcPr>
        <w:p w14:paraId="16FCDEE2" w14:textId="50116D1B" w:rsidR="00FA0387" w:rsidRDefault="00FA0387" w:rsidP="31285010">
          <w:pPr>
            <w:pStyle w:val="Header"/>
            <w:jc w:val="center"/>
          </w:pPr>
        </w:p>
      </w:tc>
      <w:tc>
        <w:tcPr>
          <w:tcW w:w="3120" w:type="dxa"/>
        </w:tcPr>
        <w:p w14:paraId="7E61506A" w14:textId="65B6F301" w:rsidR="00FA0387" w:rsidRDefault="00FA0387" w:rsidP="31285010">
          <w:pPr>
            <w:pStyle w:val="Header"/>
            <w:ind w:right="-115"/>
            <w:jc w:val="right"/>
          </w:pPr>
        </w:p>
      </w:tc>
    </w:tr>
  </w:tbl>
  <w:p w14:paraId="7D454BB8" w14:textId="675C3BBD" w:rsidR="00FA0387" w:rsidRDefault="00FA0387" w:rsidP="312850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D2836"/>
    <w:multiLevelType w:val="hybridMultilevel"/>
    <w:tmpl w:val="0A28E042"/>
    <w:lvl w:ilvl="0" w:tplc="08308E06">
      <w:start w:val="805"/>
      <w:numFmt w:val="bullet"/>
      <w:lvlText w:val=""/>
      <w:lvlJc w:val="left"/>
      <w:pPr>
        <w:ind w:left="720" w:hanging="360"/>
      </w:pPr>
      <w:rPr>
        <w:rFonts w:ascii="Symbol" w:eastAsia="SimSun" w:hAnsi="Symbol" w:cs="SimSu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D1E68"/>
    <w:multiLevelType w:val="hybridMultilevel"/>
    <w:tmpl w:val="47842874"/>
    <w:lvl w:ilvl="0" w:tplc="04090001">
      <w:start w:val="5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43CD0"/>
    <w:multiLevelType w:val="multilevel"/>
    <w:tmpl w:val="5066D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384837"/>
    <w:multiLevelType w:val="hybridMultilevel"/>
    <w:tmpl w:val="E8EE7AD8"/>
    <w:lvl w:ilvl="0" w:tplc="04090001">
      <w:start w:val="80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F6F9C"/>
    <w:multiLevelType w:val="hybridMultilevel"/>
    <w:tmpl w:val="C8E23C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21903"/>
    <w:multiLevelType w:val="hybridMultilevel"/>
    <w:tmpl w:val="3F40F630"/>
    <w:lvl w:ilvl="0" w:tplc="9BD02AC4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CA7E38"/>
    <w:multiLevelType w:val="hybridMultilevel"/>
    <w:tmpl w:val="576EB22A"/>
    <w:lvl w:ilvl="0" w:tplc="04090001">
      <w:start w:val="5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775CD2"/>
    <w:multiLevelType w:val="hybridMultilevel"/>
    <w:tmpl w:val="B546CDAA"/>
    <w:lvl w:ilvl="0" w:tplc="04090001">
      <w:start w:val="80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743671"/>
    <w:multiLevelType w:val="hybridMultilevel"/>
    <w:tmpl w:val="3EE66DCA"/>
    <w:lvl w:ilvl="0" w:tplc="FB4C329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B7704E"/>
    <w:multiLevelType w:val="hybridMultilevel"/>
    <w:tmpl w:val="DD84C0CA"/>
    <w:lvl w:ilvl="0" w:tplc="15E2CEC4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624CD5"/>
    <w:multiLevelType w:val="hybridMultilevel"/>
    <w:tmpl w:val="6B923666"/>
    <w:lvl w:ilvl="0" w:tplc="05E476FE">
      <w:start w:val="20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C502D1"/>
    <w:multiLevelType w:val="hybridMultilevel"/>
    <w:tmpl w:val="E288166E"/>
    <w:lvl w:ilvl="0" w:tplc="08B41E40">
      <w:start w:val="1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9AD35B3"/>
    <w:multiLevelType w:val="multilevel"/>
    <w:tmpl w:val="A03ED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BE6777"/>
    <w:multiLevelType w:val="hybridMultilevel"/>
    <w:tmpl w:val="B9347540"/>
    <w:lvl w:ilvl="0" w:tplc="04090001">
      <w:start w:val="80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39457">
    <w:abstractNumId w:val="8"/>
  </w:num>
  <w:num w:numId="2" w16cid:durableId="1125391989">
    <w:abstractNumId w:val="9"/>
  </w:num>
  <w:num w:numId="3" w16cid:durableId="1034571854">
    <w:abstractNumId w:val="11"/>
  </w:num>
  <w:num w:numId="4" w16cid:durableId="856701111">
    <w:abstractNumId w:val="0"/>
  </w:num>
  <w:num w:numId="5" w16cid:durableId="1581023115">
    <w:abstractNumId w:val="13"/>
  </w:num>
  <w:num w:numId="6" w16cid:durableId="1220632558">
    <w:abstractNumId w:val="3"/>
  </w:num>
  <w:num w:numId="7" w16cid:durableId="1511675950">
    <w:abstractNumId w:val="7"/>
  </w:num>
  <w:num w:numId="8" w16cid:durableId="339043026">
    <w:abstractNumId w:val="6"/>
  </w:num>
  <w:num w:numId="9" w16cid:durableId="1913007990">
    <w:abstractNumId w:val="1"/>
  </w:num>
  <w:num w:numId="10" w16cid:durableId="380256217">
    <w:abstractNumId w:val="10"/>
  </w:num>
  <w:num w:numId="11" w16cid:durableId="1884974016">
    <w:abstractNumId w:val="5"/>
  </w:num>
  <w:num w:numId="12" w16cid:durableId="492575761">
    <w:abstractNumId w:val="4"/>
  </w:num>
  <w:num w:numId="13" w16cid:durableId="12550935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797135399">
    <w:abstractNumId w:val="2"/>
  </w:num>
  <w:num w:numId="15" w16cid:durableId="48793960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533"/>
    <w:rsid w:val="00000475"/>
    <w:rsid w:val="000004D7"/>
    <w:rsid w:val="000007A3"/>
    <w:rsid w:val="00002E38"/>
    <w:rsid w:val="0000592D"/>
    <w:rsid w:val="00006F67"/>
    <w:rsid w:val="00011443"/>
    <w:rsid w:val="000114DE"/>
    <w:rsid w:val="00011574"/>
    <w:rsid w:val="000124A6"/>
    <w:rsid w:val="000202AE"/>
    <w:rsid w:val="00020506"/>
    <w:rsid w:val="00025CB4"/>
    <w:rsid w:val="00026715"/>
    <w:rsid w:val="00030604"/>
    <w:rsid w:val="00030A53"/>
    <w:rsid w:val="000313C0"/>
    <w:rsid w:val="00032015"/>
    <w:rsid w:val="00032CB1"/>
    <w:rsid w:val="00033ED3"/>
    <w:rsid w:val="000346DF"/>
    <w:rsid w:val="00035B91"/>
    <w:rsid w:val="000373FA"/>
    <w:rsid w:val="00041507"/>
    <w:rsid w:val="00041D45"/>
    <w:rsid w:val="00046B5B"/>
    <w:rsid w:val="0004789D"/>
    <w:rsid w:val="0005129F"/>
    <w:rsid w:val="00051E7F"/>
    <w:rsid w:val="00052D73"/>
    <w:rsid w:val="00052FDB"/>
    <w:rsid w:val="0005499C"/>
    <w:rsid w:val="00054F39"/>
    <w:rsid w:val="000607B9"/>
    <w:rsid w:val="00062140"/>
    <w:rsid w:val="00063B69"/>
    <w:rsid w:val="0006425E"/>
    <w:rsid w:val="000647D1"/>
    <w:rsid w:val="00067391"/>
    <w:rsid w:val="00067788"/>
    <w:rsid w:val="00070254"/>
    <w:rsid w:val="0007158B"/>
    <w:rsid w:val="000719B5"/>
    <w:rsid w:val="00072358"/>
    <w:rsid w:val="000740DC"/>
    <w:rsid w:val="00074947"/>
    <w:rsid w:val="00076E64"/>
    <w:rsid w:val="0007783D"/>
    <w:rsid w:val="00080AA7"/>
    <w:rsid w:val="00082C4E"/>
    <w:rsid w:val="00083224"/>
    <w:rsid w:val="00090365"/>
    <w:rsid w:val="00091B90"/>
    <w:rsid w:val="00092F4E"/>
    <w:rsid w:val="00093A25"/>
    <w:rsid w:val="00093F3B"/>
    <w:rsid w:val="000973F1"/>
    <w:rsid w:val="000A0D14"/>
    <w:rsid w:val="000A1212"/>
    <w:rsid w:val="000A130D"/>
    <w:rsid w:val="000A297B"/>
    <w:rsid w:val="000A411B"/>
    <w:rsid w:val="000A42F0"/>
    <w:rsid w:val="000A43DB"/>
    <w:rsid w:val="000B4B92"/>
    <w:rsid w:val="000B4E23"/>
    <w:rsid w:val="000B572D"/>
    <w:rsid w:val="000B70E7"/>
    <w:rsid w:val="000B74D7"/>
    <w:rsid w:val="000C05CA"/>
    <w:rsid w:val="000C1A81"/>
    <w:rsid w:val="000C245A"/>
    <w:rsid w:val="000C28E1"/>
    <w:rsid w:val="000C3807"/>
    <w:rsid w:val="000C46EF"/>
    <w:rsid w:val="000C5472"/>
    <w:rsid w:val="000C5975"/>
    <w:rsid w:val="000C6629"/>
    <w:rsid w:val="000C6B4B"/>
    <w:rsid w:val="000C7E08"/>
    <w:rsid w:val="000D03F2"/>
    <w:rsid w:val="000D0E9B"/>
    <w:rsid w:val="000D15DC"/>
    <w:rsid w:val="000D2EEE"/>
    <w:rsid w:val="000D3A27"/>
    <w:rsid w:val="000D4670"/>
    <w:rsid w:val="000D50E4"/>
    <w:rsid w:val="000D6394"/>
    <w:rsid w:val="000E1AD5"/>
    <w:rsid w:val="000E452C"/>
    <w:rsid w:val="000E5245"/>
    <w:rsid w:val="000E58B5"/>
    <w:rsid w:val="000E7411"/>
    <w:rsid w:val="000E7649"/>
    <w:rsid w:val="000E7B30"/>
    <w:rsid w:val="000F34D4"/>
    <w:rsid w:val="000F4A52"/>
    <w:rsid w:val="000F4A6D"/>
    <w:rsid w:val="000F6917"/>
    <w:rsid w:val="001023C0"/>
    <w:rsid w:val="001034A1"/>
    <w:rsid w:val="00106252"/>
    <w:rsid w:val="00107823"/>
    <w:rsid w:val="00111352"/>
    <w:rsid w:val="00113F86"/>
    <w:rsid w:val="001150A8"/>
    <w:rsid w:val="00115583"/>
    <w:rsid w:val="0011650A"/>
    <w:rsid w:val="001171BF"/>
    <w:rsid w:val="001208F5"/>
    <w:rsid w:val="001211C2"/>
    <w:rsid w:val="001222F0"/>
    <w:rsid w:val="00123859"/>
    <w:rsid w:val="001239C6"/>
    <w:rsid w:val="001257F5"/>
    <w:rsid w:val="00125C43"/>
    <w:rsid w:val="0012638F"/>
    <w:rsid w:val="001263C5"/>
    <w:rsid w:val="001300DB"/>
    <w:rsid w:val="00130C44"/>
    <w:rsid w:val="00133240"/>
    <w:rsid w:val="00133D22"/>
    <w:rsid w:val="00133FE8"/>
    <w:rsid w:val="001349FC"/>
    <w:rsid w:val="00134B30"/>
    <w:rsid w:val="00134BF8"/>
    <w:rsid w:val="0013631E"/>
    <w:rsid w:val="00140CAD"/>
    <w:rsid w:val="001412F1"/>
    <w:rsid w:val="00141CB9"/>
    <w:rsid w:val="00144BA9"/>
    <w:rsid w:val="0014533A"/>
    <w:rsid w:val="00147182"/>
    <w:rsid w:val="00150759"/>
    <w:rsid w:val="00150B05"/>
    <w:rsid w:val="00152A1B"/>
    <w:rsid w:val="0015364E"/>
    <w:rsid w:val="00155C81"/>
    <w:rsid w:val="00155E0F"/>
    <w:rsid w:val="00156208"/>
    <w:rsid w:val="00156550"/>
    <w:rsid w:val="00156AA7"/>
    <w:rsid w:val="00157252"/>
    <w:rsid w:val="00162FF4"/>
    <w:rsid w:val="00163085"/>
    <w:rsid w:val="00164A91"/>
    <w:rsid w:val="001668D4"/>
    <w:rsid w:val="00166E36"/>
    <w:rsid w:val="001701CB"/>
    <w:rsid w:val="00170AF6"/>
    <w:rsid w:val="001733E6"/>
    <w:rsid w:val="00176F3C"/>
    <w:rsid w:val="00177F00"/>
    <w:rsid w:val="00180119"/>
    <w:rsid w:val="00180323"/>
    <w:rsid w:val="001806EC"/>
    <w:rsid w:val="00180D3C"/>
    <w:rsid w:val="00181035"/>
    <w:rsid w:val="001856A1"/>
    <w:rsid w:val="001857F2"/>
    <w:rsid w:val="00186BEE"/>
    <w:rsid w:val="00190D6D"/>
    <w:rsid w:val="001911EF"/>
    <w:rsid w:val="0019179B"/>
    <w:rsid w:val="0019538B"/>
    <w:rsid w:val="001977DA"/>
    <w:rsid w:val="001A09FB"/>
    <w:rsid w:val="001A0C06"/>
    <w:rsid w:val="001A1E50"/>
    <w:rsid w:val="001A4DC4"/>
    <w:rsid w:val="001A5E3E"/>
    <w:rsid w:val="001A6163"/>
    <w:rsid w:val="001B160A"/>
    <w:rsid w:val="001B299C"/>
    <w:rsid w:val="001B3EF3"/>
    <w:rsid w:val="001B52B7"/>
    <w:rsid w:val="001B753D"/>
    <w:rsid w:val="001B79CF"/>
    <w:rsid w:val="001C0A42"/>
    <w:rsid w:val="001C0A96"/>
    <w:rsid w:val="001C2575"/>
    <w:rsid w:val="001C4E02"/>
    <w:rsid w:val="001C6104"/>
    <w:rsid w:val="001C6261"/>
    <w:rsid w:val="001D26AB"/>
    <w:rsid w:val="001D43E7"/>
    <w:rsid w:val="001D48BF"/>
    <w:rsid w:val="001D5A48"/>
    <w:rsid w:val="001E1CCE"/>
    <w:rsid w:val="001E4135"/>
    <w:rsid w:val="001E4142"/>
    <w:rsid w:val="001E4A49"/>
    <w:rsid w:val="001E4C4B"/>
    <w:rsid w:val="001F15A0"/>
    <w:rsid w:val="001F15E0"/>
    <w:rsid w:val="001F21E0"/>
    <w:rsid w:val="001F60D8"/>
    <w:rsid w:val="00201ABA"/>
    <w:rsid w:val="00203408"/>
    <w:rsid w:val="0020620F"/>
    <w:rsid w:val="00210212"/>
    <w:rsid w:val="00210723"/>
    <w:rsid w:val="002131A7"/>
    <w:rsid w:val="00216951"/>
    <w:rsid w:val="00220885"/>
    <w:rsid w:val="002210D2"/>
    <w:rsid w:val="00222131"/>
    <w:rsid w:val="002233C5"/>
    <w:rsid w:val="00224E80"/>
    <w:rsid w:val="00225381"/>
    <w:rsid w:val="00225F75"/>
    <w:rsid w:val="00226299"/>
    <w:rsid w:val="00226C31"/>
    <w:rsid w:val="00230463"/>
    <w:rsid w:val="002311EE"/>
    <w:rsid w:val="00233F7B"/>
    <w:rsid w:val="002356E0"/>
    <w:rsid w:val="0023572D"/>
    <w:rsid w:val="002366E5"/>
    <w:rsid w:val="00236F28"/>
    <w:rsid w:val="0023745A"/>
    <w:rsid w:val="00242FA0"/>
    <w:rsid w:val="00245A33"/>
    <w:rsid w:val="002504E7"/>
    <w:rsid w:val="0025114D"/>
    <w:rsid w:val="00253595"/>
    <w:rsid w:val="002535D6"/>
    <w:rsid w:val="00254887"/>
    <w:rsid w:val="002607DB"/>
    <w:rsid w:val="00261024"/>
    <w:rsid w:val="00261070"/>
    <w:rsid w:val="00261D18"/>
    <w:rsid w:val="002632DF"/>
    <w:rsid w:val="002668EE"/>
    <w:rsid w:val="00267B79"/>
    <w:rsid w:val="00271684"/>
    <w:rsid w:val="002746F2"/>
    <w:rsid w:val="00274AE5"/>
    <w:rsid w:val="0027571E"/>
    <w:rsid w:val="00277FA6"/>
    <w:rsid w:val="002828C6"/>
    <w:rsid w:val="0029231E"/>
    <w:rsid w:val="00292797"/>
    <w:rsid w:val="00293AC8"/>
    <w:rsid w:val="00296492"/>
    <w:rsid w:val="002974D0"/>
    <w:rsid w:val="002A04FE"/>
    <w:rsid w:val="002A0C76"/>
    <w:rsid w:val="002A14DA"/>
    <w:rsid w:val="002A189B"/>
    <w:rsid w:val="002A2190"/>
    <w:rsid w:val="002A4765"/>
    <w:rsid w:val="002A6DD5"/>
    <w:rsid w:val="002A79C2"/>
    <w:rsid w:val="002B023A"/>
    <w:rsid w:val="002B0314"/>
    <w:rsid w:val="002B09E4"/>
    <w:rsid w:val="002B0E85"/>
    <w:rsid w:val="002B11DC"/>
    <w:rsid w:val="002B399B"/>
    <w:rsid w:val="002B3B8E"/>
    <w:rsid w:val="002B4F10"/>
    <w:rsid w:val="002B553A"/>
    <w:rsid w:val="002B652A"/>
    <w:rsid w:val="002B6B56"/>
    <w:rsid w:val="002B708B"/>
    <w:rsid w:val="002B71F2"/>
    <w:rsid w:val="002C106E"/>
    <w:rsid w:val="002C2913"/>
    <w:rsid w:val="002C3DDB"/>
    <w:rsid w:val="002C3F8F"/>
    <w:rsid w:val="002C5AFB"/>
    <w:rsid w:val="002C78D7"/>
    <w:rsid w:val="002C7E7C"/>
    <w:rsid w:val="002D332F"/>
    <w:rsid w:val="002D34AF"/>
    <w:rsid w:val="002D7021"/>
    <w:rsid w:val="002E0120"/>
    <w:rsid w:val="002E0FE0"/>
    <w:rsid w:val="002E2014"/>
    <w:rsid w:val="002E2D9E"/>
    <w:rsid w:val="002E4318"/>
    <w:rsid w:val="002E5238"/>
    <w:rsid w:val="002E6219"/>
    <w:rsid w:val="002E7248"/>
    <w:rsid w:val="002E752A"/>
    <w:rsid w:val="002F0870"/>
    <w:rsid w:val="002F1AAA"/>
    <w:rsid w:val="002F226B"/>
    <w:rsid w:val="002F2A5D"/>
    <w:rsid w:val="002F2B26"/>
    <w:rsid w:val="002F2E63"/>
    <w:rsid w:val="002F3A87"/>
    <w:rsid w:val="002F3F39"/>
    <w:rsid w:val="002F5FD0"/>
    <w:rsid w:val="003012FE"/>
    <w:rsid w:val="00301EBB"/>
    <w:rsid w:val="00302CA2"/>
    <w:rsid w:val="00304950"/>
    <w:rsid w:val="00304A7B"/>
    <w:rsid w:val="003065E1"/>
    <w:rsid w:val="00306A72"/>
    <w:rsid w:val="00311ADF"/>
    <w:rsid w:val="00312BD3"/>
    <w:rsid w:val="00312D6B"/>
    <w:rsid w:val="003144CF"/>
    <w:rsid w:val="00320CF9"/>
    <w:rsid w:val="00321940"/>
    <w:rsid w:val="003233B5"/>
    <w:rsid w:val="00324692"/>
    <w:rsid w:val="00325CC3"/>
    <w:rsid w:val="00327178"/>
    <w:rsid w:val="003275D0"/>
    <w:rsid w:val="003317A2"/>
    <w:rsid w:val="003333E4"/>
    <w:rsid w:val="003334B8"/>
    <w:rsid w:val="00333B53"/>
    <w:rsid w:val="00336AAB"/>
    <w:rsid w:val="00341F68"/>
    <w:rsid w:val="00342886"/>
    <w:rsid w:val="003429DB"/>
    <w:rsid w:val="00342A8B"/>
    <w:rsid w:val="003434DD"/>
    <w:rsid w:val="00344E24"/>
    <w:rsid w:val="00345491"/>
    <w:rsid w:val="0034571C"/>
    <w:rsid w:val="003465EA"/>
    <w:rsid w:val="0035215D"/>
    <w:rsid w:val="003545A4"/>
    <w:rsid w:val="00354C8B"/>
    <w:rsid w:val="0035673D"/>
    <w:rsid w:val="00356938"/>
    <w:rsid w:val="003609C9"/>
    <w:rsid w:val="003614EF"/>
    <w:rsid w:val="0036326E"/>
    <w:rsid w:val="003640C2"/>
    <w:rsid w:val="0036420A"/>
    <w:rsid w:val="00364DEB"/>
    <w:rsid w:val="00364EC9"/>
    <w:rsid w:val="00365EA6"/>
    <w:rsid w:val="003705BF"/>
    <w:rsid w:val="00371C40"/>
    <w:rsid w:val="00371D83"/>
    <w:rsid w:val="00371DB4"/>
    <w:rsid w:val="00372224"/>
    <w:rsid w:val="003731DA"/>
    <w:rsid w:val="00377FC4"/>
    <w:rsid w:val="00380887"/>
    <w:rsid w:val="003820F7"/>
    <w:rsid w:val="0038295C"/>
    <w:rsid w:val="00383E9C"/>
    <w:rsid w:val="00384BF2"/>
    <w:rsid w:val="0038695A"/>
    <w:rsid w:val="00391333"/>
    <w:rsid w:val="003920C8"/>
    <w:rsid w:val="00392743"/>
    <w:rsid w:val="00392C35"/>
    <w:rsid w:val="00394C43"/>
    <w:rsid w:val="003959A2"/>
    <w:rsid w:val="0039710B"/>
    <w:rsid w:val="003A1069"/>
    <w:rsid w:val="003A1503"/>
    <w:rsid w:val="003A24B1"/>
    <w:rsid w:val="003A58AB"/>
    <w:rsid w:val="003A664F"/>
    <w:rsid w:val="003A705A"/>
    <w:rsid w:val="003A74FE"/>
    <w:rsid w:val="003B0536"/>
    <w:rsid w:val="003B0A96"/>
    <w:rsid w:val="003B2C1B"/>
    <w:rsid w:val="003B33DC"/>
    <w:rsid w:val="003B3C03"/>
    <w:rsid w:val="003B3C3D"/>
    <w:rsid w:val="003B6858"/>
    <w:rsid w:val="003B6F3F"/>
    <w:rsid w:val="003B7F59"/>
    <w:rsid w:val="003C17EF"/>
    <w:rsid w:val="003C1BDC"/>
    <w:rsid w:val="003C1FC0"/>
    <w:rsid w:val="003C2F93"/>
    <w:rsid w:val="003C36B4"/>
    <w:rsid w:val="003C4462"/>
    <w:rsid w:val="003C4BE7"/>
    <w:rsid w:val="003C55B6"/>
    <w:rsid w:val="003C62DA"/>
    <w:rsid w:val="003D2492"/>
    <w:rsid w:val="003D31A8"/>
    <w:rsid w:val="003D63A0"/>
    <w:rsid w:val="003D6F44"/>
    <w:rsid w:val="003D72DB"/>
    <w:rsid w:val="003D7D49"/>
    <w:rsid w:val="003E14B9"/>
    <w:rsid w:val="003E388E"/>
    <w:rsid w:val="003E5343"/>
    <w:rsid w:val="003E53B1"/>
    <w:rsid w:val="003E7A4E"/>
    <w:rsid w:val="003F0E81"/>
    <w:rsid w:val="003F1653"/>
    <w:rsid w:val="003F492F"/>
    <w:rsid w:val="003F5768"/>
    <w:rsid w:val="003F6F5B"/>
    <w:rsid w:val="003F7593"/>
    <w:rsid w:val="00402AD4"/>
    <w:rsid w:val="00402FB7"/>
    <w:rsid w:val="00403C4D"/>
    <w:rsid w:val="0040496C"/>
    <w:rsid w:val="00405392"/>
    <w:rsid w:val="00405D13"/>
    <w:rsid w:val="00405FE4"/>
    <w:rsid w:val="004075A4"/>
    <w:rsid w:val="00412503"/>
    <w:rsid w:val="00412B40"/>
    <w:rsid w:val="00412E25"/>
    <w:rsid w:val="0041380C"/>
    <w:rsid w:val="0041406A"/>
    <w:rsid w:val="00415031"/>
    <w:rsid w:val="00415BF3"/>
    <w:rsid w:val="00416A32"/>
    <w:rsid w:val="00420B62"/>
    <w:rsid w:val="00420F36"/>
    <w:rsid w:val="00425469"/>
    <w:rsid w:val="00425471"/>
    <w:rsid w:val="0042745E"/>
    <w:rsid w:val="00431636"/>
    <w:rsid w:val="0043170D"/>
    <w:rsid w:val="004319D8"/>
    <w:rsid w:val="00433278"/>
    <w:rsid w:val="00433A16"/>
    <w:rsid w:val="00434032"/>
    <w:rsid w:val="00436997"/>
    <w:rsid w:val="00436F6B"/>
    <w:rsid w:val="004421A7"/>
    <w:rsid w:val="00443703"/>
    <w:rsid w:val="004442FF"/>
    <w:rsid w:val="00444F56"/>
    <w:rsid w:val="004454A3"/>
    <w:rsid w:val="00446809"/>
    <w:rsid w:val="004474D6"/>
    <w:rsid w:val="0045335E"/>
    <w:rsid w:val="00453E56"/>
    <w:rsid w:val="00455489"/>
    <w:rsid w:val="00455D1C"/>
    <w:rsid w:val="00455ECA"/>
    <w:rsid w:val="00456FE8"/>
    <w:rsid w:val="00462A87"/>
    <w:rsid w:val="00462CBB"/>
    <w:rsid w:val="00463112"/>
    <w:rsid w:val="00463716"/>
    <w:rsid w:val="00463C71"/>
    <w:rsid w:val="00464771"/>
    <w:rsid w:val="004656BD"/>
    <w:rsid w:val="00466022"/>
    <w:rsid w:val="00466936"/>
    <w:rsid w:val="00466E60"/>
    <w:rsid w:val="00467BA2"/>
    <w:rsid w:val="00470E9D"/>
    <w:rsid w:val="00473436"/>
    <w:rsid w:val="00475B84"/>
    <w:rsid w:val="004761F5"/>
    <w:rsid w:val="00476624"/>
    <w:rsid w:val="00477492"/>
    <w:rsid w:val="004775F0"/>
    <w:rsid w:val="00480230"/>
    <w:rsid w:val="00482A71"/>
    <w:rsid w:val="00483FC4"/>
    <w:rsid w:val="0048434C"/>
    <w:rsid w:val="00487AB3"/>
    <w:rsid w:val="00490F28"/>
    <w:rsid w:val="004916FD"/>
    <w:rsid w:val="00491862"/>
    <w:rsid w:val="00492C42"/>
    <w:rsid w:val="00492C77"/>
    <w:rsid w:val="004931F4"/>
    <w:rsid w:val="00496F05"/>
    <w:rsid w:val="004A385B"/>
    <w:rsid w:val="004A404F"/>
    <w:rsid w:val="004A406E"/>
    <w:rsid w:val="004A428E"/>
    <w:rsid w:val="004A6D79"/>
    <w:rsid w:val="004B25C4"/>
    <w:rsid w:val="004B35AD"/>
    <w:rsid w:val="004B40E7"/>
    <w:rsid w:val="004B41E3"/>
    <w:rsid w:val="004B77ED"/>
    <w:rsid w:val="004C0BDE"/>
    <w:rsid w:val="004C27FE"/>
    <w:rsid w:val="004C2DCF"/>
    <w:rsid w:val="004C414B"/>
    <w:rsid w:val="004C4B7E"/>
    <w:rsid w:val="004D046D"/>
    <w:rsid w:val="004D1D73"/>
    <w:rsid w:val="004D25DD"/>
    <w:rsid w:val="004D6746"/>
    <w:rsid w:val="004E2087"/>
    <w:rsid w:val="004E37E3"/>
    <w:rsid w:val="004E3C67"/>
    <w:rsid w:val="004F11B3"/>
    <w:rsid w:val="004F2E31"/>
    <w:rsid w:val="004F3302"/>
    <w:rsid w:val="004F464D"/>
    <w:rsid w:val="004F6751"/>
    <w:rsid w:val="004F70A3"/>
    <w:rsid w:val="004F7224"/>
    <w:rsid w:val="00501C4A"/>
    <w:rsid w:val="00502714"/>
    <w:rsid w:val="00505530"/>
    <w:rsid w:val="0050694E"/>
    <w:rsid w:val="0050717F"/>
    <w:rsid w:val="00507C43"/>
    <w:rsid w:val="00510238"/>
    <w:rsid w:val="00512D9B"/>
    <w:rsid w:val="00513498"/>
    <w:rsid w:val="00514591"/>
    <w:rsid w:val="005147A9"/>
    <w:rsid w:val="00514BF7"/>
    <w:rsid w:val="005157E4"/>
    <w:rsid w:val="00516347"/>
    <w:rsid w:val="00517506"/>
    <w:rsid w:val="00517A7E"/>
    <w:rsid w:val="005219A1"/>
    <w:rsid w:val="00522ECD"/>
    <w:rsid w:val="00525133"/>
    <w:rsid w:val="005266BB"/>
    <w:rsid w:val="0052686C"/>
    <w:rsid w:val="00526F6F"/>
    <w:rsid w:val="005271AB"/>
    <w:rsid w:val="00531302"/>
    <w:rsid w:val="0053150C"/>
    <w:rsid w:val="00531FEF"/>
    <w:rsid w:val="005323A7"/>
    <w:rsid w:val="00535207"/>
    <w:rsid w:val="005357F6"/>
    <w:rsid w:val="00540353"/>
    <w:rsid w:val="00543A0C"/>
    <w:rsid w:val="0054596E"/>
    <w:rsid w:val="00546696"/>
    <w:rsid w:val="0054687C"/>
    <w:rsid w:val="0054779D"/>
    <w:rsid w:val="00551AB8"/>
    <w:rsid w:val="00551E43"/>
    <w:rsid w:val="00552112"/>
    <w:rsid w:val="00552D58"/>
    <w:rsid w:val="00553B01"/>
    <w:rsid w:val="0056056E"/>
    <w:rsid w:val="005607A0"/>
    <w:rsid w:val="00560AFF"/>
    <w:rsid w:val="00562F40"/>
    <w:rsid w:val="005637F2"/>
    <w:rsid w:val="00567260"/>
    <w:rsid w:val="00572F58"/>
    <w:rsid w:val="00573D60"/>
    <w:rsid w:val="00574E31"/>
    <w:rsid w:val="00575722"/>
    <w:rsid w:val="005764D3"/>
    <w:rsid w:val="00576809"/>
    <w:rsid w:val="00576FB1"/>
    <w:rsid w:val="005779A4"/>
    <w:rsid w:val="005802BD"/>
    <w:rsid w:val="005804AE"/>
    <w:rsid w:val="00580F1C"/>
    <w:rsid w:val="00582441"/>
    <w:rsid w:val="0058548E"/>
    <w:rsid w:val="0058698B"/>
    <w:rsid w:val="005904B2"/>
    <w:rsid w:val="0059056F"/>
    <w:rsid w:val="00590632"/>
    <w:rsid w:val="00590B8C"/>
    <w:rsid w:val="005928A4"/>
    <w:rsid w:val="00592D2A"/>
    <w:rsid w:val="005936D1"/>
    <w:rsid w:val="00594620"/>
    <w:rsid w:val="00595C16"/>
    <w:rsid w:val="005970DB"/>
    <w:rsid w:val="005A01E8"/>
    <w:rsid w:val="005A3541"/>
    <w:rsid w:val="005A36E3"/>
    <w:rsid w:val="005A3DB9"/>
    <w:rsid w:val="005A56B5"/>
    <w:rsid w:val="005B0FDF"/>
    <w:rsid w:val="005B18CE"/>
    <w:rsid w:val="005B1B43"/>
    <w:rsid w:val="005B235B"/>
    <w:rsid w:val="005B3BD2"/>
    <w:rsid w:val="005B4A20"/>
    <w:rsid w:val="005B4ACF"/>
    <w:rsid w:val="005B4FE8"/>
    <w:rsid w:val="005B5347"/>
    <w:rsid w:val="005B5D7F"/>
    <w:rsid w:val="005B6FCF"/>
    <w:rsid w:val="005C4EEA"/>
    <w:rsid w:val="005C506A"/>
    <w:rsid w:val="005C6624"/>
    <w:rsid w:val="005C6FE9"/>
    <w:rsid w:val="005D15EA"/>
    <w:rsid w:val="005D1ACB"/>
    <w:rsid w:val="005D30D2"/>
    <w:rsid w:val="005D3288"/>
    <w:rsid w:val="005D5D62"/>
    <w:rsid w:val="005D719E"/>
    <w:rsid w:val="005D7340"/>
    <w:rsid w:val="005E05F6"/>
    <w:rsid w:val="005E1BE8"/>
    <w:rsid w:val="005E292A"/>
    <w:rsid w:val="005E3A9C"/>
    <w:rsid w:val="005E6E4D"/>
    <w:rsid w:val="005E71B8"/>
    <w:rsid w:val="005F0AD1"/>
    <w:rsid w:val="005F1461"/>
    <w:rsid w:val="005F2246"/>
    <w:rsid w:val="005F4A3E"/>
    <w:rsid w:val="005F661D"/>
    <w:rsid w:val="00600E59"/>
    <w:rsid w:val="0060111C"/>
    <w:rsid w:val="00603382"/>
    <w:rsid w:val="0060385A"/>
    <w:rsid w:val="00604A04"/>
    <w:rsid w:val="00605345"/>
    <w:rsid w:val="00605CAE"/>
    <w:rsid w:val="00605E3A"/>
    <w:rsid w:val="00607B82"/>
    <w:rsid w:val="00610408"/>
    <w:rsid w:val="00610EF4"/>
    <w:rsid w:val="00611374"/>
    <w:rsid w:val="00612ED0"/>
    <w:rsid w:val="0061382A"/>
    <w:rsid w:val="0061509E"/>
    <w:rsid w:val="00616290"/>
    <w:rsid w:val="0062148C"/>
    <w:rsid w:val="00622322"/>
    <w:rsid w:val="00622637"/>
    <w:rsid w:val="006237D9"/>
    <w:rsid w:val="00623FAA"/>
    <w:rsid w:val="006244BC"/>
    <w:rsid w:val="00627E1E"/>
    <w:rsid w:val="0063018F"/>
    <w:rsid w:val="00630A22"/>
    <w:rsid w:val="00631278"/>
    <w:rsid w:val="006325EA"/>
    <w:rsid w:val="006327F7"/>
    <w:rsid w:val="00633472"/>
    <w:rsid w:val="0063391B"/>
    <w:rsid w:val="00634724"/>
    <w:rsid w:val="00641706"/>
    <w:rsid w:val="006421A3"/>
    <w:rsid w:val="00643275"/>
    <w:rsid w:val="00643A90"/>
    <w:rsid w:val="00650795"/>
    <w:rsid w:val="00650B94"/>
    <w:rsid w:val="006516AD"/>
    <w:rsid w:val="00651D29"/>
    <w:rsid w:val="00652985"/>
    <w:rsid w:val="00653849"/>
    <w:rsid w:val="00653A91"/>
    <w:rsid w:val="0065541B"/>
    <w:rsid w:val="00655A66"/>
    <w:rsid w:val="00661498"/>
    <w:rsid w:val="00662666"/>
    <w:rsid w:val="0066298A"/>
    <w:rsid w:val="00662D36"/>
    <w:rsid w:val="00665068"/>
    <w:rsid w:val="00665363"/>
    <w:rsid w:val="00670B53"/>
    <w:rsid w:val="00670F69"/>
    <w:rsid w:val="0067178B"/>
    <w:rsid w:val="00671BDB"/>
    <w:rsid w:val="00672810"/>
    <w:rsid w:val="00673C3A"/>
    <w:rsid w:val="00673E3F"/>
    <w:rsid w:val="00674290"/>
    <w:rsid w:val="0067443D"/>
    <w:rsid w:val="00675844"/>
    <w:rsid w:val="00676482"/>
    <w:rsid w:val="00680DB7"/>
    <w:rsid w:val="006818FF"/>
    <w:rsid w:val="00681EF6"/>
    <w:rsid w:val="00682A9D"/>
    <w:rsid w:val="00686B97"/>
    <w:rsid w:val="006878D6"/>
    <w:rsid w:val="00690561"/>
    <w:rsid w:val="00693413"/>
    <w:rsid w:val="0069782E"/>
    <w:rsid w:val="00697959"/>
    <w:rsid w:val="006A03CE"/>
    <w:rsid w:val="006A0604"/>
    <w:rsid w:val="006A083A"/>
    <w:rsid w:val="006A2242"/>
    <w:rsid w:val="006A24D5"/>
    <w:rsid w:val="006A6704"/>
    <w:rsid w:val="006A6849"/>
    <w:rsid w:val="006A7DF2"/>
    <w:rsid w:val="006B062D"/>
    <w:rsid w:val="006B0FA4"/>
    <w:rsid w:val="006B4068"/>
    <w:rsid w:val="006B46C2"/>
    <w:rsid w:val="006B4D7F"/>
    <w:rsid w:val="006B64E3"/>
    <w:rsid w:val="006B6D44"/>
    <w:rsid w:val="006B7C3A"/>
    <w:rsid w:val="006C17E1"/>
    <w:rsid w:val="006C2A85"/>
    <w:rsid w:val="006C4260"/>
    <w:rsid w:val="006C5D07"/>
    <w:rsid w:val="006C6DFF"/>
    <w:rsid w:val="006C70A0"/>
    <w:rsid w:val="006C71BC"/>
    <w:rsid w:val="006C7ED3"/>
    <w:rsid w:val="006D0C4A"/>
    <w:rsid w:val="006D2E0E"/>
    <w:rsid w:val="006D3C03"/>
    <w:rsid w:val="006D469D"/>
    <w:rsid w:val="006D5321"/>
    <w:rsid w:val="006D5AA7"/>
    <w:rsid w:val="006D5DD6"/>
    <w:rsid w:val="006D5FBF"/>
    <w:rsid w:val="006D6563"/>
    <w:rsid w:val="006D6D91"/>
    <w:rsid w:val="006D73A5"/>
    <w:rsid w:val="006D7EB9"/>
    <w:rsid w:val="006E0C92"/>
    <w:rsid w:val="006E1056"/>
    <w:rsid w:val="006E7379"/>
    <w:rsid w:val="006F0113"/>
    <w:rsid w:val="006F200D"/>
    <w:rsid w:val="006F57D9"/>
    <w:rsid w:val="006F6533"/>
    <w:rsid w:val="006F6E92"/>
    <w:rsid w:val="007003C6"/>
    <w:rsid w:val="00700FBE"/>
    <w:rsid w:val="00701789"/>
    <w:rsid w:val="00702EC2"/>
    <w:rsid w:val="00704BF3"/>
    <w:rsid w:val="00704CE7"/>
    <w:rsid w:val="00704F51"/>
    <w:rsid w:val="00705026"/>
    <w:rsid w:val="00705C97"/>
    <w:rsid w:val="007069C7"/>
    <w:rsid w:val="00707D3C"/>
    <w:rsid w:val="00710534"/>
    <w:rsid w:val="00712837"/>
    <w:rsid w:val="00717A8D"/>
    <w:rsid w:val="00720EE3"/>
    <w:rsid w:val="00721E06"/>
    <w:rsid w:val="007223B8"/>
    <w:rsid w:val="00724D55"/>
    <w:rsid w:val="00725B6C"/>
    <w:rsid w:val="00726793"/>
    <w:rsid w:val="00726D2C"/>
    <w:rsid w:val="00730D0B"/>
    <w:rsid w:val="0073144C"/>
    <w:rsid w:val="007314B4"/>
    <w:rsid w:val="0073233F"/>
    <w:rsid w:val="0073270E"/>
    <w:rsid w:val="0073567A"/>
    <w:rsid w:val="00741A98"/>
    <w:rsid w:val="00741FDC"/>
    <w:rsid w:val="00742FC7"/>
    <w:rsid w:val="00744AC1"/>
    <w:rsid w:val="007458BC"/>
    <w:rsid w:val="00745FE6"/>
    <w:rsid w:val="00750213"/>
    <w:rsid w:val="0075079F"/>
    <w:rsid w:val="00756385"/>
    <w:rsid w:val="00757598"/>
    <w:rsid w:val="00757D5B"/>
    <w:rsid w:val="00761AB0"/>
    <w:rsid w:val="00762059"/>
    <w:rsid w:val="007632B3"/>
    <w:rsid w:val="00763B8E"/>
    <w:rsid w:val="00764AAB"/>
    <w:rsid w:val="00765660"/>
    <w:rsid w:val="00767B09"/>
    <w:rsid w:val="007706B4"/>
    <w:rsid w:val="007734E5"/>
    <w:rsid w:val="00773A95"/>
    <w:rsid w:val="007744E1"/>
    <w:rsid w:val="00774AE0"/>
    <w:rsid w:val="00774B49"/>
    <w:rsid w:val="007764B5"/>
    <w:rsid w:val="00776DAF"/>
    <w:rsid w:val="00777ED4"/>
    <w:rsid w:val="00780356"/>
    <w:rsid w:val="00780D01"/>
    <w:rsid w:val="00782838"/>
    <w:rsid w:val="0078380C"/>
    <w:rsid w:val="00784085"/>
    <w:rsid w:val="0078458D"/>
    <w:rsid w:val="0078517F"/>
    <w:rsid w:val="0078689E"/>
    <w:rsid w:val="00790D7D"/>
    <w:rsid w:val="007918E2"/>
    <w:rsid w:val="007927E9"/>
    <w:rsid w:val="00793071"/>
    <w:rsid w:val="00793B26"/>
    <w:rsid w:val="007953C3"/>
    <w:rsid w:val="00795647"/>
    <w:rsid w:val="00797181"/>
    <w:rsid w:val="007A047A"/>
    <w:rsid w:val="007A148E"/>
    <w:rsid w:val="007A1C14"/>
    <w:rsid w:val="007A2A1D"/>
    <w:rsid w:val="007A2B4C"/>
    <w:rsid w:val="007A473E"/>
    <w:rsid w:val="007A48D6"/>
    <w:rsid w:val="007A66C7"/>
    <w:rsid w:val="007A6C93"/>
    <w:rsid w:val="007A6CC6"/>
    <w:rsid w:val="007A740A"/>
    <w:rsid w:val="007A7A22"/>
    <w:rsid w:val="007B09C2"/>
    <w:rsid w:val="007B2CC9"/>
    <w:rsid w:val="007B321C"/>
    <w:rsid w:val="007B3293"/>
    <w:rsid w:val="007B4A30"/>
    <w:rsid w:val="007B5D0E"/>
    <w:rsid w:val="007B6D64"/>
    <w:rsid w:val="007B73CA"/>
    <w:rsid w:val="007B78DD"/>
    <w:rsid w:val="007B7959"/>
    <w:rsid w:val="007C3EE0"/>
    <w:rsid w:val="007C5618"/>
    <w:rsid w:val="007C563F"/>
    <w:rsid w:val="007C6E5C"/>
    <w:rsid w:val="007D3D99"/>
    <w:rsid w:val="007D68BB"/>
    <w:rsid w:val="007D6CDF"/>
    <w:rsid w:val="007D735E"/>
    <w:rsid w:val="007D7942"/>
    <w:rsid w:val="007E1447"/>
    <w:rsid w:val="007E1C96"/>
    <w:rsid w:val="007E1DAD"/>
    <w:rsid w:val="007E3D6F"/>
    <w:rsid w:val="007E4772"/>
    <w:rsid w:val="007E522E"/>
    <w:rsid w:val="007E52E8"/>
    <w:rsid w:val="007E5558"/>
    <w:rsid w:val="007E705F"/>
    <w:rsid w:val="007E794F"/>
    <w:rsid w:val="007F4E2B"/>
    <w:rsid w:val="007F5F06"/>
    <w:rsid w:val="007F6AFC"/>
    <w:rsid w:val="007F6E20"/>
    <w:rsid w:val="007F783C"/>
    <w:rsid w:val="008019AB"/>
    <w:rsid w:val="00803B0C"/>
    <w:rsid w:val="00804861"/>
    <w:rsid w:val="00806B2F"/>
    <w:rsid w:val="0080709D"/>
    <w:rsid w:val="00807BAB"/>
    <w:rsid w:val="008102E4"/>
    <w:rsid w:val="00810793"/>
    <w:rsid w:val="00810AB5"/>
    <w:rsid w:val="00810BF7"/>
    <w:rsid w:val="008116F4"/>
    <w:rsid w:val="008118F7"/>
    <w:rsid w:val="008135F4"/>
    <w:rsid w:val="0081441E"/>
    <w:rsid w:val="0081464B"/>
    <w:rsid w:val="0081557F"/>
    <w:rsid w:val="00820BAF"/>
    <w:rsid w:val="00821E8D"/>
    <w:rsid w:val="008222AA"/>
    <w:rsid w:val="00822313"/>
    <w:rsid w:val="008255C6"/>
    <w:rsid w:val="00825928"/>
    <w:rsid w:val="008259FC"/>
    <w:rsid w:val="00826FB2"/>
    <w:rsid w:val="00832D2D"/>
    <w:rsid w:val="00832E65"/>
    <w:rsid w:val="00833485"/>
    <w:rsid w:val="00835B06"/>
    <w:rsid w:val="00836F70"/>
    <w:rsid w:val="00837E8B"/>
    <w:rsid w:val="00840F7F"/>
    <w:rsid w:val="0084246A"/>
    <w:rsid w:val="00844227"/>
    <w:rsid w:val="008447FB"/>
    <w:rsid w:val="0084688F"/>
    <w:rsid w:val="00847992"/>
    <w:rsid w:val="00850B8D"/>
    <w:rsid w:val="00851041"/>
    <w:rsid w:val="008512F2"/>
    <w:rsid w:val="00852F2B"/>
    <w:rsid w:val="00854D8F"/>
    <w:rsid w:val="0085535C"/>
    <w:rsid w:val="00855D67"/>
    <w:rsid w:val="008576DC"/>
    <w:rsid w:val="008600A4"/>
    <w:rsid w:val="00862B7F"/>
    <w:rsid w:val="0086575B"/>
    <w:rsid w:val="0086605F"/>
    <w:rsid w:val="00866D92"/>
    <w:rsid w:val="0087033D"/>
    <w:rsid w:val="008709F8"/>
    <w:rsid w:val="00871B07"/>
    <w:rsid w:val="00873A1B"/>
    <w:rsid w:val="00875808"/>
    <w:rsid w:val="008804AF"/>
    <w:rsid w:val="008830A5"/>
    <w:rsid w:val="0088522F"/>
    <w:rsid w:val="00885360"/>
    <w:rsid w:val="008855C8"/>
    <w:rsid w:val="00893032"/>
    <w:rsid w:val="00893CF4"/>
    <w:rsid w:val="00895198"/>
    <w:rsid w:val="008A2052"/>
    <w:rsid w:val="008A24A4"/>
    <w:rsid w:val="008A365D"/>
    <w:rsid w:val="008A3EB7"/>
    <w:rsid w:val="008A4278"/>
    <w:rsid w:val="008A42D0"/>
    <w:rsid w:val="008A55F8"/>
    <w:rsid w:val="008A607A"/>
    <w:rsid w:val="008A7707"/>
    <w:rsid w:val="008A795C"/>
    <w:rsid w:val="008A7B19"/>
    <w:rsid w:val="008B0E96"/>
    <w:rsid w:val="008B1CE6"/>
    <w:rsid w:val="008B60FA"/>
    <w:rsid w:val="008C1B48"/>
    <w:rsid w:val="008C3427"/>
    <w:rsid w:val="008C3862"/>
    <w:rsid w:val="008C3C03"/>
    <w:rsid w:val="008C4900"/>
    <w:rsid w:val="008C50E7"/>
    <w:rsid w:val="008C57A9"/>
    <w:rsid w:val="008C5B91"/>
    <w:rsid w:val="008C6BF1"/>
    <w:rsid w:val="008C7A81"/>
    <w:rsid w:val="008C7D6E"/>
    <w:rsid w:val="008D1A23"/>
    <w:rsid w:val="008D287C"/>
    <w:rsid w:val="008D508D"/>
    <w:rsid w:val="008D57D2"/>
    <w:rsid w:val="008D60AC"/>
    <w:rsid w:val="008D6B9E"/>
    <w:rsid w:val="008E097C"/>
    <w:rsid w:val="008E1A68"/>
    <w:rsid w:val="008E4EFF"/>
    <w:rsid w:val="008E5916"/>
    <w:rsid w:val="008E67CE"/>
    <w:rsid w:val="008E68BC"/>
    <w:rsid w:val="008E6CAC"/>
    <w:rsid w:val="008E7767"/>
    <w:rsid w:val="008F3A0C"/>
    <w:rsid w:val="008F3FFC"/>
    <w:rsid w:val="008F4A32"/>
    <w:rsid w:val="008F5D86"/>
    <w:rsid w:val="0090166D"/>
    <w:rsid w:val="00901BBB"/>
    <w:rsid w:val="009029B1"/>
    <w:rsid w:val="00903CC3"/>
    <w:rsid w:val="00903ECF"/>
    <w:rsid w:val="0090416F"/>
    <w:rsid w:val="00905159"/>
    <w:rsid w:val="009074AF"/>
    <w:rsid w:val="00907BF6"/>
    <w:rsid w:val="00907D2B"/>
    <w:rsid w:val="00912570"/>
    <w:rsid w:val="00914DDF"/>
    <w:rsid w:val="0091533B"/>
    <w:rsid w:val="00916470"/>
    <w:rsid w:val="0091734F"/>
    <w:rsid w:val="00917C7E"/>
    <w:rsid w:val="009217E9"/>
    <w:rsid w:val="009222FB"/>
    <w:rsid w:val="00922390"/>
    <w:rsid w:val="00922851"/>
    <w:rsid w:val="00926550"/>
    <w:rsid w:val="00926EDA"/>
    <w:rsid w:val="00927039"/>
    <w:rsid w:val="00930520"/>
    <w:rsid w:val="00930807"/>
    <w:rsid w:val="00932813"/>
    <w:rsid w:val="00933351"/>
    <w:rsid w:val="00935787"/>
    <w:rsid w:val="00937241"/>
    <w:rsid w:val="009414BD"/>
    <w:rsid w:val="00942509"/>
    <w:rsid w:val="0094256C"/>
    <w:rsid w:val="009437C5"/>
    <w:rsid w:val="00943B14"/>
    <w:rsid w:val="009451F3"/>
    <w:rsid w:val="00945A65"/>
    <w:rsid w:val="00946591"/>
    <w:rsid w:val="00950E48"/>
    <w:rsid w:val="009512EA"/>
    <w:rsid w:val="00951C2C"/>
    <w:rsid w:val="00953307"/>
    <w:rsid w:val="009573DE"/>
    <w:rsid w:val="00957A62"/>
    <w:rsid w:val="00957BBE"/>
    <w:rsid w:val="00957DBF"/>
    <w:rsid w:val="0096042C"/>
    <w:rsid w:val="009604D9"/>
    <w:rsid w:val="00962039"/>
    <w:rsid w:val="00962B1B"/>
    <w:rsid w:val="00963380"/>
    <w:rsid w:val="009648BE"/>
    <w:rsid w:val="00965E51"/>
    <w:rsid w:val="00966E74"/>
    <w:rsid w:val="00971817"/>
    <w:rsid w:val="00971E2E"/>
    <w:rsid w:val="00972558"/>
    <w:rsid w:val="009751CD"/>
    <w:rsid w:val="00975F55"/>
    <w:rsid w:val="009761E1"/>
    <w:rsid w:val="0098059F"/>
    <w:rsid w:val="00980ACE"/>
    <w:rsid w:val="00981417"/>
    <w:rsid w:val="00981616"/>
    <w:rsid w:val="00982CC4"/>
    <w:rsid w:val="00982FF0"/>
    <w:rsid w:val="00985AC1"/>
    <w:rsid w:val="00994300"/>
    <w:rsid w:val="0099432D"/>
    <w:rsid w:val="009A3798"/>
    <w:rsid w:val="009A633C"/>
    <w:rsid w:val="009A7BCB"/>
    <w:rsid w:val="009B0BB3"/>
    <w:rsid w:val="009B16D6"/>
    <w:rsid w:val="009B336D"/>
    <w:rsid w:val="009B4169"/>
    <w:rsid w:val="009B42B9"/>
    <w:rsid w:val="009B46BA"/>
    <w:rsid w:val="009B5B1F"/>
    <w:rsid w:val="009B5FC6"/>
    <w:rsid w:val="009B69B4"/>
    <w:rsid w:val="009B72D4"/>
    <w:rsid w:val="009C1969"/>
    <w:rsid w:val="009C1C4A"/>
    <w:rsid w:val="009C4377"/>
    <w:rsid w:val="009C4660"/>
    <w:rsid w:val="009C624C"/>
    <w:rsid w:val="009D0AA2"/>
    <w:rsid w:val="009D2C7B"/>
    <w:rsid w:val="009D4C5A"/>
    <w:rsid w:val="009D6E6D"/>
    <w:rsid w:val="009E0D4D"/>
    <w:rsid w:val="009E0F30"/>
    <w:rsid w:val="009E11F5"/>
    <w:rsid w:val="009E4941"/>
    <w:rsid w:val="009E50C7"/>
    <w:rsid w:val="009E5899"/>
    <w:rsid w:val="009E5E0A"/>
    <w:rsid w:val="009E6AED"/>
    <w:rsid w:val="009E76B2"/>
    <w:rsid w:val="009F02C3"/>
    <w:rsid w:val="009F0EF7"/>
    <w:rsid w:val="009F1641"/>
    <w:rsid w:val="009F2AE5"/>
    <w:rsid w:val="009F5A03"/>
    <w:rsid w:val="00A000BD"/>
    <w:rsid w:val="00A04005"/>
    <w:rsid w:val="00A04C15"/>
    <w:rsid w:val="00A05C3C"/>
    <w:rsid w:val="00A06B59"/>
    <w:rsid w:val="00A07B40"/>
    <w:rsid w:val="00A10718"/>
    <w:rsid w:val="00A10B04"/>
    <w:rsid w:val="00A10FB1"/>
    <w:rsid w:val="00A11A1E"/>
    <w:rsid w:val="00A11F36"/>
    <w:rsid w:val="00A12884"/>
    <w:rsid w:val="00A12DC5"/>
    <w:rsid w:val="00A21C08"/>
    <w:rsid w:val="00A228F7"/>
    <w:rsid w:val="00A2460F"/>
    <w:rsid w:val="00A25B51"/>
    <w:rsid w:val="00A32EEC"/>
    <w:rsid w:val="00A339C4"/>
    <w:rsid w:val="00A34036"/>
    <w:rsid w:val="00A361C8"/>
    <w:rsid w:val="00A36AC0"/>
    <w:rsid w:val="00A41AC0"/>
    <w:rsid w:val="00A41EEA"/>
    <w:rsid w:val="00A42D65"/>
    <w:rsid w:val="00A466BA"/>
    <w:rsid w:val="00A50835"/>
    <w:rsid w:val="00A50A4B"/>
    <w:rsid w:val="00A51FE2"/>
    <w:rsid w:val="00A56B9E"/>
    <w:rsid w:val="00A61741"/>
    <w:rsid w:val="00A61B53"/>
    <w:rsid w:val="00A627BB"/>
    <w:rsid w:val="00A64F7A"/>
    <w:rsid w:val="00A654DC"/>
    <w:rsid w:val="00A65A21"/>
    <w:rsid w:val="00A67345"/>
    <w:rsid w:val="00A676CB"/>
    <w:rsid w:val="00A71794"/>
    <w:rsid w:val="00A72099"/>
    <w:rsid w:val="00A72AEF"/>
    <w:rsid w:val="00A74162"/>
    <w:rsid w:val="00A7439A"/>
    <w:rsid w:val="00A7588F"/>
    <w:rsid w:val="00A76037"/>
    <w:rsid w:val="00A76DF8"/>
    <w:rsid w:val="00A80D49"/>
    <w:rsid w:val="00A80FCF"/>
    <w:rsid w:val="00A8250B"/>
    <w:rsid w:val="00A83176"/>
    <w:rsid w:val="00A8607E"/>
    <w:rsid w:val="00A86993"/>
    <w:rsid w:val="00A86E4D"/>
    <w:rsid w:val="00A87027"/>
    <w:rsid w:val="00A871E3"/>
    <w:rsid w:val="00A873D3"/>
    <w:rsid w:val="00A87C31"/>
    <w:rsid w:val="00A90B28"/>
    <w:rsid w:val="00A90C5E"/>
    <w:rsid w:val="00A9201F"/>
    <w:rsid w:val="00A93502"/>
    <w:rsid w:val="00A952DA"/>
    <w:rsid w:val="00A95943"/>
    <w:rsid w:val="00A96318"/>
    <w:rsid w:val="00A966CD"/>
    <w:rsid w:val="00A973B1"/>
    <w:rsid w:val="00AA0089"/>
    <w:rsid w:val="00AA0468"/>
    <w:rsid w:val="00AA16E5"/>
    <w:rsid w:val="00AA55EB"/>
    <w:rsid w:val="00AB1376"/>
    <w:rsid w:val="00AB151A"/>
    <w:rsid w:val="00AB2F9D"/>
    <w:rsid w:val="00AB37D2"/>
    <w:rsid w:val="00AB41B3"/>
    <w:rsid w:val="00AB4264"/>
    <w:rsid w:val="00AB5A1B"/>
    <w:rsid w:val="00AB66D3"/>
    <w:rsid w:val="00AB6D83"/>
    <w:rsid w:val="00AB76A4"/>
    <w:rsid w:val="00AC04A0"/>
    <w:rsid w:val="00AC0D35"/>
    <w:rsid w:val="00AC1002"/>
    <w:rsid w:val="00AC53CD"/>
    <w:rsid w:val="00AC599D"/>
    <w:rsid w:val="00AC7975"/>
    <w:rsid w:val="00AD004F"/>
    <w:rsid w:val="00AD10E7"/>
    <w:rsid w:val="00AD1558"/>
    <w:rsid w:val="00AD42F5"/>
    <w:rsid w:val="00AE08A0"/>
    <w:rsid w:val="00AE6103"/>
    <w:rsid w:val="00AF10D7"/>
    <w:rsid w:val="00AF10F0"/>
    <w:rsid w:val="00AF1EA6"/>
    <w:rsid w:val="00AF2090"/>
    <w:rsid w:val="00AF259D"/>
    <w:rsid w:val="00AF3D45"/>
    <w:rsid w:val="00AF4A70"/>
    <w:rsid w:val="00AF50AA"/>
    <w:rsid w:val="00AF5F80"/>
    <w:rsid w:val="00AF6D21"/>
    <w:rsid w:val="00AF765C"/>
    <w:rsid w:val="00B018AF"/>
    <w:rsid w:val="00B01BDE"/>
    <w:rsid w:val="00B03D9B"/>
    <w:rsid w:val="00B03EDC"/>
    <w:rsid w:val="00B04815"/>
    <w:rsid w:val="00B07D87"/>
    <w:rsid w:val="00B11E7E"/>
    <w:rsid w:val="00B121EC"/>
    <w:rsid w:val="00B12949"/>
    <w:rsid w:val="00B2270D"/>
    <w:rsid w:val="00B22B2E"/>
    <w:rsid w:val="00B230D2"/>
    <w:rsid w:val="00B23D39"/>
    <w:rsid w:val="00B25944"/>
    <w:rsid w:val="00B27338"/>
    <w:rsid w:val="00B30E29"/>
    <w:rsid w:val="00B310B8"/>
    <w:rsid w:val="00B356B5"/>
    <w:rsid w:val="00B369B2"/>
    <w:rsid w:val="00B4110C"/>
    <w:rsid w:val="00B412A1"/>
    <w:rsid w:val="00B44D03"/>
    <w:rsid w:val="00B44E1E"/>
    <w:rsid w:val="00B502BB"/>
    <w:rsid w:val="00B520EA"/>
    <w:rsid w:val="00B53F3B"/>
    <w:rsid w:val="00B54823"/>
    <w:rsid w:val="00B55200"/>
    <w:rsid w:val="00B5528A"/>
    <w:rsid w:val="00B5703D"/>
    <w:rsid w:val="00B57AA8"/>
    <w:rsid w:val="00B57BFE"/>
    <w:rsid w:val="00B60304"/>
    <w:rsid w:val="00B60974"/>
    <w:rsid w:val="00B60E6D"/>
    <w:rsid w:val="00B61378"/>
    <w:rsid w:val="00B615B0"/>
    <w:rsid w:val="00B646B1"/>
    <w:rsid w:val="00B66C03"/>
    <w:rsid w:val="00B66CCF"/>
    <w:rsid w:val="00B672F4"/>
    <w:rsid w:val="00B71B46"/>
    <w:rsid w:val="00B720E5"/>
    <w:rsid w:val="00B722DF"/>
    <w:rsid w:val="00B72ADE"/>
    <w:rsid w:val="00B73705"/>
    <w:rsid w:val="00B761C3"/>
    <w:rsid w:val="00B77107"/>
    <w:rsid w:val="00B77127"/>
    <w:rsid w:val="00B7785F"/>
    <w:rsid w:val="00B821A8"/>
    <w:rsid w:val="00B82387"/>
    <w:rsid w:val="00B828F9"/>
    <w:rsid w:val="00B83B2F"/>
    <w:rsid w:val="00B84431"/>
    <w:rsid w:val="00B87671"/>
    <w:rsid w:val="00B90A9A"/>
    <w:rsid w:val="00B92DC0"/>
    <w:rsid w:val="00B93A7A"/>
    <w:rsid w:val="00B94AC6"/>
    <w:rsid w:val="00BA12AD"/>
    <w:rsid w:val="00BA2279"/>
    <w:rsid w:val="00BA6968"/>
    <w:rsid w:val="00BA6C60"/>
    <w:rsid w:val="00BA7AD5"/>
    <w:rsid w:val="00BB0566"/>
    <w:rsid w:val="00BB1E8F"/>
    <w:rsid w:val="00BB236F"/>
    <w:rsid w:val="00BB46BB"/>
    <w:rsid w:val="00BB728A"/>
    <w:rsid w:val="00BB755E"/>
    <w:rsid w:val="00BC1D1C"/>
    <w:rsid w:val="00BC21FB"/>
    <w:rsid w:val="00BC4D37"/>
    <w:rsid w:val="00BC5569"/>
    <w:rsid w:val="00BC6D8B"/>
    <w:rsid w:val="00BD000F"/>
    <w:rsid w:val="00BD1205"/>
    <w:rsid w:val="00BD2218"/>
    <w:rsid w:val="00BD2A29"/>
    <w:rsid w:val="00BD5609"/>
    <w:rsid w:val="00BD6A8F"/>
    <w:rsid w:val="00BD6B0A"/>
    <w:rsid w:val="00BD726F"/>
    <w:rsid w:val="00BE0889"/>
    <w:rsid w:val="00BE1BA3"/>
    <w:rsid w:val="00BE3BFF"/>
    <w:rsid w:val="00BE623E"/>
    <w:rsid w:val="00BF02BF"/>
    <w:rsid w:val="00BF4098"/>
    <w:rsid w:val="00BF569C"/>
    <w:rsid w:val="00BF68B6"/>
    <w:rsid w:val="00C03281"/>
    <w:rsid w:val="00C03A4E"/>
    <w:rsid w:val="00C03E91"/>
    <w:rsid w:val="00C05401"/>
    <w:rsid w:val="00C0555B"/>
    <w:rsid w:val="00C076E4"/>
    <w:rsid w:val="00C126A8"/>
    <w:rsid w:val="00C145B3"/>
    <w:rsid w:val="00C145D5"/>
    <w:rsid w:val="00C15EE3"/>
    <w:rsid w:val="00C20185"/>
    <w:rsid w:val="00C21DDF"/>
    <w:rsid w:val="00C22C2E"/>
    <w:rsid w:val="00C24044"/>
    <w:rsid w:val="00C24432"/>
    <w:rsid w:val="00C25524"/>
    <w:rsid w:val="00C313F2"/>
    <w:rsid w:val="00C32389"/>
    <w:rsid w:val="00C33CE5"/>
    <w:rsid w:val="00C358E2"/>
    <w:rsid w:val="00C35A2D"/>
    <w:rsid w:val="00C37A58"/>
    <w:rsid w:val="00C400BB"/>
    <w:rsid w:val="00C404D1"/>
    <w:rsid w:val="00C4070D"/>
    <w:rsid w:val="00C408D9"/>
    <w:rsid w:val="00C4219E"/>
    <w:rsid w:val="00C43DB9"/>
    <w:rsid w:val="00C44B1D"/>
    <w:rsid w:val="00C45AAD"/>
    <w:rsid w:val="00C46779"/>
    <w:rsid w:val="00C47360"/>
    <w:rsid w:val="00C500C6"/>
    <w:rsid w:val="00C5157D"/>
    <w:rsid w:val="00C5248C"/>
    <w:rsid w:val="00C536EB"/>
    <w:rsid w:val="00C53B3E"/>
    <w:rsid w:val="00C54A0B"/>
    <w:rsid w:val="00C561C9"/>
    <w:rsid w:val="00C56CC6"/>
    <w:rsid w:val="00C5711E"/>
    <w:rsid w:val="00C57D8B"/>
    <w:rsid w:val="00C63515"/>
    <w:rsid w:val="00C64C95"/>
    <w:rsid w:val="00C65005"/>
    <w:rsid w:val="00C6518F"/>
    <w:rsid w:val="00C674A9"/>
    <w:rsid w:val="00C702A7"/>
    <w:rsid w:val="00C70CC5"/>
    <w:rsid w:val="00C724DF"/>
    <w:rsid w:val="00C726BD"/>
    <w:rsid w:val="00C72D06"/>
    <w:rsid w:val="00C74488"/>
    <w:rsid w:val="00C758B9"/>
    <w:rsid w:val="00C77E18"/>
    <w:rsid w:val="00C820DF"/>
    <w:rsid w:val="00C821BC"/>
    <w:rsid w:val="00C82915"/>
    <w:rsid w:val="00C82B12"/>
    <w:rsid w:val="00C83389"/>
    <w:rsid w:val="00C842ED"/>
    <w:rsid w:val="00C865DC"/>
    <w:rsid w:val="00C86E57"/>
    <w:rsid w:val="00C90203"/>
    <w:rsid w:val="00C909A9"/>
    <w:rsid w:val="00C91256"/>
    <w:rsid w:val="00C91CB3"/>
    <w:rsid w:val="00C92A18"/>
    <w:rsid w:val="00C93C8E"/>
    <w:rsid w:val="00C94A67"/>
    <w:rsid w:val="00C94C10"/>
    <w:rsid w:val="00C976DC"/>
    <w:rsid w:val="00C979F6"/>
    <w:rsid w:val="00C97CF2"/>
    <w:rsid w:val="00CA0A04"/>
    <w:rsid w:val="00CA3875"/>
    <w:rsid w:val="00CA72FA"/>
    <w:rsid w:val="00CB349D"/>
    <w:rsid w:val="00CB3B24"/>
    <w:rsid w:val="00CC1522"/>
    <w:rsid w:val="00CC4178"/>
    <w:rsid w:val="00CC46F1"/>
    <w:rsid w:val="00CC547D"/>
    <w:rsid w:val="00CC594C"/>
    <w:rsid w:val="00CD182A"/>
    <w:rsid w:val="00CD2E6E"/>
    <w:rsid w:val="00CD3504"/>
    <w:rsid w:val="00CD3514"/>
    <w:rsid w:val="00CD3783"/>
    <w:rsid w:val="00CD7017"/>
    <w:rsid w:val="00CE15E5"/>
    <w:rsid w:val="00CE2DAD"/>
    <w:rsid w:val="00CE4105"/>
    <w:rsid w:val="00CE562B"/>
    <w:rsid w:val="00CE7879"/>
    <w:rsid w:val="00CF130B"/>
    <w:rsid w:val="00CF14BF"/>
    <w:rsid w:val="00CF4634"/>
    <w:rsid w:val="00CF4FD9"/>
    <w:rsid w:val="00CF5011"/>
    <w:rsid w:val="00CF6E70"/>
    <w:rsid w:val="00CF7FCD"/>
    <w:rsid w:val="00D00013"/>
    <w:rsid w:val="00D014F3"/>
    <w:rsid w:val="00D01662"/>
    <w:rsid w:val="00D021AA"/>
    <w:rsid w:val="00D02611"/>
    <w:rsid w:val="00D04D82"/>
    <w:rsid w:val="00D0685B"/>
    <w:rsid w:val="00D07791"/>
    <w:rsid w:val="00D07CA0"/>
    <w:rsid w:val="00D10A84"/>
    <w:rsid w:val="00D10AAA"/>
    <w:rsid w:val="00D10CBE"/>
    <w:rsid w:val="00D11F3C"/>
    <w:rsid w:val="00D12122"/>
    <w:rsid w:val="00D12C57"/>
    <w:rsid w:val="00D13C19"/>
    <w:rsid w:val="00D14400"/>
    <w:rsid w:val="00D145E2"/>
    <w:rsid w:val="00D151B1"/>
    <w:rsid w:val="00D15B77"/>
    <w:rsid w:val="00D15BE1"/>
    <w:rsid w:val="00D161AF"/>
    <w:rsid w:val="00D22C49"/>
    <w:rsid w:val="00D24D50"/>
    <w:rsid w:val="00D27821"/>
    <w:rsid w:val="00D301E7"/>
    <w:rsid w:val="00D3175B"/>
    <w:rsid w:val="00D332E5"/>
    <w:rsid w:val="00D348E2"/>
    <w:rsid w:val="00D3541F"/>
    <w:rsid w:val="00D35A0E"/>
    <w:rsid w:val="00D40345"/>
    <w:rsid w:val="00D40759"/>
    <w:rsid w:val="00D44886"/>
    <w:rsid w:val="00D460B8"/>
    <w:rsid w:val="00D47BAC"/>
    <w:rsid w:val="00D47D4F"/>
    <w:rsid w:val="00D47FC0"/>
    <w:rsid w:val="00D51FB6"/>
    <w:rsid w:val="00D54728"/>
    <w:rsid w:val="00D55E94"/>
    <w:rsid w:val="00D56345"/>
    <w:rsid w:val="00D625F1"/>
    <w:rsid w:val="00D62C7D"/>
    <w:rsid w:val="00D632ED"/>
    <w:rsid w:val="00D640A7"/>
    <w:rsid w:val="00D64540"/>
    <w:rsid w:val="00D64DBC"/>
    <w:rsid w:val="00D663EF"/>
    <w:rsid w:val="00D671B3"/>
    <w:rsid w:val="00D67CBF"/>
    <w:rsid w:val="00D700B5"/>
    <w:rsid w:val="00D707A9"/>
    <w:rsid w:val="00D71029"/>
    <w:rsid w:val="00D71123"/>
    <w:rsid w:val="00D72C28"/>
    <w:rsid w:val="00D75509"/>
    <w:rsid w:val="00D75D9D"/>
    <w:rsid w:val="00D763BF"/>
    <w:rsid w:val="00D76B15"/>
    <w:rsid w:val="00D77807"/>
    <w:rsid w:val="00D80227"/>
    <w:rsid w:val="00D80D9A"/>
    <w:rsid w:val="00D81A6E"/>
    <w:rsid w:val="00D840FC"/>
    <w:rsid w:val="00D85022"/>
    <w:rsid w:val="00D858B1"/>
    <w:rsid w:val="00D85A73"/>
    <w:rsid w:val="00D86065"/>
    <w:rsid w:val="00D86116"/>
    <w:rsid w:val="00D907D6"/>
    <w:rsid w:val="00D90932"/>
    <w:rsid w:val="00D925DE"/>
    <w:rsid w:val="00D94364"/>
    <w:rsid w:val="00D96D5C"/>
    <w:rsid w:val="00DA2BE8"/>
    <w:rsid w:val="00DA4759"/>
    <w:rsid w:val="00DA5E91"/>
    <w:rsid w:val="00DA6A64"/>
    <w:rsid w:val="00DA7A95"/>
    <w:rsid w:val="00DB0014"/>
    <w:rsid w:val="00DB07C5"/>
    <w:rsid w:val="00DB191F"/>
    <w:rsid w:val="00DB3CE0"/>
    <w:rsid w:val="00DB4055"/>
    <w:rsid w:val="00DB45DA"/>
    <w:rsid w:val="00DB4C43"/>
    <w:rsid w:val="00DB62A7"/>
    <w:rsid w:val="00DB6CA3"/>
    <w:rsid w:val="00DC0181"/>
    <w:rsid w:val="00DC034E"/>
    <w:rsid w:val="00DC1630"/>
    <w:rsid w:val="00DC2128"/>
    <w:rsid w:val="00DC2DFE"/>
    <w:rsid w:val="00DC3315"/>
    <w:rsid w:val="00DC3B2A"/>
    <w:rsid w:val="00DC3DD2"/>
    <w:rsid w:val="00DC5F5D"/>
    <w:rsid w:val="00DC6CE6"/>
    <w:rsid w:val="00DC70BA"/>
    <w:rsid w:val="00DC7980"/>
    <w:rsid w:val="00DD0199"/>
    <w:rsid w:val="00DD128F"/>
    <w:rsid w:val="00DD19A2"/>
    <w:rsid w:val="00DD31D6"/>
    <w:rsid w:val="00DD334D"/>
    <w:rsid w:val="00DD5C43"/>
    <w:rsid w:val="00DD6B20"/>
    <w:rsid w:val="00DD77CD"/>
    <w:rsid w:val="00DD77E7"/>
    <w:rsid w:val="00DE0220"/>
    <w:rsid w:val="00DE19DC"/>
    <w:rsid w:val="00DE1A7E"/>
    <w:rsid w:val="00DE1F44"/>
    <w:rsid w:val="00DE4F72"/>
    <w:rsid w:val="00DE5A4C"/>
    <w:rsid w:val="00DE6194"/>
    <w:rsid w:val="00DE7645"/>
    <w:rsid w:val="00DF1481"/>
    <w:rsid w:val="00DF2ACB"/>
    <w:rsid w:val="00DF2B40"/>
    <w:rsid w:val="00DF2C75"/>
    <w:rsid w:val="00DF3F28"/>
    <w:rsid w:val="00DF569F"/>
    <w:rsid w:val="00DF65CA"/>
    <w:rsid w:val="00E016B8"/>
    <w:rsid w:val="00E0314E"/>
    <w:rsid w:val="00E047DF"/>
    <w:rsid w:val="00E05454"/>
    <w:rsid w:val="00E063F7"/>
    <w:rsid w:val="00E07B09"/>
    <w:rsid w:val="00E119C1"/>
    <w:rsid w:val="00E12088"/>
    <w:rsid w:val="00E13E55"/>
    <w:rsid w:val="00E1518A"/>
    <w:rsid w:val="00E20378"/>
    <w:rsid w:val="00E220CB"/>
    <w:rsid w:val="00E22EDB"/>
    <w:rsid w:val="00E23647"/>
    <w:rsid w:val="00E23B53"/>
    <w:rsid w:val="00E26771"/>
    <w:rsid w:val="00E30CD7"/>
    <w:rsid w:val="00E30E39"/>
    <w:rsid w:val="00E31C1B"/>
    <w:rsid w:val="00E33EC9"/>
    <w:rsid w:val="00E3669B"/>
    <w:rsid w:val="00E37988"/>
    <w:rsid w:val="00E40563"/>
    <w:rsid w:val="00E451A6"/>
    <w:rsid w:val="00E5364B"/>
    <w:rsid w:val="00E549A6"/>
    <w:rsid w:val="00E551D5"/>
    <w:rsid w:val="00E56719"/>
    <w:rsid w:val="00E62233"/>
    <w:rsid w:val="00E63306"/>
    <w:rsid w:val="00E63331"/>
    <w:rsid w:val="00E65C8D"/>
    <w:rsid w:val="00E67E94"/>
    <w:rsid w:val="00E71A51"/>
    <w:rsid w:val="00E71CC1"/>
    <w:rsid w:val="00E72B38"/>
    <w:rsid w:val="00E73BAB"/>
    <w:rsid w:val="00E74E1B"/>
    <w:rsid w:val="00E82680"/>
    <w:rsid w:val="00E82A9C"/>
    <w:rsid w:val="00E8418F"/>
    <w:rsid w:val="00E86F7D"/>
    <w:rsid w:val="00E92EC4"/>
    <w:rsid w:val="00EA0340"/>
    <w:rsid w:val="00EA1D81"/>
    <w:rsid w:val="00EA28D5"/>
    <w:rsid w:val="00EA2C66"/>
    <w:rsid w:val="00EA3515"/>
    <w:rsid w:val="00EA41D5"/>
    <w:rsid w:val="00EA4CFC"/>
    <w:rsid w:val="00EA5297"/>
    <w:rsid w:val="00EA5A6D"/>
    <w:rsid w:val="00EA6073"/>
    <w:rsid w:val="00EA6851"/>
    <w:rsid w:val="00EA7394"/>
    <w:rsid w:val="00EB106F"/>
    <w:rsid w:val="00EB43E0"/>
    <w:rsid w:val="00EC120C"/>
    <w:rsid w:val="00EC194A"/>
    <w:rsid w:val="00EC53B5"/>
    <w:rsid w:val="00EC5588"/>
    <w:rsid w:val="00ED1E72"/>
    <w:rsid w:val="00ED2092"/>
    <w:rsid w:val="00ED24F9"/>
    <w:rsid w:val="00ED3AC7"/>
    <w:rsid w:val="00ED47F4"/>
    <w:rsid w:val="00ED48F0"/>
    <w:rsid w:val="00ED56B5"/>
    <w:rsid w:val="00ED730E"/>
    <w:rsid w:val="00EE0E80"/>
    <w:rsid w:val="00EE1090"/>
    <w:rsid w:val="00EE1AB0"/>
    <w:rsid w:val="00EE3A78"/>
    <w:rsid w:val="00EE52CE"/>
    <w:rsid w:val="00EE5A75"/>
    <w:rsid w:val="00EE5D1F"/>
    <w:rsid w:val="00EE7AC6"/>
    <w:rsid w:val="00EE7CCE"/>
    <w:rsid w:val="00EF0E5B"/>
    <w:rsid w:val="00EF10E6"/>
    <w:rsid w:val="00EF1152"/>
    <w:rsid w:val="00EF17CA"/>
    <w:rsid w:val="00EF1821"/>
    <w:rsid w:val="00EF51B3"/>
    <w:rsid w:val="00EF641E"/>
    <w:rsid w:val="00EF7165"/>
    <w:rsid w:val="00EF755C"/>
    <w:rsid w:val="00F030FB"/>
    <w:rsid w:val="00F0341E"/>
    <w:rsid w:val="00F03B5E"/>
    <w:rsid w:val="00F04829"/>
    <w:rsid w:val="00F11182"/>
    <w:rsid w:val="00F11B4A"/>
    <w:rsid w:val="00F1449A"/>
    <w:rsid w:val="00F16ECE"/>
    <w:rsid w:val="00F16EF9"/>
    <w:rsid w:val="00F201C7"/>
    <w:rsid w:val="00F20401"/>
    <w:rsid w:val="00F22567"/>
    <w:rsid w:val="00F25814"/>
    <w:rsid w:val="00F25A2A"/>
    <w:rsid w:val="00F272F6"/>
    <w:rsid w:val="00F278A8"/>
    <w:rsid w:val="00F30275"/>
    <w:rsid w:val="00F3150E"/>
    <w:rsid w:val="00F32C32"/>
    <w:rsid w:val="00F33A0D"/>
    <w:rsid w:val="00F33A55"/>
    <w:rsid w:val="00F342D9"/>
    <w:rsid w:val="00F348F3"/>
    <w:rsid w:val="00F35860"/>
    <w:rsid w:val="00F36551"/>
    <w:rsid w:val="00F4060B"/>
    <w:rsid w:val="00F423FE"/>
    <w:rsid w:val="00F4286E"/>
    <w:rsid w:val="00F42B8E"/>
    <w:rsid w:val="00F47770"/>
    <w:rsid w:val="00F50BE6"/>
    <w:rsid w:val="00F52FCB"/>
    <w:rsid w:val="00F53584"/>
    <w:rsid w:val="00F54961"/>
    <w:rsid w:val="00F55A09"/>
    <w:rsid w:val="00F569BD"/>
    <w:rsid w:val="00F574DA"/>
    <w:rsid w:val="00F60B95"/>
    <w:rsid w:val="00F61160"/>
    <w:rsid w:val="00F64A95"/>
    <w:rsid w:val="00F67E08"/>
    <w:rsid w:val="00F70C2B"/>
    <w:rsid w:val="00F7448F"/>
    <w:rsid w:val="00F74FAC"/>
    <w:rsid w:val="00F76DBB"/>
    <w:rsid w:val="00F81106"/>
    <w:rsid w:val="00F8361E"/>
    <w:rsid w:val="00F83E42"/>
    <w:rsid w:val="00F847B9"/>
    <w:rsid w:val="00F9434B"/>
    <w:rsid w:val="00F9658D"/>
    <w:rsid w:val="00F96F54"/>
    <w:rsid w:val="00FA0387"/>
    <w:rsid w:val="00FA1E8B"/>
    <w:rsid w:val="00FA2A7D"/>
    <w:rsid w:val="00FA2CC4"/>
    <w:rsid w:val="00FA4514"/>
    <w:rsid w:val="00FA6DE2"/>
    <w:rsid w:val="00FB21A1"/>
    <w:rsid w:val="00FB2B45"/>
    <w:rsid w:val="00FB7034"/>
    <w:rsid w:val="00FC1231"/>
    <w:rsid w:val="00FC188F"/>
    <w:rsid w:val="00FC4A74"/>
    <w:rsid w:val="00FD09A3"/>
    <w:rsid w:val="00FD0F57"/>
    <w:rsid w:val="00FD2202"/>
    <w:rsid w:val="00FD31D5"/>
    <w:rsid w:val="00FD338D"/>
    <w:rsid w:val="00FD61FD"/>
    <w:rsid w:val="00FE123B"/>
    <w:rsid w:val="00FE4E22"/>
    <w:rsid w:val="00FE50C2"/>
    <w:rsid w:val="00FE5403"/>
    <w:rsid w:val="00FE5E61"/>
    <w:rsid w:val="00FF0239"/>
    <w:rsid w:val="00FF0615"/>
    <w:rsid w:val="00FF0F30"/>
    <w:rsid w:val="00FF1EBA"/>
    <w:rsid w:val="00FF3918"/>
    <w:rsid w:val="00FF57FD"/>
    <w:rsid w:val="00FF6554"/>
    <w:rsid w:val="3128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9EFC0"/>
  <w15:chartTrackingRefBased/>
  <w15:docId w15:val="{EC553A76-824B-B04C-9311-30CFC0211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3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1A1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DA2B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33F7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33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F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F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F7B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C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2C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5D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5D1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01789"/>
  </w:style>
  <w:style w:type="character" w:styleId="PageNumber">
    <w:name w:val="page number"/>
    <w:basedOn w:val="DefaultParagraphFont"/>
    <w:uiPriority w:val="99"/>
    <w:semiHidden/>
    <w:unhideWhenUsed/>
    <w:rsid w:val="004A385B"/>
  </w:style>
  <w:style w:type="character" w:styleId="FollowedHyperlink">
    <w:name w:val="FollowedHyperlink"/>
    <w:basedOn w:val="DefaultParagraphFont"/>
    <w:uiPriority w:val="99"/>
    <w:semiHidden/>
    <w:unhideWhenUsed/>
    <w:rsid w:val="00DF56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46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9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2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4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4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2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8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6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5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1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92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2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9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7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3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3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8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eader" Target="header2.xml"/><Relationship Id="rId23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image" Target="media/image6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C8DDEFB64D82499B5E0924164C3751" ma:contentTypeVersion="9" ma:contentTypeDescription="Create a new document." ma:contentTypeScope="" ma:versionID="5f34414c4975bf8040ac9d49a49d1827">
  <xsd:schema xmlns:xsd="http://www.w3.org/2001/XMLSchema" xmlns:xs="http://www.w3.org/2001/XMLSchema" xmlns:p="http://schemas.microsoft.com/office/2006/metadata/properties" xmlns:ns2="bdbde1d5-b285-410b-b600-2bb556a5b56b" xmlns:ns3="1cede0a9-1dc4-4b18-a1c3-5c44bf79f058" targetNamespace="http://schemas.microsoft.com/office/2006/metadata/properties" ma:root="true" ma:fieldsID="a20aff920627a59f6e6639720466ef28" ns2:_="" ns3:_="">
    <xsd:import namespace="bdbde1d5-b285-410b-b600-2bb556a5b56b"/>
    <xsd:import namespace="1cede0a9-1dc4-4b18-a1c3-5c44bf79f0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de1d5-b285-410b-b600-2bb556a5b5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573f668-f3c2-41a3-9de5-80cf810034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de0a9-1dc4-4b18-a1c3-5c44bf79f05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064d3e1-2e79-4d09-807d-58073935686e}" ma:internalName="TaxCatchAll" ma:showField="CatchAllData" ma:web="1cede0a9-1dc4-4b18-a1c3-5c44bf79f0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B74D94-C6C4-4095-A0C4-4C39A10AFE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378F57-CF97-441A-8BCB-66D7902704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de1d5-b285-410b-b600-2bb556a5b56b"/>
    <ds:schemaRef ds:uri="1cede0a9-1dc4-4b18-a1c3-5c44bf79f0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6F82E6-64C5-4B21-A15F-0083292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18</Pages>
  <Words>4043</Words>
  <Characters>23048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en Pan</dc:creator>
  <cp:keywords/>
  <dc:description/>
  <cp:lastModifiedBy>Yancen Pan</cp:lastModifiedBy>
  <cp:revision>114</cp:revision>
  <dcterms:created xsi:type="dcterms:W3CDTF">2024-02-14T19:52:00Z</dcterms:created>
  <dcterms:modified xsi:type="dcterms:W3CDTF">2025-01-22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VtXxI32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